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4BA80" w14:textId="23A887B5" w:rsidR="00B90032" w:rsidRPr="00F46FFD" w:rsidRDefault="003201F0" w:rsidP="001456F1">
      <w:pPr>
        <w:jc w:val="center"/>
        <w:rPr>
          <w:b/>
        </w:rPr>
      </w:pPr>
      <w:bookmarkStart w:id="0" w:name="_GoBack"/>
      <w:bookmarkEnd w:id="0"/>
      <w:r w:rsidRPr="00F46FFD">
        <w:rPr>
          <w:b/>
        </w:rPr>
        <w:t xml:space="preserve">Supplementary </w:t>
      </w:r>
      <w:r w:rsidR="001456F1" w:rsidRPr="00F46FFD">
        <w:rPr>
          <w:b/>
        </w:rPr>
        <w:t>Appendix</w:t>
      </w:r>
    </w:p>
    <w:p w14:paraId="136AEA12" w14:textId="07A27AAD" w:rsidR="008F088F" w:rsidRDefault="008F088F" w:rsidP="001456F1">
      <w:pPr>
        <w:jc w:val="center"/>
      </w:pPr>
    </w:p>
    <w:p w14:paraId="2BE5A05C" w14:textId="0F5A9079" w:rsidR="00F46FFD" w:rsidRPr="00F46FFD" w:rsidRDefault="008F088F" w:rsidP="008F088F">
      <w:r w:rsidRPr="008F088F">
        <w:rPr>
          <w:b/>
        </w:rPr>
        <w:t xml:space="preserve">Figure S1. </w:t>
      </w:r>
      <w:r w:rsidRPr="007A520A">
        <w:rPr>
          <w:b/>
        </w:rPr>
        <w:t>The Sukuta area divided into 37 geographical clusters</w:t>
      </w:r>
      <w:r w:rsidR="00923E1A" w:rsidRPr="007A520A">
        <w:rPr>
          <w:b/>
        </w:rPr>
        <w:t xml:space="preserve"> with approximately equal number of compounds</w:t>
      </w:r>
      <w:r w:rsidR="00F46FFD" w:rsidRPr="007A520A">
        <w:rPr>
          <w:b/>
        </w:rPr>
        <w:t xml:space="preserve"> from 2013 geospatial census data</w:t>
      </w:r>
      <w:r w:rsidR="00057BF6">
        <w:rPr>
          <w:b/>
        </w:rPr>
        <w:t xml:space="preserve">, used for one-stage cluster sampling method. </w:t>
      </w:r>
    </w:p>
    <w:p w14:paraId="4ECCF739" w14:textId="77777777" w:rsidR="001456F1" w:rsidRDefault="008F088F" w:rsidP="001456F1">
      <w:pPr>
        <w:jc w:val="center"/>
      </w:pPr>
      <w:r>
        <w:rPr>
          <w:noProof/>
          <w:lang w:eastAsia="en-GB"/>
        </w:rPr>
        <w:drawing>
          <wp:inline distT="0" distB="0" distL="0" distR="0" wp14:anchorId="3678DA3C" wp14:editId="451076C0">
            <wp:extent cx="5727700" cy="67417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kuta clusters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74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61E05" w14:textId="77777777" w:rsidR="00F46FFD" w:rsidRDefault="00F46FFD" w:rsidP="001456F1">
      <w:pPr>
        <w:jc w:val="center"/>
      </w:pPr>
    </w:p>
    <w:p w14:paraId="3EDD22A0" w14:textId="77777777" w:rsidR="00F46FFD" w:rsidRDefault="00F46FFD" w:rsidP="001456F1">
      <w:pPr>
        <w:jc w:val="center"/>
      </w:pPr>
    </w:p>
    <w:p w14:paraId="43AC4842" w14:textId="44862AAB" w:rsidR="00F46FFD" w:rsidRDefault="00F46FFD">
      <w:r>
        <w:br w:type="page"/>
      </w:r>
    </w:p>
    <w:p w14:paraId="0269EC54" w14:textId="77777777" w:rsidR="00243711" w:rsidRDefault="00243711" w:rsidP="00F46FFD">
      <w:pPr>
        <w:sectPr w:rsidR="00243711" w:rsidSect="005C0A1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83F53DD" w14:textId="7D0D4A56" w:rsidR="00031220" w:rsidRDefault="00243711" w:rsidP="00B51066">
      <w:r w:rsidRPr="00243711">
        <w:rPr>
          <w:b/>
        </w:rPr>
        <w:lastRenderedPageBreak/>
        <w:t>Figure S2.</w:t>
      </w:r>
      <w:r>
        <w:t xml:space="preserve"> </w:t>
      </w:r>
      <w:r w:rsidRPr="007A520A">
        <w:rPr>
          <w:b/>
        </w:rPr>
        <w:t xml:space="preserve">Diagnostic algorithm for common skin conditions adapted from </w:t>
      </w:r>
      <w:r w:rsidR="0033584D" w:rsidRPr="007A520A">
        <w:rPr>
          <w:b/>
        </w:rPr>
        <w:t xml:space="preserve">IMCI algorithm designed and validated by Steer </w:t>
      </w:r>
      <w:r w:rsidR="0033584D" w:rsidRPr="007A520A">
        <w:rPr>
          <w:b/>
          <w:i/>
        </w:rPr>
        <w:t>et al.</w:t>
      </w:r>
      <w:r w:rsidR="0033584D" w:rsidRPr="007A520A">
        <w:rPr>
          <w:b/>
        </w:rPr>
        <w:t xml:space="preserve"> (2009)</w:t>
      </w:r>
      <w:r>
        <w:t xml:space="preserve"> </w:t>
      </w:r>
      <w:r>
        <w:rPr>
          <w:noProof/>
          <w:lang w:eastAsia="en-GB"/>
        </w:rPr>
        <w:drawing>
          <wp:inline distT="0" distB="0" distL="0" distR="0" wp14:anchorId="78C8861F" wp14:editId="2424069F">
            <wp:extent cx="7772400" cy="5422883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iagnostic algorithm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5422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57E0B" w14:textId="104741C0" w:rsidR="00DB2DBA" w:rsidRPr="00DB2DBA" w:rsidRDefault="00DB2DBA" w:rsidP="00DB2DBA">
      <w:pPr>
        <w:pStyle w:val="Caption"/>
        <w:keepNext/>
        <w:rPr>
          <w:i w:val="0"/>
          <w:color w:val="auto"/>
          <w:sz w:val="24"/>
        </w:rPr>
      </w:pPr>
      <w:r w:rsidRPr="00DB2DBA">
        <w:rPr>
          <w:b/>
          <w:i w:val="0"/>
          <w:color w:val="auto"/>
          <w:sz w:val="24"/>
        </w:rPr>
        <w:t xml:space="preserve">Table </w:t>
      </w:r>
      <w:r>
        <w:rPr>
          <w:b/>
          <w:i w:val="0"/>
          <w:color w:val="auto"/>
          <w:sz w:val="24"/>
        </w:rPr>
        <w:t>S</w:t>
      </w:r>
      <w:r w:rsidRPr="00DB2DBA">
        <w:rPr>
          <w:b/>
          <w:i w:val="0"/>
          <w:color w:val="auto"/>
          <w:sz w:val="24"/>
        </w:rPr>
        <w:fldChar w:fldCharType="begin"/>
      </w:r>
      <w:r w:rsidRPr="00DB2DBA">
        <w:rPr>
          <w:b/>
          <w:i w:val="0"/>
          <w:color w:val="auto"/>
          <w:sz w:val="24"/>
        </w:rPr>
        <w:instrText xml:space="preserve"> SEQ Table \* ARABIC </w:instrText>
      </w:r>
      <w:r w:rsidRPr="00DB2DBA">
        <w:rPr>
          <w:b/>
          <w:i w:val="0"/>
          <w:color w:val="auto"/>
          <w:sz w:val="24"/>
        </w:rPr>
        <w:fldChar w:fldCharType="separate"/>
      </w:r>
      <w:r w:rsidR="005121F8">
        <w:rPr>
          <w:b/>
          <w:i w:val="0"/>
          <w:noProof/>
          <w:color w:val="auto"/>
          <w:sz w:val="24"/>
        </w:rPr>
        <w:t>1</w:t>
      </w:r>
      <w:r w:rsidRPr="00DB2DBA">
        <w:rPr>
          <w:b/>
          <w:i w:val="0"/>
          <w:color w:val="auto"/>
          <w:sz w:val="24"/>
        </w:rPr>
        <w:fldChar w:fldCharType="end"/>
      </w:r>
      <w:r w:rsidRPr="00B57F13">
        <w:rPr>
          <w:b/>
          <w:i w:val="0"/>
          <w:color w:val="auto"/>
          <w:sz w:val="24"/>
        </w:rPr>
        <w:t xml:space="preserve">. </w:t>
      </w:r>
      <w:r w:rsidRPr="007A520A">
        <w:rPr>
          <w:b/>
          <w:i w:val="0"/>
          <w:color w:val="auto"/>
          <w:sz w:val="24"/>
        </w:rPr>
        <w:t>Treatment guidelines</w:t>
      </w:r>
      <w:r w:rsidR="002A4E4A" w:rsidRPr="007A520A">
        <w:rPr>
          <w:b/>
          <w:i w:val="0"/>
          <w:color w:val="auto"/>
          <w:sz w:val="24"/>
        </w:rPr>
        <w:t xml:space="preserve"> used for common skin conditions</w:t>
      </w:r>
      <w:r w:rsidRPr="00DB2DBA">
        <w:rPr>
          <w:i w:val="0"/>
          <w:color w:val="auto"/>
          <w:sz w:val="24"/>
        </w:rPr>
        <w:t xml:space="preserve">. </w:t>
      </w:r>
      <w:r w:rsidR="00B51066" w:rsidRPr="00B51066">
        <w:rPr>
          <w:color w:val="auto"/>
          <w:sz w:val="24"/>
        </w:rPr>
        <w:t>*Where participants were diagnosed with infected scabies they were not treated with benzyl benzoate until after the bacterial infection had resolved **</w:t>
      </w:r>
      <w:r w:rsidRPr="00B51066">
        <w:rPr>
          <w:color w:val="auto"/>
          <w:sz w:val="24"/>
        </w:rPr>
        <w:t xml:space="preserve">Where participant were diagnosed with non-infected </w:t>
      </w:r>
      <w:r w:rsidR="00B51066" w:rsidRPr="00B51066">
        <w:rPr>
          <w:color w:val="auto"/>
          <w:sz w:val="24"/>
        </w:rPr>
        <w:t xml:space="preserve">or infected </w:t>
      </w:r>
      <w:r w:rsidRPr="00B51066">
        <w:rPr>
          <w:color w:val="auto"/>
          <w:sz w:val="24"/>
        </w:rPr>
        <w:t xml:space="preserve">scabies all close family contacts were also treated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DB2DBA" w:rsidRPr="00DB2DBA" w14:paraId="3D6AC0F9" w14:textId="77777777" w:rsidTr="00DB2DBA">
        <w:tc>
          <w:tcPr>
            <w:tcW w:w="1250" w:type="pct"/>
          </w:tcPr>
          <w:p w14:paraId="7C8E8FC8" w14:textId="77777777" w:rsidR="00DB2DBA" w:rsidRPr="00DB2DBA" w:rsidRDefault="00DB2DBA" w:rsidP="00DB2DBA">
            <w:pPr>
              <w:rPr>
                <w:rFonts w:eastAsia="Times New Roman" w:cs="Times New Roman"/>
                <w:b/>
              </w:rPr>
            </w:pPr>
            <w:r w:rsidRPr="00DB2DBA">
              <w:rPr>
                <w:rFonts w:eastAsia="Times New Roman" w:cs="Times New Roman"/>
                <w:b/>
              </w:rPr>
              <w:t>Diagnosis</w:t>
            </w:r>
          </w:p>
        </w:tc>
        <w:tc>
          <w:tcPr>
            <w:tcW w:w="1250" w:type="pct"/>
          </w:tcPr>
          <w:p w14:paraId="042EDCBA" w14:textId="77777777" w:rsidR="00DB2DBA" w:rsidRPr="00DB2DBA" w:rsidRDefault="00DB2DBA" w:rsidP="00DB2DBA">
            <w:pPr>
              <w:rPr>
                <w:rFonts w:eastAsia="Times New Roman" w:cs="Times New Roman"/>
                <w:b/>
              </w:rPr>
            </w:pPr>
            <w:r w:rsidRPr="00DB2DBA">
              <w:rPr>
                <w:rFonts w:eastAsia="Times New Roman" w:cs="Times New Roman"/>
                <w:b/>
              </w:rPr>
              <w:t>Drug</w:t>
            </w:r>
          </w:p>
        </w:tc>
        <w:tc>
          <w:tcPr>
            <w:tcW w:w="1250" w:type="pct"/>
          </w:tcPr>
          <w:p w14:paraId="04647A92" w14:textId="0B01A6D3" w:rsidR="00DB2DBA" w:rsidRPr="00DB2DBA" w:rsidRDefault="00DB2DBA" w:rsidP="00DB2DBA">
            <w:pPr>
              <w:rPr>
                <w:rFonts w:eastAsia="Times New Roman" w:cs="Times New Roman"/>
                <w:b/>
              </w:rPr>
            </w:pPr>
            <w:r w:rsidRPr="00DB2DBA">
              <w:rPr>
                <w:rFonts w:eastAsia="Times New Roman" w:cs="Times New Roman"/>
                <w:b/>
              </w:rPr>
              <w:t>Age</w:t>
            </w:r>
          </w:p>
        </w:tc>
        <w:tc>
          <w:tcPr>
            <w:tcW w:w="1250" w:type="pct"/>
          </w:tcPr>
          <w:p w14:paraId="1DBED7D5" w14:textId="77777777" w:rsidR="00DB2DBA" w:rsidRPr="00DB2DBA" w:rsidRDefault="00DB2DBA" w:rsidP="00DB2DBA">
            <w:pPr>
              <w:rPr>
                <w:rFonts w:eastAsia="Times New Roman" w:cs="Times New Roman"/>
                <w:b/>
              </w:rPr>
            </w:pPr>
            <w:r w:rsidRPr="00DB2DBA">
              <w:rPr>
                <w:rFonts w:eastAsia="Times New Roman" w:cs="Times New Roman"/>
                <w:b/>
              </w:rPr>
              <w:t>Dosage and course length</w:t>
            </w:r>
          </w:p>
        </w:tc>
      </w:tr>
      <w:tr w:rsidR="00DB2DBA" w:rsidRPr="00DB2DBA" w14:paraId="6573ACDC" w14:textId="77777777" w:rsidTr="00DB2DBA">
        <w:tc>
          <w:tcPr>
            <w:tcW w:w="1250" w:type="pct"/>
            <w:vMerge w:val="restart"/>
          </w:tcPr>
          <w:p w14:paraId="4379EBF2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Very severe skin infection / Periorbital or orbital cellulitis / Abscess or cellulitis</w:t>
            </w:r>
          </w:p>
        </w:tc>
        <w:tc>
          <w:tcPr>
            <w:tcW w:w="1250" w:type="pct"/>
          </w:tcPr>
          <w:p w14:paraId="375D7470" w14:textId="55520AE2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Cloxacillin</w:t>
            </w:r>
            <w:r>
              <w:rPr>
                <w:rFonts w:eastAsia="Times New Roman" w:cs="Times New Roman"/>
              </w:rPr>
              <w:t xml:space="preserve"> syrup</w:t>
            </w:r>
          </w:p>
        </w:tc>
        <w:tc>
          <w:tcPr>
            <w:tcW w:w="1250" w:type="pct"/>
          </w:tcPr>
          <w:p w14:paraId="1748B825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Under 28 days</w:t>
            </w:r>
          </w:p>
        </w:tc>
        <w:tc>
          <w:tcPr>
            <w:tcW w:w="1250" w:type="pct"/>
          </w:tcPr>
          <w:p w14:paraId="5BCD138B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25mg/kg stat oral dose before referral</w:t>
            </w:r>
          </w:p>
        </w:tc>
      </w:tr>
      <w:tr w:rsidR="00DB2DBA" w:rsidRPr="00DB2DBA" w14:paraId="12942E26" w14:textId="77777777" w:rsidTr="00DB2DBA">
        <w:tc>
          <w:tcPr>
            <w:tcW w:w="1250" w:type="pct"/>
            <w:vMerge/>
          </w:tcPr>
          <w:p w14:paraId="21BB6D4F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2E5D2D11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4796B5F3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1 month to 2 years</w:t>
            </w:r>
          </w:p>
        </w:tc>
        <w:tc>
          <w:tcPr>
            <w:tcW w:w="1250" w:type="pct"/>
          </w:tcPr>
          <w:p w14:paraId="7BCEFDC5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62.5mg stat oral dose</w:t>
            </w:r>
          </w:p>
          <w:p w14:paraId="4EEA6E3E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before referral</w:t>
            </w:r>
          </w:p>
        </w:tc>
      </w:tr>
      <w:tr w:rsidR="00DB2DBA" w:rsidRPr="00DB2DBA" w14:paraId="0D6C541C" w14:textId="77777777" w:rsidTr="00DB2DBA">
        <w:tc>
          <w:tcPr>
            <w:tcW w:w="1250" w:type="pct"/>
            <w:vMerge/>
          </w:tcPr>
          <w:p w14:paraId="59BB1150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78941C06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65041CF2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2 - 4 years</w:t>
            </w:r>
          </w:p>
        </w:tc>
        <w:tc>
          <w:tcPr>
            <w:tcW w:w="1250" w:type="pct"/>
          </w:tcPr>
          <w:p w14:paraId="69D75909" w14:textId="769A1E8B" w:rsidR="00DB2DBA" w:rsidRPr="00DB2DBA" w:rsidRDefault="00DB2DBA" w:rsidP="00DB2DB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125mg </w:t>
            </w:r>
            <w:r w:rsidRPr="00DB2DBA">
              <w:rPr>
                <w:rFonts w:eastAsia="Times New Roman" w:cs="Times New Roman"/>
              </w:rPr>
              <w:t>stat oral dose</w:t>
            </w:r>
          </w:p>
          <w:p w14:paraId="057FA868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before referral</w:t>
            </w:r>
          </w:p>
        </w:tc>
      </w:tr>
      <w:tr w:rsidR="00DB2DBA" w:rsidRPr="00DB2DBA" w14:paraId="1259958E" w14:textId="77777777" w:rsidTr="00DB2DBA">
        <w:tc>
          <w:tcPr>
            <w:tcW w:w="1250" w:type="pct"/>
          </w:tcPr>
          <w:p w14:paraId="0FE35DBD" w14:textId="77777777" w:rsidR="00DB2DBA" w:rsidRPr="00DB2DBA" w:rsidRDefault="00DB2DBA" w:rsidP="00DB2DBA">
            <w:pPr>
              <w:rPr>
                <w:rFonts w:eastAsia="Times New Roman" w:cs="Times New Roman"/>
                <w:i/>
              </w:rPr>
            </w:pPr>
            <w:r w:rsidRPr="00DB2DBA">
              <w:rPr>
                <w:rFonts w:eastAsia="Times New Roman" w:cs="Times New Roman"/>
                <w:i/>
              </w:rPr>
              <w:t>Alternative (if penicillin allergy)</w:t>
            </w:r>
          </w:p>
        </w:tc>
        <w:tc>
          <w:tcPr>
            <w:tcW w:w="1250" w:type="pct"/>
          </w:tcPr>
          <w:p w14:paraId="208FCB8B" w14:textId="3F9D1DF1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 xml:space="preserve">Azithromycin </w:t>
            </w:r>
            <w:r>
              <w:rPr>
                <w:rFonts w:eastAsia="Times New Roman" w:cs="Times New Roman"/>
              </w:rPr>
              <w:t>syrup</w:t>
            </w:r>
          </w:p>
        </w:tc>
        <w:tc>
          <w:tcPr>
            <w:tcW w:w="1250" w:type="pct"/>
          </w:tcPr>
          <w:p w14:paraId="47804998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All</w:t>
            </w:r>
          </w:p>
        </w:tc>
        <w:tc>
          <w:tcPr>
            <w:tcW w:w="1250" w:type="pct"/>
          </w:tcPr>
          <w:p w14:paraId="1F942B9B" w14:textId="3B0FC64F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12mg/kg o</w:t>
            </w:r>
            <w:r>
              <w:rPr>
                <w:rFonts w:eastAsia="Times New Roman" w:cs="Times New Roman"/>
              </w:rPr>
              <w:t>nce a day for 5 days</w:t>
            </w:r>
          </w:p>
        </w:tc>
      </w:tr>
      <w:tr w:rsidR="00DB2DBA" w:rsidRPr="00DB2DBA" w14:paraId="6E017B23" w14:textId="77777777" w:rsidTr="00DB2DBA">
        <w:tc>
          <w:tcPr>
            <w:tcW w:w="1250" w:type="pct"/>
          </w:tcPr>
          <w:p w14:paraId="11CB1D90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3839E0E6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1F75AB40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00378BF9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</w:tr>
      <w:tr w:rsidR="00DB2DBA" w:rsidRPr="00DB2DBA" w14:paraId="0E0CA902" w14:textId="77777777" w:rsidTr="00DB2DBA">
        <w:tc>
          <w:tcPr>
            <w:tcW w:w="1250" w:type="pct"/>
            <w:vMerge w:val="restart"/>
          </w:tcPr>
          <w:p w14:paraId="49DDE9F2" w14:textId="4EEFAB6B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Pyoderma / Impetigo / Infected scabies</w:t>
            </w:r>
            <w:r w:rsidR="00B51066">
              <w:rPr>
                <w:rFonts w:eastAsia="Times New Roman" w:cs="Times New Roman"/>
              </w:rPr>
              <w:t>*</w:t>
            </w:r>
          </w:p>
        </w:tc>
        <w:tc>
          <w:tcPr>
            <w:tcW w:w="1250" w:type="pct"/>
          </w:tcPr>
          <w:p w14:paraId="6164D748" w14:textId="1198A14B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Cloxacillin</w:t>
            </w:r>
            <w:r>
              <w:rPr>
                <w:rFonts w:eastAsia="Times New Roman" w:cs="Times New Roman"/>
              </w:rPr>
              <w:t xml:space="preserve"> syrup</w:t>
            </w:r>
          </w:p>
        </w:tc>
        <w:tc>
          <w:tcPr>
            <w:tcW w:w="1250" w:type="pct"/>
          </w:tcPr>
          <w:p w14:paraId="74A3D459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Under 7 days</w:t>
            </w:r>
          </w:p>
        </w:tc>
        <w:tc>
          <w:tcPr>
            <w:tcW w:w="1250" w:type="pct"/>
          </w:tcPr>
          <w:p w14:paraId="4C164973" w14:textId="11A09314" w:rsidR="00DB2DBA" w:rsidRPr="00DB2DBA" w:rsidRDefault="00DB2DBA" w:rsidP="00DB2DB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mg/kg twice a day for one week</w:t>
            </w:r>
          </w:p>
        </w:tc>
      </w:tr>
      <w:tr w:rsidR="00DB2DBA" w:rsidRPr="00DB2DBA" w14:paraId="22A94F51" w14:textId="77777777" w:rsidTr="00DB2DBA">
        <w:tc>
          <w:tcPr>
            <w:tcW w:w="1250" w:type="pct"/>
            <w:vMerge/>
          </w:tcPr>
          <w:p w14:paraId="16BC583E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529203EF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46ADD79E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7-20 days</w:t>
            </w:r>
          </w:p>
        </w:tc>
        <w:tc>
          <w:tcPr>
            <w:tcW w:w="1250" w:type="pct"/>
          </w:tcPr>
          <w:p w14:paraId="1635A28A" w14:textId="3A983C43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 xml:space="preserve">25mg/kg </w:t>
            </w:r>
            <w:r>
              <w:rPr>
                <w:rFonts w:eastAsia="Times New Roman" w:cs="Times New Roman"/>
              </w:rPr>
              <w:t>three times a day for one week</w:t>
            </w:r>
          </w:p>
        </w:tc>
      </w:tr>
      <w:tr w:rsidR="00DB2DBA" w:rsidRPr="00DB2DBA" w14:paraId="3CE570D2" w14:textId="77777777" w:rsidTr="00DB2DBA">
        <w:tc>
          <w:tcPr>
            <w:tcW w:w="1250" w:type="pct"/>
            <w:vMerge/>
          </w:tcPr>
          <w:p w14:paraId="54549F55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4D714F9A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0F07AAFA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21-28 days</w:t>
            </w:r>
          </w:p>
        </w:tc>
        <w:tc>
          <w:tcPr>
            <w:tcW w:w="1250" w:type="pct"/>
          </w:tcPr>
          <w:p w14:paraId="3436FF1B" w14:textId="711B5742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 xml:space="preserve">25mg/kg </w:t>
            </w:r>
            <w:r>
              <w:rPr>
                <w:rFonts w:eastAsia="Times New Roman" w:cs="Times New Roman"/>
              </w:rPr>
              <w:t>four times a day for one week</w:t>
            </w:r>
          </w:p>
        </w:tc>
      </w:tr>
      <w:tr w:rsidR="00DB2DBA" w:rsidRPr="00DB2DBA" w14:paraId="6602426F" w14:textId="77777777" w:rsidTr="00DB2DBA">
        <w:tc>
          <w:tcPr>
            <w:tcW w:w="1250" w:type="pct"/>
            <w:vMerge/>
          </w:tcPr>
          <w:p w14:paraId="4926031A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5251DBFA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2970F65D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1 month to 2 years</w:t>
            </w:r>
          </w:p>
        </w:tc>
        <w:tc>
          <w:tcPr>
            <w:tcW w:w="1250" w:type="pct"/>
          </w:tcPr>
          <w:p w14:paraId="6DA820E1" w14:textId="6AA20E25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 xml:space="preserve">62.5mg </w:t>
            </w:r>
            <w:r>
              <w:rPr>
                <w:rFonts w:eastAsia="Times New Roman" w:cs="Times New Roman"/>
              </w:rPr>
              <w:t>four times a day for one week</w:t>
            </w:r>
          </w:p>
        </w:tc>
      </w:tr>
      <w:tr w:rsidR="00DB2DBA" w:rsidRPr="00DB2DBA" w14:paraId="2ED22CC1" w14:textId="77777777" w:rsidTr="00DB2DBA">
        <w:tc>
          <w:tcPr>
            <w:tcW w:w="1250" w:type="pct"/>
            <w:vMerge/>
          </w:tcPr>
          <w:p w14:paraId="7FBB8F56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5976CF7A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3E025143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2 - 4 years</w:t>
            </w:r>
          </w:p>
        </w:tc>
        <w:tc>
          <w:tcPr>
            <w:tcW w:w="1250" w:type="pct"/>
          </w:tcPr>
          <w:p w14:paraId="79F45E4A" w14:textId="7BFB2374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 xml:space="preserve">125mg </w:t>
            </w:r>
            <w:r>
              <w:rPr>
                <w:rFonts w:eastAsia="Times New Roman" w:cs="Times New Roman"/>
              </w:rPr>
              <w:t>four times a day for one week</w:t>
            </w:r>
          </w:p>
        </w:tc>
      </w:tr>
      <w:tr w:rsidR="00DB2DBA" w:rsidRPr="00DB2DBA" w14:paraId="155A8824" w14:textId="77777777" w:rsidTr="00DB2DBA">
        <w:tc>
          <w:tcPr>
            <w:tcW w:w="1250" w:type="pct"/>
          </w:tcPr>
          <w:p w14:paraId="500BA2EE" w14:textId="77777777" w:rsidR="00DB2DBA" w:rsidRPr="00DB2DBA" w:rsidRDefault="00DB2DBA" w:rsidP="00DB2DBA">
            <w:pPr>
              <w:rPr>
                <w:rFonts w:eastAsia="Times New Roman" w:cs="Times New Roman"/>
                <w:i/>
              </w:rPr>
            </w:pPr>
            <w:r w:rsidRPr="00DB2DBA">
              <w:rPr>
                <w:rFonts w:eastAsia="Times New Roman" w:cs="Times New Roman"/>
                <w:i/>
              </w:rPr>
              <w:t>Alternative (if penicillin allergy)</w:t>
            </w:r>
          </w:p>
        </w:tc>
        <w:tc>
          <w:tcPr>
            <w:tcW w:w="1250" w:type="pct"/>
          </w:tcPr>
          <w:p w14:paraId="697674DA" w14:textId="552EC42C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 xml:space="preserve">Azithromycin </w:t>
            </w:r>
            <w:r>
              <w:rPr>
                <w:rFonts w:eastAsia="Times New Roman" w:cs="Times New Roman"/>
              </w:rPr>
              <w:t>syrup</w:t>
            </w:r>
          </w:p>
        </w:tc>
        <w:tc>
          <w:tcPr>
            <w:tcW w:w="1250" w:type="pct"/>
          </w:tcPr>
          <w:p w14:paraId="006DBAB9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All</w:t>
            </w:r>
          </w:p>
        </w:tc>
        <w:tc>
          <w:tcPr>
            <w:tcW w:w="1250" w:type="pct"/>
          </w:tcPr>
          <w:p w14:paraId="0CA0F16D" w14:textId="653C8FFA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12mg/kg o</w:t>
            </w:r>
            <w:r>
              <w:rPr>
                <w:rFonts w:eastAsia="Times New Roman" w:cs="Times New Roman"/>
              </w:rPr>
              <w:t>nce a day for 5 days</w:t>
            </w:r>
          </w:p>
        </w:tc>
      </w:tr>
      <w:tr w:rsidR="00DB2DBA" w:rsidRPr="00DB2DBA" w14:paraId="12A09416" w14:textId="77777777" w:rsidTr="00DB2DBA">
        <w:tc>
          <w:tcPr>
            <w:tcW w:w="1250" w:type="pct"/>
          </w:tcPr>
          <w:p w14:paraId="4D258C21" w14:textId="77777777" w:rsidR="00DB2DBA" w:rsidRPr="00DB2DBA" w:rsidRDefault="00DB2DBA" w:rsidP="00DB2DBA">
            <w:pPr>
              <w:rPr>
                <w:rFonts w:eastAsia="Times New Roman" w:cs="Times New Roman"/>
                <w:i/>
              </w:rPr>
            </w:pPr>
          </w:p>
        </w:tc>
        <w:tc>
          <w:tcPr>
            <w:tcW w:w="1250" w:type="pct"/>
          </w:tcPr>
          <w:p w14:paraId="347DB547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55A03A83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7EF185A2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</w:tr>
      <w:tr w:rsidR="00B51066" w:rsidRPr="00DB2DBA" w14:paraId="034CD6AB" w14:textId="77777777" w:rsidTr="00DB2DBA">
        <w:tc>
          <w:tcPr>
            <w:tcW w:w="1250" w:type="pct"/>
            <w:vMerge w:val="restart"/>
          </w:tcPr>
          <w:p w14:paraId="355DC9C3" w14:textId="4629DC27" w:rsidR="00B51066" w:rsidRPr="00DB2DBA" w:rsidRDefault="00B51066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Scabies (non-infected)</w:t>
            </w:r>
            <w:r>
              <w:rPr>
                <w:rFonts w:eastAsia="Times New Roman" w:cs="Times New Roman"/>
              </w:rPr>
              <w:t>**</w:t>
            </w:r>
          </w:p>
        </w:tc>
        <w:tc>
          <w:tcPr>
            <w:tcW w:w="1250" w:type="pct"/>
          </w:tcPr>
          <w:p w14:paraId="6A121966" w14:textId="77777777" w:rsidR="00B51066" w:rsidRPr="00DB2DBA" w:rsidRDefault="00B51066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Benzyl benzoate 25% w/v emulsion</w:t>
            </w:r>
          </w:p>
        </w:tc>
        <w:tc>
          <w:tcPr>
            <w:tcW w:w="1250" w:type="pct"/>
          </w:tcPr>
          <w:p w14:paraId="53655CE8" w14:textId="77777777" w:rsidR="00B51066" w:rsidRPr="00DB2DBA" w:rsidRDefault="00B51066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Under 1 year</w:t>
            </w:r>
          </w:p>
        </w:tc>
        <w:tc>
          <w:tcPr>
            <w:tcW w:w="1250" w:type="pct"/>
          </w:tcPr>
          <w:p w14:paraId="72AA1DF9" w14:textId="77777777" w:rsidR="00B51066" w:rsidRPr="00DB2DBA" w:rsidRDefault="00B51066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Dilute with 3 parts water, apply once and wait for 24 hours before washing</w:t>
            </w:r>
          </w:p>
        </w:tc>
      </w:tr>
      <w:tr w:rsidR="00B51066" w:rsidRPr="00DB2DBA" w14:paraId="2A4EF202" w14:textId="77777777" w:rsidTr="00DB2DBA">
        <w:tc>
          <w:tcPr>
            <w:tcW w:w="1250" w:type="pct"/>
            <w:vMerge/>
          </w:tcPr>
          <w:p w14:paraId="35D3FF51" w14:textId="77777777" w:rsidR="00B51066" w:rsidRPr="00DB2DBA" w:rsidRDefault="00B51066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20F68BD0" w14:textId="77777777" w:rsidR="00B51066" w:rsidRPr="00DB2DBA" w:rsidRDefault="00B51066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2D5E7CAF" w14:textId="77777777" w:rsidR="00B51066" w:rsidRPr="00DB2DBA" w:rsidRDefault="00B51066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1 - 18 years</w:t>
            </w:r>
          </w:p>
        </w:tc>
        <w:tc>
          <w:tcPr>
            <w:tcW w:w="1250" w:type="pct"/>
          </w:tcPr>
          <w:p w14:paraId="1CE2226A" w14:textId="77777777" w:rsidR="00B51066" w:rsidRPr="00DB2DBA" w:rsidRDefault="00B51066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Dilute with equal parts water, apply once and wait for 24 hours before washing</w:t>
            </w:r>
          </w:p>
        </w:tc>
      </w:tr>
      <w:tr w:rsidR="00B51066" w:rsidRPr="00DB2DBA" w14:paraId="3CC11FA6" w14:textId="77777777" w:rsidTr="00DB2DBA">
        <w:tc>
          <w:tcPr>
            <w:tcW w:w="1250" w:type="pct"/>
            <w:vMerge/>
          </w:tcPr>
          <w:p w14:paraId="31A704BA" w14:textId="77777777" w:rsidR="00B51066" w:rsidRPr="00DB2DBA" w:rsidRDefault="00B51066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6F6D30C7" w14:textId="77777777" w:rsidR="00B51066" w:rsidRPr="00DB2DBA" w:rsidRDefault="00B51066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4AF540FF" w14:textId="77777777" w:rsidR="00B51066" w:rsidRPr="00DB2DBA" w:rsidRDefault="00B51066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Adults (family members)</w:t>
            </w:r>
          </w:p>
        </w:tc>
        <w:tc>
          <w:tcPr>
            <w:tcW w:w="1250" w:type="pct"/>
          </w:tcPr>
          <w:p w14:paraId="3DCB5678" w14:textId="77777777" w:rsidR="00B51066" w:rsidRPr="00DB2DBA" w:rsidRDefault="00B51066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Do not dilute, apply once and wait for hour hours before washing</w:t>
            </w:r>
          </w:p>
        </w:tc>
      </w:tr>
      <w:tr w:rsidR="00DB2DBA" w:rsidRPr="00DB2DBA" w14:paraId="63F1F063" w14:textId="77777777" w:rsidTr="00DB2DBA">
        <w:tc>
          <w:tcPr>
            <w:tcW w:w="1250" w:type="pct"/>
          </w:tcPr>
          <w:p w14:paraId="57E7E5EA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766C2E34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2F3565D2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  <w:tc>
          <w:tcPr>
            <w:tcW w:w="1250" w:type="pct"/>
          </w:tcPr>
          <w:p w14:paraId="2E8FF68B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</w:p>
        </w:tc>
      </w:tr>
      <w:tr w:rsidR="00DB2DBA" w:rsidRPr="00DB2DBA" w14:paraId="60F50C85" w14:textId="77777777" w:rsidTr="00DB2DBA">
        <w:tc>
          <w:tcPr>
            <w:tcW w:w="1250" w:type="pct"/>
          </w:tcPr>
          <w:p w14:paraId="539FE127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Fungal infection</w:t>
            </w:r>
          </w:p>
        </w:tc>
        <w:tc>
          <w:tcPr>
            <w:tcW w:w="1250" w:type="pct"/>
          </w:tcPr>
          <w:p w14:paraId="378D712E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Clotrimazole 1% cream</w:t>
            </w:r>
          </w:p>
        </w:tc>
        <w:tc>
          <w:tcPr>
            <w:tcW w:w="1250" w:type="pct"/>
          </w:tcPr>
          <w:p w14:paraId="483BCDA6" w14:textId="77777777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>All</w:t>
            </w:r>
          </w:p>
        </w:tc>
        <w:tc>
          <w:tcPr>
            <w:tcW w:w="1250" w:type="pct"/>
          </w:tcPr>
          <w:p w14:paraId="394D2E46" w14:textId="4C477579" w:rsidR="00DB2DBA" w:rsidRPr="00DB2DBA" w:rsidRDefault="00DB2DBA" w:rsidP="00DB2DBA">
            <w:pPr>
              <w:rPr>
                <w:rFonts w:eastAsia="Times New Roman" w:cs="Times New Roman"/>
              </w:rPr>
            </w:pPr>
            <w:r w:rsidRPr="00DB2DBA">
              <w:rPr>
                <w:rFonts w:eastAsia="Times New Roman" w:cs="Times New Roman"/>
              </w:rPr>
              <w:t xml:space="preserve">Apply </w:t>
            </w:r>
            <w:r>
              <w:rPr>
                <w:rFonts w:eastAsia="Times New Roman" w:cs="Times New Roman"/>
              </w:rPr>
              <w:t>twice a day for two weeks</w:t>
            </w:r>
          </w:p>
        </w:tc>
      </w:tr>
    </w:tbl>
    <w:p w14:paraId="33EE2308" w14:textId="77777777" w:rsidR="00DB2DBA" w:rsidRPr="00DB2DBA" w:rsidRDefault="00DB2DBA" w:rsidP="00DB2DBA">
      <w:pPr>
        <w:spacing w:after="160" w:line="259" w:lineRule="auto"/>
        <w:rPr>
          <w:rFonts w:eastAsia="Times New Roman" w:cs="Times New Roman"/>
          <w:sz w:val="22"/>
          <w:szCs w:val="22"/>
        </w:rPr>
      </w:pPr>
    </w:p>
    <w:p w14:paraId="7FFCD540" w14:textId="77777777" w:rsidR="00031220" w:rsidRDefault="00031220" w:rsidP="001456F1">
      <w:pPr>
        <w:rPr>
          <w:b/>
        </w:rPr>
        <w:sectPr w:rsidR="00031220" w:rsidSect="001456F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65CC58" w14:textId="16ABF515" w:rsidR="00091734" w:rsidRPr="00A818D6" w:rsidRDefault="00091734" w:rsidP="00091734">
      <w:pPr>
        <w:spacing w:line="480" w:lineRule="auto"/>
      </w:pPr>
      <w:r w:rsidRPr="00A818D6">
        <w:rPr>
          <w:b/>
        </w:rPr>
        <w:t>Table S2</w:t>
      </w:r>
      <w:r w:rsidRPr="00CD096C">
        <w:t>.</w:t>
      </w:r>
      <w:r w:rsidR="00CD096C" w:rsidRPr="00CD096C">
        <w:t xml:space="preserve"> </w:t>
      </w:r>
      <w:r w:rsidR="00CD096C" w:rsidRPr="00254B6A">
        <w:rPr>
          <w:b/>
        </w:rPr>
        <w:t>O</w:t>
      </w:r>
      <w:r w:rsidRPr="00A818D6">
        <w:rPr>
          <w:b/>
        </w:rPr>
        <w:t xml:space="preserve">dds ratios for </w:t>
      </w:r>
      <w:r w:rsidR="00A818D6">
        <w:rPr>
          <w:b/>
        </w:rPr>
        <w:t>socio</w:t>
      </w:r>
      <w:r w:rsidR="00362AB5">
        <w:rPr>
          <w:b/>
        </w:rPr>
        <w:t>-</w:t>
      </w:r>
      <w:r w:rsidR="00A818D6">
        <w:rPr>
          <w:b/>
        </w:rPr>
        <w:t xml:space="preserve">demographic and other </w:t>
      </w:r>
      <w:r w:rsidRPr="00A818D6">
        <w:rPr>
          <w:b/>
        </w:rPr>
        <w:t>risk factors potentially associated with skin infections in univariable logistic regression models</w:t>
      </w:r>
      <w:r w:rsidR="00310745" w:rsidRPr="00A818D6">
        <w:t xml:space="preserve">. </w:t>
      </w:r>
      <w:r w:rsidRPr="00A818D6">
        <w:t xml:space="preserve"> </w:t>
      </w:r>
      <w:r w:rsidR="00556D88" w:rsidRPr="00DF13BA">
        <w:rPr>
          <w:rFonts w:cstheme="majorHAnsi"/>
        </w:rPr>
        <w:t xml:space="preserve">All values were </w:t>
      </w:r>
      <w:r w:rsidR="00A818D6">
        <w:rPr>
          <w:rFonts w:cstheme="majorHAnsi"/>
        </w:rPr>
        <w:t>corrected</w:t>
      </w:r>
      <w:r w:rsidR="00556D88" w:rsidRPr="00DF13BA">
        <w:t xml:space="preserve"> for cluster sampling design.</w:t>
      </w:r>
      <w:r w:rsidR="00556D88" w:rsidRPr="00DF13BA">
        <w:rPr>
          <w:rFonts w:cstheme="majorHAnsi"/>
        </w:rPr>
        <w:t xml:space="preserve"> </w:t>
      </w:r>
    </w:p>
    <w:p w14:paraId="145D0D02" w14:textId="169061FE" w:rsidR="00091734" w:rsidRPr="00A818D6" w:rsidRDefault="00091734" w:rsidP="00091734">
      <w:pPr>
        <w:spacing w:line="480" w:lineRule="auto"/>
      </w:pPr>
      <w:r w:rsidRPr="00A818D6">
        <w:t>r</w:t>
      </w:r>
      <w:r w:rsidR="00D8541B">
        <w:t>ef = reference category used; N</w:t>
      </w:r>
      <w:r w:rsidRPr="00A818D6">
        <w:t>A = regression analysis not possible due to too few participants; *significant at p&lt;0.05; **significant at p&lt;0.001</w:t>
      </w:r>
    </w:p>
    <w:tbl>
      <w:tblPr>
        <w:tblStyle w:val="TableGrid"/>
        <w:tblW w:w="5049" w:type="pct"/>
        <w:tblLook w:val="04A0" w:firstRow="1" w:lastRow="0" w:firstColumn="1" w:lastColumn="0" w:noHBand="0" w:noVBand="1"/>
      </w:tblPr>
      <w:tblGrid>
        <w:gridCol w:w="1980"/>
        <w:gridCol w:w="1954"/>
        <w:gridCol w:w="1127"/>
        <w:gridCol w:w="1127"/>
        <w:gridCol w:w="1130"/>
        <w:gridCol w:w="1130"/>
        <w:gridCol w:w="1130"/>
        <w:gridCol w:w="1130"/>
        <w:gridCol w:w="1130"/>
        <w:gridCol w:w="1057"/>
        <w:gridCol w:w="1192"/>
      </w:tblGrid>
      <w:tr w:rsidR="00091734" w:rsidRPr="001C4DFB" w14:paraId="4C5A7656" w14:textId="77777777" w:rsidTr="00D8541B">
        <w:tc>
          <w:tcPr>
            <w:tcW w:w="703" w:type="pct"/>
          </w:tcPr>
          <w:p w14:paraId="50C8D2AD" w14:textId="77777777" w:rsidR="00091734" w:rsidRPr="001C4DFB" w:rsidRDefault="00091734" w:rsidP="0094239C">
            <w:pPr>
              <w:spacing w:line="480" w:lineRule="auto"/>
            </w:pPr>
          </w:p>
        </w:tc>
        <w:tc>
          <w:tcPr>
            <w:tcW w:w="693" w:type="pct"/>
          </w:tcPr>
          <w:p w14:paraId="43472597" w14:textId="77777777" w:rsidR="00091734" w:rsidRPr="001C4DFB" w:rsidRDefault="00091734" w:rsidP="0094239C">
            <w:pPr>
              <w:spacing w:line="480" w:lineRule="auto"/>
            </w:pPr>
          </w:p>
        </w:tc>
        <w:tc>
          <w:tcPr>
            <w:tcW w:w="1201" w:type="pct"/>
            <w:gridSpan w:val="3"/>
          </w:tcPr>
          <w:p w14:paraId="1B79FD88" w14:textId="77777777" w:rsidR="00091734" w:rsidRPr="001C4DFB" w:rsidRDefault="00091734" w:rsidP="0094239C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Scabies </w:t>
            </w:r>
          </w:p>
        </w:tc>
        <w:tc>
          <w:tcPr>
            <w:tcW w:w="1203" w:type="pct"/>
            <w:gridSpan w:val="3"/>
          </w:tcPr>
          <w:p w14:paraId="31FFFE8F" w14:textId="77777777" w:rsidR="00091734" w:rsidRPr="001C4DFB" w:rsidRDefault="00091734" w:rsidP="0094239C">
            <w:pPr>
              <w:spacing w:line="480" w:lineRule="auto"/>
              <w:rPr>
                <w:b/>
              </w:rPr>
            </w:pPr>
            <w:r>
              <w:rPr>
                <w:b/>
              </w:rPr>
              <w:t>Pyoderma</w:t>
            </w:r>
          </w:p>
        </w:tc>
        <w:tc>
          <w:tcPr>
            <w:tcW w:w="1199" w:type="pct"/>
            <w:gridSpan w:val="3"/>
          </w:tcPr>
          <w:p w14:paraId="44D5779C" w14:textId="77777777" w:rsidR="00091734" w:rsidRPr="001C4DFB" w:rsidRDefault="00091734" w:rsidP="0094239C">
            <w:pPr>
              <w:spacing w:line="480" w:lineRule="auto"/>
              <w:rPr>
                <w:b/>
              </w:rPr>
            </w:pPr>
            <w:r>
              <w:rPr>
                <w:b/>
              </w:rPr>
              <w:t>Fungal</w:t>
            </w:r>
          </w:p>
        </w:tc>
      </w:tr>
      <w:tr w:rsidR="00091734" w:rsidRPr="001C4DFB" w14:paraId="4C02ABE4" w14:textId="77777777" w:rsidTr="00D8541B">
        <w:tc>
          <w:tcPr>
            <w:tcW w:w="703" w:type="pct"/>
          </w:tcPr>
          <w:p w14:paraId="457A92D7" w14:textId="77777777" w:rsidR="00091734" w:rsidRPr="001C4DFB" w:rsidRDefault="00091734" w:rsidP="0094239C">
            <w:pPr>
              <w:spacing w:line="480" w:lineRule="auto"/>
            </w:pPr>
          </w:p>
        </w:tc>
        <w:tc>
          <w:tcPr>
            <w:tcW w:w="693" w:type="pct"/>
          </w:tcPr>
          <w:p w14:paraId="0A601488" w14:textId="77777777" w:rsidR="00091734" w:rsidRPr="001C4DFB" w:rsidRDefault="00091734" w:rsidP="0094239C">
            <w:pPr>
              <w:spacing w:line="480" w:lineRule="auto"/>
            </w:pPr>
          </w:p>
        </w:tc>
        <w:tc>
          <w:tcPr>
            <w:tcW w:w="400" w:type="pct"/>
          </w:tcPr>
          <w:p w14:paraId="23005164" w14:textId="532486FB" w:rsidR="00091734" w:rsidRPr="001C4DFB" w:rsidRDefault="00091734" w:rsidP="0094239C">
            <w:pPr>
              <w:spacing w:line="480" w:lineRule="auto"/>
              <w:rPr>
                <w:b/>
              </w:rPr>
            </w:pPr>
            <w:r w:rsidRPr="001C4DFB">
              <w:rPr>
                <w:b/>
              </w:rPr>
              <w:t>OR</w:t>
            </w:r>
          </w:p>
        </w:tc>
        <w:tc>
          <w:tcPr>
            <w:tcW w:w="400" w:type="pct"/>
          </w:tcPr>
          <w:p w14:paraId="5E3F34B4" w14:textId="77777777" w:rsidR="00091734" w:rsidRPr="001C4DFB" w:rsidRDefault="00091734" w:rsidP="0094239C">
            <w:pPr>
              <w:spacing w:line="480" w:lineRule="auto"/>
              <w:rPr>
                <w:b/>
              </w:rPr>
            </w:pPr>
            <w:r w:rsidRPr="001C4DFB">
              <w:rPr>
                <w:b/>
              </w:rPr>
              <w:t>p value</w:t>
            </w:r>
          </w:p>
        </w:tc>
        <w:tc>
          <w:tcPr>
            <w:tcW w:w="401" w:type="pct"/>
          </w:tcPr>
          <w:p w14:paraId="39D5D341" w14:textId="77777777" w:rsidR="00091734" w:rsidRPr="001C4DFB" w:rsidRDefault="00091734" w:rsidP="0094239C">
            <w:pPr>
              <w:spacing w:line="480" w:lineRule="auto"/>
              <w:rPr>
                <w:b/>
              </w:rPr>
            </w:pPr>
            <w:r w:rsidRPr="001C4DFB">
              <w:rPr>
                <w:b/>
              </w:rPr>
              <w:t>95% CIs</w:t>
            </w:r>
          </w:p>
        </w:tc>
        <w:tc>
          <w:tcPr>
            <w:tcW w:w="401" w:type="pct"/>
          </w:tcPr>
          <w:p w14:paraId="5B1633BC" w14:textId="33BC1C70" w:rsidR="00091734" w:rsidRPr="001C4DFB" w:rsidRDefault="00091734" w:rsidP="0094239C">
            <w:pPr>
              <w:spacing w:line="480" w:lineRule="auto"/>
              <w:rPr>
                <w:b/>
              </w:rPr>
            </w:pPr>
            <w:r w:rsidRPr="001C4DFB">
              <w:rPr>
                <w:b/>
              </w:rPr>
              <w:t>OR</w:t>
            </w:r>
          </w:p>
        </w:tc>
        <w:tc>
          <w:tcPr>
            <w:tcW w:w="401" w:type="pct"/>
          </w:tcPr>
          <w:p w14:paraId="7DCBAC4D" w14:textId="77777777" w:rsidR="00091734" w:rsidRPr="001C4DFB" w:rsidRDefault="00091734" w:rsidP="0094239C">
            <w:pPr>
              <w:spacing w:line="480" w:lineRule="auto"/>
              <w:rPr>
                <w:b/>
              </w:rPr>
            </w:pPr>
            <w:r w:rsidRPr="001C4DFB">
              <w:rPr>
                <w:b/>
              </w:rPr>
              <w:t>p value</w:t>
            </w:r>
          </w:p>
        </w:tc>
        <w:tc>
          <w:tcPr>
            <w:tcW w:w="401" w:type="pct"/>
          </w:tcPr>
          <w:p w14:paraId="099E1397" w14:textId="77777777" w:rsidR="00091734" w:rsidRPr="001C4DFB" w:rsidRDefault="00091734" w:rsidP="0094239C">
            <w:pPr>
              <w:spacing w:line="480" w:lineRule="auto"/>
              <w:rPr>
                <w:b/>
              </w:rPr>
            </w:pPr>
            <w:r w:rsidRPr="001C4DFB">
              <w:rPr>
                <w:b/>
              </w:rPr>
              <w:t>95% CIs</w:t>
            </w:r>
          </w:p>
        </w:tc>
        <w:tc>
          <w:tcPr>
            <w:tcW w:w="401" w:type="pct"/>
          </w:tcPr>
          <w:p w14:paraId="10624706" w14:textId="3C71B82F" w:rsidR="00091734" w:rsidRPr="001C4DFB" w:rsidRDefault="00091734" w:rsidP="0094239C">
            <w:pPr>
              <w:spacing w:line="480" w:lineRule="auto"/>
              <w:rPr>
                <w:b/>
              </w:rPr>
            </w:pPr>
            <w:r w:rsidRPr="001C4DFB">
              <w:rPr>
                <w:b/>
              </w:rPr>
              <w:t>OR</w:t>
            </w:r>
          </w:p>
        </w:tc>
        <w:tc>
          <w:tcPr>
            <w:tcW w:w="375" w:type="pct"/>
          </w:tcPr>
          <w:p w14:paraId="254B6961" w14:textId="77777777" w:rsidR="00091734" w:rsidRPr="001C4DFB" w:rsidRDefault="00091734" w:rsidP="0094239C">
            <w:pPr>
              <w:spacing w:line="480" w:lineRule="auto"/>
              <w:rPr>
                <w:b/>
              </w:rPr>
            </w:pPr>
            <w:r w:rsidRPr="001C4DFB">
              <w:rPr>
                <w:b/>
              </w:rPr>
              <w:t>p value</w:t>
            </w:r>
          </w:p>
        </w:tc>
        <w:tc>
          <w:tcPr>
            <w:tcW w:w="423" w:type="pct"/>
          </w:tcPr>
          <w:p w14:paraId="59166A8E" w14:textId="77777777" w:rsidR="00091734" w:rsidRPr="001C4DFB" w:rsidRDefault="00091734" w:rsidP="0094239C">
            <w:pPr>
              <w:spacing w:line="480" w:lineRule="auto"/>
              <w:rPr>
                <w:b/>
              </w:rPr>
            </w:pPr>
            <w:r w:rsidRPr="001C4DFB">
              <w:rPr>
                <w:b/>
              </w:rPr>
              <w:t>95% CIs</w:t>
            </w:r>
          </w:p>
        </w:tc>
      </w:tr>
      <w:tr w:rsidR="00A818D6" w:rsidRPr="001C4DFB" w14:paraId="0BDFB377" w14:textId="77777777" w:rsidTr="00D8541B">
        <w:tc>
          <w:tcPr>
            <w:tcW w:w="703" w:type="pct"/>
          </w:tcPr>
          <w:p w14:paraId="76DC6609" w14:textId="77777777" w:rsidR="00A818D6" w:rsidRDefault="00A818D6" w:rsidP="0094239C">
            <w:pPr>
              <w:spacing w:line="480" w:lineRule="auto"/>
            </w:pPr>
          </w:p>
        </w:tc>
        <w:tc>
          <w:tcPr>
            <w:tcW w:w="693" w:type="pct"/>
          </w:tcPr>
          <w:p w14:paraId="0043600F" w14:textId="77777777" w:rsidR="00A818D6" w:rsidRDefault="00A818D6" w:rsidP="0094239C">
            <w:pPr>
              <w:spacing w:line="480" w:lineRule="auto"/>
            </w:pPr>
          </w:p>
        </w:tc>
        <w:tc>
          <w:tcPr>
            <w:tcW w:w="400" w:type="pct"/>
          </w:tcPr>
          <w:p w14:paraId="33C8CB6F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0" w:type="pct"/>
          </w:tcPr>
          <w:p w14:paraId="39312CB4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1" w:type="pct"/>
          </w:tcPr>
          <w:p w14:paraId="2E8CD347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1" w:type="pct"/>
          </w:tcPr>
          <w:p w14:paraId="6B92151F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1" w:type="pct"/>
          </w:tcPr>
          <w:p w14:paraId="5E41274B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1" w:type="pct"/>
          </w:tcPr>
          <w:p w14:paraId="048D4AC8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1" w:type="pct"/>
          </w:tcPr>
          <w:p w14:paraId="3B7A88AA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375" w:type="pct"/>
          </w:tcPr>
          <w:p w14:paraId="66D9A976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23" w:type="pct"/>
          </w:tcPr>
          <w:p w14:paraId="47470D8D" w14:textId="77777777" w:rsidR="00A818D6" w:rsidRPr="001C4DFB" w:rsidRDefault="00A818D6" w:rsidP="0094239C">
            <w:pPr>
              <w:spacing w:line="480" w:lineRule="auto"/>
            </w:pPr>
          </w:p>
        </w:tc>
      </w:tr>
      <w:tr w:rsidR="00A818D6" w:rsidRPr="001C4DFB" w14:paraId="5239601B" w14:textId="77777777" w:rsidTr="00D8541B">
        <w:tc>
          <w:tcPr>
            <w:tcW w:w="703" w:type="pct"/>
          </w:tcPr>
          <w:p w14:paraId="3F8CB85F" w14:textId="325F0FFF" w:rsidR="00A818D6" w:rsidRPr="001C4DFB" w:rsidRDefault="00A818D6" w:rsidP="0094239C">
            <w:pPr>
              <w:spacing w:line="480" w:lineRule="auto"/>
            </w:pPr>
            <w:r>
              <w:t>Sex</w:t>
            </w:r>
          </w:p>
        </w:tc>
        <w:tc>
          <w:tcPr>
            <w:tcW w:w="693" w:type="pct"/>
          </w:tcPr>
          <w:p w14:paraId="1489DD92" w14:textId="197919D1" w:rsidR="00A818D6" w:rsidRPr="001C4DFB" w:rsidRDefault="00A818D6" w:rsidP="0094239C">
            <w:pPr>
              <w:spacing w:line="480" w:lineRule="auto"/>
            </w:pPr>
            <w:r>
              <w:t>Male</w:t>
            </w:r>
          </w:p>
        </w:tc>
        <w:tc>
          <w:tcPr>
            <w:tcW w:w="400" w:type="pct"/>
          </w:tcPr>
          <w:p w14:paraId="0805E157" w14:textId="4BE388A5" w:rsidR="00A818D6" w:rsidRPr="001C4DFB" w:rsidRDefault="00A818D6" w:rsidP="0094239C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64A27C07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1" w:type="pct"/>
          </w:tcPr>
          <w:p w14:paraId="487D05F0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1" w:type="pct"/>
          </w:tcPr>
          <w:p w14:paraId="7F59A984" w14:textId="4DE90D96" w:rsidR="00A818D6" w:rsidRPr="001C4DFB" w:rsidRDefault="00692980" w:rsidP="0094239C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2DC92B49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1" w:type="pct"/>
          </w:tcPr>
          <w:p w14:paraId="198E4C97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1" w:type="pct"/>
          </w:tcPr>
          <w:p w14:paraId="031CF1C2" w14:textId="1C172C8E" w:rsidR="00A818D6" w:rsidRPr="001C4DFB" w:rsidRDefault="000E48B3" w:rsidP="0094239C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08735C19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23" w:type="pct"/>
          </w:tcPr>
          <w:p w14:paraId="4CA0DC89" w14:textId="77777777" w:rsidR="00A818D6" w:rsidRPr="001C4DFB" w:rsidRDefault="00A818D6" w:rsidP="0094239C">
            <w:pPr>
              <w:spacing w:line="480" w:lineRule="auto"/>
            </w:pPr>
          </w:p>
        </w:tc>
      </w:tr>
      <w:tr w:rsidR="00A818D6" w:rsidRPr="001C4DFB" w14:paraId="068D6459" w14:textId="77777777" w:rsidTr="00D8541B">
        <w:tc>
          <w:tcPr>
            <w:tcW w:w="703" w:type="pct"/>
          </w:tcPr>
          <w:p w14:paraId="18F9E096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693" w:type="pct"/>
          </w:tcPr>
          <w:p w14:paraId="45298E91" w14:textId="43D912B5" w:rsidR="00A818D6" w:rsidRPr="001C4DFB" w:rsidRDefault="00A818D6" w:rsidP="0094239C">
            <w:pPr>
              <w:spacing w:line="480" w:lineRule="auto"/>
            </w:pPr>
            <w:r>
              <w:t>Female</w:t>
            </w:r>
          </w:p>
        </w:tc>
        <w:tc>
          <w:tcPr>
            <w:tcW w:w="400" w:type="pct"/>
          </w:tcPr>
          <w:p w14:paraId="664F33BB" w14:textId="245339B7" w:rsidR="00A818D6" w:rsidRPr="001C4DFB" w:rsidRDefault="00A818D6" w:rsidP="0094239C">
            <w:pPr>
              <w:spacing w:line="480" w:lineRule="auto"/>
            </w:pPr>
            <w:r>
              <w:t>0.73</w:t>
            </w:r>
          </w:p>
        </w:tc>
        <w:tc>
          <w:tcPr>
            <w:tcW w:w="400" w:type="pct"/>
          </w:tcPr>
          <w:p w14:paraId="07806BB9" w14:textId="58B01DDC" w:rsidR="00A818D6" w:rsidRPr="001C4DFB" w:rsidRDefault="00A818D6" w:rsidP="0094239C">
            <w:pPr>
              <w:spacing w:line="480" w:lineRule="auto"/>
            </w:pPr>
            <w:r>
              <w:t>&lt;0.001</w:t>
            </w:r>
            <w:r w:rsidR="00D8541B">
              <w:t>**</w:t>
            </w:r>
          </w:p>
        </w:tc>
        <w:tc>
          <w:tcPr>
            <w:tcW w:w="401" w:type="pct"/>
          </w:tcPr>
          <w:p w14:paraId="64B14310" w14:textId="20A438FF" w:rsidR="00A818D6" w:rsidRPr="001C4DFB" w:rsidRDefault="00A818D6" w:rsidP="0094239C">
            <w:pPr>
              <w:spacing w:line="480" w:lineRule="auto"/>
            </w:pPr>
            <w:r>
              <w:t>0.65-0.81</w:t>
            </w:r>
          </w:p>
        </w:tc>
        <w:tc>
          <w:tcPr>
            <w:tcW w:w="401" w:type="pct"/>
          </w:tcPr>
          <w:p w14:paraId="7F66B91D" w14:textId="7759D225" w:rsidR="00A818D6" w:rsidRPr="001C4DFB" w:rsidRDefault="00692980" w:rsidP="0094239C">
            <w:pPr>
              <w:spacing w:line="480" w:lineRule="auto"/>
            </w:pPr>
            <w:r>
              <w:t>1.22</w:t>
            </w:r>
          </w:p>
        </w:tc>
        <w:tc>
          <w:tcPr>
            <w:tcW w:w="401" w:type="pct"/>
          </w:tcPr>
          <w:p w14:paraId="22D89ADA" w14:textId="471871D8" w:rsidR="00A818D6" w:rsidRPr="001C4DFB" w:rsidRDefault="00692980" w:rsidP="0094239C">
            <w:pPr>
              <w:spacing w:line="480" w:lineRule="auto"/>
            </w:pPr>
            <w:r>
              <w:t>0.226</w:t>
            </w:r>
          </w:p>
        </w:tc>
        <w:tc>
          <w:tcPr>
            <w:tcW w:w="401" w:type="pct"/>
          </w:tcPr>
          <w:p w14:paraId="6AB966D9" w14:textId="6F2FEDB1" w:rsidR="00A818D6" w:rsidRPr="001C4DFB" w:rsidRDefault="00692980" w:rsidP="0094239C">
            <w:pPr>
              <w:spacing w:line="480" w:lineRule="auto"/>
            </w:pPr>
            <w:r>
              <w:t>0.86-1.73</w:t>
            </w:r>
          </w:p>
        </w:tc>
        <w:tc>
          <w:tcPr>
            <w:tcW w:w="401" w:type="pct"/>
          </w:tcPr>
          <w:p w14:paraId="65AB81E0" w14:textId="2645FB7D" w:rsidR="00A818D6" w:rsidRPr="001C4DFB" w:rsidRDefault="000E48B3" w:rsidP="0094239C">
            <w:pPr>
              <w:spacing w:line="480" w:lineRule="auto"/>
            </w:pPr>
            <w:r>
              <w:t>0.49</w:t>
            </w:r>
          </w:p>
        </w:tc>
        <w:tc>
          <w:tcPr>
            <w:tcW w:w="375" w:type="pct"/>
          </w:tcPr>
          <w:p w14:paraId="7FA24F8E" w14:textId="14030B50" w:rsidR="00A818D6" w:rsidRPr="001C4DFB" w:rsidRDefault="000E48B3" w:rsidP="0094239C">
            <w:pPr>
              <w:spacing w:line="480" w:lineRule="auto"/>
            </w:pPr>
            <w:r>
              <w:t>&lt;0.001</w:t>
            </w:r>
            <w:r w:rsidR="00D8541B">
              <w:t>**</w:t>
            </w:r>
          </w:p>
        </w:tc>
        <w:tc>
          <w:tcPr>
            <w:tcW w:w="423" w:type="pct"/>
          </w:tcPr>
          <w:p w14:paraId="10D2EAFB" w14:textId="2F1F601F" w:rsidR="00A818D6" w:rsidRPr="001C4DFB" w:rsidRDefault="000E48B3" w:rsidP="0094239C">
            <w:pPr>
              <w:spacing w:line="480" w:lineRule="auto"/>
            </w:pPr>
            <w:r>
              <w:t>0.39-0.63</w:t>
            </w:r>
          </w:p>
        </w:tc>
      </w:tr>
      <w:tr w:rsidR="00A818D6" w:rsidRPr="001C4DFB" w14:paraId="690BA422" w14:textId="77777777" w:rsidTr="00D8541B">
        <w:tc>
          <w:tcPr>
            <w:tcW w:w="703" w:type="pct"/>
          </w:tcPr>
          <w:p w14:paraId="0DD591AE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693" w:type="pct"/>
          </w:tcPr>
          <w:p w14:paraId="55428046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0" w:type="pct"/>
          </w:tcPr>
          <w:p w14:paraId="733FE2E1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0" w:type="pct"/>
          </w:tcPr>
          <w:p w14:paraId="74EFCFB1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1" w:type="pct"/>
          </w:tcPr>
          <w:p w14:paraId="2EFFA02E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1" w:type="pct"/>
          </w:tcPr>
          <w:p w14:paraId="1FB0C753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1" w:type="pct"/>
          </w:tcPr>
          <w:p w14:paraId="5BDB80FC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1" w:type="pct"/>
          </w:tcPr>
          <w:p w14:paraId="0EF0287B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01" w:type="pct"/>
          </w:tcPr>
          <w:p w14:paraId="2E4D9D7F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375" w:type="pct"/>
          </w:tcPr>
          <w:p w14:paraId="729FEE6B" w14:textId="77777777" w:rsidR="00A818D6" w:rsidRPr="001C4DFB" w:rsidRDefault="00A818D6" w:rsidP="0094239C">
            <w:pPr>
              <w:spacing w:line="480" w:lineRule="auto"/>
            </w:pPr>
          </w:p>
        </w:tc>
        <w:tc>
          <w:tcPr>
            <w:tcW w:w="423" w:type="pct"/>
          </w:tcPr>
          <w:p w14:paraId="7C8A848A" w14:textId="77777777" w:rsidR="00A818D6" w:rsidRPr="001C4DFB" w:rsidRDefault="00A818D6" w:rsidP="0094239C">
            <w:pPr>
              <w:spacing w:line="480" w:lineRule="auto"/>
            </w:pPr>
          </w:p>
        </w:tc>
      </w:tr>
      <w:tr w:rsidR="00A818D6" w:rsidRPr="001C4DFB" w14:paraId="7109582C" w14:textId="77777777" w:rsidTr="00D8541B">
        <w:tc>
          <w:tcPr>
            <w:tcW w:w="703" w:type="pct"/>
          </w:tcPr>
          <w:p w14:paraId="62F4AEAC" w14:textId="704F226D" w:rsidR="00A818D6" w:rsidRPr="001C4DFB" w:rsidRDefault="00A818D6" w:rsidP="00A818D6">
            <w:pPr>
              <w:spacing w:line="480" w:lineRule="auto"/>
            </w:pPr>
            <w:r>
              <w:t>Age category</w:t>
            </w:r>
          </w:p>
        </w:tc>
        <w:tc>
          <w:tcPr>
            <w:tcW w:w="693" w:type="pct"/>
          </w:tcPr>
          <w:p w14:paraId="5FDDF8F1" w14:textId="10B97CA9" w:rsidR="00A818D6" w:rsidRPr="001C4DFB" w:rsidRDefault="00A818D6" w:rsidP="00A818D6">
            <w:pPr>
              <w:spacing w:line="480" w:lineRule="auto"/>
            </w:pPr>
            <w:r w:rsidRPr="006237C3">
              <w:t>&lt;1 year</w:t>
            </w:r>
          </w:p>
        </w:tc>
        <w:tc>
          <w:tcPr>
            <w:tcW w:w="400" w:type="pct"/>
          </w:tcPr>
          <w:p w14:paraId="61A41276" w14:textId="27048E59" w:rsidR="00A818D6" w:rsidRPr="001C4DFB" w:rsidRDefault="00A818D6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6E651BB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7E46BE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10C8104" w14:textId="3BF54AE9" w:rsidR="00A818D6" w:rsidRPr="001C4DFB" w:rsidRDefault="00692980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67BE5935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C712F8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6D392FBF" w14:textId="6AD3C3F3" w:rsidR="00A818D6" w:rsidRPr="001C4DFB" w:rsidRDefault="000E48B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45E9AD3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30A625EA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3771182C" w14:textId="77777777" w:rsidTr="00D8541B">
        <w:tc>
          <w:tcPr>
            <w:tcW w:w="703" w:type="pct"/>
          </w:tcPr>
          <w:p w14:paraId="15C3653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040DF1B4" w14:textId="36F00CCD" w:rsidR="00A818D6" w:rsidRPr="001C4DFB" w:rsidRDefault="00A818D6" w:rsidP="00A818D6">
            <w:pPr>
              <w:spacing w:line="480" w:lineRule="auto"/>
            </w:pPr>
            <w:r w:rsidRPr="006237C3">
              <w:t>1-2 years</w:t>
            </w:r>
          </w:p>
        </w:tc>
        <w:tc>
          <w:tcPr>
            <w:tcW w:w="400" w:type="pct"/>
          </w:tcPr>
          <w:p w14:paraId="25FE4542" w14:textId="18204864" w:rsidR="00A818D6" w:rsidRPr="001C4DFB" w:rsidRDefault="00A818D6" w:rsidP="00A818D6">
            <w:pPr>
              <w:spacing w:line="480" w:lineRule="auto"/>
            </w:pPr>
            <w:r>
              <w:t>1.00</w:t>
            </w:r>
          </w:p>
        </w:tc>
        <w:tc>
          <w:tcPr>
            <w:tcW w:w="400" w:type="pct"/>
          </w:tcPr>
          <w:p w14:paraId="26B3B7AA" w14:textId="02706D93" w:rsidR="00A818D6" w:rsidRPr="001C4DFB" w:rsidRDefault="00A818D6" w:rsidP="00A818D6">
            <w:pPr>
              <w:spacing w:line="480" w:lineRule="auto"/>
            </w:pPr>
            <w:r>
              <w:t>0.995</w:t>
            </w:r>
          </w:p>
        </w:tc>
        <w:tc>
          <w:tcPr>
            <w:tcW w:w="401" w:type="pct"/>
          </w:tcPr>
          <w:p w14:paraId="5799C18F" w14:textId="44DB2147" w:rsidR="00A818D6" w:rsidRPr="001C4DFB" w:rsidRDefault="00A818D6" w:rsidP="00A818D6">
            <w:pPr>
              <w:spacing w:line="480" w:lineRule="auto"/>
            </w:pPr>
            <w:r>
              <w:t>0.68-1.46</w:t>
            </w:r>
          </w:p>
        </w:tc>
        <w:tc>
          <w:tcPr>
            <w:tcW w:w="401" w:type="pct"/>
          </w:tcPr>
          <w:p w14:paraId="40A36BC2" w14:textId="095CEF87" w:rsidR="00A818D6" w:rsidRPr="001C4DFB" w:rsidRDefault="00692980" w:rsidP="00A818D6">
            <w:pPr>
              <w:spacing w:line="480" w:lineRule="auto"/>
            </w:pPr>
            <w:r>
              <w:t>2.27</w:t>
            </w:r>
          </w:p>
        </w:tc>
        <w:tc>
          <w:tcPr>
            <w:tcW w:w="401" w:type="pct"/>
          </w:tcPr>
          <w:p w14:paraId="5869BF07" w14:textId="53D5CA83" w:rsidR="00A818D6" w:rsidRPr="001C4DFB" w:rsidRDefault="00692980" w:rsidP="00A818D6">
            <w:pPr>
              <w:spacing w:line="480" w:lineRule="auto"/>
            </w:pPr>
            <w:r>
              <w:t>0.043</w:t>
            </w:r>
            <w:r w:rsidR="00D8541B">
              <w:t>*</w:t>
            </w:r>
          </w:p>
        </w:tc>
        <w:tc>
          <w:tcPr>
            <w:tcW w:w="401" w:type="pct"/>
          </w:tcPr>
          <w:p w14:paraId="6BD2494E" w14:textId="264E61F6" w:rsidR="00A818D6" w:rsidRPr="001C4DFB" w:rsidRDefault="00692980" w:rsidP="00A818D6">
            <w:pPr>
              <w:spacing w:line="480" w:lineRule="auto"/>
            </w:pPr>
            <w:r>
              <w:t>1.03-5.00</w:t>
            </w:r>
          </w:p>
        </w:tc>
        <w:tc>
          <w:tcPr>
            <w:tcW w:w="401" w:type="pct"/>
          </w:tcPr>
          <w:p w14:paraId="7D532666" w14:textId="6AB1FE9F" w:rsidR="00A818D6" w:rsidRPr="001C4DFB" w:rsidRDefault="00C23693" w:rsidP="00A818D6">
            <w:pPr>
              <w:spacing w:line="480" w:lineRule="auto"/>
            </w:pPr>
            <w:r>
              <w:t>0.70</w:t>
            </w:r>
          </w:p>
        </w:tc>
        <w:tc>
          <w:tcPr>
            <w:tcW w:w="375" w:type="pct"/>
          </w:tcPr>
          <w:p w14:paraId="79F51B00" w14:textId="3884E542" w:rsidR="00A818D6" w:rsidRPr="001C4DFB" w:rsidRDefault="00C23693" w:rsidP="00A818D6">
            <w:pPr>
              <w:spacing w:line="480" w:lineRule="auto"/>
            </w:pPr>
            <w:r>
              <w:t>0.192</w:t>
            </w:r>
          </w:p>
        </w:tc>
        <w:tc>
          <w:tcPr>
            <w:tcW w:w="423" w:type="pct"/>
          </w:tcPr>
          <w:p w14:paraId="4B19CA42" w14:textId="4D2632A9" w:rsidR="00A818D6" w:rsidRPr="001C4DFB" w:rsidRDefault="00C23693" w:rsidP="00A818D6">
            <w:pPr>
              <w:spacing w:line="480" w:lineRule="auto"/>
            </w:pPr>
            <w:r>
              <w:t>0.40-1.24</w:t>
            </w:r>
          </w:p>
        </w:tc>
      </w:tr>
      <w:tr w:rsidR="00A818D6" w:rsidRPr="001C4DFB" w14:paraId="5B36398C" w14:textId="77777777" w:rsidTr="00D8541B">
        <w:tc>
          <w:tcPr>
            <w:tcW w:w="703" w:type="pct"/>
          </w:tcPr>
          <w:p w14:paraId="17AF7E2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4286A5D5" w14:textId="3227F129" w:rsidR="00A818D6" w:rsidRPr="001C4DFB" w:rsidRDefault="00A818D6" w:rsidP="00A818D6">
            <w:pPr>
              <w:spacing w:line="480" w:lineRule="auto"/>
            </w:pPr>
            <w:r w:rsidRPr="006237C3">
              <w:t>2-3 years</w:t>
            </w:r>
          </w:p>
        </w:tc>
        <w:tc>
          <w:tcPr>
            <w:tcW w:w="400" w:type="pct"/>
          </w:tcPr>
          <w:p w14:paraId="4294C128" w14:textId="032F4B7A" w:rsidR="00A818D6" w:rsidRPr="001C4DFB" w:rsidRDefault="00A818D6" w:rsidP="00A818D6">
            <w:pPr>
              <w:spacing w:line="480" w:lineRule="auto"/>
            </w:pPr>
            <w:r>
              <w:t>0.73</w:t>
            </w:r>
          </w:p>
        </w:tc>
        <w:tc>
          <w:tcPr>
            <w:tcW w:w="400" w:type="pct"/>
          </w:tcPr>
          <w:p w14:paraId="5FC30122" w14:textId="3B142FD7" w:rsidR="00A818D6" w:rsidRPr="001C4DFB" w:rsidRDefault="00A818D6" w:rsidP="00A818D6">
            <w:pPr>
              <w:spacing w:line="480" w:lineRule="auto"/>
            </w:pPr>
            <w:r>
              <w:t>0.151</w:t>
            </w:r>
          </w:p>
        </w:tc>
        <w:tc>
          <w:tcPr>
            <w:tcW w:w="401" w:type="pct"/>
          </w:tcPr>
          <w:p w14:paraId="570F5AE1" w14:textId="1A32BD90" w:rsidR="00A818D6" w:rsidRPr="001C4DFB" w:rsidRDefault="00A818D6" w:rsidP="00A818D6">
            <w:pPr>
              <w:spacing w:line="480" w:lineRule="auto"/>
            </w:pPr>
            <w:r>
              <w:t>0.46-1.16</w:t>
            </w:r>
          </w:p>
        </w:tc>
        <w:tc>
          <w:tcPr>
            <w:tcW w:w="401" w:type="pct"/>
          </w:tcPr>
          <w:p w14:paraId="031E484D" w14:textId="642179E6" w:rsidR="00A818D6" w:rsidRPr="001C4DFB" w:rsidRDefault="00692980" w:rsidP="00A818D6">
            <w:pPr>
              <w:spacing w:line="480" w:lineRule="auto"/>
            </w:pPr>
            <w:r>
              <w:t>3.24</w:t>
            </w:r>
          </w:p>
        </w:tc>
        <w:tc>
          <w:tcPr>
            <w:tcW w:w="401" w:type="pct"/>
          </w:tcPr>
          <w:p w14:paraId="3BC86E4A" w14:textId="282F2ADE" w:rsidR="00A818D6" w:rsidRPr="001C4DFB" w:rsidRDefault="00692980" w:rsidP="00A818D6">
            <w:pPr>
              <w:spacing w:line="480" w:lineRule="auto"/>
            </w:pPr>
            <w:r>
              <w:t>&lt;0.001</w:t>
            </w:r>
            <w:r w:rsidR="00D8541B">
              <w:t>**</w:t>
            </w:r>
          </w:p>
        </w:tc>
        <w:tc>
          <w:tcPr>
            <w:tcW w:w="401" w:type="pct"/>
          </w:tcPr>
          <w:p w14:paraId="133BEF32" w14:textId="2E44B623" w:rsidR="00A818D6" w:rsidRPr="001C4DFB" w:rsidRDefault="00692980" w:rsidP="00A818D6">
            <w:pPr>
              <w:spacing w:line="480" w:lineRule="auto"/>
            </w:pPr>
            <w:r>
              <w:t>2.21-4.75</w:t>
            </w:r>
          </w:p>
        </w:tc>
        <w:tc>
          <w:tcPr>
            <w:tcW w:w="401" w:type="pct"/>
          </w:tcPr>
          <w:p w14:paraId="7D540144" w14:textId="00E73108" w:rsidR="00A818D6" w:rsidRPr="001C4DFB" w:rsidRDefault="00C23693" w:rsidP="00A818D6">
            <w:pPr>
              <w:spacing w:line="480" w:lineRule="auto"/>
            </w:pPr>
            <w:r>
              <w:t>1.34</w:t>
            </w:r>
          </w:p>
        </w:tc>
        <w:tc>
          <w:tcPr>
            <w:tcW w:w="375" w:type="pct"/>
          </w:tcPr>
          <w:p w14:paraId="1AC17F12" w14:textId="38088104" w:rsidR="00A818D6" w:rsidRPr="001C4DFB" w:rsidRDefault="00C23693" w:rsidP="00A818D6">
            <w:pPr>
              <w:spacing w:line="480" w:lineRule="auto"/>
            </w:pPr>
            <w:r>
              <w:t>0.144</w:t>
            </w:r>
          </w:p>
        </w:tc>
        <w:tc>
          <w:tcPr>
            <w:tcW w:w="423" w:type="pct"/>
          </w:tcPr>
          <w:p w14:paraId="0C34A8A3" w14:textId="34A94960" w:rsidR="00A818D6" w:rsidRPr="001C4DFB" w:rsidRDefault="00C23693" w:rsidP="00A818D6">
            <w:pPr>
              <w:spacing w:line="480" w:lineRule="auto"/>
            </w:pPr>
            <w:r>
              <w:t>0.88-2.04</w:t>
            </w:r>
          </w:p>
        </w:tc>
      </w:tr>
      <w:tr w:rsidR="00A818D6" w:rsidRPr="001C4DFB" w14:paraId="6D6748BD" w14:textId="77777777" w:rsidTr="00D8541B">
        <w:tc>
          <w:tcPr>
            <w:tcW w:w="703" w:type="pct"/>
          </w:tcPr>
          <w:p w14:paraId="07266DC5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684DE42C" w14:textId="415B7FD2" w:rsidR="00A818D6" w:rsidRPr="001C4DFB" w:rsidRDefault="00A818D6" w:rsidP="00A818D6">
            <w:pPr>
              <w:spacing w:line="480" w:lineRule="auto"/>
            </w:pPr>
            <w:r w:rsidRPr="006237C3">
              <w:t>3-4 years</w:t>
            </w:r>
          </w:p>
        </w:tc>
        <w:tc>
          <w:tcPr>
            <w:tcW w:w="400" w:type="pct"/>
          </w:tcPr>
          <w:p w14:paraId="0F376260" w14:textId="29B27EBC" w:rsidR="00A818D6" w:rsidRPr="001C4DFB" w:rsidRDefault="00A818D6" w:rsidP="00A818D6">
            <w:pPr>
              <w:spacing w:line="480" w:lineRule="auto"/>
            </w:pPr>
            <w:r>
              <w:t>0.73</w:t>
            </w:r>
          </w:p>
        </w:tc>
        <w:tc>
          <w:tcPr>
            <w:tcW w:w="400" w:type="pct"/>
          </w:tcPr>
          <w:p w14:paraId="5AC5B00D" w14:textId="3EF10C46" w:rsidR="00A818D6" w:rsidRPr="001C4DFB" w:rsidRDefault="00A818D6" w:rsidP="00A818D6">
            <w:pPr>
              <w:spacing w:line="480" w:lineRule="auto"/>
            </w:pPr>
            <w:r>
              <w:t>0.169</w:t>
            </w:r>
          </w:p>
        </w:tc>
        <w:tc>
          <w:tcPr>
            <w:tcW w:w="401" w:type="pct"/>
          </w:tcPr>
          <w:p w14:paraId="6CFFBEE2" w14:textId="1F08AA39" w:rsidR="00A818D6" w:rsidRPr="001C4DFB" w:rsidRDefault="00A818D6" w:rsidP="00A818D6">
            <w:pPr>
              <w:spacing w:line="480" w:lineRule="auto"/>
            </w:pPr>
            <w:r>
              <w:t>0.45-1.18</w:t>
            </w:r>
          </w:p>
        </w:tc>
        <w:tc>
          <w:tcPr>
            <w:tcW w:w="401" w:type="pct"/>
          </w:tcPr>
          <w:p w14:paraId="2A4ACDFA" w14:textId="2A47DFCF" w:rsidR="00A818D6" w:rsidRPr="001C4DFB" w:rsidRDefault="00692980" w:rsidP="00A818D6">
            <w:pPr>
              <w:spacing w:line="480" w:lineRule="auto"/>
            </w:pPr>
            <w:r>
              <w:t>3.70</w:t>
            </w:r>
          </w:p>
        </w:tc>
        <w:tc>
          <w:tcPr>
            <w:tcW w:w="401" w:type="pct"/>
          </w:tcPr>
          <w:p w14:paraId="12CCBCA0" w14:textId="03D80134" w:rsidR="00A818D6" w:rsidRPr="001C4DFB" w:rsidRDefault="00692980" w:rsidP="00A818D6">
            <w:pPr>
              <w:spacing w:line="480" w:lineRule="auto"/>
            </w:pPr>
            <w:r>
              <w:t>&lt;0.001</w:t>
            </w:r>
            <w:r w:rsidR="00D8541B">
              <w:t>**</w:t>
            </w:r>
          </w:p>
        </w:tc>
        <w:tc>
          <w:tcPr>
            <w:tcW w:w="401" w:type="pct"/>
          </w:tcPr>
          <w:p w14:paraId="536D0091" w14:textId="37452347" w:rsidR="00A818D6" w:rsidRPr="001C4DFB" w:rsidRDefault="00692980" w:rsidP="00A818D6">
            <w:pPr>
              <w:spacing w:line="480" w:lineRule="auto"/>
            </w:pPr>
            <w:r>
              <w:t>2.39-5.73</w:t>
            </w:r>
          </w:p>
        </w:tc>
        <w:tc>
          <w:tcPr>
            <w:tcW w:w="401" w:type="pct"/>
          </w:tcPr>
          <w:p w14:paraId="17BBAE98" w14:textId="4B5EDA12" w:rsidR="00A818D6" w:rsidRPr="001C4DFB" w:rsidRDefault="00C23693" w:rsidP="00A818D6">
            <w:pPr>
              <w:spacing w:line="480" w:lineRule="auto"/>
            </w:pPr>
            <w:r>
              <w:t>1.84</w:t>
            </w:r>
          </w:p>
        </w:tc>
        <w:tc>
          <w:tcPr>
            <w:tcW w:w="375" w:type="pct"/>
          </w:tcPr>
          <w:p w14:paraId="1625B09F" w14:textId="10B2E616" w:rsidR="00A818D6" w:rsidRPr="001C4DFB" w:rsidRDefault="00C23693" w:rsidP="00A818D6">
            <w:pPr>
              <w:spacing w:line="480" w:lineRule="auto"/>
            </w:pPr>
            <w:r>
              <w:t>0.005</w:t>
            </w:r>
            <w:r w:rsidR="00D8541B">
              <w:t>*</w:t>
            </w:r>
          </w:p>
        </w:tc>
        <w:tc>
          <w:tcPr>
            <w:tcW w:w="423" w:type="pct"/>
          </w:tcPr>
          <w:p w14:paraId="3EF58E77" w14:textId="2BAFD2E7" w:rsidR="00A818D6" w:rsidRPr="001C4DFB" w:rsidRDefault="00C23693" w:rsidP="00A818D6">
            <w:pPr>
              <w:spacing w:line="480" w:lineRule="auto"/>
            </w:pPr>
            <w:r>
              <w:t>1.28-2.64</w:t>
            </w:r>
          </w:p>
        </w:tc>
      </w:tr>
      <w:tr w:rsidR="00A818D6" w:rsidRPr="001C4DFB" w14:paraId="75EEF22F" w14:textId="77777777" w:rsidTr="00D8541B">
        <w:tc>
          <w:tcPr>
            <w:tcW w:w="703" w:type="pct"/>
          </w:tcPr>
          <w:p w14:paraId="36DE280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03B31D5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0979694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11C96885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6BB7CF9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1B6415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7F4606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523D83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B2A8CA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4A63826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668E2359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5918CED4" w14:textId="77777777" w:rsidTr="00D8541B">
        <w:tc>
          <w:tcPr>
            <w:tcW w:w="703" w:type="pct"/>
          </w:tcPr>
          <w:p w14:paraId="1D892FA8" w14:textId="5C3E5D81" w:rsidR="00A818D6" w:rsidRPr="001C4DFB" w:rsidRDefault="00A818D6" w:rsidP="00A818D6">
            <w:pPr>
              <w:spacing w:line="480" w:lineRule="auto"/>
            </w:pPr>
            <w:r w:rsidRPr="006237C3">
              <w:t>Tribe</w:t>
            </w:r>
          </w:p>
        </w:tc>
        <w:tc>
          <w:tcPr>
            <w:tcW w:w="693" w:type="pct"/>
          </w:tcPr>
          <w:p w14:paraId="32F6141A" w14:textId="5F95F8D4" w:rsidR="00A818D6" w:rsidRPr="001C4DFB" w:rsidRDefault="00A818D6" w:rsidP="00A818D6">
            <w:pPr>
              <w:spacing w:line="480" w:lineRule="auto"/>
            </w:pPr>
            <w:r w:rsidRPr="006237C3">
              <w:t>Mandinka</w:t>
            </w:r>
          </w:p>
        </w:tc>
        <w:tc>
          <w:tcPr>
            <w:tcW w:w="400" w:type="pct"/>
          </w:tcPr>
          <w:p w14:paraId="256DFBA5" w14:textId="29BA87A1" w:rsidR="00A818D6" w:rsidRPr="001C4DFB" w:rsidRDefault="00A818D6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075BA663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620AD557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4A75F58" w14:textId="691CC120" w:rsidR="00A818D6" w:rsidRPr="001C4DFB" w:rsidRDefault="00692980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34018CA9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A7DF32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CE51AA0" w14:textId="696907B2" w:rsidR="00A818D6" w:rsidRPr="001C4DFB" w:rsidRDefault="00C2369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4C3B133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115DDDF6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07FAF4A6" w14:textId="77777777" w:rsidTr="00D8541B">
        <w:tc>
          <w:tcPr>
            <w:tcW w:w="703" w:type="pct"/>
          </w:tcPr>
          <w:p w14:paraId="6A9C560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0A9C5043" w14:textId="1777BB21" w:rsidR="00A818D6" w:rsidRPr="001C4DFB" w:rsidRDefault="00A818D6" w:rsidP="00A818D6">
            <w:pPr>
              <w:spacing w:line="480" w:lineRule="auto"/>
            </w:pPr>
            <w:r w:rsidRPr="006237C3">
              <w:t>Wolof</w:t>
            </w:r>
          </w:p>
        </w:tc>
        <w:tc>
          <w:tcPr>
            <w:tcW w:w="400" w:type="pct"/>
          </w:tcPr>
          <w:p w14:paraId="29BFE366" w14:textId="22AAC03C" w:rsidR="00A818D6" w:rsidRPr="001C4DFB" w:rsidRDefault="00A818D6" w:rsidP="00A818D6">
            <w:pPr>
              <w:spacing w:line="480" w:lineRule="auto"/>
            </w:pPr>
            <w:r>
              <w:t>1.19</w:t>
            </w:r>
          </w:p>
        </w:tc>
        <w:tc>
          <w:tcPr>
            <w:tcW w:w="400" w:type="pct"/>
          </w:tcPr>
          <w:p w14:paraId="4183775A" w14:textId="4C81B645" w:rsidR="00A818D6" w:rsidRPr="001C4DFB" w:rsidRDefault="00A818D6" w:rsidP="00A818D6">
            <w:pPr>
              <w:spacing w:line="480" w:lineRule="auto"/>
            </w:pPr>
            <w:r>
              <w:t>0.252</w:t>
            </w:r>
          </w:p>
        </w:tc>
        <w:tc>
          <w:tcPr>
            <w:tcW w:w="401" w:type="pct"/>
          </w:tcPr>
          <w:p w14:paraId="6B86937B" w14:textId="21760C3F" w:rsidR="00A818D6" w:rsidRPr="001C4DFB" w:rsidRDefault="00A818D6" w:rsidP="00A818D6">
            <w:pPr>
              <w:spacing w:line="480" w:lineRule="auto"/>
            </w:pPr>
            <w:r>
              <w:t>0.86-1.63</w:t>
            </w:r>
          </w:p>
        </w:tc>
        <w:tc>
          <w:tcPr>
            <w:tcW w:w="401" w:type="pct"/>
          </w:tcPr>
          <w:p w14:paraId="24D4C315" w14:textId="5907323F" w:rsidR="00A818D6" w:rsidRPr="001C4DFB" w:rsidRDefault="00692980" w:rsidP="00A818D6">
            <w:pPr>
              <w:spacing w:line="480" w:lineRule="auto"/>
            </w:pPr>
            <w:r>
              <w:t>1.01</w:t>
            </w:r>
          </w:p>
        </w:tc>
        <w:tc>
          <w:tcPr>
            <w:tcW w:w="401" w:type="pct"/>
          </w:tcPr>
          <w:p w14:paraId="114CB79A" w14:textId="5B15EB2E" w:rsidR="00A818D6" w:rsidRPr="001C4DFB" w:rsidRDefault="00692980" w:rsidP="00A818D6">
            <w:pPr>
              <w:spacing w:line="480" w:lineRule="auto"/>
            </w:pPr>
            <w:r>
              <w:t>0.971</w:t>
            </w:r>
          </w:p>
        </w:tc>
        <w:tc>
          <w:tcPr>
            <w:tcW w:w="401" w:type="pct"/>
          </w:tcPr>
          <w:p w14:paraId="472C408C" w14:textId="6AC6BEF1" w:rsidR="00A818D6" w:rsidRPr="001C4DFB" w:rsidRDefault="00692980" w:rsidP="00A818D6">
            <w:pPr>
              <w:spacing w:line="480" w:lineRule="auto"/>
            </w:pPr>
            <w:r>
              <w:t>0.67-1.52</w:t>
            </w:r>
          </w:p>
        </w:tc>
        <w:tc>
          <w:tcPr>
            <w:tcW w:w="401" w:type="pct"/>
          </w:tcPr>
          <w:p w14:paraId="07B51E25" w14:textId="4F746AC7" w:rsidR="00A818D6" w:rsidRPr="001C4DFB" w:rsidRDefault="00C23693" w:rsidP="00A818D6">
            <w:pPr>
              <w:spacing w:line="480" w:lineRule="auto"/>
            </w:pPr>
            <w:r>
              <w:t>0.78</w:t>
            </w:r>
          </w:p>
        </w:tc>
        <w:tc>
          <w:tcPr>
            <w:tcW w:w="375" w:type="pct"/>
          </w:tcPr>
          <w:p w14:paraId="4A521867" w14:textId="2F14CED7" w:rsidR="00A818D6" w:rsidRPr="001C4DFB" w:rsidRDefault="00C23693" w:rsidP="00A818D6">
            <w:pPr>
              <w:spacing w:line="480" w:lineRule="auto"/>
            </w:pPr>
            <w:r>
              <w:t>0.348</w:t>
            </w:r>
          </w:p>
        </w:tc>
        <w:tc>
          <w:tcPr>
            <w:tcW w:w="423" w:type="pct"/>
          </w:tcPr>
          <w:p w14:paraId="4A7F12A4" w14:textId="73AC1C34" w:rsidR="00A818D6" w:rsidRPr="001C4DFB" w:rsidRDefault="00C23693" w:rsidP="00A818D6">
            <w:pPr>
              <w:spacing w:line="480" w:lineRule="auto"/>
            </w:pPr>
            <w:r>
              <w:t>0.43-1.40</w:t>
            </w:r>
          </w:p>
        </w:tc>
      </w:tr>
      <w:tr w:rsidR="00A818D6" w:rsidRPr="001C4DFB" w14:paraId="2F154CB9" w14:textId="77777777" w:rsidTr="00D8541B">
        <w:tc>
          <w:tcPr>
            <w:tcW w:w="703" w:type="pct"/>
          </w:tcPr>
          <w:p w14:paraId="65EDE83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72F174FE" w14:textId="675299DB" w:rsidR="00A818D6" w:rsidRPr="001C4DFB" w:rsidRDefault="00A818D6" w:rsidP="00A818D6">
            <w:pPr>
              <w:spacing w:line="480" w:lineRule="auto"/>
            </w:pPr>
            <w:r w:rsidRPr="006237C3">
              <w:t>Fula</w:t>
            </w:r>
          </w:p>
        </w:tc>
        <w:tc>
          <w:tcPr>
            <w:tcW w:w="400" w:type="pct"/>
          </w:tcPr>
          <w:p w14:paraId="34222245" w14:textId="52007CF5" w:rsidR="00A818D6" w:rsidRPr="001C4DFB" w:rsidRDefault="00A818D6" w:rsidP="00A818D6">
            <w:pPr>
              <w:spacing w:line="480" w:lineRule="auto"/>
            </w:pPr>
            <w:r>
              <w:t>1.32</w:t>
            </w:r>
          </w:p>
        </w:tc>
        <w:tc>
          <w:tcPr>
            <w:tcW w:w="400" w:type="pct"/>
          </w:tcPr>
          <w:p w14:paraId="1C897D6C" w14:textId="7BC86B60" w:rsidR="00A818D6" w:rsidRPr="001C4DFB" w:rsidRDefault="00A818D6" w:rsidP="00A818D6">
            <w:pPr>
              <w:spacing w:line="480" w:lineRule="auto"/>
            </w:pPr>
            <w:r>
              <w:t>0.277</w:t>
            </w:r>
          </w:p>
        </w:tc>
        <w:tc>
          <w:tcPr>
            <w:tcW w:w="401" w:type="pct"/>
          </w:tcPr>
          <w:p w14:paraId="619D4F3B" w14:textId="14A504D3" w:rsidR="00A818D6" w:rsidRPr="001C4DFB" w:rsidRDefault="00A818D6" w:rsidP="00A818D6">
            <w:pPr>
              <w:spacing w:line="480" w:lineRule="auto"/>
            </w:pPr>
            <w:r>
              <w:t>0.76-2.31</w:t>
            </w:r>
          </w:p>
        </w:tc>
        <w:tc>
          <w:tcPr>
            <w:tcW w:w="401" w:type="pct"/>
          </w:tcPr>
          <w:p w14:paraId="6AF570B5" w14:textId="275D31FF" w:rsidR="00A818D6" w:rsidRPr="001C4DFB" w:rsidRDefault="00692980" w:rsidP="00A818D6">
            <w:pPr>
              <w:spacing w:line="480" w:lineRule="auto"/>
            </w:pPr>
            <w:r>
              <w:t>1.18</w:t>
            </w:r>
          </w:p>
        </w:tc>
        <w:tc>
          <w:tcPr>
            <w:tcW w:w="401" w:type="pct"/>
          </w:tcPr>
          <w:p w14:paraId="64F1CDA2" w14:textId="0CFA47C5" w:rsidR="00A818D6" w:rsidRPr="001C4DFB" w:rsidRDefault="00692980" w:rsidP="00A818D6">
            <w:pPr>
              <w:spacing w:line="480" w:lineRule="auto"/>
            </w:pPr>
            <w:r>
              <w:t>0.644</w:t>
            </w:r>
          </w:p>
        </w:tc>
        <w:tc>
          <w:tcPr>
            <w:tcW w:w="401" w:type="pct"/>
          </w:tcPr>
          <w:p w14:paraId="2B6A9FB0" w14:textId="465C19AF" w:rsidR="00A818D6" w:rsidRPr="001C4DFB" w:rsidRDefault="00692980" w:rsidP="00A818D6">
            <w:pPr>
              <w:spacing w:line="480" w:lineRule="auto"/>
            </w:pPr>
            <w:r>
              <w:t>0.54-2.59</w:t>
            </w:r>
          </w:p>
        </w:tc>
        <w:tc>
          <w:tcPr>
            <w:tcW w:w="401" w:type="pct"/>
          </w:tcPr>
          <w:p w14:paraId="347CE2A1" w14:textId="48F0D2CD" w:rsidR="00A818D6" w:rsidRPr="001C4DFB" w:rsidRDefault="00C23693" w:rsidP="00A818D6">
            <w:pPr>
              <w:spacing w:line="480" w:lineRule="auto"/>
            </w:pPr>
            <w:r>
              <w:t>0.75</w:t>
            </w:r>
          </w:p>
        </w:tc>
        <w:tc>
          <w:tcPr>
            <w:tcW w:w="375" w:type="pct"/>
          </w:tcPr>
          <w:p w14:paraId="360EFD1A" w14:textId="41FD8165" w:rsidR="00A818D6" w:rsidRPr="001C4DFB" w:rsidRDefault="00C23693" w:rsidP="00A818D6">
            <w:pPr>
              <w:spacing w:line="480" w:lineRule="auto"/>
            </w:pPr>
            <w:r>
              <w:t>0.128</w:t>
            </w:r>
          </w:p>
        </w:tc>
        <w:tc>
          <w:tcPr>
            <w:tcW w:w="423" w:type="pct"/>
          </w:tcPr>
          <w:p w14:paraId="78109446" w14:textId="6E7DD2A8" w:rsidR="00A818D6" w:rsidRPr="001C4DFB" w:rsidRDefault="00C23693" w:rsidP="00A818D6">
            <w:pPr>
              <w:spacing w:line="480" w:lineRule="auto"/>
            </w:pPr>
            <w:r>
              <w:t>0.51-1.11</w:t>
            </w:r>
          </w:p>
        </w:tc>
      </w:tr>
      <w:tr w:rsidR="00A818D6" w:rsidRPr="001C4DFB" w14:paraId="1470436F" w14:textId="77777777" w:rsidTr="00D8541B">
        <w:tc>
          <w:tcPr>
            <w:tcW w:w="703" w:type="pct"/>
          </w:tcPr>
          <w:p w14:paraId="558066D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39F6DB0B" w14:textId="66E56197" w:rsidR="00A818D6" w:rsidRPr="001C4DFB" w:rsidRDefault="00A818D6" w:rsidP="00A818D6">
            <w:pPr>
              <w:spacing w:line="480" w:lineRule="auto"/>
            </w:pPr>
            <w:r w:rsidRPr="006237C3">
              <w:t>Jola</w:t>
            </w:r>
          </w:p>
        </w:tc>
        <w:tc>
          <w:tcPr>
            <w:tcW w:w="400" w:type="pct"/>
          </w:tcPr>
          <w:p w14:paraId="4E3DF5A9" w14:textId="2B945D61" w:rsidR="00A818D6" w:rsidRPr="001C4DFB" w:rsidRDefault="00A818D6" w:rsidP="00A818D6">
            <w:pPr>
              <w:spacing w:line="480" w:lineRule="auto"/>
            </w:pPr>
            <w:r>
              <w:t>1.18</w:t>
            </w:r>
          </w:p>
        </w:tc>
        <w:tc>
          <w:tcPr>
            <w:tcW w:w="400" w:type="pct"/>
          </w:tcPr>
          <w:p w14:paraId="3A0624DE" w14:textId="45797FD0" w:rsidR="00A818D6" w:rsidRPr="001C4DFB" w:rsidRDefault="00A818D6" w:rsidP="00A818D6">
            <w:pPr>
              <w:spacing w:line="480" w:lineRule="auto"/>
            </w:pPr>
            <w:r>
              <w:t>0.469</w:t>
            </w:r>
          </w:p>
        </w:tc>
        <w:tc>
          <w:tcPr>
            <w:tcW w:w="401" w:type="pct"/>
          </w:tcPr>
          <w:p w14:paraId="18C135A3" w14:textId="2586F484" w:rsidR="00A818D6" w:rsidRPr="001C4DFB" w:rsidRDefault="00A818D6" w:rsidP="00A818D6">
            <w:pPr>
              <w:spacing w:line="480" w:lineRule="auto"/>
            </w:pPr>
            <w:r>
              <w:t>0.71-1.95</w:t>
            </w:r>
          </w:p>
        </w:tc>
        <w:tc>
          <w:tcPr>
            <w:tcW w:w="401" w:type="pct"/>
          </w:tcPr>
          <w:p w14:paraId="473371A6" w14:textId="743F8D8A" w:rsidR="00A818D6" w:rsidRPr="001C4DFB" w:rsidRDefault="00692980" w:rsidP="00A818D6">
            <w:pPr>
              <w:spacing w:line="480" w:lineRule="auto"/>
            </w:pPr>
            <w:r>
              <w:t>1.05</w:t>
            </w:r>
          </w:p>
        </w:tc>
        <w:tc>
          <w:tcPr>
            <w:tcW w:w="401" w:type="pct"/>
          </w:tcPr>
          <w:p w14:paraId="1B9BD96E" w14:textId="197ACD26" w:rsidR="00A818D6" w:rsidRPr="001C4DFB" w:rsidRDefault="00692980" w:rsidP="00A818D6">
            <w:pPr>
              <w:spacing w:line="480" w:lineRule="auto"/>
            </w:pPr>
            <w:r>
              <w:t>0.901</w:t>
            </w:r>
          </w:p>
        </w:tc>
        <w:tc>
          <w:tcPr>
            <w:tcW w:w="401" w:type="pct"/>
          </w:tcPr>
          <w:p w14:paraId="44F1088F" w14:textId="3A49D57B" w:rsidR="00A818D6" w:rsidRPr="001C4DFB" w:rsidRDefault="00692980" w:rsidP="00A818D6">
            <w:pPr>
              <w:spacing w:line="480" w:lineRule="auto"/>
            </w:pPr>
            <w:r>
              <w:t>0.44-2.52</w:t>
            </w:r>
          </w:p>
        </w:tc>
        <w:tc>
          <w:tcPr>
            <w:tcW w:w="401" w:type="pct"/>
          </w:tcPr>
          <w:p w14:paraId="6DE2273E" w14:textId="25E366FE" w:rsidR="00A818D6" w:rsidRPr="001C4DFB" w:rsidRDefault="00C23693" w:rsidP="00A818D6">
            <w:pPr>
              <w:spacing w:line="480" w:lineRule="auto"/>
            </w:pPr>
            <w:r>
              <w:t>0.63</w:t>
            </w:r>
          </w:p>
        </w:tc>
        <w:tc>
          <w:tcPr>
            <w:tcW w:w="375" w:type="pct"/>
          </w:tcPr>
          <w:p w14:paraId="180878CD" w14:textId="39B14FCD" w:rsidR="00A818D6" w:rsidRPr="001C4DFB" w:rsidRDefault="00C23693" w:rsidP="00A818D6">
            <w:pPr>
              <w:spacing w:line="480" w:lineRule="auto"/>
            </w:pPr>
            <w:r>
              <w:t>0.256</w:t>
            </w:r>
          </w:p>
        </w:tc>
        <w:tc>
          <w:tcPr>
            <w:tcW w:w="423" w:type="pct"/>
          </w:tcPr>
          <w:p w14:paraId="180F0CF1" w14:textId="08F819C0" w:rsidR="00A818D6" w:rsidRPr="001C4DFB" w:rsidRDefault="00C23693" w:rsidP="00A818D6">
            <w:pPr>
              <w:spacing w:line="480" w:lineRule="auto"/>
            </w:pPr>
            <w:r>
              <w:t>0.27-1.50</w:t>
            </w:r>
          </w:p>
        </w:tc>
      </w:tr>
      <w:tr w:rsidR="00A818D6" w:rsidRPr="001C4DFB" w14:paraId="7317B133" w14:textId="77777777" w:rsidTr="00D8541B">
        <w:tc>
          <w:tcPr>
            <w:tcW w:w="703" w:type="pct"/>
          </w:tcPr>
          <w:p w14:paraId="30E465F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4527AA0A" w14:textId="08DDC170" w:rsidR="00A818D6" w:rsidRPr="001C4DFB" w:rsidRDefault="00A818D6" w:rsidP="00A818D6">
            <w:pPr>
              <w:spacing w:line="480" w:lineRule="auto"/>
            </w:pPr>
            <w:r w:rsidRPr="006237C3">
              <w:t>Serehule</w:t>
            </w:r>
          </w:p>
        </w:tc>
        <w:tc>
          <w:tcPr>
            <w:tcW w:w="400" w:type="pct"/>
          </w:tcPr>
          <w:p w14:paraId="1DB31328" w14:textId="7933EE2B" w:rsidR="00A818D6" w:rsidRPr="001C4DFB" w:rsidRDefault="00A818D6" w:rsidP="00A818D6">
            <w:pPr>
              <w:spacing w:line="480" w:lineRule="auto"/>
            </w:pPr>
            <w:r>
              <w:t>1.63</w:t>
            </w:r>
          </w:p>
        </w:tc>
        <w:tc>
          <w:tcPr>
            <w:tcW w:w="400" w:type="pct"/>
          </w:tcPr>
          <w:p w14:paraId="79F2B0FB" w14:textId="6F0EC1F0" w:rsidR="00A818D6" w:rsidRPr="001C4DFB" w:rsidRDefault="00A818D6" w:rsidP="00A818D6">
            <w:pPr>
              <w:spacing w:line="480" w:lineRule="auto"/>
            </w:pPr>
            <w:r>
              <w:t>0.069</w:t>
            </w:r>
          </w:p>
        </w:tc>
        <w:tc>
          <w:tcPr>
            <w:tcW w:w="401" w:type="pct"/>
          </w:tcPr>
          <w:p w14:paraId="6E7C8A03" w14:textId="721B34C2" w:rsidR="00A818D6" w:rsidRPr="001C4DFB" w:rsidRDefault="00A818D6" w:rsidP="00A818D6">
            <w:pPr>
              <w:spacing w:line="480" w:lineRule="auto"/>
            </w:pPr>
            <w:r>
              <w:t>0.95-2.79</w:t>
            </w:r>
          </w:p>
        </w:tc>
        <w:tc>
          <w:tcPr>
            <w:tcW w:w="401" w:type="pct"/>
          </w:tcPr>
          <w:p w14:paraId="3AC7869B" w14:textId="4DD6A3B7" w:rsidR="00A818D6" w:rsidRPr="001C4DFB" w:rsidRDefault="00692980" w:rsidP="00A818D6">
            <w:pPr>
              <w:spacing w:line="480" w:lineRule="auto"/>
            </w:pPr>
            <w:r>
              <w:t>2.23</w:t>
            </w:r>
          </w:p>
        </w:tc>
        <w:tc>
          <w:tcPr>
            <w:tcW w:w="401" w:type="pct"/>
          </w:tcPr>
          <w:p w14:paraId="1383C958" w14:textId="3A318454" w:rsidR="00A818D6" w:rsidRPr="001C4DFB" w:rsidRDefault="00692980" w:rsidP="00A818D6">
            <w:pPr>
              <w:spacing w:line="480" w:lineRule="auto"/>
            </w:pPr>
            <w:r>
              <w:t>0.015</w:t>
            </w:r>
            <w:r w:rsidR="00D8541B">
              <w:t>*</w:t>
            </w:r>
          </w:p>
        </w:tc>
        <w:tc>
          <w:tcPr>
            <w:tcW w:w="401" w:type="pct"/>
          </w:tcPr>
          <w:p w14:paraId="41CFF110" w14:textId="52BA909A" w:rsidR="00A818D6" w:rsidRPr="001C4DFB" w:rsidRDefault="00692980" w:rsidP="00A818D6">
            <w:pPr>
              <w:spacing w:line="480" w:lineRule="auto"/>
            </w:pPr>
            <w:r>
              <w:t>1.22-4.08</w:t>
            </w:r>
          </w:p>
        </w:tc>
        <w:tc>
          <w:tcPr>
            <w:tcW w:w="401" w:type="pct"/>
          </w:tcPr>
          <w:p w14:paraId="615FC036" w14:textId="4DE1E555" w:rsidR="00A818D6" w:rsidRPr="001C4DFB" w:rsidRDefault="00C23693" w:rsidP="00A818D6">
            <w:pPr>
              <w:spacing w:line="480" w:lineRule="auto"/>
            </w:pPr>
            <w:r>
              <w:t>0.75</w:t>
            </w:r>
          </w:p>
        </w:tc>
        <w:tc>
          <w:tcPr>
            <w:tcW w:w="375" w:type="pct"/>
          </w:tcPr>
          <w:p w14:paraId="315DC9CF" w14:textId="3819C105" w:rsidR="00A818D6" w:rsidRPr="001C4DFB" w:rsidRDefault="00C23693" w:rsidP="00A818D6">
            <w:pPr>
              <w:spacing w:line="480" w:lineRule="auto"/>
            </w:pPr>
            <w:r>
              <w:t>0.458</w:t>
            </w:r>
          </w:p>
        </w:tc>
        <w:tc>
          <w:tcPr>
            <w:tcW w:w="423" w:type="pct"/>
          </w:tcPr>
          <w:p w14:paraId="7613DD24" w14:textId="2776EEC5" w:rsidR="00A818D6" w:rsidRPr="001C4DFB" w:rsidRDefault="00C23693" w:rsidP="00A818D6">
            <w:pPr>
              <w:spacing w:line="480" w:lineRule="auto"/>
            </w:pPr>
            <w:r>
              <w:t>0.32-1.76</w:t>
            </w:r>
          </w:p>
        </w:tc>
      </w:tr>
      <w:tr w:rsidR="00A818D6" w:rsidRPr="001C4DFB" w14:paraId="55B05323" w14:textId="77777777" w:rsidTr="00D8541B">
        <w:tc>
          <w:tcPr>
            <w:tcW w:w="703" w:type="pct"/>
          </w:tcPr>
          <w:p w14:paraId="77F9584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33BC61DA" w14:textId="3E52A886" w:rsidR="00A818D6" w:rsidRPr="001C4DFB" w:rsidRDefault="00A818D6" w:rsidP="00A818D6">
            <w:pPr>
              <w:spacing w:line="480" w:lineRule="auto"/>
            </w:pPr>
            <w:r w:rsidRPr="006237C3">
              <w:t>Other</w:t>
            </w:r>
          </w:p>
        </w:tc>
        <w:tc>
          <w:tcPr>
            <w:tcW w:w="400" w:type="pct"/>
          </w:tcPr>
          <w:p w14:paraId="5D02BBBD" w14:textId="710EE1F2" w:rsidR="00A818D6" w:rsidRPr="001C4DFB" w:rsidRDefault="00A818D6" w:rsidP="00A818D6">
            <w:pPr>
              <w:spacing w:line="480" w:lineRule="auto"/>
            </w:pPr>
            <w:r>
              <w:t>0.49</w:t>
            </w:r>
          </w:p>
        </w:tc>
        <w:tc>
          <w:tcPr>
            <w:tcW w:w="400" w:type="pct"/>
          </w:tcPr>
          <w:p w14:paraId="4CE92FCE" w14:textId="389F3BA7" w:rsidR="00A818D6" w:rsidRPr="001C4DFB" w:rsidRDefault="00A818D6" w:rsidP="00A818D6">
            <w:pPr>
              <w:spacing w:line="480" w:lineRule="auto"/>
            </w:pPr>
            <w:r>
              <w:t>0.084</w:t>
            </w:r>
          </w:p>
        </w:tc>
        <w:tc>
          <w:tcPr>
            <w:tcW w:w="401" w:type="pct"/>
          </w:tcPr>
          <w:p w14:paraId="28DBCC20" w14:textId="589BC504" w:rsidR="00A818D6" w:rsidRPr="001C4DFB" w:rsidRDefault="00A818D6" w:rsidP="00A818D6">
            <w:pPr>
              <w:spacing w:line="480" w:lineRule="auto"/>
            </w:pPr>
            <w:r>
              <w:t>0.21-1.13</w:t>
            </w:r>
          </w:p>
        </w:tc>
        <w:tc>
          <w:tcPr>
            <w:tcW w:w="401" w:type="pct"/>
          </w:tcPr>
          <w:p w14:paraId="1332BCBF" w14:textId="058EE953" w:rsidR="00A818D6" w:rsidRPr="001C4DFB" w:rsidRDefault="00692980" w:rsidP="00A818D6">
            <w:pPr>
              <w:spacing w:line="480" w:lineRule="auto"/>
            </w:pPr>
            <w:r>
              <w:t>0.81</w:t>
            </w:r>
          </w:p>
        </w:tc>
        <w:tc>
          <w:tcPr>
            <w:tcW w:w="401" w:type="pct"/>
          </w:tcPr>
          <w:p w14:paraId="1C7FAC0D" w14:textId="0FF7431A" w:rsidR="00A818D6" w:rsidRPr="001C4DFB" w:rsidRDefault="00692980" w:rsidP="00A818D6">
            <w:pPr>
              <w:spacing w:line="480" w:lineRule="auto"/>
            </w:pPr>
            <w:r>
              <w:t>0.624</w:t>
            </w:r>
          </w:p>
        </w:tc>
        <w:tc>
          <w:tcPr>
            <w:tcW w:w="401" w:type="pct"/>
          </w:tcPr>
          <w:p w14:paraId="68F83F32" w14:textId="774BA707" w:rsidR="00A818D6" w:rsidRPr="001C4DFB" w:rsidRDefault="00692980" w:rsidP="00A818D6">
            <w:pPr>
              <w:spacing w:line="480" w:lineRule="auto"/>
            </w:pPr>
            <w:r>
              <w:t>0.31-2.13</w:t>
            </w:r>
          </w:p>
        </w:tc>
        <w:tc>
          <w:tcPr>
            <w:tcW w:w="401" w:type="pct"/>
          </w:tcPr>
          <w:p w14:paraId="169D3E27" w14:textId="4E134FDE" w:rsidR="00A818D6" w:rsidRPr="001C4DFB" w:rsidRDefault="00C23693" w:rsidP="00A818D6">
            <w:pPr>
              <w:spacing w:line="480" w:lineRule="auto"/>
            </w:pPr>
            <w:r>
              <w:t>0.34</w:t>
            </w:r>
          </w:p>
        </w:tc>
        <w:tc>
          <w:tcPr>
            <w:tcW w:w="375" w:type="pct"/>
          </w:tcPr>
          <w:p w14:paraId="2966219B" w14:textId="6D157363" w:rsidR="00A818D6" w:rsidRPr="001C4DFB" w:rsidRDefault="00C23693" w:rsidP="00A818D6">
            <w:pPr>
              <w:spacing w:line="480" w:lineRule="auto"/>
            </w:pPr>
            <w:r>
              <w:t>0.036</w:t>
            </w:r>
          </w:p>
        </w:tc>
        <w:tc>
          <w:tcPr>
            <w:tcW w:w="423" w:type="pct"/>
          </w:tcPr>
          <w:p w14:paraId="4E23FD11" w14:textId="5A823A99" w:rsidR="00A818D6" w:rsidRPr="001C4DFB" w:rsidRDefault="00C23693" w:rsidP="00A818D6">
            <w:pPr>
              <w:spacing w:line="480" w:lineRule="auto"/>
            </w:pPr>
            <w:r>
              <w:t>0.12-0.91</w:t>
            </w:r>
          </w:p>
        </w:tc>
      </w:tr>
      <w:tr w:rsidR="00A818D6" w:rsidRPr="001C4DFB" w14:paraId="28A437E6" w14:textId="77777777" w:rsidTr="00D8541B">
        <w:tc>
          <w:tcPr>
            <w:tcW w:w="703" w:type="pct"/>
          </w:tcPr>
          <w:p w14:paraId="077FBA6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4A1F7A6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34A7B1F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2062FD77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0A2829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577C15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E40866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C7059C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6D30407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6F26F385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445915C0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44F7DB17" w14:textId="77777777" w:rsidTr="00D8541B">
        <w:tc>
          <w:tcPr>
            <w:tcW w:w="1397" w:type="pct"/>
            <w:gridSpan w:val="2"/>
          </w:tcPr>
          <w:p w14:paraId="0B65BDFD" w14:textId="5E882D3C" w:rsidR="00A818D6" w:rsidRPr="001C4DFB" w:rsidRDefault="00A818D6" w:rsidP="00A818D6">
            <w:pPr>
              <w:spacing w:line="480" w:lineRule="auto"/>
            </w:pPr>
            <w:r w:rsidRPr="006237C3">
              <w:t>Mean household size</w:t>
            </w:r>
          </w:p>
        </w:tc>
        <w:tc>
          <w:tcPr>
            <w:tcW w:w="400" w:type="pct"/>
          </w:tcPr>
          <w:p w14:paraId="59365AEA" w14:textId="3BC9D30F" w:rsidR="00A818D6" w:rsidRPr="001C4DFB" w:rsidRDefault="00A818D6" w:rsidP="00A818D6">
            <w:pPr>
              <w:spacing w:line="480" w:lineRule="auto"/>
            </w:pPr>
            <w:r>
              <w:t>1.02</w:t>
            </w:r>
          </w:p>
        </w:tc>
        <w:tc>
          <w:tcPr>
            <w:tcW w:w="400" w:type="pct"/>
          </w:tcPr>
          <w:p w14:paraId="154AB234" w14:textId="76EC38C1" w:rsidR="00A818D6" w:rsidRPr="001C4DFB" w:rsidRDefault="00A818D6" w:rsidP="00A818D6">
            <w:pPr>
              <w:spacing w:line="480" w:lineRule="auto"/>
            </w:pPr>
            <w:r>
              <w:t>0.209</w:t>
            </w:r>
          </w:p>
        </w:tc>
        <w:tc>
          <w:tcPr>
            <w:tcW w:w="401" w:type="pct"/>
          </w:tcPr>
          <w:p w14:paraId="6DA33DA5" w14:textId="57CB8537" w:rsidR="00A818D6" w:rsidRPr="001C4DFB" w:rsidRDefault="00A818D6" w:rsidP="00A818D6">
            <w:pPr>
              <w:spacing w:line="480" w:lineRule="auto"/>
            </w:pPr>
            <w:r>
              <w:t>0.99-1.04</w:t>
            </w:r>
          </w:p>
        </w:tc>
        <w:tc>
          <w:tcPr>
            <w:tcW w:w="401" w:type="pct"/>
          </w:tcPr>
          <w:p w14:paraId="2A80CB18" w14:textId="6D8F9496" w:rsidR="00A818D6" w:rsidRPr="001C4DFB" w:rsidRDefault="00692980" w:rsidP="00A818D6">
            <w:pPr>
              <w:spacing w:line="480" w:lineRule="auto"/>
            </w:pPr>
            <w:r>
              <w:t>1.03</w:t>
            </w:r>
          </w:p>
        </w:tc>
        <w:tc>
          <w:tcPr>
            <w:tcW w:w="401" w:type="pct"/>
          </w:tcPr>
          <w:p w14:paraId="29FC1DC7" w14:textId="150D72CD" w:rsidR="00A818D6" w:rsidRPr="001C4DFB" w:rsidRDefault="00692980" w:rsidP="00A818D6">
            <w:pPr>
              <w:spacing w:line="480" w:lineRule="auto"/>
            </w:pPr>
            <w:r>
              <w:t>0.029</w:t>
            </w:r>
            <w:r w:rsidR="00D8541B">
              <w:t>*</w:t>
            </w:r>
          </w:p>
        </w:tc>
        <w:tc>
          <w:tcPr>
            <w:tcW w:w="401" w:type="pct"/>
          </w:tcPr>
          <w:p w14:paraId="480F2EC3" w14:textId="5FD69235" w:rsidR="00A818D6" w:rsidRPr="001C4DFB" w:rsidRDefault="00692980" w:rsidP="00A818D6">
            <w:pPr>
              <w:spacing w:line="480" w:lineRule="auto"/>
            </w:pPr>
            <w:r>
              <w:t>1.00-1.05</w:t>
            </w:r>
          </w:p>
        </w:tc>
        <w:tc>
          <w:tcPr>
            <w:tcW w:w="401" w:type="pct"/>
          </w:tcPr>
          <w:p w14:paraId="0981D605" w14:textId="2B52978F" w:rsidR="00A818D6" w:rsidRPr="001C4DFB" w:rsidRDefault="00C23693" w:rsidP="00A818D6">
            <w:pPr>
              <w:spacing w:line="480" w:lineRule="auto"/>
            </w:pPr>
            <w:r>
              <w:t>1.02</w:t>
            </w:r>
          </w:p>
        </w:tc>
        <w:tc>
          <w:tcPr>
            <w:tcW w:w="375" w:type="pct"/>
          </w:tcPr>
          <w:p w14:paraId="54FC35DD" w14:textId="57348635" w:rsidR="00A818D6" w:rsidRPr="001C4DFB" w:rsidRDefault="00C23693" w:rsidP="00A818D6">
            <w:pPr>
              <w:spacing w:line="480" w:lineRule="auto"/>
            </w:pPr>
            <w:r>
              <w:t>0.036</w:t>
            </w:r>
            <w:r w:rsidR="00D8541B">
              <w:t>*</w:t>
            </w:r>
          </w:p>
        </w:tc>
        <w:tc>
          <w:tcPr>
            <w:tcW w:w="423" w:type="pct"/>
          </w:tcPr>
          <w:p w14:paraId="6AAB3407" w14:textId="3E684A03" w:rsidR="00A818D6" w:rsidRPr="001C4DFB" w:rsidRDefault="00C23693" w:rsidP="00A818D6">
            <w:pPr>
              <w:spacing w:line="480" w:lineRule="auto"/>
            </w:pPr>
            <w:r>
              <w:t>1.00-1.04</w:t>
            </w:r>
          </w:p>
        </w:tc>
      </w:tr>
      <w:tr w:rsidR="00A818D6" w:rsidRPr="001C4DFB" w14:paraId="638656A2" w14:textId="77777777" w:rsidTr="00D8541B">
        <w:tc>
          <w:tcPr>
            <w:tcW w:w="703" w:type="pct"/>
          </w:tcPr>
          <w:p w14:paraId="4A4F3D2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5CEA6FD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28D06C8F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5EE1764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A84455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F64B429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5603A0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79FBE3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65043DA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1047EB53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321B7C8F" w14:textId="77777777" w:rsidR="00A818D6" w:rsidRPr="001C4DFB" w:rsidRDefault="00A818D6" w:rsidP="00A818D6">
            <w:pPr>
              <w:spacing w:line="480" w:lineRule="auto"/>
            </w:pPr>
          </w:p>
        </w:tc>
      </w:tr>
      <w:tr w:rsidR="00D8541B" w:rsidRPr="001C4DFB" w14:paraId="6678EB1F" w14:textId="77777777" w:rsidTr="00D8541B">
        <w:tc>
          <w:tcPr>
            <w:tcW w:w="703" w:type="pct"/>
            <w:vMerge w:val="restart"/>
          </w:tcPr>
          <w:p w14:paraId="3743C286" w14:textId="6C5160EF" w:rsidR="00D8541B" w:rsidRPr="001C4DFB" w:rsidRDefault="00D8541B" w:rsidP="00A818D6">
            <w:pPr>
              <w:spacing w:line="480" w:lineRule="auto"/>
            </w:pPr>
            <w:r w:rsidRPr="006237C3">
              <w:t>Mother’s education†</w:t>
            </w:r>
          </w:p>
        </w:tc>
        <w:tc>
          <w:tcPr>
            <w:tcW w:w="693" w:type="pct"/>
          </w:tcPr>
          <w:p w14:paraId="3D8A6F0A" w14:textId="0900AC03" w:rsidR="00D8541B" w:rsidRPr="001C4DFB" w:rsidRDefault="00D8541B" w:rsidP="00A818D6">
            <w:pPr>
              <w:spacing w:line="480" w:lineRule="auto"/>
            </w:pPr>
            <w:r w:rsidRPr="006237C3">
              <w:t>None</w:t>
            </w:r>
          </w:p>
        </w:tc>
        <w:tc>
          <w:tcPr>
            <w:tcW w:w="400" w:type="pct"/>
          </w:tcPr>
          <w:p w14:paraId="02D29CBE" w14:textId="4815A049" w:rsidR="00D8541B" w:rsidRPr="001C4DFB" w:rsidRDefault="00D8541B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64D3CAC9" w14:textId="77777777" w:rsidR="00D8541B" w:rsidRPr="001C4DFB" w:rsidRDefault="00D8541B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C176FD8" w14:textId="77777777" w:rsidR="00D8541B" w:rsidRPr="001C4DFB" w:rsidRDefault="00D8541B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A2A6E63" w14:textId="20D651DF" w:rsidR="00D8541B" w:rsidRPr="001C4DFB" w:rsidRDefault="00D8541B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68D9994A" w14:textId="37DA3D6F" w:rsidR="00D8541B" w:rsidRPr="001C4DFB" w:rsidRDefault="00D8541B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EDA971A" w14:textId="77777777" w:rsidR="00D8541B" w:rsidRPr="001C4DFB" w:rsidRDefault="00D8541B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2E3BDE1" w14:textId="69A7AF90" w:rsidR="00D8541B" w:rsidRPr="001C4DFB" w:rsidRDefault="00D8541B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15F816EA" w14:textId="77777777" w:rsidR="00D8541B" w:rsidRPr="001C4DFB" w:rsidRDefault="00D8541B" w:rsidP="00A818D6">
            <w:pPr>
              <w:spacing w:line="480" w:lineRule="auto"/>
            </w:pPr>
          </w:p>
        </w:tc>
        <w:tc>
          <w:tcPr>
            <w:tcW w:w="423" w:type="pct"/>
          </w:tcPr>
          <w:p w14:paraId="6993CEFF" w14:textId="77777777" w:rsidR="00D8541B" w:rsidRPr="001C4DFB" w:rsidRDefault="00D8541B" w:rsidP="00A818D6">
            <w:pPr>
              <w:spacing w:line="480" w:lineRule="auto"/>
            </w:pPr>
          </w:p>
        </w:tc>
      </w:tr>
      <w:tr w:rsidR="00D8541B" w:rsidRPr="001C4DFB" w14:paraId="45141119" w14:textId="77777777" w:rsidTr="00D8541B">
        <w:tc>
          <w:tcPr>
            <w:tcW w:w="703" w:type="pct"/>
            <w:vMerge/>
          </w:tcPr>
          <w:p w14:paraId="6B96A8BD" w14:textId="77777777" w:rsidR="00D8541B" w:rsidRPr="001C4DFB" w:rsidRDefault="00D8541B" w:rsidP="00A818D6">
            <w:pPr>
              <w:spacing w:line="480" w:lineRule="auto"/>
            </w:pPr>
          </w:p>
        </w:tc>
        <w:tc>
          <w:tcPr>
            <w:tcW w:w="693" w:type="pct"/>
          </w:tcPr>
          <w:p w14:paraId="0DD43B2C" w14:textId="79D393E0" w:rsidR="00D8541B" w:rsidRPr="001C4DFB" w:rsidRDefault="00D8541B" w:rsidP="00A818D6">
            <w:pPr>
              <w:spacing w:line="480" w:lineRule="auto"/>
            </w:pPr>
            <w:r w:rsidRPr="006237C3">
              <w:t>Arabic school only</w:t>
            </w:r>
          </w:p>
        </w:tc>
        <w:tc>
          <w:tcPr>
            <w:tcW w:w="400" w:type="pct"/>
          </w:tcPr>
          <w:p w14:paraId="21EEB8AA" w14:textId="68EF6871" w:rsidR="00D8541B" w:rsidRPr="001C4DFB" w:rsidRDefault="00D8541B" w:rsidP="00A818D6">
            <w:pPr>
              <w:spacing w:line="480" w:lineRule="auto"/>
            </w:pPr>
            <w:r>
              <w:t>0.69</w:t>
            </w:r>
          </w:p>
        </w:tc>
        <w:tc>
          <w:tcPr>
            <w:tcW w:w="400" w:type="pct"/>
          </w:tcPr>
          <w:p w14:paraId="5E2F15A4" w14:textId="3FF9EA41" w:rsidR="00D8541B" w:rsidRPr="001C4DFB" w:rsidRDefault="00D8541B" w:rsidP="00A818D6">
            <w:pPr>
              <w:spacing w:line="480" w:lineRule="auto"/>
            </w:pPr>
            <w:r>
              <w:t>0.048*</w:t>
            </w:r>
          </w:p>
        </w:tc>
        <w:tc>
          <w:tcPr>
            <w:tcW w:w="401" w:type="pct"/>
          </w:tcPr>
          <w:p w14:paraId="4F5E2425" w14:textId="28403693" w:rsidR="00D8541B" w:rsidRPr="001C4DFB" w:rsidRDefault="00D8541B" w:rsidP="00A818D6">
            <w:pPr>
              <w:spacing w:line="480" w:lineRule="auto"/>
            </w:pPr>
            <w:r>
              <w:t>0.47-1.00</w:t>
            </w:r>
          </w:p>
        </w:tc>
        <w:tc>
          <w:tcPr>
            <w:tcW w:w="401" w:type="pct"/>
          </w:tcPr>
          <w:p w14:paraId="699D8B09" w14:textId="1823FD0C" w:rsidR="00D8541B" w:rsidRPr="001C4DFB" w:rsidRDefault="00D8541B" w:rsidP="00A818D6">
            <w:pPr>
              <w:spacing w:line="480" w:lineRule="auto"/>
            </w:pPr>
            <w:r>
              <w:t>0.93</w:t>
            </w:r>
          </w:p>
        </w:tc>
        <w:tc>
          <w:tcPr>
            <w:tcW w:w="401" w:type="pct"/>
          </w:tcPr>
          <w:p w14:paraId="5BEBD22D" w14:textId="0941D746" w:rsidR="00D8541B" w:rsidRPr="001C4DFB" w:rsidRDefault="00D8541B" w:rsidP="00A818D6">
            <w:pPr>
              <w:spacing w:line="480" w:lineRule="auto"/>
            </w:pPr>
            <w:r>
              <w:t>0.829</w:t>
            </w:r>
          </w:p>
        </w:tc>
        <w:tc>
          <w:tcPr>
            <w:tcW w:w="401" w:type="pct"/>
          </w:tcPr>
          <w:p w14:paraId="00EAF67F" w14:textId="07B7A000" w:rsidR="00D8541B" w:rsidRPr="001C4DFB" w:rsidRDefault="00D8541B" w:rsidP="00A818D6">
            <w:pPr>
              <w:spacing w:line="480" w:lineRule="auto"/>
            </w:pPr>
            <w:r>
              <w:t>0.42-2.04</w:t>
            </w:r>
          </w:p>
        </w:tc>
        <w:tc>
          <w:tcPr>
            <w:tcW w:w="401" w:type="pct"/>
          </w:tcPr>
          <w:p w14:paraId="50FF1A10" w14:textId="4AC4C70F" w:rsidR="00D8541B" w:rsidRPr="001C4DFB" w:rsidRDefault="00D8541B" w:rsidP="00A818D6">
            <w:pPr>
              <w:spacing w:line="480" w:lineRule="auto"/>
            </w:pPr>
            <w:r>
              <w:t>0.49</w:t>
            </w:r>
          </w:p>
        </w:tc>
        <w:tc>
          <w:tcPr>
            <w:tcW w:w="375" w:type="pct"/>
          </w:tcPr>
          <w:p w14:paraId="6597ACEE" w14:textId="002462F3" w:rsidR="00D8541B" w:rsidRPr="001C4DFB" w:rsidRDefault="00D8541B" w:rsidP="00A818D6">
            <w:pPr>
              <w:spacing w:line="480" w:lineRule="auto"/>
            </w:pPr>
            <w:r>
              <w:t>0.074</w:t>
            </w:r>
          </w:p>
        </w:tc>
        <w:tc>
          <w:tcPr>
            <w:tcW w:w="423" w:type="pct"/>
          </w:tcPr>
          <w:p w14:paraId="06D218F5" w14:textId="1A67E1AB" w:rsidR="00D8541B" w:rsidRPr="001C4DFB" w:rsidRDefault="00D8541B" w:rsidP="00A818D6">
            <w:pPr>
              <w:spacing w:line="480" w:lineRule="auto"/>
            </w:pPr>
            <w:r>
              <w:t>0.22-1.09</w:t>
            </w:r>
          </w:p>
        </w:tc>
      </w:tr>
      <w:tr w:rsidR="00A818D6" w:rsidRPr="001C4DFB" w14:paraId="493011AA" w14:textId="77777777" w:rsidTr="00D8541B">
        <w:tc>
          <w:tcPr>
            <w:tcW w:w="703" w:type="pct"/>
          </w:tcPr>
          <w:p w14:paraId="40B97409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25A55071" w14:textId="44DCFFB2" w:rsidR="00A818D6" w:rsidRPr="001C4DFB" w:rsidRDefault="00A818D6" w:rsidP="00A818D6">
            <w:pPr>
              <w:spacing w:line="480" w:lineRule="auto"/>
            </w:pPr>
            <w:r w:rsidRPr="006237C3">
              <w:t>Primary only</w:t>
            </w:r>
          </w:p>
        </w:tc>
        <w:tc>
          <w:tcPr>
            <w:tcW w:w="400" w:type="pct"/>
          </w:tcPr>
          <w:p w14:paraId="520BCA5A" w14:textId="16665055" w:rsidR="00A818D6" w:rsidRPr="001C4DFB" w:rsidRDefault="00B26A78" w:rsidP="00A818D6">
            <w:pPr>
              <w:spacing w:line="480" w:lineRule="auto"/>
            </w:pPr>
            <w:r>
              <w:t>0.85</w:t>
            </w:r>
          </w:p>
        </w:tc>
        <w:tc>
          <w:tcPr>
            <w:tcW w:w="400" w:type="pct"/>
          </w:tcPr>
          <w:p w14:paraId="295ECD97" w14:textId="7A3DD29B" w:rsidR="00A818D6" w:rsidRPr="001C4DFB" w:rsidRDefault="00B26A78" w:rsidP="00A818D6">
            <w:pPr>
              <w:spacing w:line="480" w:lineRule="auto"/>
            </w:pPr>
            <w:r>
              <w:t>0.577</w:t>
            </w:r>
          </w:p>
        </w:tc>
        <w:tc>
          <w:tcPr>
            <w:tcW w:w="401" w:type="pct"/>
          </w:tcPr>
          <w:p w14:paraId="3501ED1A" w14:textId="05C04D3F" w:rsidR="00A818D6" w:rsidRPr="001C4DFB" w:rsidRDefault="00B26A78" w:rsidP="00A818D6">
            <w:pPr>
              <w:spacing w:line="480" w:lineRule="auto"/>
            </w:pPr>
            <w:r>
              <w:t>0.44-1.63</w:t>
            </w:r>
          </w:p>
        </w:tc>
        <w:tc>
          <w:tcPr>
            <w:tcW w:w="401" w:type="pct"/>
          </w:tcPr>
          <w:p w14:paraId="25F1D0B8" w14:textId="0E69C474" w:rsidR="00A818D6" w:rsidRPr="001C4DFB" w:rsidRDefault="000E48B3" w:rsidP="00A818D6">
            <w:pPr>
              <w:spacing w:line="480" w:lineRule="auto"/>
            </w:pPr>
            <w:r>
              <w:t>0.72</w:t>
            </w:r>
          </w:p>
        </w:tc>
        <w:tc>
          <w:tcPr>
            <w:tcW w:w="401" w:type="pct"/>
          </w:tcPr>
          <w:p w14:paraId="48E0E741" w14:textId="7BA1169C" w:rsidR="00A818D6" w:rsidRPr="001C4DFB" w:rsidRDefault="000E48B3" w:rsidP="00A818D6">
            <w:pPr>
              <w:spacing w:line="480" w:lineRule="auto"/>
            </w:pPr>
            <w:r>
              <w:t>0.280</w:t>
            </w:r>
          </w:p>
        </w:tc>
        <w:tc>
          <w:tcPr>
            <w:tcW w:w="401" w:type="pct"/>
          </w:tcPr>
          <w:p w14:paraId="77147C3B" w14:textId="582EF8B1" w:rsidR="00A818D6" w:rsidRPr="001C4DFB" w:rsidRDefault="000E48B3" w:rsidP="00A818D6">
            <w:pPr>
              <w:spacing w:line="480" w:lineRule="auto"/>
            </w:pPr>
            <w:r>
              <w:t>0.37-1.38</w:t>
            </w:r>
          </w:p>
        </w:tc>
        <w:tc>
          <w:tcPr>
            <w:tcW w:w="401" w:type="pct"/>
          </w:tcPr>
          <w:p w14:paraId="67EED88B" w14:textId="2A3DBA64" w:rsidR="00A818D6" w:rsidRPr="001C4DFB" w:rsidRDefault="00C23693" w:rsidP="00A818D6">
            <w:pPr>
              <w:spacing w:line="480" w:lineRule="auto"/>
            </w:pPr>
            <w:r>
              <w:t>0.94</w:t>
            </w:r>
          </w:p>
        </w:tc>
        <w:tc>
          <w:tcPr>
            <w:tcW w:w="375" w:type="pct"/>
          </w:tcPr>
          <w:p w14:paraId="50F6491A" w14:textId="7DCA6006" w:rsidR="00A818D6" w:rsidRPr="001C4DFB" w:rsidRDefault="00C23693" w:rsidP="00A818D6">
            <w:pPr>
              <w:spacing w:line="480" w:lineRule="auto"/>
            </w:pPr>
            <w:r>
              <w:t>0.795</w:t>
            </w:r>
          </w:p>
        </w:tc>
        <w:tc>
          <w:tcPr>
            <w:tcW w:w="423" w:type="pct"/>
          </w:tcPr>
          <w:p w14:paraId="135F46E9" w14:textId="3F35E2EB" w:rsidR="00A818D6" w:rsidRPr="001C4DFB" w:rsidRDefault="00C23693" w:rsidP="00A818D6">
            <w:pPr>
              <w:spacing w:line="480" w:lineRule="auto"/>
            </w:pPr>
            <w:r>
              <w:t>0.53-1.57</w:t>
            </w:r>
          </w:p>
        </w:tc>
      </w:tr>
      <w:tr w:rsidR="00A818D6" w:rsidRPr="001C4DFB" w14:paraId="39773E35" w14:textId="77777777" w:rsidTr="00D8541B">
        <w:tc>
          <w:tcPr>
            <w:tcW w:w="703" w:type="pct"/>
          </w:tcPr>
          <w:p w14:paraId="3418312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1F22AA51" w14:textId="6D4A2B4D" w:rsidR="00A818D6" w:rsidRPr="001C4DFB" w:rsidRDefault="00A818D6" w:rsidP="00A818D6">
            <w:pPr>
              <w:spacing w:line="480" w:lineRule="auto"/>
            </w:pPr>
            <w:r w:rsidRPr="006237C3">
              <w:t>Secondary only</w:t>
            </w:r>
          </w:p>
        </w:tc>
        <w:tc>
          <w:tcPr>
            <w:tcW w:w="400" w:type="pct"/>
          </w:tcPr>
          <w:p w14:paraId="0FECB6A7" w14:textId="1904443F" w:rsidR="00A818D6" w:rsidRPr="001C4DFB" w:rsidRDefault="00B26A78" w:rsidP="00A818D6">
            <w:pPr>
              <w:spacing w:line="480" w:lineRule="auto"/>
            </w:pPr>
            <w:r>
              <w:t>0.93</w:t>
            </w:r>
          </w:p>
        </w:tc>
        <w:tc>
          <w:tcPr>
            <w:tcW w:w="400" w:type="pct"/>
          </w:tcPr>
          <w:p w14:paraId="0727D440" w14:textId="1A9B9239" w:rsidR="00A818D6" w:rsidRPr="001C4DFB" w:rsidRDefault="00B26A78" w:rsidP="00A818D6">
            <w:pPr>
              <w:spacing w:line="480" w:lineRule="auto"/>
            </w:pPr>
            <w:r>
              <w:t>0.675</w:t>
            </w:r>
          </w:p>
        </w:tc>
        <w:tc>
          <w:tcPr>
            <w:tcW w:w="401" w:type="pct"/>
          </w:tcPr>
          <w:p w14:paraId="1E065BD7" w14:textId="66743578" w:rsidR="00A818D6" w:rsidRPr="001C4DFB" w:rsidRDefault="00B26A78" w:rsidP="00A818D6">
            <w:pPr>
              <w:spacing w:line="480" w:lineRule="auto"/>
            </w:pPr>
            <w:r>
              <w:t>0.63-1.37</w:t>
            </w:r>
          </w:p>
        </w:tc>
        <w:tc>
          <w:tcPr>
            <w:tcW w:w="401" w:type="pct"/>
          </w:tcPr>
          <w:p w14:paraId="74FE109B" w14:textId="6206B1F6" w:rsidR="00A818D6" w:rsidRPr="001C4DFB" w:rsidRDefault="000E48B3" w:rsidP="00A818D6">
            <w:pPr>
              <w:spacing w:line="480" w:lineRule="auto"/>
            </w:pPr>
            <w:r>
              <w:t>0.67</w:t>
            </w:r>
          </w:p>
        </w:tc>
        <w:tc>
          <w:tcPr>
            <w:tcW w:w="401" w:type="pct"/>
          </w:tcPr>
          <w:p w14:paraId="51D011C7" w14:textId="173C5701" w:rsidR="00A818D6" w:rsidRPr="001C4DFB" w:rsidRDefault="000E48B3" w:rsidP="00A818D6">
            <w:pPr>
              <w:spacing w:line="480" w:lineRule="auto"/>
            </w:pPr>
            <w:r>
              <w:t>0.061</w:t>
            </w:r>
          </w:p>
        </w:tc>
        <w:tc>
          <w:tcPr>
            <w:tcW w:w="401" w:type="pct"/>
          </w:tcPr>
          <w:p w14:paraId="3646E8B8" w14:textId="0001E04A" w:rsidR="00A818D6" w:rsidRPr="001C4DFB" w:rsidRDefault="000E48B3" w:rsidP="00A818D6">
            <w:pPr>
              <w:spacing w:line="480" w:lineRule="auto"/>
            </w:pPr>
            <w:r>
              <w:t>0.44-1.02</w:t>
            </w:r>
          </w:p>
        </w:tc>
        <w:tc>
          <w:tcPr>
            <w:tcW w:w="401" w:type="pct"/>
          </w:tcPr>
          <w:p w14:paraId="595AA41F" w14:textId="766CCFD6" w:rsidR="00A818D6" w:rsidRPr="001C4DFB" w:rsidRDefault="00C23693" w:rsidP="00A818D6">
            <w:pPr>
              <w:spacing w:line="480" w:lineRule="auto"/>
            </w:pPr>
            <w:r>
              <w:t>0.66</w:t>
            </w:r>
          </w:p>
        </w:tc>
        <w:tc>
          <w:tcPr>
            <w:tcW w:w="375" w:type="pct"/>
          </w:tcPr>
          <w:p w14:paraId="05572BD5" w14:textId="6E1FA781" w:rsidR="00A818D6" w:rsidRPr="001C4DFB" w:rsidRDefault="00C23693" w:rsidP="00A818D6">
            <w:pPr>
              <w:spacing w:line="480" w:lineRule="auto"/>
            </w:pPr>
            <w:r>
              <w:t>0.061</w:t>
            </w:r>
          </w:p>
        </w:tc>
        <w:tc>
          <w:tcPr>
            <w:tcW w:w="423" w:type="pct"/>
          </w:tcPr>
          <w:p w14:paraId="7C393370" w14:textId="0DAE3F46" w:rsidR="00A818D6" w:rsidRPr="001C4DFB" w:rsidRDefault="00C23693" w:rsidP="00A818D6">
            <w:pPr>
              <w:spacing w:line="480" w:lineRule="auto"/>
            </w:pPr>
            <w:r>
              <w:t>0.43-1.03</w:t>
            </w:r>
          </w:p>
        </w:tc>
      </w:tr>
      <w:tr w:rsidR="00A818D6" w:rsidRPr="001C4DFB" w14:paraId="279D9C3B" w14:textId="77777777" w:rsidTr="00D8541B">
        <w:tc>
          <w:tcPr>
            <w:tcW w:w="703" w:type="pct"/>
          </w:tcPr>
          <w:p w14:paraId="614C6C0A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4BD9A0A3" w14:textId="516C086E" w:rsidR="00A818D6" w:rsidRPr="001C4DFB" w:rsidRDefault="00A818D6" w:rsidP="00A818D6">
            <w:pPr>
              <w:spacing w:line="480" w:lineRule="auto"/>
            </w:pPr>
            <w:r w:rsidRPr="006237C3">
              <w:t>Higher education</w:t>
            </w:r>
          </w:p>
        </w:tc>
        <w:tc>
          <w:tcPr>
            <w:tcW w:w="400" w:type="pct"/>
          </w:tcPr>
          <w:p w14:paraId="76F4615B" w14:textId="65FA96EB" w:rsidR="00A818D6" w:rsidRPr="001C4DFB" w:rsidRDefault="00B26A78" w:rsidP="00A818D6">
            <w:pPr>
              <w:spacing w:line="480" w:lineRule="auto"/>
            </w:pPr>
            <w:r>
              <w:t>1.47</w:t>
            </w:r>
          </w:p>
        </w:tc>
        <w:tc>
          <w:tcPr>
            <w:tcW w:w="400" w:type="pct"/>
          </w:tcPr>
          <w:p w14:paraId="1847DF97" w14:textId="3BC47B5F" w:rsidR="00A818D6" w:rsidRPr="001C4DFB" w:rsidRDefault="00B26A78" w:rsidP="00A818D6">
            <w:pPr>
              <w:spacing w:line="480" w:lineRule="auto"/>
            </w:pPr>
            <w:r>
              <w:t>0.197</w:t>
            </w:r>
          </w:p>
        </w:tc>
        <w:tc>
          <w:tcPr>
            <w:tcW w:w="401" w:type="pct"/>
          </w:tcPr>
          <w:p w14:paraId="18595D54" w14:textId="575B5255" w:rsidR="00A818D6" w:rsidRPr="001C4DFB" w:rsidRDefault="00B26A78" w:rsidP="00A818D6">
            <w:pPr>
              <w:spacing w:line="480" w:lineRule="auto"/>
            </w:pPr>
            <w:r>
              <w:t>0.78-2.77</w:t>
            </w:r>
          </w:p>
        </w:tc>
        <w:tc>
          <w:tcPr>
            <w:tcW w:w="401" w:type="pct"/>
          </w:tcPr>
          <w:p w14:paraId="375E1F35" w14:textId="39F51650" w:rsidR="00A818D6" w:rsidRPr="001C4DFB" w:rsidRDefault="000E48B3" w:rsidP="00A818D6">
            <w:pPr>
              <w:spacing w:line="480" w:lineRule="auto"/>
            </w:pPr>
            <w:r>
              <w:t>0.98</w:t>
            </w:r>
          </w:p>
        </w:tc>
        <w:tc>
          <w:tcPr>
            <w:tcW w:w="401" w:type="pct"/>
          </w:tcPr>
          <w:p w14:paraId="30DFF6DE" w14:textId="70D59230" w:rsidR="00A818D6" w:rsidRPr="001C4DFB" w:rsidRDefault="000E48B3" w:rsidP="00A818D6">
            <w:pPr>
              <w:spacing w:line="480" w:lineRule="auto"/>
            </w:pPr>
            <w:r>
              <w:t>0.942</w:t>
            </w:r>
          </w:p>
        </w:tc>
        <w:tc>
          <w:tcPr>
            <w:tcW w:w="401" w:type="pct"/>
          </w:tcPr>
          <w:p w14:paraId="1B0E687C" w14:textId="348CF193" w:rsidR="00A818D6" w:rsidRPr="001C4DFB" w:rsidRDefault="000E48B3" w:rsidP="00A818D6">
            <w:pPr>
              <w:spacing w:line="480" w:lineRule="auto"/>
            </w:pPr>
            <w:r>
              <w:t>0.46-2.09</w:t>
            </w:r>
          </w:p>
        </w:tc>
        <w:tc>
          <w:tcPr>
            <w:tcW w:w="401" w:type="pct"/>
          </w:tcPr>
          <w:p w14:paraId="12CB1B9D" w14:textId="5220BE3F" w:rsidR="00A818D6" w:rsidRPr="001C4DFB" w:rsidRDefault="00C23693" w:rsidP="00A818D6">
            <w:pPr>
              <w:spacing w:line="480" w:lineRule="auto"/>
            </w:pPr>
            <w:r>
              <w:t>0.71</w:t>
            </w:r>
          </w:p>
        </w:tc>
        <w:tc>
          <w:tcPr>
            <w:tcW w:w="375" w:type="pct"/>
          </w:tcPr>
          <w:p w14:paraId="14EF2337" w14:textId="6EEC9F1D" w:rsidR="00A818D6" w:rsidRPr="001C4DFB" w:rsidRDefault="00C23693" w:rsidP="00A818D6">
            <w:pPr>
              <w:spacing w:line="480" w:lineRule="auto"/>
            </w:pPr>
            <w:r>
              <w:t>0.610</w:t>
            </w:r>
          </w:p>
        </w:tc>
        <w:tc>
          <w:tcPr>
            <w:tcW w:w="423" w:type="pct"/>
          </w:tcPr>
          <w:p w14:paraId="3526ABE7" w14:textId="6D285BA0" w:rsidR="00A818D6" w:rsidRPr="001C4DFB" w:rsidRDefault="00C23693" w:rsidP="00A818D6">
            <w:pPr>
              <w:spacing w:line="480" w:lineRule="auto"/>
            </w:pPr>
            <w:r>
              <w:t>0.16-3.14</w:t>
            </w:r>
          </w:p>
        </w:tc>
      </w:tr>
      <w:tr w:rsidR="00A818D6" w:rsidRPr="001C4DFB" w14:paraId="33E3DB34" w14:textId="77777777" w:rsidTr="00D8541B">
        <w:tc>
          <w:tcPr>
            <w:tcW w:w="703" w:type="pct"/>
          </w:tcPr>
          <w:p w14:paraId="54A7037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263BC5A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5E1AECC3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49F9E52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2D91417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CE460B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05E31D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8AA6F73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D827C0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21DCC59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2D94789D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44EF4506" w14:textId="77777777" w:rsidTr="00D8541B">
        <w:tc>
          <w:tcPr>
            <w:tcW w:w="703" w:type="pct"/>
            <w:vMerge w:val="restart"/>
          </w:tcPr>
          <w:p w14:paraId="27C37827" w14:textId="77777777" w:rsidR="00A818D6" w:rsidRPr="001C4DFB" w:rsidRDefault="00A818D6" w:rsidP="00A818D6">
            <w:pPr>
              <w:spacing w:line="480" w:lineRule="auto"/>
            </w:pPr>
            <w:r w:rsidRPr="001C4DFB">
              <w:t>Currently breastfeeding</w:t>
            </w:r>
          </w:p>
        </w:tc>
        <w:tc>
          <w:tcPr>
            <w:tcW w:w="693" w:type="pct"/>
          </w:tcPr>
          <w:p w14:paraId="10E5418B" w14:textId="77777777" w:rsidR="00A818D6" w:rsidRPr="001C4DFB" w:rsidRDefault="00A818D6" w:rsidP="00A818D6">
            <w:pPr>
              <w:spacing w:line="480" w:lineRule="auto"/>
            </w:pPr>
            <w:r w:rsidRPr="001C4DFB">
              <w:t>No</w:t>
            </w:r>
          </w:p>
        </w:tc>
        <w:tc>
          <w:tcPr>
            <w:tcW w:w="400" w:type="pct"/>
          </w:tcPr>
          <w:p w14:paraId="46102F03" w14:textId="31B494CF" w:rsidR="00A818D6" w:rsidRPr="001C4DFB" w:rsidRDefault="00CD096C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75E864C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6F6FD6B9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08D77B6" w14:textId="1752114A" w:rsidR="00A818D6" w:rsidRPr="001C4DFB" w:rsidRDefault="000E48B3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3E36486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3835AC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13D435B" w14:textId="44AA88DB" w:rsidR="00A818D6" w:rsidRPr="001C4DFB" w:rsidRDefault="00C2369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464DB819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2E9C8035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523E944C" w14:textId="77777777" w:rsidTr="00D8541B">
        <w:tc>
          <w:tcPr>
            <w:tcW w:w="703" w:type="pct"/>
            <w:vMerge/>
          </w:tcPr>
          <w:p w14:paraId="2A37D3DE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3AC7B993" w14:textId="77777777" w:rsidR="00A818D6" w:rsidRPr="001C4DFB" w:rsidRDefault="00A818D6" w:rsidP="00A818D6">
            <w:pPr>
              <w:spacing w:line="480" w:lineRule="auto"/>
            </w:pPr>
            <w:r w:rsidRPr="001C4DFB">
              <w:t>Yes</w:t>
            </w:r>
          </w:p>
        </w:tc>
        <w:tc>
          <w:tcPr>
            <w:tcW w:w="400" w:type="pct"/>
          </w:tcPr>
          <w:p w14:paraId="1B2712A6" w14:textId="3F401B7F" w:rsidR="00A818D6" w:rsidRPr="001C4DFB" w:rsidRDefault="00CD096C" w:rsidP="00A818D6">
            <w:pPr>
              <w:spacing w:line="480" w:lineRule="auto"/>
            </w:pPr>
            <w:r>
              <w:t>1.47</w:t>
            </w:r>
          </w:p>
        </w:tc>
        <w:tc>
          <w:tcPr>
            <w:tcW w:w="400" w:type="pct"/>
          </w:tcPr>
          <w:p w14:paraId="45032067" w14:textId="719C99E6" w:rsidR="00A818D6" w:rsidRPr="001C4DFB" w:rsidRDefault="00CD096C" w:rsidP="00A818D6">
            <w:pPr>
              <w:spacing w:line="480" w:lineRule="auto"/>
            </w:pPr>
            <w:r>
              <w:t>0.033</w:t>
            </w:r>
            <w:r w:rsidR="00D8541B">
              <w:t>*</w:t>
            </w:r>
          </w:p>
        </w:tc>
        <w:tc>
          <w:tcPr>
            <w:tcW w:w="401" w:type="pct"/>
          </w:tcPr>
          <w:p w14:paraId="23FEEECE" w14:textId="2350AEB7" w:rsidR="00A818D6" w:rsidRPr="001C4DFB" w:rsidRDefault="00CD096C" w:rsidP="00A818D6">
            <w:pPr>
              <w:spacing w:line="480" w:lineRule="auto"/>
            </w:pPr>
            <w:r>
              <w:t>1.04-2.08</w:t>
            </w:r>
          </w:p>
        </w:tc>
        <w:tc>
          <w:tcPr>
            <w:tcW w:w="401" w:type="pct"/>
          </w:tcPr>
          <w:p w14:paraId="061C1115" w14:textId="1A2B5E8E" w:rsidR="00A818D6" w:rsidRPr="001C4DFB" w:rsidRDefault="000E48B3" w:rsidP="00A818D6">
            <w:pPr>
              <w:spacing w:line="480" w:lineRule="auto"/>
            </w:pPr>
            <w:r>
              <w:t>0.42</w:t>
            </w:r>
          </w:p>
        </w:tc>
        <w:tc>
          <w:tcPr>
            <w:tcW w:w="401" w:type="pct"/>
          </w:tcPr>
          <w:p w14:paraId="7DC8079A" w14:textId="7E46284B" w:rsidR="00A818D6" w:rsidRPr="001C4DFB" w:rsidRDefault="000E48B3" w:rsidP="00A818D6">
            <w:pPr>
              <w:spacing w:line="480" w:lineRule="auto"/>
            </w:pPr>
            <w:r>
              <w:t>&lt;0.001</w:t>
            </w:r>
            <w:r w:rsidR="00D8541B">
              <w:t>**</w:t>
            </w:r>
          </w:p>
        </w:tc>
        <w:tc>
          <w:tcPr>
            <w:tcW w:w="401" w:type="pct"/>
          </w:tcPr>
          <w:p w14:paraId="7DD888E4" w14:textId="6DBD8E81" w:rsidR="00A818D6" w:rsidRPr="001C4DFB" w:rsidRDefault="000E48B3" w:rsidP="00A818D6">
            <w:pPr>
              <w:spacing w:line="480" w:lineRule="auto"/>
            </w:pPr>
            <w:r>
              <w:t>0.32-0.54</w:t>
            </w:r>
          </w:p>
        </w:tc>
        <w:tc>
          <w:tcPr>
            <w:tcW w:w="401" w:type="pct"/>
          </w:tcPr>
          <w:p w14:paraId="77088D08" w14:textId="6C64D65C" w:rsidR="00A818D6" w:rsidRPr="001C4DFB" w:rsidRDefault="00C23693" w:rsidP="00A818D6">
            <w:pPr>
              <w:spacing w:line="480" w:lineRule="auto"/>
            </w:pPr>
            <w:r>
              <w:t>0.49</w:t>
            </w:r>
          </w:p>
        </w:tc>
        <w:tc>
          <w:tcPr>
            <w:tcW w:w="375" w:type="pct"/>
          </w:tcPr>
          <w:p w14:paraId="1E177600" w14:textId="6484BC15" w:rsidR="00A818D6" w:rsidRPr="001C4DFB" w:rsidRDefault="00C23693" w:rsidP="00A818D6">
            <w:pPr>
              <w:spacing w:line="480" w:lineRule="auto"/>
            </w:pPr>
            <w:r>
              <w:t>0.003</w:t>
            </w:r>
            <w:r w:rsidR="00D8541B">
              <w:t>*</w:t>
            </w:r>
          </w:p>
        </w:tc>
        <w:tc>
          <w:tcPr>
            <w:tcW w:w="423" w:type="pct"/>
          </w:tcPr>
          <w:p w14:paraId="0516AEDA" w14:textId="7EC13F12" w:rsidR="00A818D6" w:rsidRPr="001C4DFB" w:rsidRDefault="00C23693" w:rsidP="00A818D6">
            <w:pPr>
              <w:spacing w:line="480" w:lineRule="auto"/>
            </w:pPr>
            <w:r>
              <w:t>0.33-0.72</w:t>
            </w:r>
          </w:p>
        </w:tc>
      </w:tr>
      <w:tr w:rsidR="00A818D6" w:rsidRPr="001C4DFB" w14:paraId="3378BB53" w14:textId="77777777" w:rsidTr="00D8541B">
        <w:tc>
          <w:tcPr>
            <w:tcW w:w="703" w:type="pct"/>
          </w:tcPr>
          <w:p w14:paraId="45CBFCCE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3DAE327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5ED2F1F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5D98AE4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56299B5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2AF8C4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3A512E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ED2E7AE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C0EEE27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63D3366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38DA8DA5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6A78917C" w14:textId="77777777" w:rsidTr="00D8541B">
        <w:tc>
          <w:tcPr>
            <w:tcW w:w="703" w:type="pct"/>
          </w:tcPr>
          <w:p w14:paraId="39B72476" w14:textId="3E3DC46D" w:rsidR="00A818D6" w:rsidRPr="001C4DFB" w:rsidRDefault="00A818D6" w:rsidP="00A818D6">
            <w:pPr>
              <w:spacing w:line="480" w:lineRule="auto"/>
            </w:pPr>
            <w:r>
              <w:t>Low b</w:t>
            </w:r>
            <w:r w:rsidRPr="001C4DFB">
              <w:t>irth weight</w:t>
            </w:r>
            <w:r>
              <w:t xml:space="preserve"> (&lt;2.5kg)</w:t>
            </w:r>
            <w:r w:rsidRPr="001C4DFB">
              <w:t xml:space="preserve"> </w:t>
            </w:r>
          </w:p>
        </w:tc>
        <w:tc>
          <w:tcPr>
            <w:tcW w:w="693" w:type="pct"/>
          </w:tcPr>
          <w:p w14:paraId="41FE9D61" w14:textId="28F0D0F5" w:rsidR="00A818D6" w:rsidRPr="001C4DFB" w:rsidRDefault="00A818D6" w:rsidP="00A818D6">
            <w:pPr>
              <w:spacing w:line="480" w:lineRule="auto"/>
            </w:pPr>
            <w:r>
              <w:t>No</w:t>
            </w:r>
          </w:p>
        </w:tc>
        <w:tc>
          <w:tcPr>
            <w:tcW w:w="400" w:type="pct"/>
          </w:tcPr>
          <w:p w14:paraId="5FE87C43" w14:textId="4FB863DE" w:rsidR="00A818D6" w:rsidRPr="001C4DFB" w:rsidRDefault="00CD096C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74F3F10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D7184F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706A3DE" w14:textId="1FFB058C" w:rsidR="00A818D6" w:rsidRPr="001C4DFB" w:rsidRDefault="000E48B3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74C92E99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650D9133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48847D7" w14:textId="21ED4745" w:rsidR="00A818D6" w:rsidRPr="001C4DFB" w:rsidRDefault="00C2369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0B38D5AE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1E6A2E22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4A25B3FE" w14:textId="77777777" w:rsidTr="00D8541B">
        <w:tc>
          <w:tcPr>
            <w:tcW w:w="703" w:type="pct"/>
          </w:tcPr>
          <w:p w14:paraId="2E7238A9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6EF47379" w14:textId="101E2B2E" w:rsidR="00A818D6" w:rsidRPr="001C4DFB" w:rsidRDefault="00A818D6" w:rsidP="00A818D6">
            <w:pPr>
              <w:spacing w:line="480" w:lineRule="auto"/>
            </w:pPr>
            <w:r>
              <w:t>Yes</w:t>
            </w:r>
          </w:p>
        </w:tc>
        <w:tc>
          <w:tcPr>
            <w:tcW w:w="400" w:type="pct"/>
          </w:tcPr>
          <w:p w14:paraId="32FEDF1F" w14:textId="5FC2C351" w:rsidR="00A818D6" w:rsidRPr="001C4DFB" w:rsidRDefault="00CD096C" w:rsidP="00A818D6">
            <w:pPr>
              <w:spacing w:line="480" w:lineRule="auto"/>
            </w:pPr>
            <w:r>
              <w:t>1.17</w:t>
            </w:r>
          </w:p>
        </w:tc>
        <w:tc>
          <w:tcPr>
            <w:tcW w:w="400" w:type="pct"/>
          </w:tcPr>
          <w:p w14:paraId="76C26CF8" w14:textId="6AD044F7" w:rsidR="00A818D6" w:rsidRPr="001C4DFB" w:rsidRDefault="00CD096C" w:rsidP="00A818D6">
            <w:pPr>
              <w:spacing w:line="480" w:lineRule="auto"/>
            </w:pPr>
            <w:r>
              <w:t>0.227</w:t>
            </w:r>
          </w:p>
        </w:tc>
        <w:tc>
          <w:tcPr>
            <w:tcW w:w="401" w:type="pct"/>
          </w:tcPr>
          <w:p w14:paraId="1BDB5597" w14:textId="24AFAB96" w:rsidR="00A818D6" w:rsidRPr="001C4DFB" w:rsidRDefault="00CD096C" w:rsidP="00A818D6">
            <w:pPr>
              <w:spacing w:line="480" w:lineRule="auto"/>
            </w:pPr>
            <w:r>
              <w:t>0.88-1.56</w:t>
            </w:r>
          </w:p>
        </w:tc>
        <w:tc>
          <w:tcPr>
            <w:tcW w:w="401" w:type="pct"/>
          </w:tcPr>
          <w:p w14:paraId="486F401F" w14:textId="55AEAF52" w:rsidR="00A818D6" w:rsidRPr="001C4DFB" w:rsidRDefault="000E48B3" w:rsidP="00A818D6">
            <w:pPr>
              <w:spacing w:line="480" w:lineRule="auto"/>
            </w:pPr>
            <w:r>
              <w:t>1.09</w:t>
            </w:r>
          </w:p>
        </w:tc>
        <w:tc>
          <w:tcPr>
            <w:tcW w:w="401" w:type="pct"/>
          </w:tcPr>
          <w:p w14:paraId="6EFBBCED" w14:textId="408F5B2D" w:rsidR="00A818D6" w:rsidRPr="001C4DFB" w:rsidRDefault="000E48B3" w:rsidP="00A818D6">
            <w:pPr>
              <w:spacing w:line="480" w:lineRule="auto"/>
            </w:pPr>
            <w:r>
              <w:t>0.707</w:t>
            </w:r>
          </w:p>
        </w:tc>
        <w:tc>
          <w:tcPr>
            <w:tcW w:w="401" w:type="pct"/>
          </w:tcPr>
          <w:p w14:paraId="4A8BBDDE" w14:textId="3377C897" w:rsidR="00A818D6" w:rsidRPr="001C4DFB" w:rsidRDefault="000E48B3" w:rsidP="00A818D6">
            <w:pPr>
              <w:spacing w:line="480" w:lineRule="auto"/>
            </w:pPr>
            <w:r>
              <w:t>0.66-1.79</w:t>
            </w:r>
          </w:p>
        </w:tc>
        <w:tc>
          <w:tcPr>
            <w:tcW w:w="401" w:type="pct"/>
          </w:tcPr>
          <w:p w14:paraId="6DFFCB88" w14:textId="4449C1C0" w:rsidR="00A818D6" w:rsidRPr="001C4DFB" w:rsidRDefault="00C23693" w:rsidP="00A818D6">
            <w:pPr>
              <w:spacing w:line="480" w:lineRule="auto"/>
            </w:pPr>
            <w:r>
              <w:t>1.33</w:t>
            </w:r>
          </w:p>
        </w:tc>
        <w:tc>
          <w:tcPr>
            <w:tcW w:w="375" w:type="pct"/>
          </w:tcPr>
          <w:p w14:paraId="0930111A" w14:textId="4C1F1E6A" w:rsidR="00A818D6" w:rsidRPr="001C4DFB" w:rsidRDefault="00C23693" w:rsidP="00A818D6">
            <w:pPr>
              <w:spacing w:line="480" w:lineRule="auto"/>
            </w:pPr>
            <w:r>
              <w:t>0.128</w:t>
            </w:r>
          </w:p>
        </w:tc>
        <w:tc>
          <w:tcPr>
            <w:tcW w:w="423" w:type="pct"/>
          </w:tcPr>
          <w:p w14:paraId="140CCD1E" w14:textId="10964DCB" w:rsidR="00A818D6" w:rsidRPr="001C4DFB" w:rsidRDefault="00C23693" w:rsidP="00A818D6">
            <w:pPr>
              <w:spacing w:line="480" w:lineRule="auto"/>
            </w:pPr>
            <w:r>
              <w:t>0.90-1.98</w:t>
            </w:r>
          </w:p>
        </w:tc>
      </w:tr>
      <w:tr w:rsidR="00CD096C" w:rsidRPr="001C4DFB" w14:paraId="7B0F4BD3" w14:textId="77777777" w:rsidTr="00D8541B">
        <w:tc>
          <w:tcPr>
            <w:tcW w:w="703" w:type="pct"/>
          </w:tcPr>
          <w:p w14:paraId="47844BDE" w14:textId="77777777" w:rsidR="00CD096C" w:rsidRPr="001C4DFB" w:rsidRDefault="00CD096C" w:rsidP="00A818D6">
            <w:pPr>
              <w:spacing w:line="480" w:lineRule="auto"/>
            </w:pPr>
          </w:p>
        </w:tc>
        <w:tc>
          <w:tcPr>
            <w:tcW w:w="693" w:type="pct"/>
          </w:tcPr>
          <w:p w14:paraId="395F70AB" w14:textId="49E0BEC0" w:rsidR="00CD096C" w:rsidRDefault="00CD096C" w:rsidP="00A818D6">
            <w:pPr>
              <w:spacing w:line="480" w:lineRule="auto"/>
            </w:pPr>
            <w:r>
              <w:t xml:space="preserve">Unknown </w:t>
            </w:r>
          </w:p>
        </w:tc>
        <w:tc>
          <w:tcPr>
            <w:tcW w:w="400" w:type="pct"/>
          </w:tcPr>
          <w:p w14:paraId="1D7234FA" w14:textId="793E144F" w:rsidR="00CD096C" w:rsidRPr="001C4DFB" w:rsidRDefault="00CD096C" w:rsidP="00A818D6">
            <w:pPr>
              <w:spacing w:line="480" w:lineRule="auto"/>
            </w:pPr>
            <w:r>
              <w:t>1.08</w:t>
            </w:r>
          </w:p>
        </w:tc>
        <w:tc>
          <w:tcPr>
            <w:tcW w:w="400" w:type="pct"/>
          </w:tcPr>
          <w:p w14:paraId="41672107" w14:textId="304617E5" w:rsidR="00CD096C" w:rsidRPr="001C4DFB" w:rsidRDefault="00CD096C" w:rsidP="00A818D6">
            <w:pPr>
              <w:spacing w:line="480" w:lineRule="auto"/>
            </w:pPr>
            <w:r>
              <w:t>0.562</w:t>
            </w:r>
          </w:p>
        </w:tc>
        <w:tc>
          <w:tcPr>
            <w:tcW w:w="401" w:type="pct"/>
          </w:tcPr>
          <w:p w14:paraId="2C6AEAF4" w14:textId="5D26093B" w:rsidR="00CD096C" w:rsidRPr="001C4DFB" w:rsidRDefault="00CD096C" w:rsidP="00A818D6">
            <w:pPr>
              <w:spacing w:line="480" w:lineRule="auto"/>
            </w:pPr>
            <w:r>
              <w:t>0.80-1.45</w:t>
            </w:r>
          </w:p>
        </w:tc>
        <w:tc>
          <w:tcPr>
            <w:tcW w:w="401" w:type="pct"/>
          </w:tcPr>
          <w:p w14:paraId="1CC44B37" w14:textId="5239AB37" w:rsidR="00CD096C" w:rsidRPr="001C4DFB" w:rsidRDefault="000E48B3" w:rsidP="00A818D6">
            <w:pPr>
              <w:spacing w:line="480" w:lineRule="auto"/>
            </w:pPr>
            <w:r>
              <w:t>1.50</w:t>
            </w:r>
          </w:p>
        </w:tc>
        <w:tc>
          <w:tcPr>
            <w:tcW w:w="401" w:type="pct"/>
          </w:tcPr>
          <w:p w14:paraId="318635C7" w14:textId="53304EC4" w:rsidR="00CD096C" w:rsidRPr="001C4DFB" w:rsidRDefault="000E48B3" w:rsidP="00A818D6">
            <w:pPr>
              <w:spacing w:line="480" w:lineRule="auto"/>
            </w:pPr>
            <w:r>
              <w:t>0.002</w:t>
            </w:r>
            <w:r w:rsidR="00D8541B">
              <w:t>*</w:t>
            </w:r>
          </w:p>
        </w:tc>
        <w:tc>
          <w:tcPr>
            <w:tcW w:w="401" w:type="pct"/>
          </w:tcPr>
          <w:p w14:paraId="04C9E0FF" w14:textId="5B01F2EC" w:rsidR="00CD096C" w:rsidRPr="001C4DFB" w:rsidRDefault="000E48B3" w:rsidP="00A818D6">
            <w:pPr>
              <w:spacing w:line="480" w:lineRule="auto"/>
            </w:pPr>
            <w:r>
              <w:t>1.22-1.85</w:t>
            </w:r>
          </w:p>
        </w:tc>
        <w:tc>
          <w:tcPr>
            <w:tcW w:w="401" w:type="pct"/>
          </w:tcPr>
          <w:p w14:paraId="4FC957F9" w14:textId="6F3709F2" w:rsidR="00CD096C" w:rsidRPr="001C4DFB" w:rsidRDefault="00C23693" w:rsidP="00A818D6">
            <w:pPr>
              <w:spacing w:line="480" w:lineRule="auto"/>
            </w:pPr>
            <w:r>
              <w:t>1.19</w:t>
            </w:r>
          </w:p>
        </w:tc>
        <w:tc>
          <w:tcPr>
            <w:tcW w:w="375" w:type="pct"/>
          </w:tcPr>
          <w:p w14:paraId="7A40D447" w14:textId="501D3D00" w:rsidR="00CD096C" w:rsidRPr="001C4DFB" w:rsidRDefault="00C23693" w:rsidP="00A818D6">
            <w:pPr>
              <w:spacing w:line="480" w:lineRule="auto"/>
            </w:pPr>
            <w:r>
              <w:t>0.309</w:t>
            </w:r>
          </w:p>
        </w:tc>
        <w:tc>
          <w:tcPr>
            <w:tcW w:w="423" w:type="pct"/>
          </w:tcPr>
          <w:p w14:paraId="241CAC6B" w14:textId="04BC75B9" w:rsidR="00CD096C" w:rsidRPr="001C4DFB" w:rsidRDefault="00C23693" w:rsidP="00A818D6">
            <w:pPr>
              <w:spacing w:line="480" w:lineRule="auto"/>
            </w:pPr>
            <w:r>
              <w:t>0.83-1.70</w:t>
            </w:r>
          </w:p>
        </w:tc>
      </w:tr>
      <w:tr w:rsidR="00A818D6" w:rsidRPr="001C4DFB" w14:paraId="171C22B9" w14:textId="77777777" w:rsidTr="00D8541B">
        <w:tc>
          <w:tcPr>
            <w:tcW w:w="703" w:type="pct"/>
          </w:tcPr>
          <w:p w14:paraId="2376E4A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232F8CA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72349BCA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6749978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D462B4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7F6D62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3815E3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50866F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E628BF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15A036B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3E608005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57C285E7" w14:textId="77777777" w:rsidTr="00D8541B">
        <w:tc>
          <w:tcPr>
            <w:tcW w:w="703" w:type="pct"/>
          </w:tcPr>
          <w:p w14:paraId="2D6CE40E" w14:textId="77777777" w:rsidR="00A818D6" w:rsidRPr="001C4DFB" w:rsidRDefault="00A818D6" w:rsidP="00A818D6">
            <w:pPr>
              <w:spacing w:line="480" w:lineRule="auto"/>
            </w:pPr>
            <w:r w:rsidRPr="001C4DFB">
              <w:t>Water source</w:t>
            </w:r>
          </w:p>
        </w:tc>
        <w:tc>
          <w:tcPr>
            <w:tcW w:w="693" w:type="pct"/>
          </w:tcPr>
          <w:p w14:paraId="4575C68D" w14:textId="77777777" w:rsidR="00A818D6" w:rsidRPr="001C4DFB" w:rsidRDefault="00A818D6" w:rsidP="00A818D6">
            <w:pPr>
              <w:spacing w:line="480" w:lineRule="auto"/>
            </w:pPr>
            <w:r w:rsidRPr="001C4DFB">
              <w:t>Tap</w:t>
            </w:r>
          </w:p>
        </w:tc>
        <w:tc>
          <w:tcPr>
            <w:tcW w:w="400" w:type="pct"/>
          </w:tcPr>
          <w:p w14:paraId="524EE46A" w14:textId="3DE8B601" w:rsidR="00A818D6" w:rsidRPr="001C4DFB" w:rsidRDefault="00CD096C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379DA48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5BCB537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380DC58" w14:textId="3F9AD223" w:rsidR="00A818D6" w:rsidRPr="001C4DFB" w:rsidRDefault="000E48B3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2191DBE3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3AD449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92E413B" w14:textId="18DC749A" w:rsidR="00A818D6" w:rsidRPr="001C4DFB" w:rsidRDefault="00C2369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5E895A8F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56640FE4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0F614723" w14:textId="77777777" w:rsidTr="00D8541B">
        <w:tc>
          <w:tcPr>
            <w:tcW w:w="703" w:type="pct"/>
          </w:tcPr>
          <w:p w14:paraId="5C97D43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47B5585D" w14:textId="77777777" w:rsidR="00A818D6" w:rsidRPr="001C4DFB" w:rsidRDefault="00A818D6" w:rsidP="00A818D6">
            <w:pPr>
              <w:spacing w:line="480" w:lineRule="auto"/>
            </w:pPr>
            <w:r w:rsidRPr="001C4DFB">
              <w:t>Borehole</w:t>
            </w:r>
          </w:p>
        </w:tc>
        <w:tc>
          <w:tcPr>
            <w:tcW w:w="400" w:type="pct"/>
          </w:tcPr>
          <w:p w14:paraId="130BB078" w14:textId="0D49AA87" w:rsidR="00A818D6" w:rsidRPr="001C4DFB" w:rsidRDefault="00CD096C" w:rsidP="00A818D6">
            <w:pPr>
              <w:spacing w:line="480" w:lineRule="auto"/>
            </w:pPr>
            <w:r>
              <w:t>1.30</w:t>
            </w:r>
          </w:p>
        </w:tc>
        <w:tc>
          <w:tcPr>
            <w:tcW w:w="400" w:type="pct"/>
          </w:tcPr>
          <w:p w14:paraId="427DA66A" w14:textId="364FB0BF" w:rsidR="00A818D6" w:rsidRPr="001C4DFB" w:rsidRDefault="00CD096C" w:rsidP="00A818D6">
            <w:pPr>
              <w:spacing w:line="480" w:lineRule="auto"/>
            </w:pPr>
            <w:r>
              <w:t>0.390</w:t>
            </w:r>
          </w:p>
        </w:tc>
        <w:tc>
          <w:tcPr>
            <w:tcW w:w="401" w:type="pct"/>
          </w:tcPr>
          <w:p w14:paraId="6965FA89" w14:textId="2310E97D" w:rsidR="00A818D6" w:rsidRPr="001C4DFB" w:rsidRDefault="00CD096C" w:rsidP="00A818D6">
            <w:pPr>
              <w:spacing w:line="480" w:lineRule="auto"/>
            </w:pPr>
            <w:r>
              <w:t>0.67-2.52</w:t>
            </w:r>
          </w:p>
        </w:tc>
        <w:tc>
          <w:tcPr>
            <w:tcW w:w="401" w:type="pct"/>
          </w:tcPr>
          <w:p w14:paraId="0849454C" w14:textId="36B08DD9" w:rsidR="00A818D6" w:rsidRPr="001C4DFB" w:rsidRDefault="000E48B3" w:rsidP="00A818D6">
            <w:pPr>
              <w:spacing w:line="480" w:lineRule="auto"/>
            </w:pPr>
            <w:r>
              <w:t>0.99</w:t>
            </w:r>
          </w:p>
        </w:tc>
        <w:tc>
          <w:tcPr>
            <w:tcW w:w="401" w:type="pct"/>
          </w:tcPr>
          <w:p w14:paraId="7DF41AD2" w14:textId="0E37A3A5" w:rsidR="00A818D6" w:rsidRPr="001C4DFB" w:rsidRDefault="000E48B3" w:rsidP="00A818D6">
            <w:pPr>
              <w:spacing w:line="480" w:lineRule="auto"/>
            </w:pPr>
            <w:r>
              <w:t>0.988</w:t>
            </w:r>
          </w:p>
        </w:tc>
        <w:tc>
          <w:tcPr>
            <w:tcW w:w="401" w:type="pct"/>
          </w:tcPr>
          <w:p w14:paraId="18B5DC8F" w14:textId="40516BE7" w:rsidR="00A818D6" w:rsidRPr="001C4DFB" w:rsidRDefault="000E48B3" w:rsidP="00A818D6">
            <w:pPr>
              <w:spacing w:line="480" w:lineRule="auto"/>
            </w:pPr>
            <w:r>
              <w:t>0.28-3.49</w:t>
            </w:r>
          </w:p>
        </w:tc>
        <w:tc>
          <w:tcPr>
            <w:tcW w:w="401" w:type="pct"/>
          </w:tcPr>
          <w:p w14:paraId="13DB0D94" w14:textId="36F933CD" w:rsidR="00A818D6" w:rsidRPr="001C4DFB" w:rsidRDefault="00C23693" w:rsidP="00A818D6">
            <w:pPr>
              <w:spacing w:line="480" w:lineRule="auto"/>
            </w:pPr>
            <w:r>
              <w:t>1.00</w:t>
            </w:r>
          </w:p>
        </w:tc>
        <w:tc>
          <w:tcPr>
            <w:tcW w:w="375" w:type="pct"/>
          </w:tcPr>
          <w:p w14:paraId="55A4A003" w14:textId="7A115DDB" w:rsidR="00A818D6" w:rsidRPr="001C4DFB" w:rsidRDefault="00C23693" w:rsidP="00A818D6">
            <w:pPr>
              <w:spacing w:line="480" w:lineRule="auto"/>
            </w:pPr>
            <w:r>
              <w:t>0.988</w:t>
            </w:r>
          </w:p>
        </w:tc>
        <w:tc>
          <w:tcPr>
            <w:tcW w:w="423" w:type="pct"/>
          </w:tcPr>
          <w:p w14:paraId="279B643D" w14:textId="2C5B6B35" w:rsidR="00A818D6" w:rsidRPr="001C4DFB" w:rsidRDefault="00C23693" w:rsidP="00A818D6">
            <w:pPr>
              <w:spacing w:line="480" w:lineRule="auto"/>
            </w:pPr>
            <w:r>
              <w:t>0.55-1.80</w:t>
            </w:r>
          </w:p>
        </w:tc>
      </w:tr>
      <w:tr w:rsidR="00A818D6" w:rsidRPr="001C4DFB" w14:paraId="35D6E6DB" w14:textId="77777777" w:rsidTr="00D8541B">
        <w:tc>
          <w:tcPr>
            <w:tcW w:w="703" w:type="pct"/>
          </w:tcPr>
          <w:p w14:paraId="21F2CE6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7AE5F4B9" w14:textId="77777777" w:rsidR="00A818D6" w:rsidRPr="001C4DFB" w:rsidRDefault="00A818D6" w:rsidP="00A818D6">
            <w:pPr>
              <w:spacing w:line="480" w:lineRule="auto"/>
            </w:pPr>
            <w:r w:rsidRPr="001C4DFB">
              <w:t>Well</w:t>
            </w:r>
          </w:p>
        </w:tc>
        <w:tc>
          <w:tcPr>
            <w:tcW w:w="400" w:type="pct"/>
          </w:tcPr>
          <w:p w14:paraId="62EA6832" w14:textId="7228BD8A" w:rsidR="00A818D6" w:rsidRPr="001C4DFB" w:rsidRDefault="00CD096C" w:rsidP="00A818D6">
            <w:pPr>
              <w:spacing w:line="480" w:lineRule="auto"/>
            </w:pPr>
            <w:r>
              <w:t>1.36</w:t>
            </w:r>
          </w:p>
        </w:tc>
        <w:tc>
          <w:tcPr>
            <w:tcW w:w="400" w:type="pct"/>
          </w:tcPr>
          <w:p w14:paraId="55AC4444" w14:textId="0FC41227" w:rsidR="00A818D6" w:rsidRPr="001C4DFB" w:rsidRDefault="00CD096C" w:rsidP="00A818D6">
            <w:pPr>
              <w:spacing w:line="480" w:lineRule="auto"/>
            </w:pPr>
            <w:r>
              <w:t>0.350</w:t>
            </w:r>
          </w:p>
        </w:tc>
        <w:tc>
          <w:tcPr>
            <w:tcW w:w="401" w:type="pct"/>
          </w:tcPr>
          <w:p w14:paraId="4CC3D971" w14:textId="5E2F4E03" w:rsidR="00A818D6" w:rsidRPr="001C4DFB" w:rsidRDefault="00CD096C" w:rsidP="00A818D6">
            <w:pPr>
              <w:spacing w:line="480" w:lineRule="auto"/>
            </w:pPr>
            <w:r>
              <w:t>0.67-2.76</w:t>
            </w:r>
          </w:p>
        </w:tc>
        <w:tc>
          <w:tcPr>
            <w:tcW w:w="401" w:type="pct"/>
          </w:tcPr>
          <w:p w14:paraId="10799DBE" w14:textId="0BDDCF41" w:rsidR="00A818D6" w:rsidRPr="001C4DFB" w:rsidRDefault="000E48B3" w:rsidP="00A818D6">
            <w:pPr>
              <w:spacing w:line="480" w:lineRule="auto"/>
            </w:pPr>
            <w:r>
              <w:t>1.48</w:t>
            </w:r>
          </w:p>
        </w:tc>
        <w:tc>
          <w:tcPr>
            <w:tcW w:w="401" w:type="pct"/>
          </w:tcPr>
          <w:p w14:paraId="24A545C3" w14:textId="3145ECAC" w:rsidR="00A818D6" w:rsidRPr="001C4DFB" w:rsidRDefault="000E48B3" w:rsidP="00A818D6">
            <w:pPr>
              <w:spacing w:line="480" w:lineRule="auto"/>
            </w:pPr>
            <w:r>
              <w:t>0.371</w:t>
            </w:r>
          </w:p>
        </w:tc>
        <w:tc>
          <w:tcPr>
            <w:tcW w:w="401" w:type="pct"/>
          </w:tcPr>
          <w:p w14:paraId="7372051B" w14:textId="723C836D" w:rsidR="00A818D6" w:rsidRPr="001C4DFB" w:rsidRDefault="000E48B3" w:rsidP="00A818D6">
            <w:pPr>
              <w:spacing w:line="480" w:lineRule="auto"/>
            </w:pPr>
            <w:r>
              <w:t>0.57-3.87</w:t>
            </w:r>
          </w:p>
        </w:tc>
        <w:tc>
          <w:tcPr>
            <w:tcW w:w="401" w:type="pct"/>
          </w:tcPr>
          <w:p w14:paraId="783AD0A5" w14:textId="1E5CC921" w:rsidR="00A818D6" w:rsidRPr="001C4DFB" w:rsidRDefault="00C23693" w:rsidP="00A818D6">
            <w:pPr>
              <w:spacing w:line="480" w:lineRule="auto"/>
            </w:pPr>
            <w:r>
              <w:t>1.11</w:t>
            </w:r>
          </w:p>
        </w:tc>
        <w:tc>
          <w:tcPr>
            <w:tcW w:w="375" w:type="pct"/>
          </w:tcPr>
          <w:p w14:paraId="03634341" w14:textId="729CCA41" w:rsidR="00A818D6" w:rsidRPr="001C4DFB" w:rsidRDefault="00C23693" w:rsidP="00A818D6">
            <w:pPr>
              <w:spacing w:line="480" w:lineRule="auto"/>
            </w:pPr>
            <w:r>
              <w:t>0.645</w:t>
            </w:r>
          </w:p>
        </w:tc>
        <w:tc>
          <w:tcPr>
            <w:tcW w:w="423" w:type="pct"/>
          </w:tcPr>
          <w:p w14:paraId="1217CB17" w14:textId="752F6CAF" w:rsidR="00A818D6" w:rsidRPr="001C4DFB" w:rsidRDefault="00C23693" w:rsidP="00A818D6">
            <w:pPr>
              <w:spacing w:line="480" w:lineRule="auto"/>
            </w:pPr>
            <w:r>
              <w:t>0.66-1.87</w:t>
            </w:r>
          </w:p>
        </w:tc>
      </w:tr>
      <w:tr w:rsidR="00A818D6" w:rsidRPr="001C4DFB" w14:paraId="43AAA0F7" w14:textId="77777777" w:rsidTr="00D8541B">
        <w:tc>
          <w:tcPr>
            <w:tcW w:w="703" w:type="pct"/>
          </w:tcPr>
          <w:p w14:paraId="10632D9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47D7A429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36C1913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3AED8A8E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5E948A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195B53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755EACE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61DA2E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A00198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30DFB85E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11B0B8B5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39AF6E12" w14:textId="77777777" w:rsidTr="00D8541B">
        <w:tc>
          <w:tcPr>
            <w:tcW w:w="703" w:type="pct"/>
          </w:tcPr>
          <w:p w14:paraId="03EDF9D4" w14:textId="77777777" w:rsidR="00A818D6" w:rsidRPr="001C4DFB" w:rsidRDefault="00A818D6" w:rsidP="00A818D6">
            <w:pPr>
              <w:spacing w:line="480" w:lineRule="auto"/>
            </w:pPr>
            <w:r w:rsidRPr="001C4DFB">
              <w:t>Water distance</w:t>
            </w:r>
          </w:p>
        </w:tc>
        <w:tc>
          <w:tcPr>
            <w:tcW w:w="693" w:type="pct"/>
          </w:tcPr>
          <w:p w14:paraId="5B95E22D" w14:textId="77777777" w:rsidR="00A818D6" w:rsidRPr="001C4DFB" w:rsidRDefault="00A818D6" w:rsidP="00A818D6">
            <w:pPr>
              <w:spacing w:line="480" w:lineRule="auto"/>
            </w:pPr>
            <w:r w:rsidRPr="001C4DFB">
              <w:t>Inside compound</w:t>
            </w:r>
          </w:p>
        </w:tc>
        <w:tc>
          <w:tcPr>
            <w:tcW w:w="400" w:type="pct"/>
          </w:tcPr>
          <w:p w14:paraId="2012BFFA" w14:textId="37439868" w:rsidR="00A818D6" w:rsidRPr="001C4DFB" w:rsidRDefault="00CD096C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0A5B955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67C007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E29DBDA" w14:textId="1AFA4C61" w:rsidR="00A818D6" w:rsidRPr="001C4DFB" w:rsidRDefault="000E48B3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76E3E3C7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FA6423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8478B81" w14:textId="62CEAE23" w:rsidR="00A818D6" w:rsidRPr="001C4DFB" w:rsidRDefault="00C2369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7BBFA4EF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02275333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02861100" w14:textId="77777777" w:rsidTr="00D8541B">
        <w:tc>
          <w:tcPr>
            <w:tcW w:w="703" w:type="pct"/>
          </w:tcPr>
          <w:p w14:paraId="1A1E7845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1DF89D60" w14:textId="77777777" w:rsidR="00A818D6" w:rsidRPr="001C4DFB" w:rsidRDefault="00A818D6" w:rsidP="00A818D6">
            <w:pPr>
              <w:spacing w:line="480" w:lineRule="auto"/>
            </w:pPr>
            <w:r w:rsidRPr="001C4DFB">
              <w:t>&lt;5 mins away</w:t>
            </w:r>
          </w:p>
        </w:tc>
        <w:tc>
          <w:tcPr>
            <w:tcW w:w="400" w:type="pct"/>
          </w:tcPr>
          <w:p w14:paraId="65BA2917" w14:textId="302B1167" w:rsidR="00A818D6" w:rsidRPr="001C4DFB" w:rsidRDefault="00CD096C" w:rsidP="00A818D6">
            <w:pPr>
              <w:spacing w:line="480" w:lineRule="auto"/>
            </w:pPr>
            <w:r>
              <w:t>0.51</w:t>
            </w:r>
          </w:p>
        </w:tc>
        <w:tc>
          <w:tcPr>
            <w:tcW w:w="400" w:type="pct"/>
          </w:tcPr>
          <w:p w14:paraId="31C7408E" w14:textId="5E42B65C" w:rsidR="00A818D6" w:rsidRPr="001C4DFB" w:rsidRDefault="00CD096C" w:rsidP="00A818D6">
            <w:pPr>
              <w:spacing w:line="480" w:lineRule="auto"/>
            </w:pPr>
            <w:r>
              <w:t>0.122</w:t>
            </w:r>
          </w:p>
        </w:tc>
        <w:tc>
          <w:tcPr>
            <w:tcW w:w="401" w:type="pct"/>
          </w:tcPr>
          <w:p w14:paraId="44046253" w14:textId="6AB12A65" w:rsidR="00A818D6" w:rsidRPr="001C4DFB" w:rsidRDefault="00CD096C" w:rsidP="00A818D6">
            <w:pPr>
              <w:spacing w:line="480" w:lineRule="auto"/>
            </w:pPr>
            <w:r>
              <w:t>0.20-1.25</w:t>
            </w:r>
          </w:p>
        </w:tc>
        <w:tc>
          <w:tcPr>
            <w:tcW w:w="401" w:type="pct"/>
          </w:tcPr>
          <w:p w14:paraId="773CE2B7" w14:textId="55BACB99" w:rsidR="00A818D6" w:rsidRPr="001C4DFB" w:rsidRDefault="000E48B3" w:rsidP="00A818D6">
            <w:pPr>
              <w:spacing w:line="480" w:lineRule="auto"/>
            </w:pPr>
            <w:r>
              <w:t>1.04</w:t>
            </w:r>
          </w:p>
        </w:tc>
        <w:tc>
          <w:tcPr>
            <w:tcW w:w="401" w:type="pct"/>
          </w:tcPr>
          <w:p w14:paraId="75D27B24" w14:textId="2382D724" w:rsidR="00A818D6" w:rsidRPr="001C4DFB" w:rsidRDefault="000E48B3" w:rsidP="00A818D6">
            <w:pPr>
              <w:spacing w:line="480" w:lineRule="auto"/>
            </w:pPr>
            <w:r>
              <w:t>0.910</w:t>
            </w:r>
          </w:p>
        </w:tc>
        <w:tc>
          <w:tcPr>
            <w:tcW w:w="401" w:type="pct"/>
          </w:tcPr>
          <w:p w14:paraId="26CB0D3D" w14:textId="38AD49A4" w:rsidR="00A818D6" w:rsidRPr="001C4DFB" w:rsidRDefault="000E48B3" w:rsidP="00A818D6">
            <w:pPr>
              <w:spacing w:line="480" w:lineRule="auto"/>
            </w:pPr>
            <w:r>
              <w:t>0.50-2.17</w:t>
            </w:r>
          </w:p>
        </w:tc>
        <w:tc>
          <w:tcPr>
            <w:tcW w:w="401" w:type="pct"/>
          </w:tcPr>
          <w:p w14:paraId="56C7AC0F" w14:textId="3CF5D810" w:rsidR="00A818D6" w:rsidRPr="001C4DFB" w:rsidRDefault="00C23693" w:rsidP="00A818D6">
            <w:pPr>
              <w:spacing w:line="480" w:lineRule="auto"/>
            </w:pPr>
            <w:r>
              <w:t>1.21</w:t>
            </w:r>
          </w:p>
        </w:tc>
        <w:tc>
          <w:tcPr>
            <w:tcW w:w="375" w:type="pct"/>
          </w:tcPr>
          <w:p w14:paraId="45209F8E" w14:textId="249AF826" w:rsidR="00A818D6" w:rsidRPr="001C4DFB" w:rsidRDefault="00C23693" w:rsidP="00A818D6">
            <w:pPr>
              <w:spacing w:line="480" w:lineRule="auto"/>
            </w:pPr>
            <w:r>
              <w:t>0.499</w:t>
            </w:r>
          </w:p>
        </w:tc>
        <w:tc>
          <w:tcPr>
            <w:tcW w:w="423" w:type="pct"/>
          </w:tcPr>
          <w:p w14:paraId="0F95D7D7" w14:textId="6784B441" w:rsidR="00A818D6" w:rsidRPr="001C4DFB" w:rsidRDefault="00C23693" w:rsidP="00A818D6">
            <w:pPr>
              <w:spacing w:line="480" w:lineRule="auto"/>
            </w:pPr>
            <w:r>
              <w:t>0.65-2.23</w:t>
            </w:r>
          </w:p>
        </w:tc>
      </w:tr>
      <w:tr w:rsidR="00A818D6" w:rsidRPr="001C4DFB" w14:paraId="37F815D3" w14:textId="77777777" w:rsidTr="00D8541B">
        <w:tc>
          <w:tcPr>
            <w:tcW w:w="703" w:type="pct"/>
          </w:tcPr>
          <w:p w14:paraId="6C46E1D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765237AA" w14:textId="77777777" w:rsidR="00A818D6" w:rsidRPr="001C4DFB" w:rsidRDefault="00A818D6" w:rsidP="00A818D6">
            <w:pPr>
              <w:spacing w:line="480" w:lineRule="auto"/>
            </w:pPr>
            <w:r w:rsidRPr="001C4DFB">
              <w:t>5-10 mins away</w:t>
            </w:r>
          </w:p>
        </w:tc>
        <w:tc>
          <w:tcPr>
            <w:tcW w:w="400" w:type="pct"/>
          </w:tcPr>
          <w:p w14:paraId="4B2E67C6" w14:textId="0389D4C7" w:rsidR="00A818D6" w:rsidRPr="001C4DFB" w:rsidRDefault="00CD096C" w:rsidP="00A818D6">
            <w:pPr>
              <w:spacing w:line="480" w:lineRule="auto"/>
            </w:pPr>
            <w:r>
              <w:t>1.05</w:t>
            </w:r>
          </w:p>
        </w:tc>
        <w:tc>
          <w:tcPr>
            <w:tcW w:w="400" w:type="pct"/>
          </w:tcPr>
          <w:p w14:paraId="4E4FE9E0" w14:textId="33B252CC" w:rsidR="00A818D6" w:rsidRPr="001C4DFB" w:rsidRDefault="00CD096C" w:rsidP="00A818D6">
            <w:pPr>
              <w:spacing w:line="480" w:lineRule="auto"/>
            </w:pPr>
            <w:r>
              <w:t>0.823</w:t>
            </w:r>
          </w:p>
        </w:tc>
        <w:tc>
          <w:tcPr>
            <w:tcW w:w="401" w:type="pct"/>
          </w:tcPr>
          <w:p w14:paraId="6ACC1322" w14:textId="1079140F" w:rsidR="00A818D6" w:rsidRPr="001C4DFB" w:rsidRDefault="00CD096C" w:rsidP="00A818D6">
            <w:pPr>
              <w:spacing w:line="480" w:lineRule="auto"/>
            </w:pPr>
            <w:r>
              <w:t>0.63-1.77</w:t>
            </w:r>
          </w:p>
        </w:tc>
        <w:tc>
          <w:tcPr>
            <w:tcW w:w="401" w:type="pct"/>
          </w:tcPr>
          <w:p w14:paraId="3206FA9C" w14:textId="04796A59" w:rsidR="00A818D6" w:rsidRPr="001C4DFB" w:rsidRDefault="000E48B3" w:rsidP="00A818D6">
            <w:pPr>
              <w:spacing w:line="480" w:lineRule="auto"/>
            </w:pPr>
            <w:r>
              <w:t>1.27</w:t>
            </w:r>
          </w:p>
        </w:tc>
        <w:tc>
          <w:tcPr>
            <w:tcW w:w="401" w:type="pct"/>
          </w:tcPr>
          <w:p w14:paraId="50C904DE" w14:textId="7AF382DB" w:rsidR="00A818D6" w:rsidRPr="001C4DFB" w:rsidRDefault="000E48B3" w:rsidP="00A818D6">
            <w:pPr>
              <w:spacing w:line="480" w:lineRule="auto"/>
            </w:pPr>
            <w:r>
              <w:t>0.199</w:t>
            </w:r>
          </w:p>
        </w:tc>
        <w:tc>
          <w:tcPr>
            <w:tcW w:w="401" w:type="pct"/>
          </w:tcPr>
          <w:p w14:paraId="4ACC9C74" w14:textId="195DC69B" w:rsidR="00A818D6" w:rsidRPr="001C4DFB" w:rsidRDefault="000E48B3" w:rsidP="00A818D6">
            <w:pPr>
              <w:spacing w:line="480" w:lineRule="auto"/>
            </w:pPr>
            <w:r>
              <w:t>0.86-1.89</w:t>
            </w:r>
          </w:p>
        </w:tc>
        <w:tc>
          <w:tcPr>
            <w:tcW w:w="401" w:type="pct"/>
          </w:tcPr>
          <w:p w14:paraId="269AE5E2" w14:textId="3BEA2489" w:rsidR="00A818D6" w:rsidRPr="001C4DFB" w:rsidRDefault="00C23693" w:rsidP="00A818D6">
            <w:pPr>
              <w:spacing w:line="480" w:lineRule="auto"/>
            </w:pPr>
            <w:r>
              <w:t>0.86</w:t>
            </w:r>
          </w:p>
        </w:tc>
        <w:tc>
          <w:tcPr>
            <w:tcW w:w="375" w:type="pct"/>
          </w:tcPr>
          <w:p w14:paraId="1F71DD7B" w14:textId="04CFB559" w:rsidR="00A818D6" w:rsidRPr="001C4DFB" w:rsidRDefault="00C23693" w:rsidP="00A818D6">
            <w:pPr>
              <w:spacing w:line="480" w:lineRule="auto"/>
            </w:pPr>
            <w:r>
              <w:t>0.039</w:t>
            </w:r>
          </w:p>
        </w:tc>
        <w:tc>
          <w:tcPr>
            <w:tcW w:w="423" w:type="pct"/>
          </w:tcPr>
          <w:p w14:paraId="6E4A6B02" w14:textId="6A2742FB" w:rsidR="00A818D6" w:rsidRPr="001C4DFB" w:rsidRDefault="00C23693" w:rsidP="00A818D6">
            <w:pPr>
              <w:spacing w:line="480" w:lineRule="auto"/>
            </w:pPr>
            <w:r>
              <w:t>0.74-0.99</w:t>
            </w:r>
          </w:p>
        </w:tc>
      </w:tr>
      <w:tr w:rsidR="00A818D6" w:rsidRPr="001C4DFB" w14:paraId="2A5CDCEE" w14:textId="77777777" w:rsidTr="00D8541B">
        <w:tc>
          <w:tcPr>
            <w:tcW w:w="703" w:type="pct"/>
          </w:tcPr>
          <w:p w14:paraId="436A2149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598BBAFF" w14:textId="77777777" w:rsidR="00A818D6" w:rsidRPr="001C4DFB" w:rsidRDefault="00A818D6" w:rsidP="00A818D6">
            <w:pPr>
              <w:spacing w:line="480" w:lineRule="auto"/>
            </w:pPr>
            <w:r w:rsidRPr="001C4DFB">
              <w:t>&gt;10 mins away</w:t>
            </w:r>
          </w:p>
        </w:tc>
        <w:tc>
          <w:tcPr>
            <w:tcW w:w="400" w:type="pct"/>
          </w:tcPr>
          <w:p w14:paraId="60919B6E" w14:textId="75ED02FC" w:rsidR="00A818D6" w:rsidRPr="001C4DFB" w:rsidRDefault="00CD096C" w:rsidP="00A818D6">
            <w:pPr>
              <w:spacing w:line="480" w:lineRule="auto"/>
            </w:pPr>
            <w:r>
              <w:t>1.20</w:t>
            </w:r>
          </w:p>
        </w:tc>
        <w:tc>
          <w:tcPr>
            <w:tcW w:w="400" w:type="pct"/>
          </w:tcPr>
          <w:p w14:paraId="4D04C026" w14:textId="67BE439A" w:rsidR="00A818D6" w:rsidRPr="001C4DFB" w:rsidRDefault="00CD096C" w:rsidP="00A818D6">
            <w:pPr>
              <w:spacing w:line="480" w:lineRule="auto"/>
            </w:pPr>
            <w:r>
              <w:t>0.714</w:t>
            </w:r>
          </w:p>
        </w:tc>
        <w:tc>
          <w:tcPr>
            <w:tcW w:w="401" w:type="pct"/>
          </w:tcPr>
          <w:p w14:paraId="4A4C4EF1" w14:textId="414784F5" w:rsidR="00A818D6" w:rsidRPr="001C4DFB" w:rsidRDefault="00CD096C" w:rsidP="00A818D6">
            <w:pPr>
              <w:spacing w:line="480" w:lineRule="auto"/>
            </w:pPr>
            <w:r>
              <w:t>0.40-3.62</w:t>
            </w:r>
          </w:p>
        </w:tc>
        <w:tc>
          <w:tcPr>
            <w:tcW w:w="401" w:type="pct"/>
          </w:tcPr>
          <w:p w14:paraId="6C7D44EC" w14:textId="0A3EFD97" w:rsidR="00A818D6" w:rsidRPr="001C4DFB" w:rsidRDefault="000E48B3" w:rsidP="00A818D6">
            <w:pPr>
              <w:spacing w:line="480" w:lineRule="auto"/>
            </w:pPr>
            <w:r>
              <w:t>0.65</w:t>
            </w:r>
          </w:p>
        </w:tc>
        <w:tc>
          <w:tcPr>
            <w:tcW w:w="401" w:type="pct"/>
          </w:tcPr>
          <w:p w14:paraId="1CC9F59E" w14:textId="03FB9855" w:rsidR="00A818D6" w:rsidRPr="001C4DFB" w:rsidRDefault="000E48B3" w:rsidP="00A818D6">
            <w:pPr>
              <w:spacing w:line="480" w:lineRule="auto"/>
            </w:pPr>
            <w:r>
              <w:t>0.379</w:t>
            </w:r>
          </w:p>
        </w:tc>
        <w:tc>
          <w:tcPr>
            <w:tcW w:w="401" w:type="pct"/>
          </w:tcPr>
          <w:p w14:paraId="0AE066D3" w14:textId="1C8C6555" w:rsidR="00A818D6" w:rsidRPr="001C4DFB" w:rsidRDefault="000E48B3" w:rsidP="00A818D6">
            <w:pPr>
              <w:spacing w:line="480" w:lineRule="auto"/>
            </w:pPr>
            <w:r>
              <w:t>0.23-1.88</w:t>
            </w:r>
          </w:p>
        </w:tc>
        <w:tc>
          <w:tcPr>
            <w:tcW w:w="401" w:type="pct"/>
          </w:tcPr>
          <w:p w14:paraId="5DD55783" w14:textId="6CE1D7E8" w:rsidR="00A818D6" w:rsidRPr="001C4DFB" w:rsidRDefault="00C23693" w:rsidP="00A818D6">
            <w:pPr>
              <w:spacing w:line="480" w:lineRule="auto"/>
            </w:pPr>
            <w:r>
              <w:t>0.66</w:t>
            </w:r>
          </w:p>
        </w:tc>
        <w:tc>
          <w:tcPr>
            <w:tcW w:w="375" w:type="pct"/>
          </w:tcPr>
          <w:p w14:paraId="5C8B1288" w14:textId="21FC3679" w:rsidR="00A818D6" w:rsidRPr="001C4DFB" w:rsidRDefault="00C23693" w:rsidP="00A818D6">
            <w:pPr>
              <w:spacing w:line="480" w:lineRule="auto"/>
            </w:pPr>
            <w:r>
              <w:t>0.296</w:t>
            </w:r>
          </w:p>
        </w:tc>
        <w:tc>
          <w:tcPr>
            <w:tcW w:w="423" w:type="pct"/>
          </w:tcPr>
          <w:p w14:paraId="5E52D25B" w14:textId="17432571" w:rsidR="00A818D6" w:rsidRPr="001C4DFB" w:rsidRDefault="00C23693" w:rsidP="00A818D6">
            <w:pPr>
              <w:spacing w:line="480" w:lineRule="auto"/>
            </w:pPr>
            <w:r>
              <w:t>0.278-1.56</w:t>
            </w:r>
          </w:p>
        </w:tc>
      </w:tr>
      <w:tr w:rsidR="00A818D6" w:rsidRPr="001C4DFB" w14:paraId="1CA005DE" w14:textId="77777777" w:rsidTr="00D8541B">
        <w:tc>
          <w:tcPr>
            <w:tcW w:w="703" w:type="pct"/>
          </w:tcPr>
          <w:p w14:paraId="4794513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1FFC215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2696E9B5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069090F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315D66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7D0021E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1EE0FB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4DEB38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E9940CA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585778E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2EC6D32C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5C6BCD5F" w14:textId="77777777" w:rsidTr="00D8541B">
        <w:tc>
          <w:tcPr>
            <w:tcW w:w="703" w:type="pct"/>
          </w:tcPr>
          <w:p w14:paraId="420DE90B" w14:textId="77777777" w:rsidR="00A818D6" w:rsidRPr="001C4DFB" w:rsidRDefault="00A818D6" w:rsidP="00A818D6">
            <w:pPr>
              <w:spacing w:line="480" w:lineRule="auto"/>
            </w:pPr>
            <w:r w:rsidRPr="001C4DFB">
              <w:t xml:space="preserve">Full body wash </w:t>
            </w:r>
          </w:p>
        </w:tc>
        <w:tc>
          <w:tcPr>
            <w:tcW w:w="693" w:type="pct"/>
          </w:tcPr>
          <w:p w14:paraId="2AB22B35" w14:textId="77777777" w:rsidR="00A818D6" w:rsidRPr="001C4DFB" w:rsidRDefault="00A818D6" w:rsidP="00A818D6">
            <w:pPr>
              <w:spacing w:line="480" w:lineRule="auto"/>
            </w:pPr>
            <w:r w:rsidRPr="001C4DFB">
              <w:t>Every day</w:t>
            </w:r>
          </w:p>
        </w:tc>
        <w:tc>
          <w:tcPr>
            <w:tcW w:w="400" w:type="pct"/>
          </w:tcPr>
          <w:p w14:paraId="10304C6D" w14:textId="4961C816" w:rsidR="00A818D6" w:rsidRPr="001C4DFB" w:rsidRDefault="00CD096C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27F09F9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527C50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1BDFDC5" w14:textId="5A624CD9" w:rsidR="00A818D6" w:rsidRPr="001C4DFB" w:rsidRDefault="000E48B3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20BD6E2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E384E5A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122874B" w14:textId="1FAE93D8" w:rsidR="00A818D6" w:rsidRPr="001C4DFB" w:rsidRDefault="00C2369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54AD35B7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13F295DC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2B964488" w14:textId="77777777" w:rsidTr="00D8541B">
        <w:tc>
          <w:tcPr>
            <w:tcW w:w="703" w:type="pct"/>
          </w:tcPr>
          <w:p w14:paraId="2EB2950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140CB78B" w14:textId="77777777" w:rsidR="00A818D6" w:rsidRPr="001C4DFB" w:rsidRDefault="00A818D6" w:rsidP="00A818D6">
            <w:pPr>
              <w:spacing w:line="480" w:lineRule="auto"/>
            </w:pPr>
            <w:r w:rsidRPr="001C4DFB">
              <w:t>Not every day</w:t>
            </w:r>
          </w:p>
        </w:tc>
        <w:tc>
          <w:tcPr>
            <w:tcW w:w="400" w:type="pct"/>
          </w:tcPr>
          <w:p w14:paraId="46E9FC3A" w14:textId="40348E0D" w:rsidR="00A818D6" w:rsidRPr="001C4DFB" w:rsidRDefault="00CD096C" w:rsidP="00A818D6">
            <w:pPr>
              <w:spacing w:line="480" w:lineRule="auto"/>
            </w:pPr>
            <w:r>
              <w:t>0.75</w:t>
            </w:r>
          </w:p>
        </w:tc>
        <w:tc>
          <w:tcPr>
            <w:tcW w:w="400" w:type="pct"/>
          </w:tcPr>
          <w:p w14:paraId="197E27C5" w14:textId="7EC43027" w:rsidR="00A818D6" w:rsidRPr="001C4DFB" w:rsidRDefault="00CD096C" w:rsidP="00A818D6">
            <w:pPr>
              <w:spacing w:line="480" w:lineRule="auto"/>
            </w:pPr>
            <w:r>
              <w:t>0.686</w:t>
            </w:r>
          </w:p>
        </w:tc>
        <w:tc>
          <w:tcPr>
            <w:tcW w:w="401" w:type="pct"/>
          </w:tcPr>
          <w:p w14:paraId="17C87D39" w14:textId="26332EF7" w:rsidR="00A818D6" w:rsidRPr="001C4DFB" w:rsidRDefault="00CD096C" w:rsidP="00A818D6">
            <w:pPr>
              <w:spacing w:line="480" w:lineRule="auto"/>
            </w:pPr>
            <w:r>
              <w:t>0.16-3.55</w:t>
            </w:r>
          </w:p>
        </w:tc>
        <w:tc>
          <w:tcPr>
            <w:tcW w:w="401" w:type="pct"/>
          </w:tcPr>
          <w:p w14:paraId="0178A038" w14:textId="10721E33" w:rsidR="00A818D6" w:rsidRPr="001C4DFB" w:rsidRDefault="000E48B3" w:rsidP="00A818D6">
            <w:pPr>
              <w:spacing w:line="480" w:lineRule="auto"/>
            </w:pPr>
            <w:r>
              <w:t>0.68</w:t>
            </w:r>
          </w:p>
        </w:tc>
        <w:tc>
          <w:tcPr>
            <w:tcW w:w="401" w:type="pct"/>
          </w:tcPr>
          <w:p w14:paraId="0BA733C7" w14:textId="41B15356" w:rsidR="00A818D6" w:rsidRPr="001C4DFB" w:rsidRDefault="000E48B3" w:rsidP="00A818D6">
            <w:pPr>
              <w:spacing w:line="480" w:lineRule="auto"/>
            </w:pPr>
            <w:r>
              <w:t>0.605</w:t>
            </w:r>
          </w:p>
        </w:tc>
        <w:tc>
          <w:tcPr>
            <w:tcW w:w="401" w:type="pct"/>
          </w:tcPr>
          <w:p w14:paraId="287A0BF3" w14:textId="266041FE" w:rsidR="00A818D6" w:rsidRPr="001C4DFB" w:rsidRDefault="000E48B3" w:rsidP="00A818D6">
            <w:pPr>
              <w:spacing w:line="480" w:lineRule="auto"/>
            </w:pPr>
            <w:r>
              <w:t>0.13-3.62</w:t>
            </w:r>
          </w:p>
        </w:tc>
        <w:tc>
          <w:tcPr>
            <w:tcW w:w="401" w:type="pct"/>
          </w:tcPr>
          <w:p w14:paraId="6D292029" w14:textId="1B8643E4" w:rsidR="00A818D6" w:rsidRPr="001C4DFB" w:rsidRDefault="00C23693" w:rsidP="00A818D6">
            <w:pPr>
              <w:spacing w:line="480" w:lineRule="auto"/>
            </w:pPr>
            <w:r>
              <w:t>NA</w:t>
            </w:r>
          </w:p>
        </w:tc>
        <w:tc>
          <w:tcPr>
            <w:tcW w:w="375" w:type="pct"/>
          </w:tcPr>
          <w:p w14:paraId="5DC3B3E6" w14:textId="28902789" w:rsidR="00A818D6" w:rsidRPr="001C4DFB" w:rsidRDefault="00C23693" w:rsidP="00A818D6">
            <w:pPr>
              <w:spacing w:line="480" w:lineRule="auto"/>
            </w:pPr>
            <w:r>
              <w:t>NA</w:t>
            </w:r>
          </w:p>
        </w:tc>
        <w:tc>
          <w:tcPr>
            <w:tcW w:w="423" w:type="pct"/>
          </w:tcPr>
          <w:p w14:paraId="37D96F79" w14:textId="48313F07" w:rsidR="00A818D6" w:rsidRPr="001C4DFB" w:rsidRDefault="00C23693" w:rsidP="00A818D6">
            <w:pPr>
              <w:spacing w:line="480" w:lineRule="auto"/>
            </w:pPr>
            <w:r>
              <w:t>NA</w:t>
            </w:r>
          </w:p>
        </w:tc>
      </w:tr>
      <w:tr w:rsidR="00A818D6" w:rsidRPr="001C4DFB" w14:paraId="267FFEE0" w14:textId="77777777" w:rsidTr="00D8541B">
        <w:tc>
          <w:tcPr>
            <w:tcW w:w="703" w:type="pct"/>
          </w:tcPr>
          <w:p w14:paraId="3ECFEB8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498A5C0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5BF939CE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032B75B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54EE9AF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F67A503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63224AE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CB5F0B7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AE07D97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013ECCE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61481CA6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00E6654E" w14:textId="77777777" w:rsidTr="00D8541B">
        <w:tc>
          <w:tcPr>
            <w:tcW w:w="703" w:type="pct"/>
          </w:tcPr>
          <w:p w14:paraId="17618BE7" w14:textId="77777777" w:rsidR="00A818D6" w:rsidRPr="001C4DFB" w:rsidRDefault="00A818D6" w:rsidP="00A818D6">
            <w:pPr>
              <w:spacing w:line="480" w:lineRule="auto"/>
            </w:pPr>
            <w:r w:rsidRPr="001C4DFB">
              <w:t>Clean clothes</w:t>
            </w:r>
          </w:p>
        </w:tc>
        <w:tc>
          <w:tcPr>
            <w:tcW w:w="693" w:type="pct"/>
          </w:tcPr>
          <w:p w14:paraId="1440DD0F" w14:textId="77777777" w:rsidR="00A818D6" w:rsidRPr="001C4DFB" w:rsidRDefault="00A818D6" w:rsidP="00A818D6">
            <w:pPr>
              <w:spacing w:line="480" w:lineRule="auto"/>
            </w:pPr>
            <w:r w:rsidRPr="001C4DFB">
              <w:t>Every day</w:t>
            </w:r>
          </w:p>
        </w:tc>
        <w:tc>
          <w:tcPr>
            <w:tcW w:w="400" w:type="pct"/>
          </w:tcPr>
          <w:p w14:paraId="176D4E83" w14:textId="26273EFE" w:rsidR="00A818D6" w:rsidRPr="001C4DFB" w:rsidRDefault="00CD096C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5769A4B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AE027D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4654184" w14:textId="65338CE5" w:rsidR="00A818D6" w:rsidRPr="001C4DFB" w:rsidRDefault="000E48B3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4B8F39B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0A54C3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06998B1" w14:textId="6B665774" w:rsidR="00A818D6" w:rsidRPr="001C4DFB" w:rsidRDefault="00C2369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1E13BFC7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76B10A55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51C1E719" w14:textId="77777777" w:rsidTr="00D8541B">
        <w:tc>
          <w:tcPr>
            <w:tcW w:w="703" w:type="pct"/>
          </w:tcPr>
          <w:p w14:paraId="21C90FB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396CCA08" w14:textId="77777777" w:rsidR="00A818D6" w:rsidRPr="001C4DFB" w:rsidRDefault="00A818D6" w:rsidP="00A818D6">
            <w:pPr>
              <w:spacing w:line="480" w:lineRule="auto"/>
            </w:pPr>
            <w:r w:rsidRPr="001C4DFB">
              <w:t>Not every day</w:t>
            </w:r>
          </w:p>
        </w:tc>
        <w:tc>
          <w:tcPr>
            <w:tcW w:w="400" w:type="pct"/>
          </w:tcPr>
          <w:p w14:paraId="1D8F5F20" w14:textId="03A44B2D" w:rsidR="00A818D6" w:rsidRPr="001C4DFB" w:rsidRDefault="00CD096C" w:rsidP="00A818D6">
            <w:pPr>
              <w:spacing w:line="480" w:lineRule="auto"/>
            </w:pPr>
            <w:r>
              <w:t>0.48</w:t>
            </w:r>
          </w:p>
        </w:tc>
        <w:tc>
          <w:tcPr>
            <w:tcW w:w="400" w:type="pct"/>
          </w:tcPr>
          <w:p w14:paraId="20411210" w14:textId="3B067751" w:rsidR="00A818D6" w:rsidRPr="001C4DFB" w:rsidRDefault="00CD096C" w:rsidP="00A818D6">
            <w:pPr>
              <w:spacing w:line="480" w:lineRule="auto"/>
            </w:pPr>
            <w:r>
              <w:t>0.374</w:t>
            </w:r>
          </w:p>
        </w:tc>
        <w:tc>
          <w:tcPr>
            <w:tcW w:w="401" w:type="pct"/>
          </w:tcPr>
          <w:p w14:paraId="7B5EB591" w14:textId="0F027394" w:rsidR="00A818D6" w:rsidRPr="001C4DFB" w:rsidRDefault="00CD096C" w:rsidP="00A818D6">
            <w:pPr>
              <w:spacing w:line="480" w:lineRule="auto"/>
            </w:pPr>
            <w:r>
              <w:t>0.08-2.91</w:t>
            </w:r>
          </w:p>
        </w:tc>
        <w:tc>
          <w:tcPr>
            <w:tcW w:w="401" w:type="pct"/>
          </w:tcPr>
          <w:p w14:paraId="7B687FFF" w14:textId="748142E7" w:rsidR="00A818D6" w:rsidRPr="001C4DFB" w:rsidRDefault="000E48B3" w:rsidP="00A818D6">
            <w:pPr>
              <w:spacing w:line="480" w:lineRule="auto"/>
            </w:pPr>
            <w:r>
              <w:t>NA</w:t>
            </w:r>
          </w:p>
        </w:tc>
        <w:tc>
          <w:tcPr>
            <w:tcW w:w="401" w:type="pct"/>
          </w:tcPr>
          <w:p w14:paraId="73035172" w14:textId="2EEF52B4" w:rsidR="00A818D6" w:rsidRPr="001C4DFB" w:rsidRDefault="000E48B3" w:rsidP="00A818D6">
            <w:pPr>
              <w:spacing w:line="480" w:lineRule="auto"/>
            </w:pPr>
            <w:r>
              <w:t>NA</w:t>
            </w:r>
          </w:p>
        </w:tc>
        <w:tc>
          <w:tcPr>
            <w:tcW w:w="401" w:type="pct"/>
          </w:tcPr>
          <w:p w14:paraId="61586D56" w14:textId="18455E23" w:rsidR="00A818D6" w:rsidRPr="001C4DFB" w:rsidRDefault="000E48B3" w:rsidP="00A818D6">
            <w:pPr>
              <w:spacing w:line="480" w:lineRule="auto"/>
            </w:pPr>
            <w:r>
              <w:t>NA</w:t>
            </w:r>
          </w:p>
        </w:tc>
        <w:tc>
          <w:tcPr>
            <w:tcW w:w="401" w:type="pct"/>
          </w:tcPr>
          <w:p w14:paraId="18675DE0" w14:textId="73C2E3B8" w:rsidR="00A818D6" w:rsidRPr="001C4DFB" w:rsidRDefault="00C23693" w:rsidP="00A818D6">
            <w:pPr>
              <w:spacing w:line="480" w:lineRule="auto"/>
            </w:pPr>
            <w:r>
              <w:t>13.63</w:t>
            </w:r>
          </w:p>
        </w:tc>
        <w:tc>
          <w:tcPr>
            <w:tcW w:w="375" w:type="pct"/>
          </w:tcPr>
          <w:p w14:paraId="508927DA" w14:textId="7F4A8692" w:rsidR="00A818D6" w:rsidRPr="001C4DFB" w:rsidRDefault="00C23693" w:rsidP="00A818D6">
            <w:pPr>
              <w:spacing w:line="480" w:lineRule="auto"/>
            </w:pPr>
            <w:r>
              <w:t>0.003</w:t>
            </w:r>
            <w:r w:rsidR="00D8541B">
              <w:t>*</w:t>
            </w:r>
          </w:p>
        </w:tc>
        <w:tc>
          <w:tcPr>
            <w:tcW w:w="423" w:type="pct"/>
          </w:tcPr>
          <w:p w14:paraId="38CAA8FE" w14:textId="3CE43C4D" w:rsidR="00A818D6" w:rsidRPr="001C4DFB" w:rsidRDefault="00C23693" w:rsidP="00A818D6">
            <w:pPr>
              <w:spacing w:line="480" w:lineRule="auto"/>
            </w:pPr>
            <w:r>
              <w:t>3.23-57.48</w:t>
            </w:r>
          </w:p>
        </w:tc>
      </w:tr>
      <w:tr w:rsidR="00A818D6" w:rsidRPr="001C4DFB" w14:paraId="2AAF7639" w14:textId="77777777" w:rsidTr="00D8541B">
        <w:tc>
          <w:tcPr>
            <w:tcW w:w="703" w:type="pct"/>
          </w:tcPr>
          <w:p w14:paraId="16CB8739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190F40B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7932905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23D8F82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5B3FA9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4A1E65F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20FB11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F098C75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C5E3AD3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660384B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30077F68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3EFB30B4" w14:textId="77777777" w:rsidTr="00D8541B">
        <w:tc>
          <w:tcPr>
            <w:tcW w:w="703" w:type="pct"/>
          </w:tcPr>
          <w:p w14:paraId="28574073" w14:textId="77777777" w:rsidR="00A818D6" w:rsidRPr="001C4DFB" w:rsidRDefault="00A818D6" w:rsidP="00A818D6">
            <w:pPr>
              <w:spacing w:line="480" w:lineRule="auto"/>
            </w:pPr>
            <w:r w:rsidRPr="001C4DFB">
              <w:t>Clothes ironed</w:t>
            </w:r>
          </w:p>
        </w:tc>
        <w:tc>
          <w:tcPr>
            <w:tcW w:w="693" w:type="pct"/>
          </w:tcPr>
          <w:p w14:paraId="36504A27" w14:textId="77777777" w:rsidR="00A818D6" w:rsidRPr="001C4DFB" w:rsidRDefault="00A818D6" w:rsidP="00A818D6">
            <w:pPr>
              <w:spacing w:line="480" w:lineRule="auto"/>
            </w:pPr>
            <w:r w:rsidRPr="001C4DFB">
              <w:t>Never</w:t>
            </w:r>
          </w:p>
        </w:tc>
        <w:tc>
          <w:tcPr>
            <w:tcW w:w="400" w:type="pct"/>
          </w:tcPr>
          <w:p w14:paraId="413993DB" w14:textId="70B9E383" w:rsidR="00A818D6" w:rsidRPr="001C4DFB" w:rsidRDefault="00CD096C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58EA22A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94068AA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6FC0F3C" w14:textId="660D2B8C" w:rsidR="00A818D6" w:rsidRPr="001C4DFB" w:rsidRDefault="000E48B3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2EE1439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2EAED0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9949C21" w14:textId="131EA3AD" w:rsidR="00A818D6" w:rsidRPr="001C4DFB" w:rsidRDefault="00C2369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353695BA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0A1ABE17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71F629E2" w14:textId="77777777" w:rsidTr="00D8541B">
        <w:tc>
          <w:tcPr>
            <w:tcW w:w="703" w:type="pct"/>
          </w:tcPr>
          <w:p w14:paraId="458833A5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15321B02" w14:textId="77777777" w:rsidR="00A818D6" w:rsidRPr="001C4DFB" w:rsidRDefault="00A818D6" w:rsidP="00A818D6">
            <w:pPr>
              <w:spacing w:line="480" w:lineRule="auto"/>
            </w:pPr>
            <w:r w:rsidRPr="001C4DFB">
              <w:t>Sometimes</w:t>
            </w:r>
          </w:p>
        </w:tc>
        <w:tc>
          <w:tcPr>
            <w:tcW w:w="400" w:type="pct"/>
          </w:tcPr>
          <w:p w14:paraId="3E42DBF1" w14:textId="67062DD5" w:rsidR="00A818D6" w:rsidRPr="001C4DFB" w:rsidRDefault="00CD096C" w:rsidP="00A818D6">
            <w:pPr>
              <w:spacing w:line="480" w:lineRule="auto"/>
            </w:pPr>
            <w:r>
              <w:t>0.88</w:t>
            </w:r>
          </w:p>
        </w:tc>
        <w:tc>
          <w:tcPr>
            <w:tcW w:w="400" w:type="pct"/>
          </w:tcPr>
          <w:p w14:paraId="25FC7994" w14:textId="2E76573B" w:rsidR="00A818D6" w:rsidRPr="001C4DFB" w:rsidRDefault="00CD096C" w:rsidP="00A818D6">
            <w:pPr>
              <w:spacing w:line="480" w:lineRule="auto"/>
            </w:pPr>
            <w:r>
              <w:t>0.176</w:t>
            </w:r>
          </w:p>
        </w:tc>
        <w:tc>
          <w:tcPr>
            <w:tcW w:w="401" w:type="pct"/>
          </w:tcPr>
          <w:p w14:paraId="61D0F21D" w14:textId="79205A0D" w:rsidR="00A818D6" w:rsidRPr="001C4DFB" w:rsidRDefault="00CD096C" w:rsidP="00A818D6">
            <w:pPr>
              <w:spacing w:line="480" w:lineRule="auto"/>
            </w:pPr>
            <w:r>
              <w:t>0.73-1.07</w:t>
            </w:r>
          </w:p>
        </w:tc>
        <w:tc>
          <w:tcPr>
            <w:tcW w:w="401" w:type="pct"/>
          </w:tcPr>
          <w:p w14:paraId="27E52A16" w14:textId="48B43C9A" w:rsidR="00A818D6" w:rsidRPr="001C4DFB" w:rsidRDefault="000E48B3" w:rsidP="00A818D6">
            <w:pPr>
              <w:spacing w:line="480" w:lineRule="auto"/>
            </w:pPr>
            <w:r>
              <w:t>1.40</w:t>
            </w:r>
          </w:p>
        </w:tc>
        <w:tc>
          <w:tcPr>
            <w:tcW w:w="401" w:type="pct"/>
          </w:tcPr>
          <w:p w14:paraId="1D8C68E2" w14:textId="161A3DF2" w:rsidR="00A818D6" w:rsidRPr="001C4DFB" w:rsidRDefault="000E48B3" w:rsidP="00A818D6">
            <w:pPr>
              <w:spacing w:line="480" w:lineRule="auto"/>
            </w:pPr>
            <w:r>
              <w:t>0.005</w:t>
            </w:r>
            <w:r w:rsidR="00D8541B">
              <w:t>*</w:t>
            </w:r>
          </w:p>
        </w:tc>
        <w:tc>
          <w:tcPr>
            <w:tcW w:w="401" w:type="pct"/>
          </w:tcPr>
          <w:p w14:paraId="2EA0663E" w14:textId="6EFB3689" w:rsidR="00A818D6" w:rsidRPr="001C4DFB" w:rsidRDefault="000E48B3" w:rsidP="00A818D6">
            <w:pPr>
              <w:spacing w:line="480" w:lineRule="auto"/>
            </w:pPr>
            <w:r>
              <w:t>1.14-1.83</w:t>
            </w:r>
          </w:p>
        </w:tc>
        <w:tc>
          <w:tcPr>
            <w:tcW w:w="401" w:type="pct"/>
          </w:tcPr>
          <w:p w14:paraId="5A7F1E95" w14:textId="7EA80111" w:rsidR="00A818D6" w:rsidRPr="001C4DFB" w:rsidRDefault="00C23693" w:rsidP="00A818D6">
            <w:pPr>
              <w:spacing w:line="480" w:lineRule="auto"/>
            </w:pPr>
            <w:r>
              <w:t>1.59</w:t>
            </w:r>
          </w:p>
        </w:tc>
        <w:tc>
          <w:tcPr>
            <w:tcW w:w="375" w:type="pct"/>
          </w:tcPr>
          <w:p w14:paraId="59C50D99" w14:textId="07C717C7" w:rsidR="00A818D6" w:rsidRPr="001C4DFB" w:rsidRDefault="00C23693" w:rsidP="00A818D6">
            <w:pPr>
              <w:spacing w:line="480" w:lineRule="auto"/>
            </w:pPr>
            <w:r>
              <w:t>0.039</w:t>
            </w:r>
            <w:r w:rsidR="00D8541B">
              <w:t>*</w:t>
            </w:r>
          </w:p>
        </w:tc>
        <w:tc>
          <w:tcPr>
            <w:tcW w:w="423" w:type="pct"/>
          </w:tcPr>
          <w:p w14:paraId="77A78DC1" w14:textId="3B0FFE8E" w:rsidR="00A818D6" w:rsidRPr="001C4DFB" w:rsidRDefault="00C23693" w:rsidP="00A818D6">
            <w:pPr>
              <w:spacing w:line="480" w:lineRule="auto"/>
            </w:pPr>
            <w:r>
              <w:t>1.03-2.44</w:t>
            </w:r>
          </w:p>
        </w:tc>
      </w:tr>
      <w:tr w:rsidR="00A818D6" w:rsidRPr="001C4DFB" w14:paraId="25570743" w14:textId="77777777" w:rsidTr="00D8541B">
        <w:tc>
          <w:tcPr>
            <w:tcW w:w="703" w:type="pct"/>
          </w:tcPr>
          <w:p w14:paraId="0BB1BE3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3CDAE1E1" w14:textId="77777777" w:rsidR="00A818D6" w:rsidRPr="001C4DFB" w:rsidRDefault="00A818D6" w:rsidP="00A818D6">
            <w:pPr>
              <w:spacing w:line="480" w:lineRule="auto"/>
            </w:pPr>
            <w:r w:rsidRPr="001C4DFB">
              <w:t>Always</w:t>
            </w:r>
          </w:p>
        </w:tc>
        <w:tc>
          <w:tcPr>
            <w:tcW w:w="400" w:type="pct"/>
          </w:tcPr>
          <w:p w14:paraId="34183A6C" w14:textId="09113DF8" w:rsidR="00A818D6" w:rsidRPr="001C4DFB" w:rsidRDefault="00D8541B" w:rsidP="00A818D6">
            <w:pPr>
              <w:spacing w:line="480" w:lineRule="auto"/>
            </w:pPr>
            <w:r>
              <w:t>0.18</w:t>
            </w:r>
          </w:p>
        </w:tc>
        <w:tc>
          <w:tcPr>
            <w:tcW w:w="400" w:type="pct"/>
          </w:tcPr>
          <w:p w14:paraId="2086183A" w14:textId="69199948" w:rsidR="00A818D6" w:rsidRPr="001C4DFB" w:rsidRDefault="00CD096C" w:rsidP="00A818D6">
            <w:pPr>
              <w:spacing w:line="480" w:lineRule="auto"/>
            </w:pPr>
            <w:r>
              <w:t>0.011</w:t>
            </w:r>
            <w:r w:rsidR="00D8541B">
              <w:t>*</w:t>
            </w:r>
          </w:p>
        </w:tc>
        <w:tc>
          <w:tcPr>
            <w:tcW w:w="401" w:type="pct"/>
          </w:tcPr>
          <w:p w14:paraId="535C3E7D" w14:textId="74AE6F61" w:rsidR="00A818D6" w:rsidRPr="001C4DFB" w:rsidRDefault="00CD096C" w:rsidP="00A818D6">
            <w:pPr>
              <w:spacing w:line="480" w:lineRule="auto"/>
            </w:pPr>
            <w:r>
              <w:t>0.06-0.60</w:t>
            </w:r>
          </w:p>
        </w:tc>
        <w:tc>
          <w:tcPr>
            <w:tcW w:w="401" w:type="pct"/>
          </w:tcPr>
          <w:p w14:paraId="14D61DF3" w14:textId="2AB048C8" w:rsidR="00A818D6" w:rsidRPr="001C4DFB" w:rsidRDefault="000E48B3" w:rsidP="000E48B3">
            <w:pPr>
              <w:spacing w:line="480" w:lineRule="auto"/>
            </w:pPr>
            <w:r>
              <w:t>NA</w:t>
            </w:r>
          </w:p>
        </w:tc>
        <w:tc>
          <w:tcPr>
            <w:tcW w:w="401" w:type="pct"/>
          </w:tcPr>
          <w:p w14:paraId="7547B343" w14:textId="4B8CB0C4" w:rsidR="00A818D6" w:rsidRPr="001C4DFB" w:rsidRDefault="000E48B3" w:rsidP="00A818D6">
            <w:pPr>
              <w:spacing w:line="480" w:lineRule="auto"/>
            </w:pPr>
            <w:r>
              <w:t>NA</w:t>
            </w:r>
          </w:p>
        </w:tc>
        <w:tc>
          <w:tcPr>
            <w:tcW w:w="401" w:type="pct"/>
          </w:tcPr>
          <w:p w14:paraId="5AB51630" w14:textId="3CD141B6" w:rsidR="00A818D6" w:rsidRPr="001C4DFB" w:rsidRDefault="000E48B3" w:rsidP="00A818D6">
            <w:pPr>
              <w:spacing w:line="480" w:lineRule="auto"/>
            </w:pPr>
            <w:r>
              <w:t>NA</w:t>
            </w:r>
          </w:p>
        </w:tc>
        <w:tc>
          <w:tcPr>
            <w:tcW w:w="401" w:type="pct"/>
          </w:tcPr>
          <w:p w14:paraId="70210B39" w14:textId="01244FD9" w:rsidR="00A818D6" w:rsidRPr="001C4DFB" w:rsidRDefault="00C23693" w:rsidP="00A818D6">
            <w:pPr>
              <w:spacing w:line="480" w:lineRule="auto"/>
            </w:pPr>
            <w:r>
              <w:t>2.00</w:t>
            </w:r>
          </w:p>
        </w:tc>
        <w:tc>
          <w:tcPr>
            <w:tcW w:w="375" w:type="pct"/>
          </w:tcPr>
          <w:p w14:paraId="3EB8771A" w14:textId="1E73641D" w:rsidR="00A818D6" w:rsidRPr="001C4DFB" w:rsidRDefault="00C23693" w:rsidP="00A818D6">
            <w:pPr>
              <w:spacing w:line="480" w:lineRule="auto"/>
            </w:pPr>
            <w:r>
              <w:t>0.180</w:t>
            </w:r>
          </w:p>
        </w:tc>
        <w:tc>
          <w:tcPr>
            <w:tcW w:w="423" w:type="pct"/>
          </w:tcPr>
          <w:p w14:paraId="45BE01C7" w14:textId="1972B50A" w:rsidR="00A818D6" w:rsidRPr="001C4DFB" w:rsidRDefault="00C23693" w:rsidP="00A818D6">
            <w:pPr>
              <w:spacing w:line="480" w:lineRule="auto"/>
            </w:pPr>
            <w:r>
              <w:t>0.67-5.96</w:t>
            </w:r>
          </w:p>
        </w:tc>
      </w:tr>
      <w:tr w:rsidR="00A818D6" w:rsidRPr="001C4DFB" w14:paraId="26CDF2F1" w14:textId="77777777" w:rsidTr="00D8541B">
        <w:tc>
          <w:tcPr>
            <w:tcW w:w="703" w:type="pct"/>
          </w:tcPr>
          <w:p w14:paraId="16BE524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1E667B4E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5C95243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609A693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EC3D8D3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A61C8B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45D881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33BC1D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6689028A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31335E5F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1AB82E1E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3975BD29" w14:textId="77777777" w:rsidTr="00D8541B">
        <w:tc>
          <w:tcPr>
            <w:tcW w:w="703" w:type="pct"/>
            <w:vMerge w:val="restart"/>
          </w:tcPr>
          <w:p w14:paraId="45EDCA50" w14:textId="77777777" w:rsidR="00A818D6" w:rsidRPr="001C4DFB" w:rsidRDefault="00A818D6" w:rsidP="00A818D6">
            <w:pPr>
              <w:spacing w:line="480" w:lineRule="auto"/>
            </w:pPr>
            <w:r w:rsidRPr="001C4DFB">
              <w:t>Handwashing area in compound</w:t>
            </w:r>
          </w:p>
        </w:tc>
        <w:tc>
          <w:tcPr>
            <w:tcW w:w="693" w:type="pct"/>
          </w:tcPr>
          <w:p w14:paraId="4E7732D5" w14:textId="77777777" w:rsidR="00A818D6" w:rsidRPr="001C4DFB" w:rsidRDefault="00A818D6" w:rsidP="00A818D6">
            <w:pPr>
              <w:spacing w:line="480" w:lineRule="auto"/>
            </w:pPr>
            <w:r w:rsidRPr="001C4DFB">
              <w:t>No</w:t>
            </w:r>
          </w:p>
        </w:tc>
        <w:tc>
          <w:tcPr>
            <w:tcW w:w="400" w:type="pct"/>
          </w:tcPr>
          <w:p w14:paraId="4DE5F211" w14:textId="641835F0" w:rsidR="00A818D6" w:rsidRPr="001C4DFB" w:rsidRDefault="00CD096C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0984441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2356FB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70A8F66" w14:textId="6B548BAA" w:rsidR="00A818D6" w:rsidRPr="001C4DFB" w:rsidRDefault="000E48B3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7B2C1B6F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66257A4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6D16A95" w14:textId="4E203A20" w:rsidR="00A818D6" w:rsidRPr="001C4DFB" w:rsidRDefault="00C2369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6AF2C013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7DBF92F5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362F007A" w14:textId="77777777" w:rsidTr="00D8541B">
        <w:tc>
          <w:tcPr>
            <w:tcW w:w="703" w:type="pct"/>
            <w:vMerge/>
          </w:tcPr>
          <w:p w14:paraId="74E6A6F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4FA0EA43" w14:textId="77777777" w:rsidR="00A818D6" w:rsidRPr="001C4DFB" w:rsidRDefault="00A818D6" w:rsidP="00A818D6">
            <w:pPr>
              <w:spacing w:line="480" w:lineRule="auto"/>
            </w:pPr>
            <w:r w:rsidRPr="001C4DFB">
              <w:t>Yes</w:t>
            </w:r>
          </w:p>
        </w:tc>
        <w:tc>
          <w:tcPr>
            <w:tcW w:w="400" w:type="pct"/>
          </w:tcPr>
          <w:p w14:paraId="6B47E893" w14:textId="016393E4" w:rsidR="00A818D6" w:rsidRPr="001C4DFB" w:rsidRDefault="00CD096C" w:rsidP="00A818D6">
            <w:pPr>
              <w:spacing w:line="480" w:lineRule="auto"/>
            </w:pPr>
            <w:r>
              <w:t>0.71</w:t>
            </w:r>
          </w:p>
        </w:tc>
        <w:tc>
          <w:tcPr>
            <w:tcW w:w="400" w:type="pct"/>
          </w:tcPr>
          <w:p w14:paraId="40B2403F" w14:textId="78D68064" w:rsidR="00A818D6" w:rsidRPr="001C4DFB" w:rsidRDefault="00CD096C" w:rsidP="00A818D6">
            <w:pPr>
              <w:spacing w:line="480" w:lineRule="auto"/>
            </w:pPr>
            <w:r>
              <w:t>0.046</w:t>
            </w:r>
            <w:r w:rsidR="00D8541B">
              <w:t>*</w:t>
            </w:r>
          </w:p>
        </w:tc>
        <w:tc>
          <w:tcPr>
            <w:tcW w:w="401" w:type="pct"/>
          </w:tcPr>
          <w:p w14:paraId="115779A5" w14:textId="5665911C" w:rsidR="00A818D6" w:rsidRPr="001C4DFB" w:rsidRDefault="00CD096C" w:rsidP="00A818D6">
            <w:pPr>
              <w:spacing w:line="480" w:lineRule="auto"/>
            </w:pPr>
            <w:r>
              <w:t>0.50-0.99</w:t>
            </w:r>
          </w:p>
        </w:tc>
        <w:tc>
          <w:tcPr>
            <w:tcW w:w="401" w:type="pct"/>
          </w:tcPr>
          <w:p w14:paraId="63E270BA" w14:textId="3E1EBBB0" w:rsidR="00A818D6" w:rsidRPr="001C4DFB" w:rsidRDefault="000E48B3" w:rsidP="00A818D6">
            <w:pPr>
              <w:spacing w:line="480" w:lineRule="auto"/>
            </w:pPr>
            <w:r>
              <w:t>0.78</w:t>
            </w:r>
          </w:p>
        </w:tc>
        <w:tc>
          <w:tcPr>
            <w:tcW w:w="401" w:type="pct"/>
          </w:tcPr>
          <w:p w14:paraId="010B7BD9" w14:textId="4A89E33E" w:rsidR="00A818D6" w:rsidRPr="001C4DFB" w:rsidRDefault="000E48B3" w:rsidP="00A818D6">
            <w:pPr>
              <w:spacing w:line="480" w:lineRule="auto"/>
            </w:pPr>
            <w:r>
              <w:t>0.106</w:t>
            </w:r>
          </w:p>
        </w:tc>
        <w:tc>
          <w:tcPr>
            <w:tcW w:w="401" w:type="pct"/>
          </w:tcPr>
          <w:p w14:paraId="309AD301" w14:textId="36006BAA" w:rsidR="00A818D6" w:rsidRPr="001C4DFB" w:rsidRDefault="000E48B3" w:rsidP="00A818D6">
            <w:pPr>
              <w:spacing w:line="480" w:lineRule="auto"/>
            </w:pPr>
            <w:r>
              <w:t>0.57-1.07</w:t>
            </w:r>
          </w:p>
        </w:tc>
        <w:tc>
          <w:tcPr>
            <w:tcW w:w="401" w:type="pct"/>
          </w:tcPr>
          <w:p w14:paraId="3E9D966C" w14:textId="389362EB" w:rsidR="00A818D6" w:rsidRPr="001C4DFB" w:rsidRDefault="00C23693" w:rsidP="00A818D6">
            <w:pPr>
              <w:spacing w:line="480" w:lineRule="auto"/>
            </w:pPr>
            <w:r>
              <w:t>0.87</w:t>
            </w:r>
          </w:p>
        </w:tc>
        <w:tc>
          <w:tcPr>
            <w:tcW w:w="375" w:type="pct"/>
          </w:tcPr>
          <w:p w14:paraId="3EA07009" w14:textId="01729A7B" w:rsidR="00A818D6" w:rsidRPr="001C4DFB" w:rsidRDefault="00C23693" w:rsidP="00A818D6">
            <w:pPr>
              <w:spacing w:line="480" w:lineRule="auto"/>
            </w:pPr>
            <w:r>
              <w:t>0.352</w:t>
            </w:r>
          </w:p>
        </w:tc>
        <w:tc>
          <w:tcPr>
            <w:tcW w:w="423" w:type="pct"/>
          </w:tcPr>
          <w:p w14:paraId="2BF6CD4E" w14:textId="607CDE1F" w:rsidR="00A818D6" w:rsidRPr="001C4DFB" w:rsidRDefault="00C23693" w:rsidP="00A818D6">
            <w:pPr>
              <w:spacing w:line="480" w:lineRule="auto"/>
            </w:pPr>
            <w:r>
              <w:t>0.64-1.20</w:t>
            </w:r>
          </w:p>
        </w:tc>
      </w:tr>
      <w:tr w:rsidR="00A818D6" w:rsidRPr="001C4DFB" w14:paraId="61F95837" w14:textId="77777777" w:rsidTr="00D8541B">
        <w:tc>
          <w:tcPr>
            <w:tcW w:w="703" w:type="pct"/>
          </w:tcPr>
          <w:p w14:paraId="44322BA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53C2602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62EF2C2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0C7EB82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46B890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C74E21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B1201F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CE14AE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A02426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43BB1B4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7C1237F3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2A414895" w14:textId="77777777" w:rsidTr="00D8541B">
        <w:tc>
          <w:tcPr>
            <w:tcW w:w="703" w:type="pct"/>
            <w:vMerge w:val="restart"/>
          </w:tcPr>
          <w:p w14:paraId="35BA2866" w14:textId="77777777" w:rsidR="00A818D6" w:rsidRPr="001C4DFB" w:rsidRDefault="00A818D6" w:rsidP="00A818D6">
            <w:pPr>
              <w:spacing w:line="480" w:lineRule="auto"/>
            </w:pPr>
            <w:r w:rsidRPr="001C4DFB">
              <w:t>Open fire in compound</w:t>
            </w:r>
          </w:p>
        </w:tc>
        <w:tc>
          <w:tcPr>
            <w:tcW w:w="693" w:type="pct"/>
          </w:tcPr>
          <w:p w14:paraId="41AC928B" w14:textId="77777777" w:rsidR="00A818D6" w:rsidRPr="001C4DFB" w:rsidRDefault="00A818D6" w:rsidP="00A818D6">
            <w:pPr>
              <w:spacing w:line="480" w:lineRule="auto"/>
            </w:pPr>
            <w:r w:rsidRPr="001C4DFB">
              <w:t>No</w:t>
            </w:r>
          </w:p>
        </w:tc>
        <w:tc>
          <w:tcPr>
            <w:tcW w:w="400" w:type="pct"/>
          </w:tcPr>
          <w:p w14:paraId="147EAEE6" w14:textId="6E596FE5" w:rsidR="00A818D6" w:rsidRPr="001C4DFB" w:rsidRDefault="00CD096C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5B085D35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6AECA82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3FC8BBC" w14:textId="67965C9F" w:rsidR="00A818D6" w:rsidRPr="001C4DFB" w:rsidRDefault="000E48B3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5A89669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6430962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6FD28F7" w14:textId="2F77D5C1" w:rsidR="00A818D6" w:rsidRPr="001C4DFB" w:rsidRDefault="00C2369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29195A8F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4CB3D6B9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71090028" w14:textId="77777777" w:rsidTr="00D8541B">
        <w:tc>
          <w:tcPr>
            <w:tcW w:w="703" w:type="pct"/>
            <w:vMerge/>
          </w:tcPr>
          <w:p w14:paraId="258A39A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42D24DA7" w14:textId="77777777" w:rsidR="00A818D6" w:rsidRPr="001C4DFB" w:rsidRDefault="00A818D6" w:rsidP="00A818D6">
            <w:pPr>
              <w:spacing w:line="480" w:lineRule="auto"/>
            </w:pPr>
            <w:r w:rsidRPr="001C4DFB">
              <w:t>Yes</w:t>
            </w:r>
          </w:p>
        </w:tc>
        <w:tc>
          <w:tcPr>
            <w:tcW w:w="400" w:type="pct"/>
          </w:tcPr>
          <w:p w14:paraId="18F9C9ED" w14:textId="4020EB4F" w:rsidR="00A818D6" w:rsidRPr="001C4DFB" w:rsidRDefault="00084A64" w:rsidP="00A818D6">
            <w:pPr>
              <w:spacing w:line="480" w:lineRule="auto"/>
            </w:pPr>
            <w:r>
              <w:t>1.49</w:t>
            </w:r>
          </w:p>
        </w:tc>
        <w:tc>
          <w:tcPr>
            <w:tcW w:w="400" w:type="pct"/>
          </w:tcPr>
          <w:p w14:paraId="41C43CCC" w14:textId="5A086EDB" w:rsidR="00A818D6" w:rsidRPr="001C4DFB" w:rsidRDefault="00084A64" w:rsidP="00D8541B">
            <w:pPr>
              <w:spacing w:line="480" w:lineRule="auto"/>
            </w:pPr>
            <w:r>
              <w:t>0.004</w:t>
            </w:r>
            <w:r w:rsidR="00D8541B">
              <w:t>*</w:t>
            </w:r>
          </w:p>
        </w:tc>
        <w:tc>
          <w:tcPr>
            <w:tcW w:w="401" w:type="pct"/>
          </w:tcPr>
          <w:p w14:paraId="205D44B0" w14:textId="6E6462A9" w:rsidR="00A818D6" w:rsidRPr="001C4DFB" w:rsidRDefault="00084A64" w:rsidP="00A818D6">
            <w:pPr>
              <w:spacing w:line="480" w:lineRule="auto"/>
            </w:pPr>
            <w:r>
              <w:t>1.18-1.88</w:t>
            </w:r>
          </w:p>
        </w:tc>
        <w:tc>
          <w:tcPr>
            <w:tcW w:w="401" w:type="pct"/>
          </w:tcPr>
          <w:p w14:paraId="3520E0F7" w14:textId="4BB631B6" w:rsidR="00A818D6" w:rsidRPr="001C4DFB" w:rsidRDefault="000E48B3" w:rsidP="00A818D6">
            <w:pPr>
              <w:spacing w:line="480" w:lineRule="auto"/>
            </w:pPr>
            <w:r>
              <w:t>1.35</w:t>
            </w:r>
          </w:p>
        </w:tc>
        <w:tc>
          <w:tcPr>
            <w:tcW w:w="401" w:type="pct"/>
          </w:tcPr>
          <w:p w14:paraId="49633314" w14:textId="418FCDB2" w:rsidR="00A818D6" w:rsidRPr="001C4DFB" w:rsidRDefault="000E48B3" w:rsidP="00D8541B">
            <w:pPr>
              <w:spacing w:line="480" w:lineRule="auto"/>
            </w:pPr>
            <w:r>
              <w:t>0.034</w:t>
            </w:r>
            <w:r w:rsidR="00D8541B">
              <w:t>*</w:t>
            </w:r>
          </w:p>
        </w:tc>
        <w:tc>
          <w:tcPr>
            <w:tcW w:w="401" w:type="pct"/>
          </w:tcPr>
          <w:p w14:paraId="7DAB6DD0" w14:textId="57BCC930" w:rsidR="00A818D6" w:rsidRPr="001C4DFB" w:rsidRDefault="000E48B3" w:rsidP="00A818D6">
            <w:pPr>
              <w:spacing w:line="480" w:lineRule="auto"/>
            </w:pPr>
            <w:r>
              <w:t>1.03-1.77</w:t>
            </w:r>
          </w:p>
        </w:tc>
        <w:tc>
          <w:tcPr>
            <w:tcW w:w="401" w:type="pct"/>
          </w:tcPr>
          <w:p w14:paraId="34A0C5D1" w14:textId="3737B019" w:rsidR="00A818D6" w:rsidRPr="001C4DFB" w:rsidRDefault="00C23693" w:rsidP="00A818D6">
            <w:pPr>
              <w:spacing w:line="480" w:lineRule="auto"/>
            </w:pPr>
            <w:r>
              <w:t>1.34</w:t>
            </w:r>
          </w:p>
        </w:tc>
        <w:tc>
          <w:tcPr>
            <w:tcW w:w="375" w:type="pct"/>
          </w:tcPr>
          <w:p w14:paraId="16D1A324" w14:textId="1F12A5EB" w:rsidR="00A818D6" w:rsidRPr="001C4DFB" w:rsidRDefault="00C23693" w:rsidP="00A818D6">
            <w:pPr>
              <w:spacing w:line="480" w:lineRule="auto"/>
            </w:pPr>
            <w:r>
              <w:t>0.347</w:t>
            </w:r>
          </w:p>
        </w:tc>
        <w:tc>
          <w:tcPr>
            <w:tcW w:w="423" w:type="pct"/>
          </w:tcPr>
          <w:p w14:paraId="036C691C" w14:textId="12FE2C6F" w:rsidR="00A818D6" w:rsidRPr="001C4DFB" w:rsidRDefault="00C23693" w:rsidP="00A818D6">
            <w:pPr>
              <w:spacing w:line="480" w:lineRule="auto"/>
            </w:pPr>
            <w:r>
              <w:t>0.68-2.64</w:t>
            </w:r>
          </w:p>
        </w:tc>
      </w:tr>
      <w:tr w:rsidR="00A818D6" w:rsidRPr="001C4DFB" w14:paraId="4BE1DA99" w14:textId="77777777" w:rsidTr="00D8541B">
        <w:tc>
          <w:tcPr>
            <w:tcW w:w="703" w:type="pct"/>
          </w:tcPr>
          <w:p w14:paraId="0157E61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24228EA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5CC8043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0055E1D9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9C5FE5F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BBC79BA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896962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40A6DB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2F1FFDBE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795629F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79945DDD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3C8C17DB" w14:textId="77777777" w:rsidTr="00D8541B">
        <w:tc>
          <w:tcPr>
            <w:tcW w:w="703" w:type="pct"/>
            <w:vMerge w:val="restart"/>
          </w:tcPr>
          <w:p w14:paraId="328C0E67" w14:textId="77777777" w:rsidR="00A818D6" w:rsidRPr="001C4DFB" w:rsidRDefault="00A818D6" w:rsidP="00A818D6">
            <w:pPr>
              <w:spacing w:line="480" w:lineRule="auto"/>
            </w:pPr>
            <w:r w:rsidRPr="001C4DFB">
              <w:t>Previous skin infection</w:t>
            </w:r>
          </w:p>
        </w:tc>
        <w:tc>
          <w:tcPr>
            <w:tcW w:w="693" w:type="pct"/>
          </w:tcPr>
          <w:p w14:paraId="421151B2" w14:textId="77777777" w:rsidR="00A818D6" w:rsidRPr="001C4DFB" w:rsidRDefault="00A818D6" w:rsidP="00A818D6">
            <w:pPr>
              <w:spacing w:line="480" w:lineRule="auto"/>
            </w:pPr>
            <w:r w:rsidRPr="001C4DFB">
              <w:t>None</w:t>
            </w:r>
          </w:p>
        </w:tc>
        <w:tc>
          <w:tcPr>
            <w:tcW w:w="400" w:type="pct"/>
          </w:tcPr>
          <w:p w14:paraId="2D77F00F" w14:textId="1DAC5C47" w:rsidR="00A818D6" w:rsidRPr="001C4DFB" w:rsidRDefault="00084A64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6D41337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960F32F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75E5BDF" w14:textId="36EFB9D9" w:rsidR="00A818D6" w:rsidRPr="001C4DFB" w:rsidRDefault="000E48B3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19F72EF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AD2637F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43FD2D5" w14:textId="54CED0A7" w:rsidR="00A818D6" w:rsidRPr="001C4DFB" w:rsidRDefault="00C2369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0F880B1A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711E9020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2E206090" w14:textId="77777777" w:rsidTr="00D8541B">
        <w:tc>
          <w:tcPr>
            <w:tcW w:w="703" w:type="pct"/>
            <w:vMerge/>
          </w:tcPr>
          <w:p w14:paraId="657C0CB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62FFBDDD" w14:textId="77777777" w:rsidR="00A818D6" w:rsidRPr="001C4DFB" w:rsidRDefault="00A818D6" w:rsidP="00A818D6">
            <w:pPr>
              <w:spacing w:line="480" w:lineRule="auto"/>
            </w:pPr>
            <w:r w:rsidRPr="001C4DFB">
              <w:t>One</w:t>
            </w:r>
          </w:p>
        </w:tc>
        <w:tc>
          <w:tcPr>
            <w:tcW w:w="400" w:type="pct"/>
          </w:tcPr>
          <w:p w14:paraId="08239FC7" w14:textId="48E8018D" w:rsidR="00A818D6" w:rsidRPr="001C4DFB" w:rsidRDefault="00084A64" w:rsidP="00A818D6">
            <w:pPr>
              <w:spacing w:line="480" w:lineRule="auto"/>
            </w:pPr>
            <w:r>
              <w:t>2.68</w:t>
            </w:r>
          </w:p>
        </w:tc>
        <w:tc>
          <w:tcPr>
            <w:tcW w:w="400" w:type="pct"/>
          </w:tcPr>
          <w:p w14:paraId="59B55CA0" w14:textId="00849D69" w:rsidR="00A818D6" w:rsidRPr="001C4DFB" w:rsidRDefault="00084A64" w:rsidP="00A818D6">
            <w:pPr>
              <w:spacing w:line="480" w:lineRule="auto"/>
            </w:pPr>
            <w:r>
              <w:t>&lt;0.001</w:t>
            </w:r>
            <w:r w:rsidR="00D8541B">
              <w:t>**</w:t>
            </w:r>
          </w:p>
        </w:tc>
        <w:tc>
          <w:tcPr>
            <w:tcW w:w="401" w:type="pct"/>
          </w:tcPr>
          <w:p w14:paraId="1DAF3CF8" w14:textId="47AC72B2" w:rsidR="00A818D6" w:rsidRPr="001C4DFB" w:rsidRDefault="00084A64" w:rsidP="00A818D6">
            <w:pPr>
              <w:spacing w:line="480" w:lineRule="auto"/>
            </w:pPr>
            <w:r>
              <w:t>1.99-3.60</w:t>
            </w:r>
          </w:p>
        </w:tc>
        <w:tc>
          <w:tcPr>
            <w:tcW w:w="401" w:type="pct"/>
          </w:tcPr>
          <w:p w14:paraId="66C2BD93" w14:textId="33B11626" w:rsidR="00A818D6" w:rsidRPr="001C4DFB" w:rsidRDefault="000E48B3" w:rsidP="00A818D6">
            <w:pPr>
              <w:spacing w:line="480" w:lineRule="auto"/>
            </w:pPr>
            <w:r>
              <w:t>2.21</w:t>
            </w:r>
          </w:p>
        </w:tc>
        <w:tc>
          <w:tcPr>
            <w:tcW w:w="401" w:type="pct"/>
          </w:tcPr>
          <w:p w14:paraId="57EF952E" w14:textId="191A87E6" w:rsidR="00A818D6" w:rsidRPr="001C4DFB" w:rsidRDefault="000E48B3" w:rsidP="00D8541B">
            <w:pPr>
              <w:spacing w:line="480" w:lineRule="auto"/>
            </w:pPr>
            <w:r>
              <w:t>0.001</w:t>
            </w:r>
            <w:r w:rsidR="00D8541B">
              <w:t>*</w:t>
            </w:r>
          </w:p>
        </w:tc>
        <w:tc>
          <w:tcPr>
            <w:tcW w:w="401" w:type="pct"/>
          </w:tcPr>
          <w:p w14:paraId="1D3AEB51" w14:textId="354D6257" w:rsidR="00A818D6" w:rsidRPr="001C4DFB" w:rsidRDefault="000E48B3" w:rsidP="00A818D6">
            <w:pPr>
              <w:spacing w:line="480" w:lineRule="auto"/>
            </w:pPr>
            <w:r>
              <w:t>1.58-3.10</w:t>
            </w:r>
          </w:p>
        </w:tc>
        <w:tc>
          <w:tcPr>
            <w:tcW w:w="401" w:type="pct"/>
          </w:tcPr>
          <w:p w14:paraId="78624196" w14:textId="0284B604" w:rsidR="00A818D6" w:rsidRPr="001C4DFB" w:rsidRDefault="00C23693" w:rsidP="00A818D6">
            <w:pPr>
              <w:spacing w:line="480" w:lineRule="auto"/>
            </w:pPr>
            <w:r>
              <w:t>2.32</w:t>
            </w:r>
          </w:p>
        </w:tc>
        <w:tc>
          <w:tcPr>
            <w:tcW w:w="375" w:type="pct"/>
          </w:tcPr>
          <w:p w14:paraId="6C7B1C6A" w14:textId="44D3026D" w:rsidR="00A818D6" w:rsidRPr="001C4DFB" w:rsidRDefault="00C23693" w:rsidP="00A818D6">
            <w:pPr>
              <w:spacing w:line="480" w:lineRule="auto"/>
            </w:pPr>
            <w:r>
              <w:t>0.002</w:t>
            </w:r>
            <w:r w:rsidR="00D8541B">
              <w:t>*</w:t>
            </w:r>
          </w:p>
        </w:tc>
        <w:tc>
          <w:tcPr>
            <w:tcW w:w="423" w:type="pct"/>
          </w:tcPr>
          <w:p w14:paraId="49FDF157" w14:textId="251D209A" w:rsidR="00A818D6" w:rsidRPr="001C4DFB" w:rsidRDefault="00C23693" w:rsidP="00A818D6">
            <w:pPr>
              <w:spacing w:line="480" w:lineRule="auto"/>
            </w:pPr>
            <w:r>
              <w:t>1.49-3.63</w:t>
            </w:r>
          </w:p>
        </w:tc>
      </w:tr>
      <w:tr w:rsidR="00A818D6" w:rsidRPr="001C4DFB" w14:paraId="34D56E1F" w14:textId="77777777" w:rsidTr="00D8541B">
        <w:tc>
          <w:tcPr>
            <w:tcW w:w="703" w:type="pct"/>
          </w:tcPr>
          <w:p w14:paraId="2B25328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4D0F4F90" w14:textId="77777777" w:rsidR="00A818D6" w:rsidRPr="001C4DFB" w:rsidRDefault="00A818D6" w:rsidP="00A818D6">
            <w:pPr>
              <w:spacing w:line="480" w:lineRule="auto"/>
            </w:pPr>
            <w:r w:rsidRPr="001C4DFB">
              <w:t>More than one</w:t>
            </w:r>
          </w:p>
        </w:tc>
        <w:tc>
          <w:tcPr>
            <w:tcW w:w="400" w:type="pct"/>
          </w:tcPr>
          <w:p w14:paraId="5F6C12D7" w14:textId="634C770A" w:rsidR="00A818D6" w:rsidRPr="001C4DFB" w:rsidRDefault="00084A64" w:rsidP="00A818D6">
            <w:pPr>
              <w:spacing w:line="480" w:lineRule="auto"/>
            </w:pPr>
            <w:r>
              <w:t>3.33</w:t>
            </w:r>
          </w:p>
        </w:tc>
        <w:tc>
          <w:tcPr>
            <w:tcW w:w="400" w:type="pct"/>
          </w:tcPr>
          <w:p w14:paraId="501B9F8A" w14:textId="7A976CC7" w:rsidR="00A818D6" w:rsidRPr="001C4DFB" w:rsidRDefault="00084A64" w:rsidP="00A818D6">
            <w:pPr>
              <w:spacing w:line="480" w:lineRule="auto"/>
            </w:pPr>
            <w:r>
              <w:t>0.001</w:t>
            </w:r>
            <w:r w:rsidR="00D8541B">
              <w:t>*</w:t>
            </w:r>
          </w:p>
        </w:tc>
        <w:tc>
          <w:tcPr>
            <w:tcW w:w="401" w:type="pct"/>
          </w:tcPr>
          <w:p w14:paraId="4EC45E61" w14:textId="5F2F3928" w:rsidR="00A818D6" w:rsidRPr="001C4DFB" w:rsidRDefault="00084A64" w:rsidP="00A818D6">
            <w:pPr>
              <w:spacing w:line="480" w:lineRule="auto"/>
            </w:pPr>
            <w:r>
              <w:t>1.99-5.60</w:t>
            </w:r>
          </w:p>
        </w:tc>
        <w:tc>
          <w:tcPr>
            <w:tcW w:w="401" w:type="pct"/>
          </w:tcPr>
          <w:p w14:paraId="5E6582A2" w14:textId="793F59CF" w:rsidR="00A818D6" w:rsidRPr="001C4DFB" w:rsidRDefault="000E48B3" w:rsidP="00A818D6">
            <w:pPr>
              <w:spacing w:line="480" w:lineRule="auto"/>
            </w:pPr>
            <w:r>
              <w:t>2.71</w:t>
            </w:r>
          </w:p>
        </w:tc>
        <w:tc>
          <w:tcPr>
            <w:tcW w:w="401" w:type="pct"/>
          </w:tcPr>
          <w:p w14:paraId="7751610E" w14:textId="1E3511DF" w:rsidR="00A818D6" w:rsidRPr="001C4DFB" w:rsidRDefault="000E48B3" w:rsidP="00A818D6">
            <w:pPr>
              <w:spacing w:line="480" w:lineRule="auto"/>
            </w:pPr>
            <w:r>
              <w:t>0.001</w:t>
            </w:r>
            <w:r w:rsidR="00D8541B">
              <w:t>*</w:t>
            </w:r>
          </w:p>
        </w:tc>
        <w:tc>
          <w:tcPr>
            <w:tcW w:w="401" w:type="pct"/>
          </w:tcPr>
          <w:p w14:paraId="08055EFC" w14:textId="668B8989" w:rsidR="00A818D6" w:rsidRPr="001C4DFB" w:rsidRDefault="000E48B3" w:rsidP="00A818D6">
            <w:pPr>
              <w:spacing w:line="480" w:lineRule="auto"/>
            </w:pPr>
            <w:r>
              <w:t>1.79-4.11</w:t>
            </w:r>
          </w:p>
        </w:tc>
        <w:tc>
          <w:tcPr>
            <w:tcW w:w="401" w:type="pct"/>
          </w:tcPr>
          <w:p w14:paraId="511997A1" w14:textId="46AD47AD" w:rsidR="00A818D6" w:rsidRPr="001C4DFB" w:rsidRDefault="00C23693" w:rsidP="00A818D6">
            <w:pPr>
              <w:spacing w:line="480" w:lineRule="auto"/>
            </w:pPr>
            <w:r>
              <w:t>2.47</w:t>
            </w:r>
          </w:p>
        </w:tc>
        <w:tc>
          <w:tcPr>
            <w:tcW w:w="375" w:type="pct"/>
          </w:tcPr>
          <w:p w14:paraId="5DDACA29" w14:textId="74FB5586" w:rsidR="00A818D6" w:rsidRPr="001C4DFB" w:rsidRDefault="00C23693" w:rsidP="00A818D6">
            <w:pPr>
              <w:spacing w:line="480" w:lineRule="auto"/>
            </w:pPr>
            <w:r>
              <w:t>0.001</w:t>
            </w:r>
            <w:r w:rsidR="00D8541B">
              <w:t>*</w:t>
            </w:r>
          </w:p>
        </w:tc>
        <w:tc>
          <w:tcPr>
            <w:tcW w:w="423" w:type="pct"/>
          </w:tcPr>
          <w:p w14:paraId="2D8A7C75" w14:textId="30BBC96A" w:rsidR="00A818D6" w:rsidRPr="001C4DFB" w:rsidRDefault="00C23693" w:rsidP="00A818D6">
            <w:pPr>
              <w:spacing w:line="480" w:lineRule="auto"/>
            </w:pPr>
            <w:r>
              <w:t>1.31-4.66</w:t>
            </w:r>
          </w:p>
        </w:tc>
      </w:tr>
      <w:tr w:rsidR="00A818D6" w:rsidRPr="001C4DFB" w14:paraId="65E5085D" w14:textId="77777777" w:rsidTr="00D8541B">
        <w:tc>
          <w:tcPr>
            <w:tcW w:w="703" w:type="pct"/>
          </w:tcPr>
          <w:p w14:paraId="7AEE580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24B3EA4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253032D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451C062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F25C789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764AEC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C920A97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9AD3E3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63790A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2CB6238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627CB97E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3B42A9D8" w14:textId="77777777" w:rsidTr="00D8541B">
        <w:tc>
          <w:tcPr>
            <w:tcW w:w="703" w:type="pct"/>
          </w:tcPr>
          <w:p w14:paraId="1E7EBFB7" w14:textId="77777777" w:rsidR="00A818D6" w:rsidRPr="001C4DFB" w:rsidRDefault="00A818D6" w:rsidP="00A818D6">
            <w:pPr>
              <w:spacing w:line="480" w:lineRule="auto"/>
            </w:pPr>
            <w:r w:rsidRPr="001C4DFB">
              <w:t>History of burn</w:t>
            </w:r>
          </w:p>
        </w:tc>
        <w:tc>
          <w:tcPr>
            <w:tcW w:w="693" w:type="pct"/>
          </w:tcPr>
          <w:p w14:paraId="7F8D807B" w14:textId="77777777" w:rsidR="00A818D6" w:rsidRPr="001C4DFB" w:rsidRDefault="00A818D6" w:rsidP="00A818D6">
            <w:pPr>
              <w:spacing w:line="480" w:lineRule="auto"/>
            </w:pPr>
            <w:r w:rsidRPr="001C4DFB">
              <w:t>No</w:t>
            </w:r>
          </w:p>
        </w:tc>
        <w:tc>
          <w:tcPr>
            <w:tcW w:w="400" w:type="pct"/>
          </w:tcPr>
          <w:p w14:paraId="7286E6F1" w14:textId="49AD22AB" w:rsidR="00A818D6" w:rsidRPr="001C4DFB" w:rsidRDefault="00084A64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3C5699E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615BBBA3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73A524E" w14:textId="5453AE78" w:rsidR="00A818D6" w:rsidRPr="001C4DFB" w:rsidRDefault="000E48B3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3374380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C9544A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5775651" w14:textId="2E6065AE" w:rsidR="00A818D6" w:rsidRPr="001C4DFB" w:rsidRDefault="00C2369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5E373C3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080ECFB3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7C8F6946" w14:textId="77777777" w:rsidTr="00D8541B">
        <w:tc>
          <w:tcPr>
            <w:tcW w:w="703" w:type="pct"/>
          </w:tcPr>
          <w:p w14:paraId="077A969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04EEFD04" w14:textId="77777777" w:rsidR="00A818D6" w:rsidRPr="001C4DFB" w:rsidRDefault="00A818D6" w:rsidP="00A818D6">
            <w:pPr>
              <w:spacing w:line="480" w:lineRule="auto"/>
            </w:pPr>
            <w:r w:rsidRPr="001C4DFB">
              <w:t>Yes</w:t>
            </w:r>
          </w:p>
        </w:tc>
        <w:tc>
          <w:tcPr>
            <w:tcW w:w="400" w:type="pct"/>
          </w:tcPr>
          <w:p w14:paraId="5F6D28BD" w14:textId="5564C4D3" w:rsidR="00A818D6" w:rsidRPr="001C4DFB" w:rsidRDefault="00084A64" w:rsidP="00A818D6">
            <w:pPr>
              <w:spacing w:line="480" w:lineRule="auto"/>
            </w:pPr>
            <w:r>
              <w:t>0.78</w:t>
            </w:r>
          </w:p>
        </w:tc>
        <w:tc>
          <w:tcPr>
            <w:tcW w:w="400" w:type="pct"/>
          </w:tcPr>
          <w:p w14:paraId="79C0D3E4" w14:textId="683020BD" w:rsidR="00A818D6" w:rsidRPr="001C4DFB" w:rsidRDefault="00084A64" w:rsidP="00A818D6">
            <w:pPr>
              <w:spacing w:line="480" w:lineRule="auto"/>
            </w:pPr>
            <w:r>
              <w:t>0.381</w:t>
            </w:r>
          </w:p>
        </w:tc>
        <w:tc>
          <w:tcPr>
            <w:tcW w:w="401" w:type="pct"/>
          </w:tcPr>
          <w:p w14:paraId="758DCDFB" w14:textId="2F921F56" w:rsidR="00A818D6" w:rsidRPr="001C4DFB" w:rsidRDefault="00084A64" w:rsidP="00A818D6">
            <w:pPr>
              <w:spacing w:line="480" w:lineRule="auto"/>
            </w:pPr>
            <w:r>
              <w:t>0.43-1.44</w:t>
            </w:r>
          </w:p>
        </w:tc>
        <w:tc>
          <w:tcPr>
            <w:tcW w:w="401" w:type="pct"/>
          </w:tcPr>
          <w:p w14:paraId="5C2415A3" w14:textId="4ADA5B04" w:rsidR="00A818D6" w:rsidRPr="001C4DFB" w:rsidRDefault="000E48B3" w:rsidP="00A818D6">
            <w:pPr>
              <w:spacing w:line="480" w:lineRule="auto"/>
            </w:pPr>
            <w:r>
              <w:t>1.32</w:t>
            </w:r>
          </w:p>
        </w:tc>
        <w:tc>
          <w:tcPr>
            <w:tcW w:w="401" w:type="pct"/>
          </w:tcPr>
          <w:p w14:paraId="6F5EE701" w14:textId="39500889" w:rsidR="00A818D6" w:rsidRPr="001C4DFB" w:rsidRDefault="000E48B3" w:rsidP="00A818D6">
            <w:pPr>
              <w:spacing w:line="480" w:lineRule="auto"/>
            </w:pPr>
            <w:r>
              <w:t>0.062</w:t>
            </w:r>
          </w:p>
        </w:tc>
        <w:tc>
          <w:tcPr>
            <w:tcW w:w="401" w:type="pct"/>
          </w:tcPr>
          <w:p w14:paraId="26D0F492" w14:textId="302F7044" w:rsidR="00A818D6" w:rsidRPr="001C4DFB" w:rsidRDefault="000E48B3" w:rsidP="00A818D6">
            <w:pPr>
              <w:spacing w:line="480" w:lineRule="auto"/>
            </w:pPr>
            <w:r>
              <w:t>0.98-1.76</w:t>
            </w:r>
          </w:p>
        </w:tc>
        <w:tc>
          <w:tcPr>
            <w:tcW w:w="401" w:type="pct"/>
          </w:tcPr>
          <w:p w14:paraId="39434B66" w14:textId="4B0F86C2" w:rsidR="00A818D6" w:rsidRPr="001C4DFB" w:rsidRDefault="00C23693" w:rsidP="00A818D6">
            <w:pPr>
              <w:spacing w:line="480" w:lineRule="auto"/>
            </w:pPr>
            <w:r>
              <w:t>0.91</w:t>
            </w:r>
          </w:p>
        </w:tc>
        <w:tc>
          <w:tcPr>
            <w:tcW w:w="375" w:type="pct"/>
          </w:tcPr>
          <w:p w14:paraId="65B05108" w14:textId="52A4ED8C" w:rsidR="00A818D6" w:rsidRPr="001C4DFB" w:rsidRDefault="00C23693" w:rsidP="00A818D6">
            <w:pPr>
              <w:spacing w:line="480" w:lineRule="auto"/>
            </w:pPr>
            <w:r>
              <w:t>0.692</w:t>
            </w:r>
          </w:p>
        </w:tc>
        <w:tc>
          <w:tcPr>
            <w:tcW w:w="423" w:type="pct"/>
          </w:tcPr>
          <w:p w14:paraId="38219CF6" w14:textId="3914A334" w:rsidR="00A818D6" w:rsidRPr="001C4DFB" w:rsidRDefault="00C23693" w:rsidP="00A818D6">
            <w:pPr>
              <w:spacing w:line="480" w:lineRule="auto"/>
            </w:pPr>
            <w:r>
              <w:t>0.55-1.52</w:t>
            </w:r>
          </w:p>
        </w:tc>
      </w:tr>
      <w:tr w:rsidR="00A818D6" w:rsidRPr="001C4DFB" w14:paraId="1BA771FF" w14:textId="77777777" w:rsidTr="00D8541B">
        <w:tc>
          <w:tcPr>
            <w:tcW w:w="703" w:type="pct"/>
          </w:tcPr>
          <w:p w14:paraId="24C68F7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707A13B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1652D3EF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02992EE7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9A8F47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1B64015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7C55CD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69877DA4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DEBFF2E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31A9523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47C2EA68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2D15CD55" w14:textId="77777777" w:rsidTr="00D8541B">
        <w:tc>
          <w:tcPr>
            <w:tcW w:w="703" w:type="pct"/>
            <w:vMerge w:val="restart"/>
          </w:tcPr>
          <w:p w14:paraId="01CD11CB" w14:textId="77777777" w:rsidR="00A818D6" w:rsidRPr="001C4DFB" w:rsidRDefault="00A818D6" w:rsidP="00A818D6">
            <w:pPr>
              <w:spacing w:line="480" w:lineRule="auto"/>
            </w:pPr>
            <w:r w:rsidRPr="001C4DFB">
              <w:t>History of malnutrition</w:t>
            </w:r>
          </w:p>
        </w:tc>
        <w:tc>
          <w:tcPr>
            <w:tcW w:w="693" w:type="pct"/>
          </w:tcPr>
          <w:p w14:paraId="3330372B" w14:textId="77777777" w:rsidR="00A818D6" w:rsidRPr="001C4DFB" w:rsidRDefault="00A818D6" w:rsidP="00A818D6">
            <w:pPr>
              <w:spacing w:line="480" w:lineRule="auto"/>
            </w:pPr>
            <w:r w:rsidRPr="001C4DFB">
              <w:t>No</w:t>
            </w:r>
          </w:p>
        </w:tc>
        <w:tc>
          <w:tcPr>
            <w:tcW w:w="400" w:type="pct"/>
          </w:tcPr>
          <w:p w14:paraId="5BC13CB8" w14:textId="157C8157" w:rsidR="00A818D6" w:rsidRPr="001C4DFB" w:rsidRDefault="00084A64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1F43565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7554B00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CF20DFA" w14:textId="1750E8EF" w:rsidR="00A818D6" w:rsidRPr="001C4DFB" w:rsidRDefault="000E48B3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7D0F1F63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8340490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E9FDBDC" w14:textId="5C016C3F" w:rsidR="00A818D6" w:rsidRPr="001C4DFB" w:rsidRDefault="00C2369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25C24EB5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2A5229AE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55A8AD59" w14:textId="77777777" w:rsidTr="00D8541B">
        <w:tc>
          <w:tcPr>
            <w:tcW w:w="703" w:type="pct"/>
            <w:vMerge/>
          </w:tcPr>
          <w:p w14:paraId="3872F68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2D6902F8" w14:textId="77777777" w:rsidR="00A818D6" w:rsidRPr="001C4DFB" w:rsidRDefault="00A818D6" w:rsidP="00A818D6">
            <w:pPr>
              <w:spacing w:line="480" w:lineRule="auto"/>
            </w:pPr>
            <w:r w:rsidRPr="001C4DFB">
              <w:t>Yes</w:t>
            </w:r>
          </w:p>
        </w:tc>
        <w:tc>
          <w:tcPr>
            <w:tcW w:w="400" w:type="pct"/>
          </w:tcPr>
          <w:p w14:paraId="30A3C115" w14:textId="48F3315D" w:rsidR="00A818D6" w:rsidRPr="001C4DFB" w:rsidRDefault="00084A64" w:rsidP="00A818D6">
            <w:pPr>
              <w:spacing w:line="480" w:lineRule="auto"/>
            </w:pPr>
            <w:r>
              <w:t>0.75</w:t>
            </w:r>
          </w:p>
        </w:tc>
        <w:tc>
          <w:tcPr>
            <w:tcW w:w="400" w:type="pct"/>
          </w:tcPr>
          <w:p w14:paraId="15330611" w14:textId="01C6A850" w:rsidR="00A818D6" w:rsidRPr="001C4DFB" w:rsidRDefault="00084A64" w:rsidP="00A818D6">
            <w:pPr>
              <w:spacing w:line="480" w:lineRule="auto"/>
            </w:pPr>
            <w:r>
              <w:t>0.345</w:t>
            </w:r>
          </w:p>
        </w:tc>
        <w:tc>
          <w:tcPr>
            <w:tcW w:w="401" w:type="pct"/>
          </w:tcPr>
          <w:p w14:paraId="617C7FEF" w14:textId="047AB26B" w:rsidR="00A818D6" w:rsidRPr="001C4DFB" w:rsidRDefault="00084A64" w:rsidP="00A818D6">
            <w:pPr>
              <w:spacing w:line="480" w:lineRule="auto"/>
            </w:pPr>
            <w:r>
              <w:t>0.39-1.44</w:t>
            </w:r>
          </w:p>
        </w:tc>
        <w:tc>
          <w:tcPr>
            <w:tcW w:w="401" w:type="pct"/>
          </w:tcPr>
          <w:p w14:paraId="0044D1CA" w14:textId="7143EEF2" w:rsidR="00A818D6" w:rsidRPr="001C4DFB" w:rsidRDefault="000E48B3" w:rsidP="00A818D6">
            <w:pPr>
              <w:spacing w:line="480" w:lineRule="auto"/>
            </w:pPr>
            <w:r>
              <w:t>0.84</w:t>
            </w:r>
          </w:p>
        </w:tc>
        <w:tc>
          <w:tcPr>
            <w:tcW w:w="401" w:type="pct"/>
          </w:tcPr>
          <w:p w14:paraId="6B30DD50" w14:textId="3DD028C3" w:rsidR="00A818D6" w:rsidRPr="001C4DFB" w:rsidRDefault="000E48B3" w:rsidP="00A818D6">
            <w:pPr>
              <w:spacing w:line="480" w:lineRule="auto"/>
            </w:pPr>
            <w:r>
              <w:t>0.593</w:t>
            </w:r>
          </w:p>
        </w:tc>
        <w:tc>
          <w:tcPr>
            <w:tcW w:w="401" w:type="pct"/>
          </w:tcPr>
          <w:p w14:paraId="4CA74956" w14:textId="6A0E5814" w:rsidR="00A818D6" w:rsidRPr="001C4DFB" w:rsidRDefault="000E48B3" w:rsidP="00A818D6">
            <w:pPr>
              <w:spacing w:line="480" w:lineRule="auto"/>
            </w:pPr>
            <w:r>
              <w:t>0.42-1.70</w:t>
            </w:r>
          </w:p>
        </w:tc>
        <w:tc>
          <w:tcPr>
            <w:tcW w:w="401" w:type="pct"/>
          </w:tcPr>
          <w:p w14:paraId="48B55975" w14:textId="482BA5F2" w:rsidR="00A818D6" w:rsidRPr="001C4DFB" w:rsidRDefault="00C23693" w:rsidP="00A818D6">
            <w:pPr>
              <w:spacing w:line="480" w:lineRule="auto"/>
            </w:pPr>
            <w:r>
              <w:t>1.77</w:t>
            </w:r>
          </w:p>
        </w:tc>
        <w:tc>
          <w:tcPr>
            <w:tcW w:w="375" w:type="pct"/>
          </w:tcPr>
          <w:p w14:paraId="7035C8F3" w14:textId="20781AAE" w:rsidR="00A818D6" w:rsidRPr="001C4DFB" w:rsidRDefault="00C23693" w:rsidP="00A818D6">
            <w:pPr>
              <w:spacing w:line="480" w:lineRule="auto"/>
            </w:pPr>
            <w:r>
              <w:t>0.066</w:t>
            </w:r>
          </w:p>
        </w:tc>
        <w:tc>
          <w:tcPr>
            <w:tcW w:w="423" w:type="pct"/>
          </w:tcPr>
          <w:p w14:paraId="5A6AFE3F" w14:textId="5D41FC39" w:rsidR="00A818D6" w:rsidRPr="001C4DFB" w:rsidRDefault="00C23693" w:rsidP="00A818D6">
            <w:pPr>
              <w:spacing w:line="480" w:lineRule="auto"/>
            </w:pPr>
            <w:r>
              <w:t>0.95-3.28</w:t>
            </w:r>
          </w:p>
        </w:tc>
      </w:tr>
      <w:tr w:rsidR="00A818D6" w:rsidRPr="001C4DFB" w14:paraId="0F622FF3" w14:textId="77777777" w:rsidTr="00D8541B">
        <w:tc>
          <w:tcPr>
            <w:tcW w:w="703" w:type="pct"/>
          </w:tcPr>
          <w:p w14:paraId="430F0FD7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693" w:type="pct"/>
          </w:tcPr>
          <w:p w14:paraId="33DF8326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20B70CB1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0" w:type="pct"/>
          </w:tcPr>
          <w:p w14:paraId="296EAB82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5B65F77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079056A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DD17B4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3873A02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6D48D1A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375" w:type="pct"/>
          </w:tcPr>
          <w:p w14:paraId="63360578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2A7CC36F" w14:textId="77777777" w:rsidR="00A818D6" w:rsidRPr="001C4DFB" w:rsidRDefault="00A818D6" w:rsidP="00A818D6">
            <w:pPr>
              <w:spacing w:line="480" w:lineRule="auto"/>
            </w:pPr>
          </w:p>
        </w:tc>
      </w:tr>
      <w:tr w:rsidR="00A818D6" w:rsidRPr="001C4DFB" w14:paraId="08DA5B1B" w14:textId="77777777" w:rsidTr="00D8541B">
        <w:tc>
          <w:tcPr>
            <w:tcW w:w="703" w:type="pct"/>
            <w:vMerge w:val="restart"/>
          </w:tcPr>
          <w:p w14:paraId="44D640B6" w14:textId="77777777" w:rsidR="00A818D6" w:rsidRPr="001C4DFB" w:rsidRDefault="00A818D6" w:rsidP="00A818D6">
            <w:pPr>
              <w:spacing w:line="480" w:lineRule="auto"/>
            </w:pPr>
            <w:r w:rsidRPr="001C4DFB">
              <w:t>History of nutritional supplementation</w:t>
            </w:r>
          </w:p>
        </w:tc>
        <w:tc>
          <w:tcPr>
            <w:tcW w:w="693" w:type="pct"/>
          </w:tcPr>
          <w:p w14:paraId="6A7D723D" w14:textId="77777777" w:rsidR="00A818D6" w:rsidRPr="001C4DFB" w:rsidRDefault="00A818D6" w:rsidP="00A818D6">
            <w:pPr>
              <w:spacing w:line="480" w:lineRule="auto"/>
            </w:pPr>
            <w:r w:rsidRPr="001C4DFB">
              <w:t>No</w:t>
            </w:r>
          </w:p>
        </w:tc>
        <w:tc>
          <w:tcPr>
            <w:tcW w:w="400" w:type="pct"/>
          </w:tcPr>
          <w:p w14:paraId="69946C1E" w14:textId="4D24DC1F" w:rsidR="00A818D6" w:rsidRPr="001C4DFB" w:rsidRDefault="00084A64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0" w:type="pct"/>
          </w:tcPr>
          <w:p w14:paraId="7E04B28E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1542F4D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44B87EC1" w14:textId="44AB4971" w:rsidR="00A818D6" w:rsidRPr="001C4DFB" w:rsidRDefault="000E48B3" w:rsidP="00A818D6">
            <w:pPr>
              <w:spacing w:line="480" w:lineRule="auto"/>
            </w:pPr>
            <w:r>
              <w:t>ref</w:t>
            </w:r>
          </w:p>
        </w:tc>
        <w:tc>
          <w:tcPr>
            <w:tcW w:w="401" w:type="pct"/>
          </w:tcPr>
          <w:p w14:paraId="74E37BFD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56189CDC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01" w:type="pct"/>
          </w:tcPr>
          <w:p w14:paraId="094678D2" w14:textId="126FAE9B" w:rsidR="00A818D6" w:rsidRPr="001C4DFB" w:rsidRDefault="00C23693" w:rsidP="00A818D6">
            <w:pPr>
              <w:spacing w:line="480" w:lineRule="auto"/>
            </w:pPr>
            <w:r>
              <w:t>ref</w:t>
            </w:r>
          </w:p>
        </w:tc>
        <w:tc>
          <w:tcPr>
            <w:tcW w:w="375" w:type="pct"/>
          </w:tcPr>
          <w:p w14:paraId="6F95BC0B" w14:textId="77777777" w:rsidR="00A818D6" w:rsidRPr="001C4DFB" w:rsidRDefault="00A818D6" w:rsidP="00A818D6">
            <w:pPr>
              <w:spacing w:line="480" w:lineRule="auto"/>
            </w:pPr>
          </w:p>
        </w:tc>
        <w:tc>
          <w:tcPr>
            <w:tcW w:w="423" w:type="pct"/>
          </w:tcPr>
          <w:p w14:paraId="5E5BF532" w14:textId="77777777" w:rsidR="00A818D6" w:rsidRPr="001C4DFB" w:rsidRDefault="00A818D6" w:rsidP="00A818D6">
            <w:pPr>
              <w:spacing w:line="480" w:lineRule="auto"/>
            </w:pPr>
          </w:p>
        </w:tc>
      </w:tr>
      <w:tr w:rsidR="00C23693" w:rsidRPr="001C4DFB" w14:paraId="26296D10" w14:textId="77777777" w:rsidTr="00D8541B">
        <w:tc>
          <w:tcPr>
            <w:tcW w:w="703" w:type="pct"/>
            <w:vMerge/>
          </w:tcPr>
          <w:p w14:paraId="3BE5C96A" w14:textId="77777777" w:rsidR="00C23693" w:rsidRPr="001C4DFB" w:rsidRDefault="00C23693" w:rsidP="00C23693">
            <w:pPr>
              <w:spacing w:line="480" w:lineRule="auto"/>
            </w:pPr>
          </w:p>
        </w:tc>
        <w:tc>
          <w:tcPr>
            <w:tcW w:w="693" w:type="pct"/>
          </w:tcPr>
          <w:p w14:paraId="796CC098" w14:textId="77777777" w:rsidR="00C23693" w:rsidRPr="001C4DFB" w:rsidRDefault="00C23693" w:rsidP="00C23693">
            <w:pPr>
              <w:spacing w:line="480" w:lineRule="auto"/>
            </w:pPr>
            <w:r w:rsidRPr="001C4DFB">
              <w:t>Yes</w:t>
            </w:r>
          </w:p>
        </w:tc>
        <w:tc>
          <w:tcPr>
            <w:tcW w:w="400" w:type="pct"/>
          </w:tcPr>
          <w:p w14:paraId="5C25864C" w14:textId="2E67F837" w:rsidR="00C23693" w:rsidRPr="001C4DFB" w:rsidRDefault="00C23693" w:rsidP="00C23693">
            <w:pPr>
              <w:spacing w:line="480" w:lineRule="auto"/>
            </w:pPr>
            <w:r>
              <w:t>0.48</w:t>
            </w:r>
          </w:p>
        </w:tc>
        <w:tc>
          <w:tcPr>
            <w:tcW w:w="400" w:type="pct"/>
          </w:tcPr>
          <w:p w14:paraId="269DEDD9" w14:textId="795B54DA" w:rsidR="00C23693" w:rsidRPr="001C4DFB" w:rsidRDefault="00C23693" w:rsidP="00C23693">
            <w:pPr>
              <w:spacing w:line="480" w:lineRule="auto"/>
            </w:pPr>
            <w:r>
              <w:t>0.250</w:t>
            </w:r>
          </w:p>
        </w:tc>
        <w:tc>
          <w:tcPr>
            <w:tcW w:w="401" w:type="pct"/>
          </w:tcPr>
          <w:p w14:paraId="13BA6850" w14:textId="4E652891" w:rsidR="00C23693" w:rsidRPr="001C4DFB" w:rsidRDefault="00C23693" w:rsidP="00C23693">
            <w:pPr>
              <w:spacing w:line="480" w:lineRule="auto"/>
            </w:pPr>
            <w:r>
              <w:t>0.12-1.89</w:t>
            </w:r>
          </w:p>
        </w:tc>
        <w:tc>
          <w:tcPr>
            <w:tcW w:w="401" w:type="pct"/>
          </w:tcPr>
          <w:p w14:paraId="71408DAA" w14:textId="25EE8399" w:rsidR="00C23693" w:rsidRPr="001C4DFB" w:rsidRDefault="00C23693" w:rsidP="00C23693">
            <w:pPr>
              <w:spacing w:line="480" w:lineRule="auto"/>
            </w:pPr>
            <w:r>
              <w:t>0.95</w:t>
            </w:r>
          </w:p>
        </w:tc>
        <w:tc>
          <w:tcPr>
            <w:tcW w:w="401" w:type="pct"/>
          </w:tcPr>
          <w:p w14:paraId="5487B355" w14:textId="706D5E3C" w:rsidR="00C23693" w:rsidRPr="001C4DFB" w:rsidRDefault="00C23693" w:rsidP="00C23693">
            <w:pPr>
              <w:spacing w:line="480" w:lineRule="auto"/>
            </w:pPr>
            <w:r>
              <w:t>0.920</w:t>
            </w:r>
          </w:p>
        </w:tc>
        <w:tc>
          <w:tcPr>
            <w:tcW w:w="401" w:type="pct"/>
          </w:tcPr>
          <w:p w14:paraId="74F7B864" w14:textId="1720FACD" w:rsidR="00C23693" w:rsidRPr="001C4DFB" w:rsidRDefault="00C23693" w:rsidP="00C23693">
            <w:pPr>
              <w:spacing w:line="480" w:lineRule="auto"/>
            </w:pPr>
            <w:r>
              <w:t>0.28-3.20</w:t>
            </w:r>
          </w:p>
        </w:tc>
        <w:tc>
          <w:tcPr>
            <w:tcW w:w="401" w:type="pct"/>
          </w:tcPr>
          <w:p w14:paraId="5E69BF79" w14:textId="1FBF3928" w:rsidR="00C23693" w:rsidRPr="001C4DFB" w:rsidRDefault="00C23693" w:rsidP="00C23693">
            <w:pPr>
              <w:spacing w:line="480" w:lineRule="auto"/>
            </w:pPr>
            <w:r>
              <w:t>1.33</w:t>
            </w:r>
          </w:p>
        </w:tc>
        <w:tc>
          <w:tcPr>
            <w:tcW w:w="375" w:type="pct"/>
          </w:tcPr>
          <w:p w14:paraId="19E37B92" w14:textId="06007FAA" w:rsidR="00C23693" w:rsidRPr="001C4DFB" w:rsidRDefault="00C23693" w:rsidP="00C23693">
            <w:pPr>
              <w:spacing w:line="480" w:lineRule="auto"/>
            </w:pPr>
            <w:r>
              <w:t>0.410</w:t>
            </w:r>
          </w:p>
        </w:tc>
        <w:tc>
          <w:tcPr>
            <w:tcW w:w="423" w:type="pct"/>
          </w:tcPr>
          <w:p w14:paraId="4708581F" w14:textId="5C2E3ED9" w:rsidR="00C23693" w:rsidRPr="001C4DFB" w:rsidRDefault="00C23693" w:rsidP="00C23693">
            <w:pPr>
              <w:spacing w:line="480" w:lineRule="auto"/>
            </w:pPr>
            <w:r>
              <w:t>0.62-2.86</w:t>
            </w:r>
          </w:p>
        </w:tc>
      </w:tr>
    </w:tbl>
    <w:p w14:paraId="1755D66C" w14:textId="77777777" w:rsidR="00362AB5" w:rsidRDefault="00362AB5" w:rsidP="009C0505">
      <w:pPr>
        <w:keepNext/>
        <w:rPr>
          <w:b/>
        </w:rPr>
        <w:sectPr w:rsidR="00362AB5" w:rsidSect="0009173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0FA189" w14:textId="01B8EB74" w:rsidR="00362AB5" w:rsidRPr="00A818D6" w:rsidRDefault="00362AB5" w:rsidP="00362AB5">
      <w:pPr>
        <w:spacing w:line="480" w:lineRule="auto"/>
      </w:pPr>
      <w:r w:rsidRPr="00A818D6">
        <w:rPr>
          <w:b/>
        </w:rPr>
        <w:t>Table S</w:t>
      </w:r>
      <w:r>
        <w:rPr>
          <w:b/>
        </w:rPr>
        <w:t>3</w:t>
      </w:r>
      <w:r w:rsidRPr="00362AB5">
        <w:rPr>
          <w:b/>
        </w:rPr>
        <w:t>. Adjusted odds</w:t>
      </w:r>
      <w:r w:rsidRPr="00A818D6">
        <w:rPr>
          <w:b/>
        </w:rPr>
        <w:t xml:space="preserve"> ratios for </w:t>
      </w:r>
      <w:r>
        <w:rPr>
          <w:b/>
        </w:rPr>
        <w:t xml:space="preserve">socio-demographic and other </w:t>
      </w:r>
      <w:r w:rsidRPr="00A818D6">
        <w:rPr>
          <w:b/>
        </w:rPr>
        <w:t xml:space="preserve">risk factors potentially associated with skin infections in </w:t>
      </w:r>
      <w:r>
        <w:rPr>
          <w:b/>
        </w:rPr>
        <w:t>global multi</w:t>
      </w:r>
      <w:r w:rsidRPr="00A818D6">
        <w:rPr>
          <w:b/>
        </w:rPr>
        <w:t>variable logistic regression models</w:t>
      </w:r>
      <w:r w:rsidR="0060262D">
        <w:rPr>
          <w:b/>
        </w:rPr>
        <w:t xml:space="preserve"> including all variables</w:t>
      </w:r>
      <w:r w:rsidRPr="00A818D6">
        <w:t xml:space="preserve">.  </w:t>
      </w:r>
      <w:r w:rsidRPr="00DF13BA">
        <w:rPr>
          <w:rFonts w:cstheme="majorHAnsi"/>
        </w:rPr>
        <w:t xml:space="preserve">All values were </w:t>
      </w:r>
      <w:r>
        <w:rPr>
          <w:rFonts w:cstheme="majorHAnsi"/>
        </w:rPr>
        <w:t>corrected</w:t>
      </w:r>
      <w:r w:rsidRPr="00DF13BA">
        <w:t xml:space="preserve"> for cluster sampling design.</w:t>
      </w:r>
      <w:r w:rsidRPr="00DF13BA">
        <w:rPr>
          <w:rFonts w:cstheme="majorHAnsi"/>
        </w:rPr>
        <w:t xml:space="preserve"> </w:t>
      </w:r>
    </w:p>
    <w:p w14:paraId="19B4D65E" w14:textId="12558102" w:rsidR="00362AB5" w:rsidRPr="00A818D6" w:rsidRDefault="00362AB5" w:rsidP="00362AB5">
      <w:pPr>
        <w:spacing w:line="480" w:lineRule="auto"/>
      </w:pPr>
      <w:r w:rsidRPr="00A818D6">
        <w:t>r</w:t>
      </w:r>
      <w:r>
        <w:t>ef = reference category used; N</w:t>
      </w:r>
      <w:r w:rsidRPr="00A818D6">
        <w:t>A = regression analysis not possible due to too few participants; *significant at p&lt;0.05; **significant at p&lt;0.001</w:t>
      </w:r>
      <w:r w:rsidR="0060262D">
        <w:t xml:space="preserve">; </w:t>
      </w:r>
      <w:r w:rsidR="0060262D">
        <w:rPr>
          <w:rFonts w:cstheme="minorHAnsi"/>
        </w:rPr>
        <w:t>†</w:t>
      </w:r>
      <w:r w:rsidR="0060262D">
        <w:t>Likelihood ratio test for inclusion of the variable in the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0"/>
        <w:gridCol w:w="1549"/>
        <w:gridCol w:w="883"/>
        <w:gridCol w:w="882"/>
        <w:gridCol w:w="890"/>
        <w:gridCol w:w="884"/>
        <w:gridCol w:w="884"/>
        <w:gridCol w:w="884"/>
        <w:gridCol w:w="887"/>
        <w:gridCol w:w="887"/>
        <w:gridCol w:w="884"/>
        <w:gridCol w:w="826"/>
        <w:gridCol w:w="937"/>
        <w:gridCol w:w="923"/>
      </w:tblGrid>
      <w:tr w:rsidR="00362AB5" w:rsidRPr="001C4DFB" w14:paraId="377CF47E" w14:textId="6B008768" w:rsidTr="008C37F1">
        <w:tc>
          <w:tcPr>
            <w:tcW w:w="627" w:type="pct"/>
          </w:tcPr>
          <w:p w14:paraId="4990A692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4D530163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68" w:type="pct"/>
            <w:gridSpan w:val="4"/>
          </w:tcPr>
          <w:p w14:paraId="789ED6A4" w14:textId="03D3570D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 xml:space="preserve">Scabies </w:t>
            </w:r>
          </w:p>
        </w:tc>
        <w:tc>
          <w:tcPr>
            <w:tcW w:w="1270" w:type="pct"/>
            <w:gridSpan w:val="4"/>
          </w:tcPr>
          <w:p w14:paraId="60A23003" w14:textId="45F239AC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>Pyoderma</w:t>
            </w:r>
          </w:p>
        </w:tc>
        <w:tc>
          <w:tcPr>
            <w:tcW w:w="1280" w:type="pct"/>
            <w:gridSpan w:val="4"/>
          </w:tcPr>
          <w:p w14:paraId="0E5780EB" w14:textId="5A0B94B0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>Fungal</w:t>
            </w:r>
          </w:p>
        </w:tc>
      </w:tr>
      <w:tr w:rsidR="00362AB5" w:rsidRPr="001C4DFB" w14:paraId="3DEBE278" w14:textId="4DF96CA5" w:rsidTr="008C37F1">
        <w:tc>
          <w:tcPr>
            <w:tcW w:w="627" w:type="pct"/>
          </w:tcPr>
          <w:p w14:paraId="4FBC46A9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04EFA6C7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78DDCA8D" w14:textId="77777777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316" w:type="pct"/>
          </w:tcPr>
          <w:p w14:paraId="6FB06E25" w14:textId="77777777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319" w:type="pct"/>
          </w:tcPr>
          <w:p w14:paraId="5E7E6312" w14:textId="77777777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>95% CIs</w:t>
            </w:r>
          </w:p>
        </w:tc>
        <w:tc>
          <w:tcPr>
            <w:tcW w:w="317" w:type="pct"/>
          </w:tcPr>
          <w:p w14:paraId="2EB8F302" w14:textId="2E2D7F8F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>LR test</w:t>
            </w:r>
            <w:r w:rsidR="0060262D">
              <w:rPr>
                <w:rFonts w:cstheme="minorHAnsi"/>
                <w:b/>
                <w:sz w:val="16"/>
                <w:szCs w:val="16"/>
              </w:rPr>
              <w:t>†</w:t>
            </w:r>
          </w:p>
        </w:tc>
        <w:tc>
          <w:tcPr>
            <w:tcW w:w="317" w:type="pct"/>
          </w:tcPr>
          <w:p w14:paraId="31AB9D74" w14:textId="009D5455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317" w:type="pct"/>
          </w:tcPr>
          <w:p w14:paraId="1FC444E8" w14:textId="77777777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318" w:type="pct"/>
          </w:tcPr>
          <w:p w14:paraId="479442FC" w14:textId="77777777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>95% CIs</w:t>
            </w:r>
          </w:p>
        </w:tc>
        <w:tc>
          <w:tcPr>
            <w:tcW w:w="318" w:type="pct"/>
          </w:tcPr>
          <w:p w14:paraId="5930D8CC" w14:textId="22835031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>LR test</w:t>
            </w:r>
            <w:r w:rsidR="0060262D">
              <w:rPr>
                <w:rFonts w:cstheme="minorHAnsi"/>
                <w:b/>
                <w:sz w:val="16"/>
                <w:szCs w:val="16"/>
              </w:rPr>
              <w:t>†</w:t>
            </w:r>
          </w:p>
        </w:tc>
        <w:tc>
          <w:tcPr>
            <w:tcW w:w="317" w:type="pct"/>
          </w:tcPr>
          <w:p w14:paraId="1DDA9B0F" w14:textId="4918D85A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296" w:type="pct"/>
          </w:tcPr>
          <w:p w14:paraId="667B5C4C" w14:textId="77777777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336" w:type="pct"/>
          </w:tcPr>
          <w:p w14:paraId="2590C540" w14:textId="77777777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>95% CIs</w:t>
            </w:r>
          </w:p>
        </w:tc>
        <w:tc>
          <w:tcPr>
            <w:tcW w:w="331" w:type="pct"/>
          </w:tcPr>
          <w:p w14:paraId="74C9D566" w14:textId="22A83DF8" w:rsidR="00362AB5" w:rsidRPr="00362AB5" w:rsidRDefault="00362AB5" w:rsidP="00362AB5">
            <w:pPr>
              <w:spacing w:line="480" w:lineRule="auto"/>
              <w:rPr>
                <w:b/>
                <w:sz w:val="16"/>
                <w:szCs w:val="16"/>
              </w:rPr>
            </w:pPr>
            <w:r w:rsidRPr="00362AB5">
              <w:rPr>
                <w:b/>
                <w:sz w:val="16"/>
                <w:szCs w:val="16"/>
              </w:rPr>
              <w:t>LR test</w:t>
            </w:r>
            <w:r w:rsidR="0060262D">
              <w:rPr>
                <w:rFonts w:cstheme="minorHAnsi"/>
                <w:b/>
                <w:sz w:val="16"/>
                <w:szCs w:val="16"/>
              </w:rPr>
              <w:t>†</w:t>
            </w:r>
          </w:p>
        </w:tc>
      </w:tr>
      <w:tr w:rsidR="00362AB5" w:rsidRPr="001C4DFB" w14:paraId="0798F4CB" w14:textId="7E0C93A0" w:rsidTr="008C37F1">
        <w:tc>
          <w:tcPr>
            <w:tcW w:w="627" w:type="pct"/>
          </w:tcPr>
          <w:p w14:paraId="1D5BF49B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6BC39E12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4A94087B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2C163EE9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6C783D85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76530CA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BDCFF17" w14:textId="084F5B10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8330539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685C3CD0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E878676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595E0FD" w14:textId="41F9FDB9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51E51330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5C1E0B00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43885EC8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362AB5" w:rsidRPr="001C4DFB" w14:paraId="21451959" w14:textId="61A8E9A8" w:rsidTr="008C37F1">
        <w:tc>
          <w:tcPr>
            <w:tcW w:w="627" w:type="pct"/>
          </w:tcPr>
          <w:p w14:paraId="11F3B18B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Sex</w:t>
            </w:r>
          </w:p>
        </w:tc>
        <w:tc>
          <w:tcPr>
            <w:tcW w:w="555" w:type="pct"/>
          </w:tcPr>
          <w:p w14:paraId="4CEED1E6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Male</w:t>
            </w:r>
          </w:p>
        </w:tc>
        <w:tc>
          <w:tcPr>
            <w:tcW w:w="316" w:type="pct"/>
          </w:tcPr>
          <w:p w14:paraId="00F74B6F" w14:textId="788D67B3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2A15A3DD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1B3C1427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86DC388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ADDEA5A" w14:textId="38A15E22" w:rsidR="00362AB5" w:rsidRPr="00362AB5" w:rsidRDefault="00DE165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5E748082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3672DC8F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0DF94D1A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F8431EA" w14:textId="57DCF415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3D7BC14A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4FB30148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2818CB6B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362AB5" w:rsidRPr="001C4DFB" w14:paraId="5DED567F" w14:textId="5A40853C" w:rsidTr="008C37F1">
        <w:tc>
          <w:tcPr>
            <w:tcW w:w="627" w:type="pct"/>
          </w:tcPr>
          <w:p w14:paraId="72EA3E46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1F64068E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Female</w:t>
            </w:r>
          </w:p>
        </w:tc>
        <w:tc>
          <w:tcPr>
            <w:tcW w:w="316" w:type="pct"/>
          </w:tcPr>
          <w:p w14:paraId="5B5C4AA1" w14:textId="7CFDCB9B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316" w:type="pct"/>
          </w:tcPr>
          <w:p w14:paraId="7EA7E28B" w14:textId="1F683E40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319" w:type="pct"/>
          </w:tcPr>
          <w:p w14:paraId="09AAE975" w14:textId="42F80D52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-0.82</w:t>
            </w:r>
          </w:p>
        </w:tc>
        <w:tc>
          <w:tcPr>
            <w:tcW w:w="317" w:type="pct"/>
          </w:tcPr>
          <w:p w14:paraId="148C408D" w14:textId="09EC52B4" w:rsidR="00362AB5" w:rsidRPr="00362AB5" w:rsidRDefault="00856859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4</w:t>
            </w:r>
          </w:p>
        </w:tc>
        <w:tc>
          <w:tcPr>
            <w:tcW w:w="317" w:type="pct"/>
          </w:tcPr>
          <w:p w14:paraId="7CCAE3D3" w14:textId="5CB2FBE5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.21</w:t>
            </w:r>
          </w:p>
        </w:tc>
        <w:tc>
          <w:tcPr>
            <w:tcW w:w="317" w:type="pct"/>
          </w:tcPr>
          <w:p w14:paraId="0E9309F2" w14:textId="461B6475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8</w:t>
            </w:r>
          </w:p>
        </w:tc>
        <w:tc>
          <w:tcPr>
            <w:tcW w:w="318" w:type="pct"/>
          </w:tcPr>
          <w:p w14:paraId="39F138CB" w14:textId="3F6F7FCE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1.64</w:t>
            </w:r>
          </w:p>
        </w:tc>
        <w:tc>
          <w:tcPr>
            <w:tcW w:w="318" w:type="pct"/>
          </w:tcPr>
          <w:p w14:paraId="60AE58C9" w14:textId="241E4678" w:rsidR="00362AB5" w:rsidRPr="00362AB5" w:rsidRDefault="008C37F1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1</w:t>
            </w:r>
          </w:p>
        </w:tc>
        <w:tc>
          <w:tcPr>
            <w:tcW w:w="317" w:type="pct"/>
          </w:tcPr>
          <w:p w14:paraId="761CA034" w14:textId="0EC85E5D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296" w:type="pct"/>
          </w:tcPr>
          <w:p w14:paraId="433AF0A3" w14:textId="73681544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336" w:type="pct"/>
          </w:tcPr>
          <w:p w14:paraId="472E7FE5" w14:textId="6824B1C7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-0.65</w:t>
            </w:r>
          </w:p>
        </w:tc>
        <w:tc>
          <w:tcPr>
            <w:tcW w:w="331" w:type="pct"/>
          </w:tcPr>
          <w:p w14:paraId="784445EE" w14:textId="47090AC2" w:rsidR="00362AB5" w:rsidRPr="00362AB5" w:rsidRDefault="00E66D70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362AB5" w:rsidRPr="001C4DFB" w14:paraId="7192A391" w14:textId="6E3BB451" w:rsidTr="008C37F1">
        <w:tc>
          <w:tcPr>
            <w:tcW w:w="627" w:type="pct"/>
          </w:tcPr>
          <w:p w14:paraId="751C2BF6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54CF76CD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360D68D2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3B7B0BAB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7A7B6E9E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A44DD51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C4F98E2" w14:textId="63951B4A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4A90F1C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4B58C80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2583AE4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3DBD07B" w14:textId="1B90F01D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02D9F18D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7E147327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0381872F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362AB5" w:rsidRPr="001C4DFB" w14:paraId="7101C98B" w14:textId="1B2BBE03" w:rsidTr="008C37F1">
        <w:tc>
          <w:tcPr>
            <w:tcW w:w="627" w:type="pct"/>
          </w:tcPr>
          <w:p w14:paraId="2199E0F2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Age category</w:t>
            </w:r>
          </w:p>
        </w:tc>
        <w:tc>
          <w:tcPr>
            <w:tcW w:w="555" w:type="pct"/>
          </w:tcPr>
          <w:p w14:paraId="275773B7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&lt;1 year</w:t>
            </w:r>
          </w:p>
        </w:tc>
        <w:tc>
          <w:tcPr>
            <w:tcW w:w="316" w:type="pct"/>
          </w:tcPr>
          <w:p w14:paraId="60FEF81D" w14:textId="26D7FEED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30815910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6D427D32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6070CF0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AC9E4D2" w14:textId="26C69C6A" w:rsidR="00362AB5" w:rsidRPr="00362AB5" w:rsidRDefault="00DE165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1E5C174B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4DF66B44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5086ADDE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17DF370" w14:textId="068EC8B4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57F0BA19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49202394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78254BCF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362AB5" w:rsidRPr="001C4DFB" w14:paraId="314691DE" w14:textId="49DA326B" w:rsidTr="008C37F1">
        <w:tc>
          <w:tcPr>
            <w:tcW w:w="627" w:type="pct"/>
          </w:tcPr>
          <w:p w14:paraId="6C9DBF19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7AB9079B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1-2 years</w:t>
            </w:r>
          </w:p>
        </w:tc>
        <w:tc>
          <w:tcPr>
            <w:tcW w:w="316" w:type="pct"/>
          </w:tcPr>
          <w:p w14:paraId="2765CA4F" w14:textId="2963FDA4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316" w:type="pct"/>
          </w:tcPr>
          <w:p w14:paraId="070EFC10" w14:textId="0852E038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9</w:t>
            </w:r>
          </w:p>
        </w:tc>
        <w:tc>
          <w:tcPr>
            <w:tcW w:w="319" w:type="pct"/>
          </w:tcPr>
          <w:p w14:paraId="64E8B09A" w14:textId="0142FAE6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-1.40</w:t>
            </w:r>
          </w:p>
        </w:tc>
        <w:tc>
          <w:tcPr>
            <w:tcW w:w="317" w:type="pct"/>
          </w:tcPr>
          <w:p w14:paraId="7164927C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DCBE607" w14:textId="72FAC7DB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317" w:type="pct"/>
          </w:tcPr>
          <w:p w14:paraId="22446B78" w14:textId="04B35312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</w:t>
            </w:r>
          </w:p>
        </w:tc>
        <w:tc>
          <w:tcPr>
            <w:tcW w:w="318" w:type="pct"/>
          </w:tcPr>
          <w:p w14:paraId="35DB94AA" w14:textId="748146C2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-4.81</w:t>
            </w:r>
          </w:p>
        </w:tc>
        <w:tc>
          <w:tcPr>
            <w:tcW w:w="318" w:type="pct"/>
          </w:tcPr>
          <w:p w14:paraId="10F5E39E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3E30ED5" w14:textId="7BE68B03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296" w:type="pct"/>
          </w:tcPr>
          <w:p w14:paraId="78BCC962" w14:textId="5CD44523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336" w:type="pct"/>
          </w:tcPr>
          <w:p w14:paraId="7D86A3CB" w14:textId="1949A5BC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-0.65</w:t>
            </w:r>
          </w:p>
        </w:tc>
        <w:tc>
          <w:tcPr>
            <w:tcW w:w="331" w:type="pct"/>
          </w:tcPr>
          <w:p w14:paraId="52CD1434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362AB5" w:rsidRPr="001C4DFB" w14:paraId="27B6E31F" w14:textId="208CE6DC" w:rsidTr="008C37F1">
        <w:tc>
          <w:tcPr>
            <w:tcW w:w="627" w:type="pct"/>
          </w:tcPr>
          <w:p w14:paraId="7B56B382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48317577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2-3 years</w:t>
            </w:r>
          </w:p>
        </w:tc>
        <w:tc>
          <w:tcPr>
            <w:tcW w:w="316" w:type="pct"/>
          </w:tcPr>
          <w:p w14:paraId="2C743E28" w14:textId="3445388F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316" w:type="pct"/>
          </w:tcPr>
          <w:p w14:paraId="02815BE7" w14:textId="121FFDE3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5</w:t>
            </w:r>
          </w:p>
        </w:tc>
        <w:tc>
          <w:tcPr>
            <w:tcW w:w="319" w:type="pct"/>
          </w:tcPr>
          <w:p w14:paraId="37AF5874" w14:textId="6408E0E3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1.77</w:t>
            </w:r>
          </w:p>
        </w:tc>
        <w:tc>
          <w:tcPr>
            <w:tcW w:w="317" w:type="pct"/>
          </w:tcPr>
          <w:p w14:paraId="58718E65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CE12213" w14:textId="743FA769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317" w:type="pct"/>
          </w:tcPr>
          <w:p w14:paraId="43E50BC4" w14:textId="56E24FAD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318" w:type="pct"/>
          </w:tcPr>
          <w:p w14:paraId="45014860" w14:textId="6CC8C767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5.22</w:t>
            </w:r>
          </w:p>
        </w:tc>
        <w:tc>
          <w:tcPr>
            <w:tcW w:w="318" w:type="pct"/>
          </w:tcPr>
          <w:p w14:paraId="128B123A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D427379" w14:textId="008B5081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296" w:type="pct"/>
          </w:tcPr>
          <w:p w14:paraId="5954D8AD" w14:textId="04293B22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336" w:type="pct"/>
          </w:tcPr>
          <w:p w14:paraId="27093805" w14:textId="0E0B9A43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-0.74</w:t>
            </w:r>
          </w:p>
        </w:tc>
        <w:tc>
          <w:tcPr>
            <w:tcW w:w="331" w:type="pct"/>
          </w:tcPr>
          <w:p w14:paraId="588142D6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362AB5" w:rsidRPr="001C4DFB" w14:paraId="770592D1" w14:textId="71EDFF6E" w:rsidTr="008C37F1">
        <w:tc>
          <w:tcPr>
            <w:tcW w:w="627" w:type="pct"/>
          </w:tcPr>
          <w:p w14:paraId="2E33E4CB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17DD12FF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3-4 years</w:t>
            </w:r>
          </w:p>
        </w:tc>
        <w:tc>
          <w:tcPr>
            <w:tcW w:w="316" w:type="pct"/>
          </w:tcPr>
          <w:p w14:paraId="172E6C8C" w14:textId="4934FB8B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316" w:type="pct"/>
          </w:tcPr>
          <w:p w14:paraId="6B06FB44" w14:textId="44107E62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6</w:t>
            </w:r>
          </w:p>
        </w:tc>
        <w:tc>
          <w:tcPr>
            <w:tcW w:w="319" w:type="pct"/>
          </w:tcPr>
          <w:p w14:paraId="05E259B1" w14:textId="0F51CC98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-2.02</w:t>
            </w:r>
          </w:p>
        </w:tc>
        <w:tc>
          <w:tcPr>
            <w:tcW w:w="317" w:type="pct"/>
          </w:tcPr>
          <w:p w14:paraId="58F96BCE" w14:textId="71A8F734" w:rsidR="00362AB5" w:rsidRPr="00362AB5" w:rsidRDefault="00856859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4</w:t>
            </w:r>
          </w:p>
        </w:tc>
        <w:tc>
          <w:tcPr>
            <w:tcW w:w="317" w:type="pct"/>
          </w:tcPr>
          <w:p w14:paraId="579783B0" w14:textId="4114FFA1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317" w:type="pct"/>
          </w:tcPr>
          <w:p w14:paraId="6AA3CD1A" w14:textId="1AA32655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</w:t>
            </w:r>
          </w:p>
        </w:tc>
        <w:tc>
          <w:tcPr>
            <w:tcW w:w="318" w:type="pct"/>
          </w:tcPr>
          <w:p w14:paraId="29005A4E" w14:textId="396D742A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-7.36</w:t>
            </w:r>
          </w:p>
        </w:tc>
        <w:tc>
          <w:tcPr>
            <w:tcW w:w="318" w:type="pct"/>
          </w:tcPr>
          <w:p w14:paraId="46C49358" w14:textId="4D37A453" w:rsidR="00362AB5" w:rsidRPr="00362AB5" w:rsidRDefault="008C37F1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22</w:t>
            </w:r>
          </w:p>
        </w:tc>
        <w:tc>
          <w:tcPr>
            <w:tcW w:w="317" w:type="pct"/>
          </w:tcPr>
          <w:p w14:paraId="0D951F7B" w14:textId="45B69A90" w:rsidR="006358D4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296" w:type="pct"/>
          </w:tcPr>
          <w:p w14:paraId="2CE56D8E" w14:textId="7B25DF12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</w:t>
            </w:r>
          </w:p>
        </w:tc>
        <w:tc>
          <w:tcPr>
            <w:tcW w:w="336" w:type="pct"/>
          </w:tcPr>
          <w:p w14:paraId="78A89914" w14:textId="4D1714FB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-1.43</w:t>
            </w:r>
          </w:p>
        </w:tc>
        <w:tc>
          <w:tcPr>
            <w:tcW w:w="331" w:type="pct"/>
          </w:tcPr>
          <w:p w14:paraId="526D0A2F" w14:textId="02D96C29" w:rsidR="00362AB5" w:rsidRPr="00362AB5" w:rsidRDefault="00E66D70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1</w:t>
            </w:r>
          </w:p>
        </w:tc>
      </w:tr>
      <w:tr w:rsidR="00362AB5" w:rsidRPr="001C4DFB" w14:paraId="504334CE" w14:textId="3C2C8437" w:rsidTr="008C37F1">
        <w:tc>
          <w:tcPr>
            <w:tcW w:w="627" w:type="pct"/>
          </w:tcPr>
          <w:p w14:paraId="2BDE5430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0B507D72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29E9473F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755F04A4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5941EFBA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C85B583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1969EFE" w14:textId="73A999FF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A5E49BF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E3FE533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E9089FA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448B3EF" w14:textId="7E556F02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542BD2EE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3047DF03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12D91557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362AB5" w:rsidRPr="001C4DFB" w14:paraId="15EF68A8" w14:textId="2D14588A" w:rsidTr="008C37F1">
        <w:tc>
          <w:tcPr>
            <w:tcW w:w="627" w:type="pct"/>
          </w:tcPr>
          <w:p w14:paraId="3D4D9DF3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Tribe</w:t>
            </w:r>
          </w:p>
        </w:tc>
        <w:tc>
          <w:tcPr>
            <w:tcW w:w="555" w:type="pct"/>
          </w:tcPr>
          <w:p w14:paraId="65B14852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Mandinka</w:t>
            </w:r>
          </w:p>
        </w:tc>
        <w:tc>
          <w:tcPr>
            <w:tcW w:w="316" w:type="pct"/>
          </w:tcPr>
          <w:p w14:paraId="5D3051D8" w14:textId="7B9C3A34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21C0C66E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7B892035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CD3F023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6A57E93" w14:textId="51A6BF00" w:rsidR="00362AB5" w:rsidRPr="00362AB5" w:rsidRDefault="00DE165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25F5A7D8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5C34C629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6D756284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FA2F1AD" w14:textId="040FC36C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591E716F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7FF28543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009566E0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362AB5" w:rsidRPr="001C4DFB" w14:paraId="15890056" w14:textId="7E985073" w:rsidTr="008C37F1">
        <w:tc>
          <w:tcPr>
            <w:tcW w:w="627" w:type="pct"/>
          </w:tcPr>
          <w:p w14:paraId="1C8EBEB0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2B362E9F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Wolof</w:t>
            </w:r>
          </w:p>
        </w:tc>
        <w:tc>
          <w:tcPr>
            <w:tcW w:w="316" w:type="pct"/>
          </w:tcPr>
          <w:p w14:paraId="58A74494" w14:textId="14792F46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316" w:type="pct"/>
          </w:tcPr>
          <w:p w14:paraId="23FED229" w14:textId="5EC0A8DD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319" w:type="pct"/>
          </w:tcPr>
          <w:p w14:paraId="01D1340F" w14:textId="5E977D7E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1.90</w:t>
            </w:r>
          </w:p>
        </w:tc>
        <w:tc>
          <w:tcPr>
            <w:tcW w:w="317" w:type="pct"/>
          </w:tcPr>
          <w:p w14:paraId="4904D678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1C6C9A9" w14:textId="5B4F6756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317" w:type="pct"/>
          </w:tcPr>
          <w:p w14:paraId="52334AA9" w14:textId="7CF28C22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5</w:t>
            </w:r>
          </w:p>
        </w:tc>
        <w:tc>
          <w:tcPr>
            <w:tcW w:w="318" w:type="pct"/>
          </w:tcPr>
          <w:p w14:paraId="14C42650" w14:textId="327BCE91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-1.74</w:t>
            </w:r>
          </w:p>
        </w:tc>
        <w:tc>
          <w:tcPr>
            <w:tcW w:w="318" w:type="pct"/>
          </w:tcPr>
          <w:p w14:paraId="0A07831D" w14:textId="11598AC0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3FE9AA3" w14:textId="66FC643A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296" w:type="pct"/>
          </w:tcPr>
          <w:p w14:paraId="197F354F" w14:textId="79C5BA52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7</w:t>
            </w:r>
          </w:p>
        </w:tc>
        <w:tc>
          <w:tcPr>
            <w:tcW w:w="336" w:type="pct"/>
          </w:tcPr>
          <w:p w14:paraId="402CE639" w14:textId="4084E97A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-1.52</w:t>
            </w:r>
          </w:p>
        </w:tc>
        <w:tc>
          <w:tcPr>
            <w:tcW w:w="331" w:type="pct"/>
          </w:tcPr>
          <w:p w14:paraId="34534B02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362AB5" w:rsidRPr="001C4DFB" w14:paraId="56F680E4" w14:textId="7A715B13" w:rsidTr="008C37F1">
        <w:tc>
          <w:tcPr>
            <w:tcW w:w="627" w:type="pct"/>
          </w:tcPr>
          <w:p w14:paraId="43DE9EBC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4E7C74AD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Fula</w:t>
            </w:r>
          </w:p>
        </w:tc>
        <w:tc>
          <w:tcPr>
            <w:tcW w:w="316" w:type="pct"/>
          </w:tcPr>
          <w:p w14:paraId="1794FDA5" w14:textId="5A472C50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316" w:type="pct"/>
          </w:tcPr>
          <w:p w14:paraId="49D372E4" w14:textId="19E7FC0C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</w:t>
            </w:r>
          </w:p>
        </w:tc>
        <w:tc>
          <w:tcPr>
            <w:tcW w:w="319" w:type="pct"/>
          </w:tcPr>
          <w:p w14:paraId="4FEB6766" w14:textId="6D3D43CF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2.30</w:t>
            </w:r>
          </w:p>
        </w:tc>
        <w:tc>
          <w:tcPr>
            <w:tcW w:w="317" w:type="pct"/>
          </w:tcPr>
          <w:p w14:paraId="1774351F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4EA9457" w14:textId="633DCA1D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317" w:type="pct"/>
          </w:tcPr>
          <w:p w14:paraId="064990BF" w14:textId="76891D88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0</w:t>
            </w:r>
          </w:p>
        </w:tc>
        <w:tc>
          <w:tcPr>
            <w:tcW w:w="318" w:type="pct"/>
          </w:tcPr>
          <w:p w14:paraId="4F429945" w14:textId="0B66E0B3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-2.52</w:t>
            </w:r>
          </w:p>
        </w:tc>
        <w:tc>
          <w:tcPr>
            <w:tcW w:w="318" w:type="pct"/>
          </w:tcPr>
          <w:p w14:paraId="1F75A958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8FEDA83" w14:textId="04858FAF" w:rsidR="00362AB5" w:rsidRPr="00362AB5" w:rsidRDefault="006358D4" w:rsidP="006358D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296" w:type="pct"/>
          </w:tcPr>
          <w:p w14:paraId="7411A363" w14:textId="0A9A183D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336" w:type="pct"/>
          </w:tcPr>
          <w:p w14:paraId="63B5F7F6" w14:textId="1901854C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-1.03</w:t>
            </w:r>
          </w:p>
        </w:tc>
        <w:tc>
          <w:tcPr>
            <w:tcW w:w="331" w:type="pct"/>
          </w:tcPr>
          <w:p w14:paraId="69BFCF73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362AB5" w:rsidRPr="001C4DFB" w14:paraId="6B44F733" w14:textId="7E86702D" w:rsidTr="008C37F1">
        <w:tc>
          <w:tcPr>
            <w:tcW w:w="627" w:type="pct"/>
          </w:tcPr>
          <w:p w14:paraId="49BB9394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3C196C0F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Jola</w:t>
            </w:r>
          </w:p>
        </w:tc>
        <w:tc>
          <w:tcPr>
            <w:tcW w:w="316" w:type="pct"/>
          </w:tcPr>
          <w:p w14:paraId="36534661" w14:textId="50C2ECCB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316" w:type="pct"/>
          </w:tcPr>
          <w:p w14:paraId="33BFC34B" w14:textId="31D47041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319" w:type="pct"/>
          </w:tcPr>
          <w:p w14:paraId="5EB3D5BB" w14:textId="3E46DBA1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-2.18</w:t>
            </w:r>
          </w:p>
        </w:tc>
        <w:tc>
          <w:tcPr>
            <w:tcW w:w="317" w:type="pct"/>
          </w:tcPr>
          <w:p w14:paraId="47D88BCF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41B5DB2" w14:textId="16EA5EED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317" w:type="pct"/>
          </w:tcPr>
          <w:p w14:paraId="18E64BAF" w14:textId="1CB3E4ED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1</w:t>
            </w:r>
          </w:p>
        </w:tc>
        <w:tc>
          <w:tcPr>
            <w:tcW w:w="318" w:type="pct"/>
          </w:tcPr>
          <w:p w14:paraId="55F24021" w14:textId="39DE46D0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-2.83</w:t>
            </w:r>
          </w:p>
        </w:tc>
        <w:tc>
          <w:tcPr>
            <w:tcW w:w="318" w:type="pct"/>
          </w:tcPr>
          <w:p w14:paraId="74E7DD5E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9931DBC" w14:textId="44AFE777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296" w:type="pct"/>
          </w:tcPr>
          <w:p w14:paraId="2BE896C8" w14:textId="6A5EF8E7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1</w:t>
            </w:r>
          </w:p>
        </w:tc>
        <w:tc>
          <w:tcPr>
            <w:tcW w:w="336" w:type="pct"/>
          </w:tcPr>
          <w:p w14:paraId="14ED3633" w14:textId="6C6054C9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-2.01</w:t>
            </w:r>
          </w:p>
        </w:tc>
        <w:tc>
          <w:tcPr>
            <w:tcW w:w="331" w:type="pct"/>
          </w:tcPr>
          <w:p w14:paraId="068A62CA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362AB5" w:rsidRPr="001C4DFB" w14:paraId="0A68392E" w14:textId="05FC9D5A" w:rsidTr="008C37F1">
        <w:tc>
          <w:tcPr>
            <w:tcW w:w="627" w:type="pct"/>
          </w:tcPr>
          <w:p w14:paraId="4FCC53F7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6CBE0F0F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Serehule</w:t>
            </w:r>
          </w:p>
        </w:tc>
        <w:tc>
          <w:tcPr>
            <w:tcW w:w="316" w:type="pct"/>
          </w:tcPr>
          <w:p w14:paraId="5254949B" w14:textId="23F8378D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316" w:type="pct"/>
          </w:tcPr>
          <w:p w14:paraId="11D5D65A" w14:textId="56280B5A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319" w:type="pct"/>
          </w:tcPr>
          <w:p w14:paraId="538CFE94" w14:textId="11737379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-3.50</w:t>
            </w:r>
          </w:p>
        </w:tc>
        <w:tc>
          <w:tcPr>
            <w:tcW w:w="317" w:type="pct"/>
          </w:tcPr>
          <w:p w14:paraId="7ABF2BA9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30F6355" w14:textId="705A8CDE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317" w:type="pct"/>
          </w:tcPr>
          <w:p w14:paraId="60629F79" w14:textId="0A0282CA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318" w:type="pct"/>
          </w:tcPr>
          <w:p w14:paraId="428CDEDE" w14:textId="28BA37E2" w:rsidR="00362AB5" w:rsidRPr="00362AB5" w:rsidRDefault="00A66B78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3.55</w:t>
            </w:r>
          </w:p>
        </w:tc>
        <w:tc>
          <w:tcPr>
            <w:tcW w:w="318" w:type="pct"/>
          </w:tcPr>
          <w:p w14:paraId="503D818D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14EB26E" w14:textId="25037AFF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296" w:type="pct"/>
          </w:tcPr>
          <w:p w14:paraId="33200040" w14:textId="5041C155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9</w:t>
            </w:r>
          </w:p>
        </w:tc>
        <w:tc>
          <w:tcPr>
            <w:tcW w:w="336" w:type="pct"/>
          </w:tcPr>
          <w:p w14:paraId="6DB66C5E" w14:textId="4E635C56" w:rsidR="00362AB5" w:rsidRPr="00362AB5" w:rsidRDefault="006358D4" w:rsidP="00362AB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-1.52</w:t>
            </w:r>
          </w:p>
        </w:tc>
        <w:tc>
          <w:tcPr>
            <w:tcW w:w="331" w:type="pct"/>
          </w:tcPr>
          <w:p w14:paraId="472D417D" w14:textId="77777777" w:rsidR="00362AB5" w:rsidRPr="00362AB5" w:rsidRDefault="00362AB5" w:rsidP="00362AB5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1F94F10F" w14:textId="2E36304D" w:rsidTr="008C37F1">
        <w:tc>
          <w:tcPr>
            <w:tcW w:w="627" w:type="pct"/>
          </w:tcPr>
          <w:p w14:paraId="5B6643E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7D478C2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Other</w:t>
            </w:r>
          </w:p>
        </w:tc>
        <w:tc>
          <w:tcPr>
            <w:tcW w:w="316" w:type="pct"/>
          </w:tcPr>
          <w:p w14:paraId="3CD84D1F" w14:textId="1739615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316" w:type="pct"/>
          </w:tcPr>
          <w:p w14:paraId="51136478" w14:textId="745F7C1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319" w:type="pct"/>
          </w:tcPr>
          <w:p w14:paraId="700230FF" w14:textId="6F94094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-0.94</w:t>
            </w:r>
          </w:p>
        </w:tc>
        <w:tc>
          <w:tcPr>
            <w:tcW w:w="317" w:type="pct"/>
          </w:tcPr>
          <w:p w14:paraId="4211141F" w14:textId="33FDACA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9</w:t>
            </w:r>
          </w:p>
        </w:tc>
        <w:tc>
          <w:tcPr>
            <w:tcW w:w="317" w:type="pct"/>
          </w:tcPr>
          <w:p w14:paraId="1F1EABF0" w14:textId="64BFAB9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317" w:type="pct"/>
          </w:tcPr>
          <w:p w14:paraId="76B6CF0E" w14:textId="608CF65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3</w:t>
            </w:r>
          </w:p>
        </w:tc>
        <w:tc>
          <w:tcPr>
            <w:tcW w:w="318" w:type="pct"/>
          </w:tcPr>
          <w:p w14:paraId="5E32471E" w14:textId="1A62207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-2.19</w:t>
            </w:r>
          </w:p>
        </w:tc>
        <w:tc>
          <w:tcPr>
            <w:tcW w:w="318" w:type="pct"/>
          </w:tcPr>
          <w:p w14:paraId="29F426B1" w14:textId="72186348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1</w:t>
            </w:r>
          </w:p>
        </w:tc>
        <w:tc>
          <w:tcPr>
            <w:tcW w:w="317" w:type="pct"/>
          </w:tcPr>
          <w:p w14:paraId="49DF2DA1" w14:textId="78C5234B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296" w:type="pct"/>
          </w:tcPr>
          <w:p w14:paraId="11E64A44" w14:textId="4E8040B2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336" w:type="pct"/>
          </w:tcPr>
          <w:p w14:paraId="4ABBBED6" w14:textId="64EBCFD0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-1.12</w:t>
            </w:r>
          </w:p>
        </w:tc>
        <w:tc>
          <w:tcPr>
            <w:tcW w:w="331" w:type="pct"/>
          </w:tcPr>
          <w:p w14:paraId="6FE7D648" w14:textId="4CB0C999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6</w:t>
            </w:r>
          </w:p>
        </w:tc>
      </w:tr>
      <w:tr w:rsidR="008C37F1" w:rsidRPr="001C4DFB" w14:paraId="2275EFCD" w14:textId="2C147FF8" w:rsidTr="008C37F1">
        <w:tc>
          <w:tcPr>
            <w:tcW w:w="627" w:type="pct"/>
          </w:tcPr>
          <w:p w14:paraId="2FF093B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3B5F56A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538B2A1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1CDA98C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0923339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DE04BB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67F6EB8" w14:textId="243DB1F2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1C73F2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53CF228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598E41B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C6D2B1B" w14:textId="167D220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131B77E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1FD3FBF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297E11A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0230CF85" w14:textId="64781539" w:rsidTr="008C37F1">
        <w:tc>
          <w:tcPr>
            <w:tcW w:w="1182" w:type="pct"/>
            <w:gridSpan w:val="2"/>
          </w:tcPr>
          <w:p w14:paraId="217D406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Mean household size</w:t>
            </w:r>
          </w:p>
        </w:tc>
        <w:tc>
          <w:tcPr>
            <w:tcW w:w="316" w:type="pct"/>
          </w:tcPr>
          <w:p w14:paraId="5D1B5F7E" w14:textId="699847D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316" w:type="pct"/>
          </w:tcPr>
          <w:p w14:paraId="7E2B3C96" w14:textId="26E17D8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319" w:type="pct"/>
          </w:tcPr>
          <w:p w14:paraId="5BC04233" w14:textId="560911F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1.05</w:t>
            </w:r>
          </w:p>
        </w:tc>
        <w:tc>
          <w:tcPr>
            <w:tcW w:w="317" w:type="pct"/>
          </w:tcPr>
          <w:p w14:paraId="5EF89CAC" w14:textId="6379824A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7</w:t>
            </w:r>
          </w:p>
        </w:tc>
        <w:tc>
          <w:tcPr>
            <w:tcW w:w="317" w:type="pct"/>
          </w:tcPr>
          <w:p w14:paraId="79B8742B" w14:textId="620DE8C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317" w:type="pct"/>
          </w:tcPr>
          <w:p w14:paraId="344D8710" w14:textId="5F9120D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318" w:type="pct"/>
          </w:tcPr>
          <w:p w14:paraId="1D434AF4" w14:textId="4453406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1.07</w:t>
            </w:r>
          </w:p>
        </w:tc>
        <w:tc>
          <w:tcPr>
            <w:tcW w:w="318" w:type="pct"/>
          </w:tcPr>
          <w:p w14:paraId="340C8175" w14:textId="7858D269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0</w:t>
            </w:r>
          </w:p>
        </w:tc>
        <w:tc>
          <w:tcPr>
            <w:tcW w:w="317" w:type="pct"/>
          </w:tcPr>
          <w:p w14:paraId="399F39D3" w14:textId="2B7C44BF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296" w:type="pct"/>
          </w:tcPr>
          <w:p w14:paraId="2C7A1C8F" w14:textId="502D642F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8</w:t>
            </w:r>
          </w:p>
        </w:tc>
        <w:tc>
          <w:tcPr>
            <w:tcW w:w="336" w:type="pct"/>
          </w:tcPr>
          <w:p w14:paraId="63A669AC" w14:textId="0EB01FC3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03</w:t>
            </w:r>
          </w:p>
        </w:tc>
        <w:tc>
          <w:tcPr>
            <w:tcW w:w="331" w:type="pct"/>
          </w:tcPr>
          <w:p w14:paraId="6DD31893" w14:textId="0A045905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19</w:t>
            </w:r>
          </w:p>
        </w:tc>
      </w:tr>
      <w:tr w:rsidR="008C37F1" w:rsidRPr="001C4DFB" w14:paraId="71D4E9A1" w14:textId="5662BCAE" w:rsidTr="008C37F1">
        <w:tc>
          <w:tcPr>
            <w:tcW w:w="627" w:type="pct"/>
          </w:tcPr>
          <w:p w14:paraId="2595C13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7D23032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433DA0C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2E4EAF0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1B9CFE6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802D28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70D96A7F" w14:textId="029F656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FD76E3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66AD0DC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4CE3C57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7F64930" w14:textId="5ECF2C4F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5E626B4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00B9C55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24ED540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095B1E69" w14:textId="3FBD4AD6" w:rsidTr="008C37F1">
        <w:tc>
          <w:tcPr>
            <w:tcW w:w="627" w:type="pct"/>
            <w:vMerge w:val="restart"/>
          </w:tcPr>
          <w:p w14:paraId="1013C0D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Mother’s education†</w:t>
            </w:r>
          </w:p>
        </w:tc>
        <w:tc>
          <w:tcPr>
            <w:tcW w:w="555" w:type="pct"/>
          </w:tcPr>
          <w:p w14:paraId="60D91CE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None</w:t>
            </w:r>
          </w:p>
        </w:tc>
        <w:tc>
          <w:tcPr>
            <w:tcW w:w="316" w:type="pct"/>
          </w:tcPr>
          <w:p w14:paraId="04373B0B" w14:textId="6AE7B4EF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55E0B60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28B47B7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74309C2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EF087C7" w14:textId="2861A3F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5C959C1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7291B3B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986A4D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AA81E0A" w14:textId="6EFAB688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7E95461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3FADCB4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5BECD9B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683B773E" w14:textId="286949DA" w:rsidTr="008C37F1">
        <w:tc>
          <w:tcPr>
            <w:tcW w:w="627" w:type="pct"/>
            <w:vMerge/>
          </w:tcPr>
          <w:p w14:paraId="07AA528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2C2DABB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Arabic school only</w:t>
            </w:r>
          </w:p>
        </w:tc>
        <w:tc>
          <w:tcPr>
            <w:tcW w:w="316" w:type="pct"/>
          </w:tcPr>
          <w:p w14:paraId="6F223432" w14:textId="0AD4BC5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316" w:type="pct"/>
          </w:tcPr>
          <w:p w14:paraId="0E394765" w14:textId="7306A0B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319" w:type="pct"/>
          </w:tcPr>
          <w:p w14:paraId="4674B074" w14:textId="4BAB6D99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0.93</w:t>
            </w:r>
          </w:p>
        </w:tc>
        <w:tc>
          <w:tcPr>
            <w:tcW w:w="317" w:type="pct"/>
          </w:tcPr>
          <w:p w14:paraId="368F1C0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5A225EA" w14:textId="020C226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317" w:type="pct"/>
          </w:tcPr>
          <w:p w14:paraId="38953855" w14:textId="2656CAA8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3</w:t>
            </w:r>
          </w:p>
        </w:tc>
        <w:tc>
          <w:tcPr>
            <w:tcW w:w="318" w:type="pct"/>
          </w:tcPr>
          <w:p w14:paraId="4F9EE2CE" w14:textId="467B62F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-2.59</w:t>
            </w:r>
          </w:p>
        </w:tc>
        <w:tc>
          <w:tcPr>
            <w:tcW w:w="318" w:type="pct"/>
          </w:tcPr>
          <w:p w14:paraId="6617D73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D6FCF15" w14:textId="733E30C4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296" w:type="pct"/>
          </w:tcPr>
          <w:p w14:paraId="65680EBA" w14:textId="02C80B31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336" w:type="pct"/>
          </w:tcPr>
          <w:p w14:paraId="6409D4F4" w14:textId="44C05166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-0.84</w:t>
            </w:r>
          </w:p>
        </w:tc>
        <w:tc>
          <w:tcPr>
            <w:tcW w:w="331" w:type="pct"/>
          </w:tcPr>
          <w:p w14:paraId="6A42FA2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0829D5E0" w14:textId="2683685C" w:rsidTr="008C37F1">
        <w:tc>
          <w:tcPr>
            <w:tcW w:w="627" w:type="pct"/>
          </w:tcPr>
          <w:p w14:paraId="4C5A873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48027FA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Primary only</w:t>
            </w:r>
          </w:p>
        </w:tc>
        <w:tc>
          <w:tcPr>
            <w:tcW w:w="316" w:type="pct"/>
          </w:tcPr>
          <w:p w14:paraId="22E823BA" w14:textId="2160256F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16" w:type="pct"/>
          </w:tcPr>
          <w:p w14:paraId="3EAF6C4A" w14:textId="66F4CAF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5</w:t>
            </w:r>
          </w:p>
        </w:tc>
        <w:tc>
          <w:tcPr>
            <w:tcW w:w="319" w:type="pct"/>
          </w:tcPr>
          <w:p w14:paraId="6ADA24ED" w14:textId="2050D75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-1.68</w:t>
            </w:r>
          </w:p>
        </w:tc>
        <w:tc>
          <w:tcPr>
            <w:tcW w:w="317" w:type="pct"/>
          </w:tcPr>
          <w:p w14:paraId="48BB06A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DC79454" w14:textId="35F6DFB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317" w:type="pct"/>
          </w:tcPr>
          <w:p w14:paraId="7C923AA5" w14:textId="37394AB2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7</w:t>
            </w:r>
          </w:p>
        </w:tc>
        <w:tc>
          <w:tcPr>
            <w:tcW w:w="318" w:type="pct"/>
          </w:tcPr>
          <w:p w14:paraId="10E0CDDF" w14:textId="4E818E9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-1.58</w:t>
            </w:r>
          </w:p>
        </w:tc>
        <w:tc>
          <w:tcPr>
            <w:tcW w:w="318" w:type="pct"/>
          </w:tcPr>
          <w:p w14:paraId="5FEEF52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B46964B" w14:textId="70103A5F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296" w:type="pct"/>
          </w:tcPr>
          <w:p w14:paraId="7E006A26" w14:textId="02271C5F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8</w:t>
            </w:r>
          </w:p>
        </w:tc>
        <w:tc>
          <w:tcPr>
            <w:tcW w:w="336" w:type="pct"/>
          </w:tcPr>
          <w:p w14:paraId="70F528C4" w14:textId="025F4F81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-1.38</w:t>
            </w:r>
          </w:p>
        </w:tc>
        <w:tc>
          <w:tcPr>
            <w:tcW w:w="331" w:type="pct"/>
          </w:tcPr>
          <w:p w14:paraId="1A47621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5ECCCE1D" w14:textId="3F8C0ACA" w:rsidTr="008C37F1">
        <w:tc>
          <w:tcPr>
            <w:tcW w:w="627" w:type="pct"/>
          </w:tcPr>
          <w:p w14:paraId="47FEB0C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10D11AF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Secondary only</w:t>
            </w:r>
          </w:p>
        </w:tc>
        <w:tc>
          <w:tcPr>
            <w:tcW w:w="316" w:type="pct"/>
          </w:tcPr>
          <w:p w14:paraId="41051B13" w14:textId="54D33A8B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316" w:type="pct"/>
          </w:tcPr>
          <w:p w14:paraId="7BEC8675" w14:textId="6CBE85B6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3</w:t>
            </w:r>
          </w:p>
        </w:tc>
        <w:tc>
          <w:tcPr>
            <w:tcW w:w="319" w:type="pct"/>
          </w:tcPr>
          <w:p w14:paraId="3BEF3F8C" w14:textId="17023B5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-1.68</w:t>
            </w:r>
          </w:p>
        </w:tc>
        <w:tc>
          <w:tcPr>
            <w:tcW w:w="317" w:type="pct"/>
          </w:tcPr>
          <w:p w14:paraId="192CBB4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465C03D" w14:textId="11D9E326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17" w:type="pct"/>
          </w:tcPr>
          <w:p w14:paraId="2E8CD0F5" w14:textId="5565D189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5</w:t>
            </w:r>
          </w:p>
        </w:tc>
        <w:tc>
          <w:tcPr>
            <w:tcW w:w="318" w:type="pct"/>
          </w:tcPr>
          <w:p w14:paraId="6B3916F3" w14:textId="171E4DF2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-1.30</w:t>
            </w:r>
          </w:p>
        </w:tc>
        <w:tc>
          <w:tcPr>
            <w:tcW w:w="318" w:type="pct"/>
          </w:tcPr>
          <w:p w14:paraId="459FA1E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8326137" w14:textId="0F61EDB0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296" w:type="pct"/>
          </w:tcPr>
          <w:p w14:paraId="0FC8350E" w14:textId="30CDDE46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</w:t>
            </w:r>
          </w:p>
        </w:tc>
        <w:tc>
          <w:tcPr>
            <w:tcW w:w="336" w:type="pct"/>
          </w:tcPr>
          <w:p w14:paraId="0EA804CC" w14:textId="06E01161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-1.10</w:t>
            </w:r>
          </w:p>
        </w:tc>
        <w:tc>
          <w:tcPr>
            <w:tcW w:w="331" w:type="pct"/>
          </w:tcPr>
          <w:p w14:paraId="7A86C4D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428AA470" w14:textId="1F39732C" w:rsidTr="008C37F1">
        <w:tc>
          <w:tcPr>
            <w:tcW w:w="627" w:type="pct"/>
          </w:tcPr>
          <w:p w14:paraId="720C1DB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55DD57B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Higher education</w:t>
            </w:r>
          </w:p>
        </w:tc>
        <w:tc>
          <w:tcPr>
            <w:tcW w:w="316" w:type="pct"/>
          </w:tcPr>
          <w:p w14:paraId="2779E32A" w14:textId="542E540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316" w:type="pct"/>
          </w:tcPr>
          <w:p w14:paraId="0A0C8F23" w14:textId="4F7F7F0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1</w:t>
            </w:r>
          </w:p>
        </w:tc>
        <w:tc>
          <w:tcPr>
            <w:tcW w:w="319" w:type="pct"/>
          </w:tcPr>
          <w:p w14:paraId="1EDBF321" w14:textId="2CAB668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-3.73</w:t>
            </w:r>
          </w:p>
        </w:tc>
        <w:tc>
          <w:tcPr>
            <w:tcW w:w="317" w:type="pct"/>
          </w:tcPr>
          <w:p w14:paraId="1A8951B9" w14:textId="0618B56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4</w:t>
            </w:r>
          </w:p>
        </w:tc>
        <w:tc>
          <w:tcPr>
            <w:tcW w:w="317" w:type="pct"/>
          </w:tcPr>
          <w:p w14:paraId="770B026A" w14:textId="5C2DC12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317" w:type="pct"/>
          </w:tcPr>
          <w:p w14:paraId="7C689D02" w14:textId="117DCB7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</w:t>
            </w:r>
          </w:p>
        </w:tc>
        <w:tc>
          <w:tcPr>
            <w:tcW w:w="318" w:type="pct"/>
          </w:tcPr>
          <w:p w14:paraId="545C4359" w14:textId="79513D2F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-2.95</w:t>
            </w:r>
          </w:p>
        </w:tc>
        <w:tc>
          <w:tcPr>
            <w:tcW w:w="318" w:type="pct"/>
          </w:tcPr>
          <w:p w14:paraId="1886D47C" w14:textId="411C7188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73</w:t>
            </w:r>
          </w:p>
        </w:tc>
        <w:tc>
          <w:tcPr>
            <w:tcW w:w="317" w:type="pct"/>
          </w:tcPr>
          <w:p w14:paraId="72907D47" w14:textId="66DD3746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296" w:type="pct"/>
          </w:tcPr>
          <w:p w14:paraId="2C2305BB" w14:textId="08DA23ED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</w:t>
            </w:r>
          </w:p>
        </w:tc>
        <w:tc>
          <w:tcPr>
            <w:tcW w:w="336" w:type="pct"/>
          </w:tcPr>
          <w:p w14:paraId="569F9101" w14:textId="4BB90D01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-3.02</w:t>
            </w:r>
          </w:p>
        </w:tc>
        <w:tc>
          <w:tcPr>
            <w:tcW w:w="331" w:type="pct"/>
          </w:tcPr>
          <w:p w14:paraId="7A043287" w14:textId="4BDC0454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43</w:t>
            </w:r>
          </w:p>
        </w:tc>
      </w:tr>
      <w:tr w:rsidR="008C37F1" w:rsidRPr="001C4DFB" w14:paraId="1C86305B" w14:textId="0E135331" w:rsidTr="008C37F1">
        <w:tc>
          <w:tcPr>
            <w:tcW w:w="627" w:type="pct"/>
          </w:tcPr>
          <w:p w14:paraId="5BD324B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4E33897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2A2E95E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583933F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258BEA1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FA3F2E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3A06042" w14:textId="2110E16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A9966A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A048BC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16AA930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B735372" w14:textId="079267F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6255037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72720DB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166B32E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4AF2C8C3" w14:textId="298B9E6F" w:rsidTr="008C37F1">
        <w:tc>
          <w:tcPr>
            <w:tcW w:w="627" w:type="pct"/>
            <w:vMerge w:val="restart"/>
          </w:tcPr>
          <w:p w14:paraId="62F9D02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Currently breastfeeding</w:t>
            </w:r>
          </w:p>
        </w:tc>
        <w:tc>
          <w:tcPr>
            <w:tcW w:w="555" w:type="pct"/>
          </w:tcPr>
          <w:p w14:paraId="24B236E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No</w:t>
            </w:r>
          </w:p>
        </w:tc>
        <w:tc>
          <w:tcPr>
            <w:tcW w:w="316" w:type="pct"/>
          </w:tcPr>
          <w:p w14:paraId="63F08571" w14:textId="3C35A7A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1D3C3E3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2B2C32C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88378E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9A4D1DC" w14:textId="32DA54DB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2313CF6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4A0833C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595E146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7B81EB5" w14:textId="3473D863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2D7EDA6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768E44D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6C49C0B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5DE0A84E" w14:textId="6474309B" w:rsidTr="008C37F1">
        <w:tc>
          <w:tcPr>
            <w:tcW w:w="627" w:type="pct"/>
            <w:vMerge/>
          </w:tcPr>
          <w:p w14:paraId="5F0CBB9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0684F55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Yes</w:t>
            </w:r>
          </w:p>
        </w:tc>
        <w:tc>
          <w:tcPr>
            <w:tcW w:w="316" w:type="pct"/>
          </w:tcPr>
          <w:p w14:paraId="35C48C2E" w14:textId="4FDFDAD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316" w:type="pct"/>
          </w:tcPr>
          <w:p w14:paraId="5042936E" w14:textId="5F824582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319" w:type="pct"/>
          </w:tcPr>
          <w:p w14:paraId="251ED12F" w14:textId="07408DF9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-2.61</w:t>
            </w:r>
          </w:p>
        </w:tc>
        <w:tc>
          <w:tcPr>
            <w:tcW w:w="317" w:type="pct"/>
          </w:tcPr>
          <w:p w14:paraId="5EEBCB40" w14:textId="2FB83D0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5</w:t>
            </w:r>
          </w:p>
        </w:tc>
        <w:tc>
          <w:tcPr>
            <w:tcW w:w="317" w:type="pct"/>
          </w:tcPr>
          <w:p w14:paraId="2A4BB2F8" w14:textId="5115F53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317" w:type="pct"/>
          </w:tcPr>
          <w:p w14:paraId="351DA518" w14:textId="39C2084A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1</w:t>
            </w:r>
          </w:p>
        </w:tc>
        <w:tc>
          <w:tcPr>
            <w:tcW w:w="318" w:type="pct"/>
          </w:tcPr>
          <w:p w14:paraId="4D534AC2" w14:textId="755AE9E9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-1.64</w:t>
            </w:r>
          </w:p>
        </w:tc>
        <w:tc>
          <w:tcPr>
            <w:tcW w:w="318" w:type="pct"/>
          </w:tcPr>
          <w:p w14:paraId="5B46DCD1" w14:textId="188B7676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85</w:t>
            </w:r>
          </w:p>
        </w:tc>
        <w:tc>
          <w:tcPr>
            <w:tcW w:w="317" w:type="pct"/>
          </w:tcPr>
          <w:p w14:paraId="0F67C16E" w14:textId="3C405671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296" w:type="pct"/>
          </w:tcPr>
          <w:p w14:paraId="1A746158" w14:textId="6038352E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336" w:type="pct"/>
          </w:tcPr>
          <w:p w14:paraId="7DC73246" w14:textId="53DF0A2B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-1.05</w:t>
            </w:r>
          </w:p>
        </w:tc>
        <w:tc>
          <w:tcPr>
            <w:tcW w:w="331" w:type="pct"/>
          </w:tcPr>
          <w:p w14:paraId="5879A69D" w14:textId="34F0F38F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3</w:t>
            </w:r>
          </w:p>
        </w:tc>
      </w:tr>
      <w:tr w:rsidR="008C37F1" w:rsidRPr="001C4DFB" w14:paraId="7E2876C6" w14:textId="4DF9BBFC" w:rsidTr="008C37F1">
        <w:tc>
          <w:tcPr>
            <w:tcW w:w="627" w:type="pct"/>
          </w:tcPr>
          <w:p w14:paraId="0EA5A25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03527E1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0EBBE39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5916EA4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5F268F2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899ED0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54E40C0" w14:textId="16E1342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616FC7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3ADF23B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7F7084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D6AD557" w14:textId="489219D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26872F9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2B3A7F0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00ADA26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419F79FC" w14:textId="203C9D9E" w:rsidTr="008C37F1">
        <w:tc>
          <w:tcPr>
            <w:tcW w:w="627" w:type="pct"/>
            <w:vMerge w:val="restart"/>
          </w:tcPr>
          <w:p w14:paraId="7161897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 xml:space="preserve">Low birth weight (&lt;2.5kg) </w:t>
            </w:r>
          </w:p>
        </w:tc>
        <w:tc>
          <w:tcPr>
            <w:tcW w:w="555" w:type="pct"/>
          </w:tcPr>
          <w:p w14:paraId="45E32D5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No</w:t>
            </w:r>
          </w:p>
        </w:tc>
        <w:tc>
          <w:tcPr>
            <w:tcW w:w="316" w:type="pct"/>
          </w:tcPr>
          <w:p w14:paraId="374F225F" w14:textId="5B643E7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71E6601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2E013A6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F330F0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02B7358" w14:textId="079C81D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1DF4A13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4CDA18F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067D981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5FDB837" w14:textId="4425F99E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5190FE0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426F446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5077797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24C9FACA" w14:textId="127B78A7" w:rsidTr="008C37F1">
        <w:tc>
          <w:tcPr>
            <w:tcW w:w="627" w:type="pct"/>
            <w:vMerge/>
          </w:tcPr>
          <w:p w14:paraId="1E17813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06C56F4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Yes</w:t>
            </w:r>
          </w:p>
        </w:tc>
        <w:tc>
          <w:tcPr>
            <w:tcW w:w="316" w:type="pct"/>
          </w:tcPr>
          <w:p w14:paraId="5F49DAA4" w14:textId="0232DEA2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316" w:type="pct"/>
          </w:tcPr>
          <w:p w14:paraId="2F55B11A" w14:textId="0B7D07A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319" w:type="pct"/>
          </w:tcPr>
          <w:p w14:paraId="0577FF07" w14:textId="48467008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2.03</w:t>
            </w:r>
          </w:p>
        </w:tc>
        <w:tc>
          <w:tcPr>
            <w:tcW w:w="317" w:type="pct"/>
          </w:tcPr>
          <w:p w14:paraId="375A7B3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77F5514" w14:textId="026E6B1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317" w:type="pct"/>
          </w:tcPr>
          <w:p w14:paraId="1AEFE08C" w14:textId="7F2775E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4</w:t>
            </w:r>
          </w:p>
        </w:tc>
        <w:tc>
          <w:tcPr>
            <w:tcW w:w="318" w:type="pct"/>
          </w:tcPr>
          <w:p w14:paraId="7F860D22" w14:textId="6E4BB2C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-2.31</w:t>
            </w:r>
          </w:p>
        </w:tc>
        <w:tc>
          <w:tcPr>
            <w:tcW w:w="318" w:type="pct"/>
          </w:tcPr>
          <w:p w14:paraId="2C7736D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4B2CCFB" w14:textId="20E87719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296" w:type="pct"/>
          </w:tcPr>
          <w:p w14:paraId="6A6EAE4B" w14:textId="77679A62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336" w:type="pct"/>
          </w:tcPr>
          <w:p w14:paraId="33216FC7" w14:textId="28830FB5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-2.55</w:t>
            </w:r>
          </w:p>
        </w:tc>
        <w:tc>
          <w:tcPr>
            <w:tcW w:w="331" w:type="pct"/>
          </w:tcPr>
          <w:p w14:paraId="25D0531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65901978" w14:textId="4411856F" w:rsidTr="008C37F1">
        <w:tc>
          <w:tcPr>
            <w:tcW w:w="627" w:type="pct"/>
          </w:tcPr>
          <w:p w14:paraId="73A6D48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6233FAE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 xml:space="preserve">Unknown </w:t>
            </w:r>
          </w:p>
        </w:tc>
        <w:tc>
          <w:tcPr>
            <w:tcW w:w="316" w:type="pct"/>
          </w:tcPr>
          <w:p w14:paraId="7F2D9B93" w14:textId="5E18AEAF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316" w:type="pct"/>
          </w:tcPr>
          <w:p w14:paraId="13B65BED" w14:textId="79CCB90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</w:t>
            </w:r>
          </w:p>
        </w:tc>
        <w:tc>
          <w:tcPr>
            <w:tcW w:w="319" w:type="pct"/>
          </w:tcPr>
          <w:p w14:paraId="55F160F2" w14:textId="723F0862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73</w:t>
            </w:r>
          </w:p>
        </w:tc>
        <w:tc>
          <w:tcPr>
            <w:tcW w:w="317" w:type="pct"/>
          </w:tcPr>
          <w:p w14:paraId="480EB224" w14:textId="5CFE31A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3</w:t>
            </w:r>
          </w:p>
        </w:tc>
        <w:tc>
          <w:tcPr>
            <w:tcW w:w="317" w:type="pct"/>
          </w:tcPr>
          <w:p w14:paraId="2821198E" w14:textId="09232B29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317" w:type="pct"/>
          </w:tcPr>
          <w:p w14:paraId="18DE16CF" w14:textId="5B0CBCB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3</w:t>
            </w:r>
          </w:p>
        </w:tc>
        <w:tc>
          <w:tcPr>
            <w:tcW w:w="318" w:type="pct"/>
          </w:tcPr>
          <w:p w14:paraId="1B1DBBD9" w14:textId="71224239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1.47</w:t>
            </w:r>
          </w:p>
        </w:tc>
        <w:tc>
          <w:tcPr>
            <w:tcW w:w="318" w:type="pct"/>
          </w:tcPr>
          <w:p w14:paraId="5EF88654" w14:textId="4E5EA06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05</w:t>
            </w:r>
          </w:p>
        </w:tc>
        <w:tc>
          <w:tcPr>
            <w:tcW w:w="317" w:type="pct"/>
          </w:tcPr>
          <w:p w14:paraId="5EBC3398" w14:textId="752F7880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296" w:type="pct"/>
          </w:tcPr>
          <w:p w14:paraId="75143E29" w14:textId="6EDAD22F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5</w:t>
            </w:r>
          </w:p>
        </w:tc>
        <w:tc>
          <w:tcPr>
            <w:tcW w:w="336" w:type="pct"/>
          </w:tcPr>
          <w:p w14:paraId="24A192F9" w14:textId="12C07730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-1.41</w:t>
            </w:r>
          </w:p>
        </w:tc>
        <w:tc>
          <w:tcPr>
            <w:tcW w:w="331" w:type="pct"/>
          </w:tcPr>
          <w:p w14:paraId="6F38BD80" w14:textId="5943CF64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2</w:t>
            </w:r>
          </w:p>
        </w:tc>
      </w:tr>
      <w:tr w:rsidR="008C37F1" w:rsidRPr="001C4DFB" w14:paraId="5BB8D2F6" w14:textId="6ECAD0F5" w:rsidTr="008C37F1">
        <w:tc>
          <w:tcPr>
            <w:tcW w:w="627" w:type="pct"/>
          </w:tcPr>
          <w:p w14:paraId="642E079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54E5A3B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08C5787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1AAC66A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62EA9ED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03A999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DDD2C5F" w14:textId="76D4E3F8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8FC192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4A5E6C9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4406ACB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3790B97" w14:textId="7F46390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75BE69C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24EE0EC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75BF31C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0C9B27E5" w14:textId="42E572FD" w:rsidTr="008C37F1">
        <w:tc>
          <w:tcPr>
            <w:tcW w:w="627" w:type="pct"/>
          </w:tcPr>
          <w:p w14:paraId="5C8200D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Water source</w:t>
            </w:r>
          </w:p>
        </w:tc>
        <w:tc>
          <w:tcPr>
            <w:tcW w:w="555" w:type="pct"/>
          </w:tcPr>
          <w:p w14:paraId="0266C09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Tap</w:t>
            </w:r>
          </w:p>
        </w:tc>
        <w:tc>
          <w:tcPr>
            <w:tcW w:w="316" w:type="pct"/>
          </w:tcPr>
          <w:p w14:paraId="3AF68F09" w14:textId="4118A6E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1FDA18A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0CEF802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251B2C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B1328D6" w14:textId="427BBC5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0912721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3AF6F6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7969334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C51080D" w14:textId="35F609FF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6BAEA17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2574CAF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777929B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48F43BEE" w14:textId="7E41B767" w:rsidTr="008C37F1">
        <w:tc>
          <w:tcPr>
            <w:tcW w:w="627" w:type="pct"/>
          </w:tcPr>
          <w:p w14:paraId="37563E9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02AB8B1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Borehole</w:t>
            </w:r>
          </w:p>
        </w:tc>
        <w:tc>
          <w:tcPr>
            <w:tcW w:w="316" w:type="pct"/>
          </w:tcPr>
          <w:p w14:paraId="0A028962" w14:textId="4178A6B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316" w:type="pct"/>
          </w:tcPr>
          <w:p w14:paraId="1E5D1A4C" w14:textId="57F232D6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6</w:t>
            </w:r>
          </w:p>
        </w:tc>
        <w:tc>
          <w:tcPr>
            <w:tcW w:w="319" w:type="pct"/>
          </w:tcPr>
          <w:p w14:paraId="74C687B9" w14:textId="7EBC228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-1.98</w:t>
            </w:r>
          </w:p>
        </w:tc>
        <w:tc>
          <w:tcPr>
            <w:tcW w:w="317" w:type="pct"/>
          </w:tcPr>
          <w:p w14:paraId="0BE0EAB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7F51C904" w14:textId="0BD2B74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317" w:type="pct"/>
          </w:tcPr>
          <w:p w14:paraId="7F9989F9" w14:textId="134D234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</w:t>
            </w:r>
          </w:p>
        </w:tc>
        <w:tc>
          <w:tcPr>
            <w:tcW w:w="318" w:type="pct"/>
          </w:tcPr>
          <w:p w14:paraId="404F0879" w14:textId="07D3E8E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-3.33</w:t>
            </w:r>
          </w:p>
        </w:tc>
        <w:tc>
          <w:tcPr>
            <w:tcW w:w="318" w:type="pct"/>
          </w:tcPr>
          <w:p w14:paraId="21388E6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304DCE7" w14:textId="065133BE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296" w:type="pct"/>
          </w:tcPr>
          <w:p w14:paraId="5C9B66AE" w14:textId="07B1ED2C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3</w:t>
            </w:r>
          </w:p>
        </w:tc>
        <w:tc>
          <w:tcPr>
            <w:tcW w:w="336" w:type="pct"/>
          </w:tcPr>
          <w:p w14:paraId="50BEF61B" w14:textId="4C500693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-2.71</w:t>
            </w:r>
          </w:p>
        </w:tc>
        <w:tc>
          <w:tcPr>
            <w:tcW w:w="331" w:type="pct"/>
          </w:tcPr>
          <w:p w14:paraId="3A25E28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4457B02C" w14:textId="5A703579" w:rsidTr="008C37F1">
        <w:tc>
          <w:tcPr>
            <w:tcW w:w="627" w:type="pct"/>
          </w:tcPr>
          <w:p w14:paraId="5CABF64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4C149D7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Well</w:t>
            </w:r>
          </w:p>
        </w:tc>
        <w:tc>
          <w:tcPr>
            <w:tcW w:w="316" w:type="pct"/>
          </w:tcPr>
          <w:p w14:paraId="4DE9F8F5" w14:textId="619E4C8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316" w:type="pct"/>
          </w:tcPr>
          <w:p w14:paraId="2400AC37" w14:textId="7C4DF02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2</w:t>
            </w:r>
          </w:p>
        </w:tc>
        <w:tc>
          <w:tcPr>
            <w:tcW w:w="319" w:type="pct"/>
          </w:tcPr>
          <w:p w14:paraId="48DB9252" w14:textId="174F820F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-2.12</w:t>
            </w:r>
          </w:p>
        </w:tc>
        <w:tc>
          <w:tcPr>
            <w:tcW w:w="317" w:type="pct"/>
          </w:tcPr>
          <w:p w14:paraId="0BBD38C3" w14:textId="742DED8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26</w:t>
            </w:r>
          </w:p>
        </w:tc>
        <w:tc>
          <w:tcPr>
            <w:tcW w:w="317" w:type="pct"/>
          </w:tcPr>
          <w:p w14:paraId="2A89338D" w14:textId="13E3FE9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317" w:type="pct"/>
          </w:tcPr>
          <w:p w14:paraId="6C8B60F1" w14:textId="33B50189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</w:t>
            </w:r>
          </w:p>
        </w:tc>
        <w:tc>
          <w:tcPr>
            <w:tcW w:w="318" w:type="pct"/>
          </w:tcPr>
          <w:p w14:paraId="3A12EAA6" w14:textId="388CC51B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-3.33</w:t>
            </w:r>
          </w:p>
        </w:tc>
        <w:tc>
          <w:tcPr>
            <w:tcW w:w="318" w:type="pct"/>
          </w:tcPr>
          <w:p w14:paraId="0F6E2834" w14:textId="2BE0105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3</w:t>
            </w:r>
          </w:p>
        </w:tc>
        <w:tc>
          <w:tcPr>
            <w:tcW w:w="317" w:type="pct"/>
          </w:tcPr>
          <w:p w14:paraId="02C0A7C4" w14:textId="5C9B0F46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296" w:type="pct"/>
          </w:tcPr>
          <w:p w14:paraId="33F0CC4A" w14:textId="48EFE43F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4</w:t>
            </w:r>
          </w:p>
        </w:tc>
        <w:tc>
          <w:tcPr>
            <w:tcW w:w="336" w:type="pct"/>
          </w:tcPr>
          <w:p w14:paraId="37DA14AB" w14:textId="4B13E1CE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-1.85</w:t>
            </w:r>
          </w:p>
        </w:tc>
        <w:tc>
          <w:tcPr>
            <w:tcW w:w="331" w:type="pct"/>
          </w:tcPr>
          <w:p w14:paraId="1DC05A65" w14:textId="7F17B96D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91</w:t>
            </w:r>
          </w:p>
        </w:tc>
      </w:tr>
      <w:tr w:rsidR="008C37F1" w:rsidRPr="001C4DFB" w14:paraId="5C1F62BA" w14:textId="77589CB2" w:rsidTr="008C37F1">
        <w:tc>
          <w:tcPr>
            <w:tcW w:w="627" w:type="pct"/>
          </w:tcPr>
          <w:p w14:paraId="730E6FD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0BE5352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73347C2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3F8C728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0A11CCD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50DE00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7ECA90D" w14:textId="7537498F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7D1E3A1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0BA7E43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44F2B99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2EBEE79" w14:textId="10090432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70286A8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598B9D5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1D8047D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47858154" w14:textId="5D518BAD" w:rsidTr="008C37F1">
        <w:tc>
          <w:tcPr>
            <w:tcW w:w="627" w:type="pct"/>
          </w:tcPr>
          <w:p w14:paraId="3B1B50C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Water distance</w:t>
            </w:r>
          </w:p>
        </w:tc>
        <w:tc>
          <w:tcPr>
            <w:tcW w:w="555" w:type="pct"/>
          </w:tcPr>
          <w:p w14:paraId="21F7195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Inside compound</w:t>
            </w:r>
          </w:p>
        </w:tc>
        <w:tc>
          <w:tcPr>
            <w:tcW w:w="316" w:type="pct"/>
          </w:tcPr>
          <w:p w14:paraId="1F941525" w14:textId="00EDE032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0EFBED8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71D5348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F41C76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B4C237D" w14:textId="533AE0F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52FA382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6449A79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7B28B58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78AED06C" w14:textId="48168C7B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657EC28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4AF8D80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1C68540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2E10776E" w14:textId="696B49E8" w:rsidTr="008C37F1">
        <w:tc>
          <w:tcPr>
            <w:tcW w:w="627" w:type="pct"/>
          </w:tcPr>
          <w:p w14:paraId="67BF511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3197274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&lt;5 mins away</w:t>
            </w:r>
          </w:p>
        </w:tc>
        <w:tc>
          <w:tcPr>
            <w:tcW w:w="316" w:type="pct"/>
          </w:tcPr>
          <w:p w14:paraId="0ECA26DC" w14:textId="17D292D9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316" w:type="pct"/>
          </w:tcPr>
          <w:p w14:paraId="7C418083" w14:textId="429C88F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</w:t>
            </w:r>
          </w:p>
        </w:tc>
        <w:tc>
          <w:tcPr>
            <w:tcW w:w="319" w:type="pct"/>
          </w:tcPr>
          <w:p w14:paraId="77EC2370" w14:textId="762DE18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-1.12</w:t>
            </w:r>
          </w:p>
        </w:tc>
        <w:tc>
          <w:tcPr>
            <w:tcW w:w="317" w:type="pct"/>
          </w:tcPr>
          <w:p w14:paraId="43B5FB7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91877A6" w14:textId="7B8AC12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317" w:type="pct"/>
          </w:tcPr>
          <w:p w14:paraId="7AB2EDCC" w14:textId="474D23CF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6</w:t>
            </w:r>
          </w:p>
        </w:tc>
        <w:tc>
          <w:tcPr>
            <w:tcW w:w="318" w:type="pct"/>
          </w:tcPr>
          <w:p w14:paraId="3D59AACA" w14:textId="06AE9DF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-1.91</w:t>
            </w:r>
          </w:p>
        </w:tc>
        <w:tc>
          <w:tcPr>
            <w:tcW w:w="318" w:type="pct"/>
          </w:tcPr>
          <w:p w14:paraId="54B24DE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3F9CEA4" w14:textId="612BD2E1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296" w:type="pct"/>
          </w:tcPr>
          <w:p w14:paraId="11793974" w14:textId="43B83C2D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5</w:t>
            </w:r>
          </w:p>
        </w:tc>
        <w:tc>
          <w:tcPr>
            <w:tcW w:w="336" w:type="pct"/>
          </w:tcPr>
          <w:p w14:paraId="729DE2BE" w14:textId="6DDF52FA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-2.56</w:t>
            </w:r>
          </w:p>
        </w:tc>
        <w:tc>
          <w:tcPr>
            <w:tcW w:w="331" w:type="pct"/>
          </w:tcPr>
          <w:p w14:paraId="53FF352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73E429C7" w14:textId="00A7EEC5" w:rsidTr="008C37F1">
        <w:tc>
          <w:tcPr>
            <w:tcW w:w="627" w:type="pct"/>
          </w:tcPr>
          <w:p w14:paraId="48C279B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67C481F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5-10 mins away</w:t>
            </w:r>
          </w:p>
        </w:tc>
        <w:tc>
          <w:tcPr>
            <w:tcW w:w="316" w:type="pct"/>
          </w:tcPr>
          <w:p w14:paraId="78BB3081" w14:textId="7CC81A3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316" w:type="pct"/>
          </w:tcPr>
          <w:p w14:paraId="4040B927" w14:textId="5EADC40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4</w:t>
            </w:r>
          </w:p>
        </w:tc>
        <w:tc>
          <w:tcPr>
            <w:tcW w:w="319" w:type="pct"/>
          </w:tcPr>
          <w:p w14:paraId="0E0BE36A" w14:textId="77AFB876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-1.64</w:t>
            </w:r>
          </w:p>
        </w:tc>
        <w:tc>
          <w:tcPr>
            <w:tcW w:w="317" w:type="pct"/>
          </w:tcPr>
          <w:p w14:paraId="2D570FA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79200F9A" w14:textId="01B9DC0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317" w:type="pct"/>
          </w:tcPr>
          <w:p w14:paraId="5E038CB1" w14:textId="3A41A41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0</w:t>
            </w:r>
          </w:p>
        </w:tc>
        <w:tc>
          <w:tcPr>
            <w:tcW w:w="318" w:type="pct"/>
          </w:tcPr>
          <w:p w14:paraId="493944FB" w14:textId="5879EDAB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-1.92</w:t>
            </w:r>
          </w:p>
        </w:tc>
        <w:tc>
          <w:tcPr>
            <w:tcW w:w="318" w:type="pct"/>
          </w:tcPr>
          <w:p w14:paraId="0C6AF22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518337E" w14:textId="2EBC9F70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296" w:type="pct"/>
          </w:tcPr>
          <w:p w14:paraId="7C7C283C" w14:textId="07751D37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</w:t>
            </w:r>
          </w:p>
        </w:tc>
        <w:tc>
          <w:tcPr>
            <w:tcW w:w="336" w:type="pct"/>
          </w:tcPr>
          <w:p w14:paraId="4220803B" w14:textId="633223EB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-1.17</w:t>
            </w:r>
          </w:p>
        </w:tc>
        <w:tc>
          <w:tcPr>
            <w:tcW w:w="331" w:type="pct"/>
          </w:tcPr>
          <w:p w14:paraId="457FB2DD" w14:textId="143EAD6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7584A67B" w14:textId="4EFDA413" w:rsidTr="008C37F1">
        <w:tc>
          <w:tcPr>
            <w:tcW w:w="627" w:type="pct"/>
          </w:tcPr>
          <w:p w14:paraId="1323A90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5A188DE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&gt;10 mins away</w:t>
            </w:r>
          </w:p>
        </w:tc>
        <w:tc>
          <w:tcPr>
            <w:tcW w:w="316" w:type="pct"/>
          </w:tcPr>
          <w:p w14:paraId="7B094D6E" w14:textId="0EC46C5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316" w:type="pct"/>
          </w:tcPr>
          <w:p w14:paraId="2EEC65BB" w14:textId="3D9BDD7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7</w:t>
            </w:r>
          </w:p>
        </w:tc>
        <w:tc>
          <w:tcPr>
            <w:tcW w:w="319" w:type="pct"/>
          </w:tcPr>
          <w:p w14:paraId="3E0778A5" w14:textId="4BCA32AB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-3.66</w:t>
            </w:r>
          </w:p>
        </w:tc>
        <w:tc>
          <w:tcPr>
            <w:tcW w:w="317" w:type="pct"/>
          </w:tcPr>
          <w:p w14:paraId="3DFFB181" w14:textId="708848AB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97</w:t>
            </w:r>
          </w:p>
        </w:tc>
        <w:tc>
          <w:tcPr>
            <w:tcW w:w="317" w:type="pct"/>
          </w:tcPr>
          <w:p w14:paraId="3FAC373F" w14:textId="0E51B4B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317" w:type="pct"/>
          </w:tcPr>
          <w:p w14:paraId="4CD0358A" w14:textId="75CE7CC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</w:t>
            </w:r>
          </w:p>
        </w:tc>
        <w:tc>
          <w:tcPr>
            <w:tcW w:w="318" w:type="pct"/>
          </w:tcPr>
          <w:p w14:paraId="6AA2DE2D" w14:textId="73CF44C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-1.52</w:t>
            </w:r>
          </w:p>
        </w:tc>
        <w:tc>
          <w:tcPr>
            <w:tcW w:w="318" w:type="pct"/>
          </w:tcPr>
          <w:p w14:paraId="5633C586" w14:textId="4AAB502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85</w:t>
            </w:r>
          </w:p>
        </w:tc>
        <w:tc>
          <w:tcPr>
            <w:tcW w:w="317" w:type="pct"/>
          </w:tcPr>
          <w:p w14:paraId="05324589" w14:textId="799CA19C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296" w:type="pct"/>
          </w:tcPr>
          <w:p w14:paraId="74A23C6F" w14:textId="2362C76B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336" w:type="pct"/>
          </w:tcPr>
          <w:p w14:paraId="0EF559DA" w14:textId="6FD8CBB7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-1.17</w:t>
            </w:r>
          </w:p>
        </w:tc>
        <w:tc>
          <w:tcPr>
            <w:tcW w:w="331" w:type="pct"/>
          </w:tcPr>
          <w:p w14:paraId="738C3F65" w14:textId="4390007F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67</w:t>
            </w:r>
          </w:p>
        </w:tc>
      </w:tr>
      <w:tr w:rsidR="008C37F1" w:rsidRPr="001C4DFB" w14:paraId="67867D24" w14:textId="6669055E" w:rsidTr="008C37F1">
        <w:tc>
          <w:tcPr>
            <w:tcW w:w="627" w:type="pct"/>
          </w:tcPr>
          <w:p w14:paraId="7CF3B5E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2C96CE5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3075BA1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2F70D4D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16A1A60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12C700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26A37CC" w14:textId="1549897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FEB793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1796AA6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3E4AC2E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A13B5FE" w14:textId="1B2D921A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313987D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071C662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65FFD4C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245B20FB" w14:textId="22925971" w:rsidTr="008C37F1">
        <w:tc>
          <w:tcPr>
            <w:tcW w:w="627" w:type="pct"/>
          </w:tcPr>
          <w:p w14:paraId="2D7BABA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 xml:space="preserve">Full body wash </w:t>
            </w:r>
          </w:p>
        </w:tc>
        <w:tc>
          <w:tcPr>
            <w:tcW w:w="555" w:type="pct"/>
          </w:tcPr>
          <w:p w14:paraId="7C756D9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Every day</w:t>
            </w:r>
          </w:p>
        </w:tc>
        <w:tc>
          <w:tcPr>
            <w:tcW w:w="316" w:type="pct"/>
          </w:tcPr>
          <w:p w14:paraId="3FF991EB" w14:textId="5DAB153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645FC56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4924E2E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013074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72078C7" w14:textId="03E6244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23C6361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0617163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723D537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EBBCC04" w14:textId="5D47271D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458E8A5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085E4A7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637E0FA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320BEA58" w14:textId="762B5E12" w:rsidTr="008C37F1">
        <w:tc>
          <w:tcPr>
            <w:tcW w:w="627" w:type="pct"/>
          </w:tcPr>
          <w:p w14:paraId="570CF2A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26C6F19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Not every day</w:t>
            </w:r>
          </w:p>
        </w:tc>
        <w:tc>
          <w:tcPr>
            <w:tcW w:w="316" w:type="pct"/>
          </w:tcPr>
          <w:p w14:paraId="392E719D" w14:textId="1CE79A8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316" w:type="pct"/>
          </w:tcPr>
          <w:p w14:paraId="45C96C60" w14:textId="0C0A12EF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3</w:t>
            </w:r>
          </w:p>
        </w:tc>
        <w:tc>
          <w:tcPr>
            <w:tcW w:w="319" w:type="pct"/>
          </w:tcPr>
          <w:p w14:paraId="5B4F7EA2" w14:textId="38B2BD8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-2.19</w:t>
            </w:r>
          </w:p>
        </w:tc>
        <w:tc>
          <w:tcPr>
            <w:tcW w:w="317" w:type="pct"/>
          </w:tcPr>
          <w:p w14:paraId="1EAE8D54" w14:textId="5B1BFC0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78</w:t>
            </w:r>
          </w:p>
        </w:tc>
        <w:tc>
          <w:tcPr>
            <w:tcW w:w="317" w:type="pct"/>
          </w:tcPr>
          <w:p w14:paraId="13B9EBF0" w14:textId="1E954A28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317" w:type="pct"/>
          </w:tcPr>
          <w:p w14:paraId="5E9D1CEB" w14:textId="2F0FC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1</w:t>
            </w:r>
          </w:p>
        </w:tc>
        <w:tc>
          <w:tcPr>
            <w:tcW w:w="318" w:type="pct"/>
          </w:tcPr>
          <w:p w14:paraId="4C6B4F31" w14:textId="72E6B80B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-7.65</w:t>
            </w:r>
          </w:p>
        </w:tc>
        <w:tc>
          <w:tcPr>
            <w:tcW w:w="318" w:type="pct"/>
          </w:tcPr>
          <w:p w14:paraId="04978002" w14:textId="55C0BC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88</w:t>
            </w:r>
          </w:p>
        </w:tc>
        <w:tc>
          <w:tcPr>
            <w:tcW w:w="317" w:type="pct"/>
          </w:tcPr>
          <w:p w14:paraId="4BC9F340" w14:textId="6017E7E0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96" w:type="pct"/>
          </w:tcPr>
          <w:p w14:paraId="1D85C009" w14:textId="527C129F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36" w:type="pct"/>
          </w:tcPr>
          <w:p w14:paraId="2F24CE52" w14:textId="36EF5D0E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31" w:type="pct"/>
          </w:tcPr>
          <w:p w14:paraId="78C4C1A9" w14:textId="60F8A93D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8C37F1" w:rsidRPr="001C4DFB" w14:paraId="0A5F40C0" w14:textId="2F466A9B" w:rsidTr="008C37F1">
        <w:tc>
          <w:tcPr>
            <w:tcW w:w="627" w:type="pct"/>
          </w:tcPr>
          <w:p w14:paraId="0E2A018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7C8A079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5651FA6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21FF42D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58B4FA2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E52457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1ED1976" w14:textId="29709008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FF68A4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60247BE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53FB9D2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72B2DF61" w14:textId="43169269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5330737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04CB67F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3B7479A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2F4CD61B" w14:textId="7E6CB29E" w:rsidTr="008C37F1">
        <w:tc>
          <w:tcPr>
            <w:tcW w:w="627" w:type="pct"/>
          </w:tcPr>
          <w:p w14:paraId="0343C21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Clean clothes</w:t>
            </w:r>
          </w:p>
        </w:tc>
        <w:tc>
          <w:tcPr>
            <w:tcW w:w="555" w:type="pct"/>
          </w:tcPr>
          <w:p w14:paraId="5978E87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Every day</w:t>
            </w:r>
          </w:p>
        </w:tc>
        <w:tc>
          <w:tcPr>
            <w:tcW w:w="316" w:type="pct"/>
          </w:tcPr>
          <w:p w14:paraId="0E7B9C84" w14:textId="2BFB9FF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373038A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4FFA9AE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8EEBDD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C14DB18" w14:textId="5034EFB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2725FF6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77C3405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76127DE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8895A53" w14:textId="541DD821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685AE58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0223B7B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2B0D504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4951826C" w14:textId="38CCCD5E" w:rsidTr="008C37F1">
        <w:tc>
          <w:tcPr>
            <w:tcW w:w="627" w:type="pct"/>
          </w:tcPr>
          <w:p w14:paraId="31BE9AB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7842EF5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Not every day</w:t>
            </w:r>
          </w:p>
        </w:tc>
        <w:tc>
          <w:tcPr>
            <w:tcW w:w="316" w:type="pct"/>
          </w:tcPr>
          <w:p w14:paraId="3AE5D785" w14:textId="166F756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16" w:type="pct"/>
          </w:tcPr>
          <w:p w14:paraId="1E89D239" w14:textId="081E868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319" w:type="pct"/>
          </w:tcPr>
          <w:p w14:paraId="2852A46F" w14:textId="4D02F70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-2.64</w:t>
            </w:r>
          </w:p>
        </w:tc>
        <w:tc>
          <w:tcPr>
            <w:tcW w:w="317" w:type="pct"/>
          </w:tcPr>
          <w:p w14:paraId="16DD3BE0" w14:textId="1A9AEF5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32</w:t>
            </w:r>
          </w:p>
        </w:tc>
        <w:tc>
          <w:tcPr>
            <w:tcW w:w="317" w:type="pct"/>
          </w:tcPr>
          <w:p w14:paraId="057AF3FE" w14:textId="6F79AE2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17" w:type="pct"/>
          </w:tcPr>
          <w:p w14:paraId="58EF1D8E" w14:textId="074BFE9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18" w:type="pct"/>
          </w:tcPr>
          <w:p w14:paraId="684DB8F5" w14:textId="68B1BE0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18" w:type="pct"/>
          </w:tcPr>
          <w:p w14:paraId="0FC3375C" w14:textId="68233E2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17" w:type="pct"/>
          </w:tcPr>
          <w:p w14:paraId="08BD902F" w14:textId="20EB9156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4</w:t>
            </w:r>
          </w:p>
        </w:tc>
        <w:tc>
          <w:tcPr>
            <w:tcW w:w="296" w:type="pct"/>
          </w:tcPr>
          <w:p w14:paraId="6B51143E" w14:textId="4CB7A863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336" w:type="pct"/>
          </w:tcPr>
          <w:p w14:paraId="20827F11" w14:textId="368F35F9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-52.15</w:t>
            </w:r>
          </w:p>
        </w:tc>
        <w:tc>
          <w:tcPr>
            <w:tcW w:w="331" w:type="pct"/>
          </w:tcPr>
          <w:p w14:paraId="23EF5D60" w14:textId="49F98716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 w:rsidR="008C37F1" w:rsidRPr="001C4DFB" w14:paraId="7FE215F9" w14:textId="30DDF7A1" w:rsidTr="008C37F1">
        <w:tc>
          <w:tcPr>
            <w:tcW w:w="627" w:type="pct"/>
          </w:tcPr>
          <w:p w14:paraId="57053B8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7EC8AEA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73E076D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053BBE7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6007BE0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A3ED6D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4117BEB" w14:textId="404ECDE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DCB9F6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17AEA1F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6BCC9C1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187292A" w14:textId="4F2F7C9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5942F3D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7891792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4E71A77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2743844F" w14:textId="7932611C" w:rsidTr="008C37F1">
        <w:tc>
          <w:tcPr>
            <w:tcW w:w="627" w:type="pct"/>
          </w:tcPr>
          <w:p w14:paraId="1F71E9D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Clothes ironed</w:t>
            </w:r>
          </w:p>
        </w:tc>
        <w:tc>
          <w:tcPr>
            <w:tcW w:w="555" w:type="pct"/>
          </w:tcPr>
          <w:p w14:paraId="7025BF9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Never</w:t>
            </w:r>
          </w:p>
        </w:tc>
        <w:tc>
          <w:tcPr>
            <w:tcW w:w="316" w:type="pct"/>
          </w:tcPr>
          <w:p w14:paraId="7333EACE" w14:textId="7D0E217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29C3D0D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58302A5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4A4156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AD42736" w14:textId="5BB4A75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47F12EE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0AA0A65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621FFFD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01B06D7" w14:textId="3A4B2B12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37E243C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7E4E91F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1CC46A0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229DE065" w14:textId="362570BB" w:rsidTr="008C37F1">
        <w:tc>
          <w:tcPr>
            <w:tcW w:w="627" w:type="pct"/>
          </w:tcPr>
          <w:p w14:paraId="643785A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410FC91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Sometimes</w:t>
            </w:r>
          </w:p>
        </w:tc>
        <w:tc>
          <w:tcPr>
            <w:tcW w:w="316" w:type="pct"/>
          </w:tcPr>
          <w:p w14:paraId="15A23446" w14:textId="6CDEBBE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16" w:type="pct"/>
          </w:tcPr>
          <w:p w14:paraId="0ABC2EC2" w14:textId="430B0BB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4</w:t>
            </w:r>
          </w:p>
        </w:tc>
        <w:tc>
          <w:tcPr>
            <w:tcW w:w="319" w:type="pct"/>
          </w:tcPr>
          <w:p w14:paraId="705A8D55" w14:textId="3D9CCBD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-1.20</w:t>
            </w:r>
          </w:p>
        </w:tc>
        <w:tc>
          <w:tcPr>
            <w:tcW w:w="317" w:type="pct"/>
          </w:tcPr>
          <w:p w14:paraId="357B814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CECF34F" w14:textId="1B7FB5CF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317" w:type="pct"/>
          </w:tcPr>
          <w:p w14:paraId="093EFA3D" w14:textId="5E5CBE1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5</w:t>
            </w:r>
          </w:p>
        </w:tc>
        <w:tc>
          <w:tcPr>
            <w:tcW w:w="318" w:type="pct"/>
          </w:tcPr>
          <w:p w14:paraId="5012B626" w14:textId="0B2D027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-1.29</w:t>
            </w:r>
          </w:p>
        </w:tc>
        <w:tc>
          <w:tcPr>
            <w:tcW w:w="318" w:type="pct"/>
          </w:tcPr>
          <w:p w14:paraId="3DD9540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78E2AE49" w14:textId="052D8C9C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296" w:type="pct"/>
          </w:tcPr>
          <w:p w14:paraId="2B452899" w14:textId="6C033E4E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</w:t>
            </w:r>
          </w:p>
        </w:tc>
        <w:tc>
          <w:tcPr>
            <w:tcW w:w="336" w:type="pct"/>
          </w:tcPr>
          <w:p w14:paraId="173335A6" w14:textId="0A4823E3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1.84</w:t>
            </w:r>
          </w:p>
        </w:tc>
        <w:tc>
          <w:tcPr>
            <w:tcW w:w="331" w:type="pct"/>
          </w:tcPr>
          <w:p w14:paraId="5562810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2AE1A94A" w14:textId="3EFC2A14" w:rsidTr="008C37F1">
        <w:tc>
          <w:tcPr>
            <w:tcW w:w="627" w:type="pct"/>
          </w:tcPr>
          <w:p w14:paraId="1DB65A4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77B262F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Always</w:t>
            </w:r>
          </w:p>
        </w:tc>
        <w:tc>
          <w:tcPr>
            <w:tcW w:w="316" w:type="pct"/>
          </w:tcPr>
          <w:p w14:paraId="118B32F0" w14:textId="6206031B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316" w:type="pct"/>
          </w:tcPr>
          <w:p w14:paraId="242DE440" w14:textId="66C987F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319" w:type="pct"/>
          </w:tcPr>
          <w:p w14:paraId="0F9A3488" w14:textId="429F6D1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-0.83</w:t>
            </w:r>
          </w:p>
        </w:tc>
        <w:tc>
          <w:tcPr>
            <w:tcW w:w="317" w:type="pct"/>
          </w:tcPr>
          <w:p w14:paraId="4A344587" w14:textId="1B85CF8F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7</w:t>
            </w:r>
          </w:p>
        </w:tc>
        <w:tc>
          <w:tcPr>
            <w:tcW w:w="317" w:type="pct"/>
          </w:tcPr>
          <w:p w14:paraId="29DE119C" w14:textId="57C78F7A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17" w:type="pct"/>
          </w:tcPr>
          <w:p w14:paraId="47565D19" w14:textId="50DD1D52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18" w:type="pct"/>
          </w:tcPr>
          <w:p w14:paraId="573E503D" w14:textId="0EEA7DB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18" w:type="pct"/>
          </w:tcPr>
          <w:p w14:paraId="40B096E5" w14:textId="21F7440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17" w:type="pct"/>
          </w:tcPr>
          <w:p w14:paraId="0C990AEE" w14:textId="3A7C505F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296" w:type="pct"/>
          </w:tcPr>
          <w:p w14:paraId="66450CF9" w14:textId="2B60B007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</w:t>
            </w:r>
          </w:p>
        </w:tc>
        <w:tc>
          <w:tcPr>
            <w:tcW w:w="336" w:type="pct"/>
          </w:tcPr>
          <w:p w14:paraId="020F955C" w14:textId="7719FCC0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-9.39</w:t>
            </w:r>
          </w:p>
        </w:tc>
        <w:tc>
          <w:tcPr>
            <w:tcW w:w="331" w:type="pct"/>
          </w:tcPr>
          <w:p w14:paraId="6AE720DF" w14:textId="23FB040F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1</w:t>
            </w:r>
          </w:p>
        </w:tc>
      </w:tr>
      <w:tr w:rsidR="008C37F1" w:rsidRPr="001C4DFB" w14:paraId="6015B7F0" w14:textId="3FE50286" w:rsidTr="008C37F1">
        <w:tc>
          <w:tcPr>
            <w:tcW w:w="627" w:type="pct"/>
          </w:tcPr>
          <w:p w14:paraId="2E283E9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58F54AD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5545183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56BE9DF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69BFF2F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5FD8B9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3D8B178" w14:textId="525C322B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B1D03D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132A02C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0C0B0B3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DB8C5A3" w14:textId="5199958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4482CD0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6900D5C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4F9E9DB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207E5FC5" w14:textId="1315DA9D" w:rsidTr="008C37F1">
        <w:tc>
          <w:tcPr>
            <w:tcW w:w="627" w:type="pct"/>
            <w:vMerge w:val="restart"/>
          </w:tcPr>
          <w:p w14:paraId="3C3E561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Handwashing area in compound</w:t>
            </w:r>
          </w:p>
        </w:tc>
        <w:tc>
          <w:tcPr>
            <w:tcW w:w="555" w:type="pct"/>
          </w:tcPr>
          <w:p w14:paraId="3E78A8E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No</w:t>
            </w:r>
          </w:p>
        </w:tc>
        <w:tc>
          <w:tcPr>
            <w:tcW w:w="316" w:type="pct"/>
          </w:tcPr>
          <w:p w14:paraId="35F3D6B8" w14:textId="7BAC838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66812AE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0457ECD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DBBEA4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C2680F3" w14:textId="69016852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2C2DB9A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713716A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5252540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96DC5BC" w14:textId="65D04B12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3347A3E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5E66956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48707E0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3D5B632E" w14:textId="1EA05100" w:rsidTr="008C37F1">
        <w:tc>
          <w:tcPr>
            <w:tcW w:w="627" w:type="pct"/>
            <w:vMerge/>
          </w:tcPr>
          <w:p w14:paraId="2B2CC9C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7044CC0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Yes</w:t>
            </w:r>
          </w:p>
        </w:tc>
        <w:tc>
          <w:tcPr>
            <w:tcW w:w="316" w:type="pct"/>
          </w:tcPr>
          <w:p w14:paraId="1A530281" w14:textId="1F4115B9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316" w:type="pct"/>
          </w:tcPr>
          <w:p w14:paraId="7D93D4EB" w14:textId="4EAE160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319" w:type="pct"/>
          </w:tcPr>
          <w:p w14:paraId="2B5C3535" w14:textId="0F127B3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-1.04</w:t>
            </w:r>
          </w:p>
        </w:tc>
        <w:tc>
          <w:tcPr>
            <w:tcW w:w="317" w:type="pct"/>
          </w:tcPr>
          <w:p w14:paraId="4B9BDBE3" w14:textId="7ADCE55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7</w:t>
            </w:r>
          </w:p>
        </w:tc>
        <w:tc>
          <w:tcPr>
            <w:tcW w:w="317" w:type="pct"/>
          </w:tcPr>
          <w:p w14:paraId="0B71F338" w14:textId="0B1D332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17" w:type="pct"/>
          </w:tcPr>
          <w:p w14:paraId="2D8C7154" w14:textId="7FC2EB0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4</w:t>
            </w:r>
          </w:p>
        </w:tc>
        <w:tc>
          <w:tcPr>
            <w:tcW w:w="318" w:type="pct"/>
          </w:tcPr>
          <w:p w14:paraId="7FE47004" w14:textId="103FB8B6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-1.35</w:t>
            </w:r>
          </w:p>
        </w:tc>
        <w:tc>
          <w:tcPr>
            <w:tcW w:w="318" w:type="pct"/>
          </w:tcPr>
          <w:p w14:paraId="24535DBD" w14:textId="0CC9ADD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3</w:t>
            </w:r>
          </w:p>
        </w:tc>
        <w:tc>
          <w:tcPr>
            <w:tcW w:w="317" w:type="pct"/>
          </w:tcPr>
          <w:p w14:paraId="79AA34BF" w14:textId="6C81A082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296" w:type="pct"/>
          </w:tcPr>
          <w:p w14:paraId="11B687CA" w14:textId="40598DB4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</w:t>
            </w:r>
          </w:p>
        </w:tc>
        <w:tc>
          <w:tcPr>
            <w:tcW w:w="336" w:type="pct"/>
          </w:tcPr>
          <w:p w14:paraId="2284025D" w14:textId="437A1E54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-1.19</w:t>
            </w:r>
          </w:p>
        </w:tc>
        <w:tc>
          <w:tcPr>
            <w:tcW w:w="331" w:type="pct"/>
          </w:tcPr>
          <w:p w14:paraId="07504126" w14:textId="5874FC3E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8</w:t>
            </w:r>
          </w:p>
        </w:tc>
      </w:tr>
      <w:tr w:rsidR="008C37F1" w:rsidRPr="001C4DFB" w14:paraId="54B9D571" w14:textId="2CE0019C" w:rsidTr="008C37F1">
        <w:tc>
          <w:tcPr>
            <w:tcW w:w="627" w:type="pct"/>
          </w:tcPr>
          <w:p w14:paraId="75F8BAC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6222EAD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709825E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17F3DD8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018725C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43ACE5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8C19FBC" w14:textId="354F74A6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7719B19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FBF897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06C8E30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2093AF9" w14:textId="2D3FE1DF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17284AC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7FC8C85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28AA76F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2EDA7170" w14:textId="2EA3C664" w:rsidTr="008C37F1">
        <w:tc>
          <w:tcPr>
            <w:tcW w:w="627" w:type="pct"/>
            <w:vMerge w:val="restart"/>
          </w:tcPr>
          <w:p w14:paraId="783E405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Open fire in compound</w:t>
            </w:r>
          </w:p>
        </w:tc>
        <w:tc>
          <w:tcPr>
            <w:tcW w:w="555" w:type="pct"/>
          </w:tcPr>
          <w:p w14:paraId="07383AB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No</w:t>
            </w:r>
          </w:p>
        </w:tc>
        <w:tc>
          <w:tcPr>
            <w:tcW w:w="316" w:type="pct"/>
          </w:tcPr>
          <w:p w14:paraId="1330DC3E" w14:textId="11C4A42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547DE9A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7D78745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70A001F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113356C" w14:textId="598E8F62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28F53C9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632223D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89EF1F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FC64879" w14:textId="00261D18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64D7217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2C2BFEC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5BFEB52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0728CE83" w14:textId="55799128" w:rsidTr="008C37F1">
        <w:tc>
          <w:tcPr>
            <w:tcW w:w="627" w:type="pct"/>
            <w:vMerge/>
          </w:tcPr>
          <w:p w14:paraId="0D3E984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356587C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Yes</w:t>
            </w:r>
          </w:p>
        </w:tc>
        <w:tc>
          <w:tcPr>
            <w:tcW w:w="316" w:type="pct"/>
          </w:tcPr>
          <w:p w14:paraId="1317CEC4" w14:textId="4CBE0FB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316" w:type="pct"/>
          </w:tcPr>
          <w:p w14:paraId="13640262" w14:textId="54D6825B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319" w:type="pct"/>
          </w:tcPr>
          <w:p w14:paraId="7EBC2085" w14:textId="0745977A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-2.26</w:t>
            </w:r>
          </w:p>
        </w:tc>
        <w:tc>
          <w:tcPr>
            <w:tcW w:w="317" w:type="pct"/>
          </w:tcPr>
          <w:p w14:paraId="5C530B1F" w14:textId="4C5D63B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1</w:t>
            </w:r>
          </w:p>
        </w:tc>
        <w:tc>
          <w:tcPr>
            <w:tcW w:w="317" w:type="pct"/>
          </w:tcPr>
          <w:p w14:paraId="123893FE" w14:textId="176DC67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317" w:type="pct"/>
          </w:tcPr>
          <w:p w14:paraId="1F922C8D" w14:textId="50FDCD49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318" w:type="pct"/>
          </w:tcPr>
          <w:p w14:paraId="45C3D651" w14:textId="2144EC6F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58</w:t>
            </w:r>
          </w:p>
        </w:tc>
        <w:tc>
          <w:tcPr>
            <w:tcW w:w="318" w:type="pct"/>
          </w:tcPr>
          <w:p w14:paraId="7E33C304" w14:textId="677C393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34</w:t>
            </w:r>
          </w:p>
        </w:tc>
        <w:tc>
          <w:tcPr>
            <w:tcW w:w="317" w:type="pct"/>
          </w:tcPr>
          <w:p w14:paraId="0501CB01" w14:textId="01ED171C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296" w:type="pct"/>
          </w:tcPr>
          <w:p w14:paraId="30D59638" w14:textId="4D3F3E91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6</w:t>
            </w:r>
          </w:p>
        </w:tc>
        <w:tc>
          <w:tcPr>
            <w:tcW w:w="336" w:type="pct"/>
          </w:tcPr>
          <w:p w14:paraId="0CF0A64F" w14:textId="54F734A5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-2.65</w:t>
            </w:r>
          </w:p>
        </w:tc>
        <w:tc>
          <w:tcPr>
            <w:tcW w:w="331" w:type="pct"/>
          </w:tcPr>
          <w:p w14:paraId="33C29781" w14:textId="7708E3B7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20</w:t>
            </w:r>
          </w:p>
        </w:tc>
      </w:tr>
      <w:tr w:rsidR="008C37F1" w:rsidRPr="001C4DFB" w14:paraId="2EBEFEF8" w14:textId="4B3AFFE3" w:rsidTr="008C37F1">
        <w:tc>
          <w:tcPr>
            <w:tcW w:w="627" w:type="pct"/>
          </w:tcPr>
          <w:p w14:paraId="438738B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3597255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027F325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64BA5FD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5CFB6BB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B75D32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460F7B8" w14:textId="78DE83D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70C215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7766E13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3AE6D72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0DBBF92" w14:textId="22CD5948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495118C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47309B3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3177810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0A24633F" w14:textId="509CDF86" w:rsidTr="008C37F1">
        <w:tc>
          <w:tcPr>
            <w:tcW w:w="627" w:type="pct"/>
            <w:vMerge w:val="restart"/>
          </w:tcPr>
          <w:p w14:paraId="70484B3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Previous skin infection</w:t>
            </w:r>
          </w:p>
        </w:tc>
        <w:tc>
          <w:tcPr>
            <w:tcW w:w="555" w:type="pct"/>
          </w:tcPr>
          <w:p w14:paraId="207A054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None</w:t>
            </w:r>
          </w:p>
        </w:tc>
        <w:tc>
          <w:tcPr>
            <w:tcW w:w="316" w:type="pct"/>
          </w:tcPr>
          <w:p w14:paraId="042A14BF" w14:textId="4A4DBE2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5D6A989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5D6C8AF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A6F019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81CACE1" w14:textId="4B742D7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6F210A9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619FBD9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7F0598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839EE9A" w14:textId="515E4C81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7183571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56B21D8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2D38018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4B781482" w14:textId="58A07150" w:rsidTr="008C37F1">
        <w:tc>
          <w:tcPr>
            <w:tcW w:w="627" w:type="pct"/>
            <w:vMerge/>
          </w:tcPr>
          <w:p w14:paraId="3100242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6D76E15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One</w:t>
            </w:r>
          </w:p>
        </w:tc>
        <w:tc>
          <w:tcPr>
            <w:tcW w:w="316" w:type="pct"/>
          </w:tcPr>
          <w:p w14:paraId="04AF171B" w14:textId="05E52EC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316" w:type="pct"/>
          </w:tcPr>
          <w:p w14:paraId="4C16144A" w14:textId="3BBE6480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319" w:type="pct"/>
          </w:tcPr>
          <w:p w14:paraId="06153E8B" w14:textId="7ABD9C6A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-4.65</w:t>
            </w:r>
          </w:p>
        </w:tc>
        <w:tc>
          <w:tcPr>
            <w:tcW w:w="317" w:type="pct"/>
          </w:tcPr>
          <w:p w14:paraId="41AC3B1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780CFDEF" w14:textId="481AF896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317" w:type="pct"/>
          </w:tcPr>
          <w:p w14:paraId="2576B6CE" w14:textId="5402CE99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318" w:type="pct"/>
          </w:tcPr>
          <w:p w14:paraId="564FD5C6" w14:textId="5EDDAFC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-2.72</w:t>
            </w:r>
          </w:p>
        </w:tc>
        <w:tc>
          <w:tcPr>
            <w:tcW w:w="318" w:type="pct"/>
          </w:tcPr>
          <w:p w14:paraId="7877ED1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FC8FE12" w14:textId="60F4D1F2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296" w:type="pct"/>
          </w:tcPr>
          <w:p w14:paraId="6CC7DD04" w14:textId="0F8DA0DA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336" w:type="pct"/>
          </w:tcPr>
          <w:p w14:paraId="4A76D28C" w14:textId="33E7E722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-3.71</w:t>
            </w:r>
          </w:p>
        </w:tc>
        <w:tc>
          <w:tcPr>
            <w:tcW w:w="331" w:type="pct"/>
          </w:tcPr>
          <w:p w14:paraId="1E27E3E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45D89CD6" w14:textId="7B5EE696" w:rsidTr="008C37F1">
        <w:tc>
          <w:tcPr>
            <w:tcW w:w="627" w:type="pct"/>
          </w:tcPr>
          <w:p w14:paraId="58B79C4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16F38D4A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More than one</w:t>
            </w:r>
          </w:p>
        </w:tc>
        <w:tc>
          <w:tcPr>
            <w:tcW w:w="316" w:type="pct"/>
          </w:tcPr>
          <w:p w14:paraId="18801186" w14:textId="1D34BBA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</w:t>
            </w:r>
          </w:p>
        </w:tc>
        <w:tc>
          <w:tcPr>
            <w:tcW w:w="316" w:type="pct"/>
          </w:tcPr>
          <w:p w14:paraId="042CF9A8" w14:textId="0F81E726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319" w:type="pct"/>
          </w:tcPr>
          <w:p w14:paraId="4C724971" w14:textId="5D847036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-8.33</w:t>
            </w:r>
          </w:p>
        </w:tc>
        <w:tc>
          <w:tcPr>
            <w:tcW w:w="317" w:type="pct"/>
          </w:tcPr>
          <w:p w14:paraId="0037D187" w14:textId="7541ABD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317" w:type="pct"/>
          </w:tcPr>
          <w:p w14:paraId="577862B8" w14:textId="20911C78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317" w:type="pct"/>
          </w:tcPr>
          <w:p w14:paraId="4070118C" w14:textId="62194B1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318" w:type="pct"/>
          </w:tcPr>
          <w:p w14:paraId="265E067F" w14:textId="6217A32B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-3.82</w:t>
            </w:r>
          </w:p>
        </w:tc>
        <w:tc>
          <w:tcPr>
            <w:tcW w:w="318" w:type="pct"/>
          </w:tcPr>
          <w:p w14:paraId="5688437B" w14:textId="14E9DF19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317" w:type="pct"/>
          </w:tcPr>
          <w:p w14:paraId="002BF96D" w14:textId="6ACD2F6B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296" w:type="pct"/>
          </w:tcPr>
          <w:p w14:paraId="320C826C" w14:textId="08368C39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336" w:type="pct"/>
          </w:tcPr>
          <w:p w14:paraId="24F42914" w14:textId="0BCD5F82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-4.82</w:t>
            </w:r>
          </w:p>
        </w:tc>
        <w:tc>
          <w:tcPr>
            <w:tcW w:w="331" w:type="pct"/>
          </w:tcPr>
          <w:p w14:paraId="02C10840" w14:textId="0A3CE8AE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 w:rsidR="008C37F1" w:rsidRPr="001C4DFB" w14:paraId="001DC86B" w14:textId="42662730" w:rsidTr="008C37F1">
        <w:tc>
          <w:tcPr>
            <w:tcW w:w="627" w:type="pct"/>
          </w:tcPr>
          <w:p w14:paraId="22059CE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4C61179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43D3F01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34AED7E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329DBD8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A6B84E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87D444D" w14:textId="786DE15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8B230C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57058D2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5929BF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B058CC8" w14:textId="4491B9D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6EF6862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0286956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63FA2F2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06322B14" w14:textId="0FF016C2" w:rsidTr="008C37F1">
        <w:tc>
          <w:tcPr>
            <w:tcW w:w="627" w:type="pct"/>
          </w:tcPr>
          <w:p w14:paraId="119E4EF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History of burn</w:t>
            </w:r>
          </w:p>
        </w:tc>
        <w:tc>
          <w:tcPr>
            <w:tcW w:w="555" w:type="pct"/>
          </w:tcPr>
          <w:p w14:paraId="014957D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No</w:t>
            </w:r>
          </w:p>
        </w:tc>
        <w:tc>
          <w:tcPr>
            <w:tcW w:w="316" w:type="pct"/>
          </w:tcPr>
          <w:p w14:paraId="75BC6A96" w14:textId="20AA3A5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5851EA4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5994F5C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1D9C42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2A5297C" w14:textId="4057FA32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5535463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77D4D4AC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3ABA006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AEFB901" w14:textId="2B0A0AF2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1999323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2527E2B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08A5C24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6FDDA96B" w14:textId="5A1BFC28" w:rsidTr="008C37F1">
        <w:tc>
          <w:tcPr>
            <w:tcW w:w="627" w:type="pct"/>
          </w:tcPr>
          <w:p w14:paraId="4DAB5D8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422F036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Yes</w:t>
            </w:r>
          </w:p>
        </w:tc>
        <w:tc>
          <w:tcPr>
            <w:tcW w:w="316" w:type="pct"/>
          </w:tcPr>
          <w:p w14:paraId="20A1F1E4" w14:textId="1F0E7EC2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316" w:type="pct"/>
          </w:tcPr>
          <w:p w14:paraId="7FC97424" w14:textId="2E58FF32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  <w:tc>
          <w:tcPr>
            <w:tcW w:w="319" w:type="pct"/>
          </w:tcPr>
          <w:p w14:paraId="6E7991BF" w14:textId="2805859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1.26</w:t>
            </w:r>
          </w:p>
        </w:tc>
        <w:tc>
          <w:tcPr>
            <w:tcW w:w="317" w:type="pct"/>
          </w:tcPr>
          <w:p w14:paraId="0A162483" w14:textId="20467DA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8</w:t>
            </w:r>
          </w:p>
        </w:tc>
        <w:tc>
          <w:tcPr>
            <w:tcW w:w="317" w:type="pct"/>
          </w:tcPr>
          <w:p w14:paraId="48D93237" w14:textId="30C0373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317" w:type="pct"/>
          </w:tcPr>
          <w:p w14:paraId="4F683C20" w14:textId="2CBF459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9</w:t>
            </w:r>
          </w:p>
        </w:tc>
        <w:tc>
          <w:tcPr>
            <w:tcW w:w="318" w:type="pct"/>
          </w:tcPr>
          <w:p w14:paraId="6CD770CA" w14:textId="3C0772E6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-1.63</w:t>
            </w:r>
          </w:p>
        </w:tc>
        <w:tc>
          <w:tcPr>
            <w:tcW w:w="318" w:type="pct"/>
          </w:tcPr>
          <w:p w14:paraId="009CC839" w14:textId="5301D48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46</w:t>
            </w:r>
          </w:p>
        </w:tc>
        <w:tc>
          <w:tcPr>
            <w:tcW w:w="317" w:type="pct"/>
          </w:tcPr>
          <w:p w14:paraId="200ED512" w14:textId="0C91F90E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296" w:type="pct"/>
          </w:tcPr>
          <w:p w14:paraId="7410C55D" w14:textId="5EF0C9BE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336" w:type="pct"/>
          </w:tcPr>
          <w:p w14:paraId="427078F8" w14:textId="6A85982B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-1.13</w:t>
            </w:r>
          </w:p>
        </w:tc>
        <w:tc>
          <w:tcPr>
            <w:tcW w:w="331" w:type="pct"/>
          </w:tcPr>
          <w:p w14:paraId="7EA571DB" w14:textId="703367EC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82</w:t>
            </w:r>
          </w:p>
        </w:tc>
      </w:tr>
      <w:tr w:rsidR="008C37F1" w:rsidRPr="001C4DFB" w14:paraId="45463447" w14:textId="2C0DCAE8" w:rsidTr="008C37F1">
        <w:tc>
          <w:tcPr>
            <w:tcW w:w="627" w:type="pct"/>
          </w:tcPr>
          <w:p w14:paraId="25B95A3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52C6E2F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32FF238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0102080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45FA80D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342B8C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62D3D21" w14:textId="0E836EEA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08EE07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04455DD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0D9AB569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742EC911" w14:textId="19B9F28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41E4781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74DFB59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282DF2E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51B1F7FC" w14:textId="05CD8DB3" w:rsidTr="008C37F1">
        <w:tc>
          <w:tcPr>
            <w:tcW w:w="627" w:type="pct"/>
            <w:vMerge w:val="restart"/>
          </w:tcPr>
          <w:p w14:paraId="31505A2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History of malnutrition</w:t>
            </w:r>
          </w:p>
        </w:tc>
        <w:tc>
          <w:tcPr>
            <w:tcW w:w="555" w:type="pct"/>
          </w:tcPr>
          <w:p w14:paraId="729EE27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No</w:t>
            </w:r>
          </w:p>
        </w:tc>
        <w:tc>
          <w:tcPr>
            <w:tcW w:w="316" w:type="pct"/>
          </w:tcPr>
          <w:p w14:paraId="54627200" w14:textId="57382A5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5FBC5F9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58AAF0E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2F1700C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0E9973B" w14:textId="3CBBA9D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0C5B71D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B2A78C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149602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17675A6F" w14:textId="14CED47A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7305116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24790498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39C1BB7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061C846B" w14:textId="58415084" w:rsidTr="008C37F1">
        <w:tc>
          <w:tcPr>
            <w:tcW w:w="627" w:type="pct"/>
            <w:vMerge/>
          </w:tcPr>
          <w:p w14:paraId="3383644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52ABAB1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Yes</w:t>
            </w:r>
          </w:p>
        </w:tc>
        <w:tc>
          <w:tcPr>
            <w:tcW w:w="316" w:type="pct"/>
          </w:tcPr>
          <w:p w14:paraId="1ECECE39" w14:textId="42AA242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16" w:type="pct"/>
          </w:tcPr>
          <w:p w14:paraId="7ECA1DC5" w14:textId="0F48FD0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9</w:t>
            </w:r>
          </w:p>
        </w:tc>
        <w:tc>
          <w:tcPr>
            <w:tcW w:w="319" w:type="pct"/>
          </w:tcPr>
          <w:p w14:paraId="2AE51032" w14:textId="37A4CA7E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-1.50</w:t>
            </w:r>
          </w:p>
        </w:tc>
        <w:tc>
          <w:tcPr>
            <w:tcW w:w="317" w:type="pct"/>
          </w:tcPr>
          <w:p w14:paraId="17E31873" w14:textId="7D10533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94</w:t>
            </w:r>
          </w:p>
        </w:tc>
        <w:tc>
          <w:tcPr>
            <w:tcW w:w="317" w:type="pct"/>
          </w:tcPr>
          <w:p w14:paraId="30AB0AEF" w14:textId="777EB5D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317" w:type="pct"/>
          </w:tcPr>
          <w:p w14:paraId="2CCF3237" w14:textId="76919DD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9</w:t>
            </w:r>
          </w:p>
        </w:tc>
        <w:tc>
          <w:tcPr>
            <w:tcW w:w="318" w:type="pct"/>
          </w:tcPr>
          <w:p w14:paraId="23C63515" w14:textId="66E28A2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-1.54</w:t>
            </w:r>
          </w:p>
        </w:tc>
        <w:tc>
          <w:tcPr>
            <w:tcW w:w="318" w:type="pct"/>
          </w:tcPr>
          <w:p w14:paraId="7A9DE034" w14:textId="6B76BE46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52</w:t>
            </w:r>
          </w:p>
        </w:tc>
        <w:tc>
          <w:tcPr>
            <w:tcW w:w="317" w:type="pct"/>
          </w:tcPr>
          <w:p w14:paraId="05EF3CF3" w14:textId="04B244BA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296" w:type="pct"/>
          </w:tcPr>
          <w:p w14:paraId="4601F358" w14:textId="33E9A5C3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7</w:t>
            </w:r>
          </w:p>
        </w:tc>
        <w:tc>
          <w:tcPr>
            <w:tcW w:w="336" w:type="pct"/>
          </w:tcPr>
          <w:p w14:paraId="53E1523B" w14:textId="768E9589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-4.32</w:t>
            </w:r>
          </w:p>
        </w:tc>
        <w:tc>
          <w:tcPr>
            <w:tcW w:w="331" w:type="pct"/>
          </w:tcPr>
          <w:p w14:paraId="5CBAD010" w14:textId="0A70B9D8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2</w:t>
            </w:r>
          </w:p>
        </w:tc>
      </w:tr>
      <w:tr w:rsidR="008C37F1" w:rsidRPr="001C4DFB" w14:paraId="1D99D61C" w14:textId="05CCD62D" w:rsidTr="008C37F1">
        <w:tc>
          <w:tcPr>
            <w:tcW w:w="627" w:type="pct"/>
          </w:tcPr>
          <w:p w14:paraId="0F10AE5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0DFC7B8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2A1A8CB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14:paraId="5794BFD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00915F6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86ABACE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640584EC" w14:textId="7E2DA6F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42C94CC5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3F92EA3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7B951F4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02315413" w14:textId="15AF27C3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14:paraId="3973009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0BE9A634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1E41201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518395FA" w14:textId="4378DE7C" w:rsidTr="008C37F1">
        <w:tc>
          <w:tcPr>
            <w:tcW w:w="627" w:type="pct"/>
            <w:vMerge w:val="restart"/>
          </w:tcPr>
          <w:p w14:paraId="31B7B30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History of nutritional supplementation</w:t>
            </w:r>
          </w:p>
        </w:tc>
        <w:tc>
          <w:tcPr>
            <w:tcW w:w="555" w:type="pct"/>
          </w:tcPr>
          <w:p w14:paraId="6F5B2E76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No</w:t>
            </w:r>
          </w:p>
        </w:tc>
        <w:tc>
          <w:tcPr>
            <w:tcW w:w="316" w:type="pct"/>
          </w:tcPr>
          <w:p w14:paraId="181263CC" w14:textId="5462898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14:paraId="148B579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40AAE99B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5123C6CD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77D0C548" w14:textId="0A80FBC5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14:paraId="1F2D638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2B4FFC00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14:paraId="13B180E3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14:paraId="36834A31" w14:textId="28F4554A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14:paraId="65C20A7F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14:paraId="60199C07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0EFC038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C37F1" w:rsidRPr="001C4DFB" w14:paraId="6DBD40F3" w14:textId="751F3823" w:rsidTr="008C37F1">
        <w:tc>
          <w:tcPr>
            <w:tcW w:w="627" w:type="pct"/>
            <w:vMerge/>
          </w:tcPr>
          <w:p w14:paraId="401D8511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4786B092" w14:textId="77777777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 w:rsidRPr="00362AB5">
              <w:rPr>
                <w:sz w:val="16"/>
                <w:szCs w:val="16"/>
              </w:rPr>
              <w:t>Yes</w:t>
            </w:r>
          </w:p>
        </w:tc>
        <w:tc>
          <w:tcPr>
            <w:tcW w:w="316" w:type="pct"/>
          </w:tcPr>
          <w:p w14:paraId="1530B140" w14:textId="13EE379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316" w:type="pct"/>
          </w:tcPr>
          <w:p w14:paraId="080CA06C" w14:textId="23471E14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3</w:t>
            </w:r>
          </w:p>
        </w:tc>
        <w:tc>
          <w:tcPr>
            <w:tcW w:w="319" w:type="pct"/>
          </w:tcPr>
          <w:p w14:paraId="6772FD3D" w14:textId="61F2A0D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-2.50</w:t>
            </w:r>
          </w:p>
        </w:tc>
        <w:tc>
          <w:tcPr>
            <w:tcW w:w="317" w:type="pct"/>
          </w:tcPr>
          <w:p w14:paraId="48A6DCB4" w14:textId="765B6FD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89</w:t>
            </w:r>
          </w:p>
        </w:tc>
        <w:tc>
          <w:tcPr>
            <w:tcW w:w="317" w:type="pct"/>
          </w:tcPr>
          <w:p w14:paraId="4169FB3B" w14:textId="22B7711D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17" w:type="pct"/>
          </w:tcPr>
          <w:p w14:paraId="19D7D9C2" w14:textId="025D5B91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0</w:t>
            </w:r>
          </w:p>
        </w:tc>
        <w:tc>
          <w:tcPr>
            <w:tcW w:w="318" w:type="pct"/>
          </w:tcPr>
          <w:p w14:paraId="08C99A5B" w14:textId="7218521C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-3.24</w:t>
            </w:r>
          </w:p>
        </w:tc>
        <w:tc>
          <w:tcPr>
            <w:tcW w:w="318" w:type="pct"/>
          </w:tcPr>
          <w:p w14:paraId="6AA71BF0" w14:textId="2198EAB6" w:rsidR="008C37F1" w:rsidRPr="00362AB5" w:rsidRDefault="008C37F1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38</w:t>
            </w:r>
          </w:p>
        </w:tc>
        <w:tc>
          <w:tcPr>
            <w:tcW w:w="317" w:type="pct"/>
          </w:tcPr>
          <w:p w14:paraId="39335559" w14:textId="3B79307E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296" w:type="pct"/>
          </w:tcPr>
          <w:p w14:paraId="015E0B55" w14:textId="75502058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4</w:t>
            </w:r>
          </w:p>
        </w:tc>
        <w:tc>
          <w:tcPr>
            <w:tcW w:w="336" w:type="pct"/>
          </w:tcPr>
          <w:p w14:paraId="0FE560BF" w14:textId="40C4FE2E" w:rsidR="008C37F1" w:rsidRPr="00362AB5" w:rsidRDefault="006358D4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-2.33</w:t>
            </w:r>
          </w:p>
        </w:tc>
        <w:tc>
          <w:tcPr>
            <w:tcW w:w="331" w:type="pct"/>
          </w:tcPr>
          <w:p w14:paraId="49B99378" w14:textId="5F385ACF" w:rsidR="008C37F1" w:rsidRPr="00362AB5" w:rsidRDefault="00E66D70" w:rsidP="008C37F1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79</w:t>
            </w:r>
          </w:p>
        </w:tc>
      </w:tr>
    </w:tbl>
    <w:p w14:paraId="44B49655" w14:textId="77777777" w:rsidR="005121F8" w:rsidRDefault="005121F8" w:rsidP="009C0505">
      <w:pPr>
        <w:keepNext/>
        <w:rPr>
          <w:b/>
        </w:rPr>
        <w:sectPr w:rsidR="005121F8" w:rsidSect="0009173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D5FF07" w14:textId="22B40089" w:rsidR="0079255E" w:rsidRDefault="005121F8" w:rsidP="0079255E">
      <w:pPr>
        <w:pStyle w:val="Caption"/>
        <w:keepNext/>
        <w:spacing w:line="480" w:lineRule="auto"/>
        <w:rPr>
          <w:b/>
          <w:i w:val="0"/>
          <w:color w:val="auto"/>
          <w:sz w:val="24"/>
        </w:rPr>
      </w:pPr>
      <w:r w:rsidRPr="005121F8">
        <w:rPr>
          <w:b/>
          <w:i w:val="0"/>
          <w:color w:val="auto"/>
          <w:sz w:val="24"/>
        </w:rPr>
        <w:t xml:space="preserve">Table </w:t>
      </w:r>
      <w:r w:rsidR="00CC43C2">
        <w:rPr>
          <w:b/>
          <w:i w:val="0"/>
          <w:color w:val="auto"/>
          <w:sz w:val="24"/>
        </w:rPr>
        <w:t>S4</w:t>
      </w:r>
      <w:r>
        <w:rPr>
          <w:b/>
          <w:i w:val="0"/>
          <w:color w:val="auto"/>
          <w:sz w:val="24"/>
        </w:rPr>
        <w:t>. Forwards stepwise logistic regression steps.</w:t>
      </w:r>
      <w:r w:rsidR="0079255E">
        <w:rPr>
          <w:b/>
          <w:i w:val="0"/>
          <w:color w:val="auto"/>
          <w:sz w:val="24"/>
        </w:rPr>
        <w:t xml:space="preserve"> </w:t>
      </w:r>
      <w:r w:rsidR="0079255E" w:rsidRPr="0079255E">
        <w:rPr>
          <w:i w:val="0"/>
          <w:color w:val="auto"/>
          <w:sz w:val="24"/>
        </w:rPr>
        <w:t xml:space="preserve">Factor levels or variables were added to the </w:t>
      </w:r>
      <w:r w:rsidR="00CC43C2">
        <w:rPr>
          <w:i w:val="0"/>
          <w:color w:val="auto"/>
          <w:sz w:val="24"/>
        </w:rPr>
        <w:t xml:space="preserve">simple </w:t>
      </w:r>
      <w:r w:rsidR="0079255E" w:rsidRPr="0079255E">
        <w:rPr>
          <w:i w:val="0"/>
          <w:color w:val="auto"/>
          <w:sz w:val="24"/>
        </w:rPr>
        <w:t>model in a stepwise fashion including the next most significant</w:t>
      </w:r>
      <w:r w:rsidR="0079255E">
        <w:rPr>
          <w:i w:val="0"/>
          <w:color w:val="auto"/>
          <w:sz w:val="24"/>
        </w:rPr>
        <w:t>,</w:t>
      </w:r>
      <w:r w:rsidR="0079255E" w:rsidRPr="0079255E">
        <w:rPr>
          <w:i w:val="0"/>
          <w:color w:val="auto"/>
          <w:sz w:val="24"/>
        </w:rPr>
        <w:t xml:space="preserve"> until the </w:t>
      </w:r>
      <w:r w:rsidR="006A2850">
        <w:rPr>
          <w:i w:val="0"/>
          <w:color w:val="auto"/>
          <w:sz w:val="24"/>
        </w:rPr>
        <w:t>likeli</w:t>
      </w:r>
      <w:r w:rsidR="0079255E" w:rsidRPr="0079255E">
        <w:rPr>
          <w:i w:val="0"/>
          <w:color w:val="auto"/>
          <w:sz w:val="24"/>
        </w:rPr>
        <w:t>hood ratio test cutoff of &gt;0.2 was reached.</w:t>
      </w:r>
      <w:r w:rsidR="0079255E">
        <w:rPr>
          <w:b/>
          <w:i w:val="0"/>
          <w:color w:val="auto"/>
          <w:sz w:val="24"/>
        </w:rPr>
        <w:t xml:space="preserve"> </w:t>
      </w:r>
      <w:r w:rsidR="00CC43C2" w:rsidRPr="00CC43C2">
        <w:rPr>
          <w:i w:val="0"/>
          <w:color w:val="auto"/>
          <w:sz w:val="24"/>
        </w:rPr>
        <w:t>Sex and age category were included in the simple model and all subsequent steps.</w:t>
      </w:r>
    </w:p>
    <w:p w14:paraId="45C2C30D" w14:textId="332F6CC9" w:rsidR="005121F8" w:rsidRPr="0079255E" w:rsidRDefault="0079255E" w:rsidP="0079255E">
      <w:pPr>
        <w:pStyle w:val="Caption"/>
        <w:keepNext/>
        <w:spacing w:line="480" w:lineRule="auto"/>
        <w:rPr>
          <w:b/>
          <w:i w:val="0"/>
          <w:color w:val="auto"/>
          <w:sz w:val="24"/>
        </w:rPr>
      </w:pPr>
      <w:r w:rsidRPr="0079255E">
        <w:rPr>
          <w:i w:val="0"/>
          <w:color w:val="auto"/>
          <w:sz w:val="24"/>
        </w:rPr>
        <w:t xml:space="preserve">*Akaike information criterion; </w:t>
      </w:r>
      <w:r w:rsidRPr="0079255E">
        <w:rPr>
          <w:rFonts w:cstheme="minorHAnsi"/>
          <w:i w:val="0"/>
          <w:color w:val="auto"/>
          <w:sz w:val="24"/>
        </w:rPr>
        <w:t>†</w:t>
      </w:r>
      <w:r w:rsidR="006A2850">
        <w:rPr>
          <w:i w:val="0"/>
          <w:color w:val="auto"/>
          <w:sz w:val="24"/>
        </w:rPr>
        <w:t>Likeli</w:t>
      </w:r>
      <w:r w:rsidRPr="0079255E">
        <w:rPr>
          <w:i w:val="0"/>
          <w:color w:val="auto"/>
          <w:sz w:val="24"/>
        </w:rPr>
        <w:t>hood ratio test for model compared to previous ste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1639"/>
        <w:gridCol w:w="1694"/>
        <w:gridCol w:w="1630"/>
        <w:gridCol w:w="1237"/>
        <w:gridCol w:w="1237"/>
        <w:gridCol w:w="1237"/>
        <w:gridCol w:w="1237"/>
        <w:gridCol w:w="1237"/>
        <w:gridCol w:w="1237"/>
      </w:tblGrid>
      <w:tr w:rsidR="00470256" w14:paraId="704CAA26" w14:textId="0329087C" w:rsidTr="0086027B">
        <w:tc>
          <w:tcPr>
            <w:tcW w:w="1565" w:type="dxa"/>
          </w:tcPr>
          <w:p w14:paraId="772B4F28" w14:textId="77777777" w:rsidR="00470256" w:rsidRPr="00CC43C2" w:rsidRDefault="00470256" w:rsidP="0079255E">
            <w:pPr>
              <w:keepNext/>
              <w:spacing w:line="480" w:lineRule="auto"/>
              <w:rPr>
                <w:b/>
                <w:sz w:val="20"/>
              </w:rPr>
            </w:pPr>
          </w:p>
        </w:tc>
        <w:tc>
          <w:tcPr>
            <w:tcW w:w="4963" w:type="dxa"/>
            <w:gridSpan w:val="3"/>
          </w:tcPr>
          <w:p w14:paraId="1C9DE451" w14:textId="70BC0DA2" w:rsidR="00470256" w:rsidRPr="00CC43C2" w:rsidRDefault="00470256" w:rsidP="0079255E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cabies</w:t>
            </w:r>
          </w:p>
        </w:tc>
        <w:tc>
          <w:tcPr>
            <w:tcW w:w="3711" w:type="dxa"/>
            <w:gridSpan w:val="3"/>
          </w:tcPr>
          <w:p w14:paraId="24D18106" w14:textId="7D94BF1B" w:rsidR="00470256" w:rsidRPr="00CC43C2" w:rsidRDefault="00470256" w:rsidP="0079255E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Pyoderma</w:t>
            </w:r>
          </w:p>
        </w:tc>
        <w:tc>
          <w:tcPr>
            <w:tcW w:w="3711" w:type="dxa"/>
            <w:gridSpan w:val="3"/>
          </w:tcPr>
          <w:p w14:paraId="583734DE" w14:textId="331AF9EF" w:rsidR="00470256" w:rsidRPr="00CC43C2" w:rsidRDefault="00470256" w:rsidP="0079255E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Fungal</w:t>
            </w:r>
          </w:p>
        </w:tc>
      </w:tr>
      <w:tr w:rsidR="00470256" w14:paraId="5ECCCF65" w14:textId="58F40EDA" w:rsidTr="00470256">
        <w:tc>
          <w:tcPr>
            <w:tcW w:w="1565" w:type="dxa"/>
          </w:tcPr>
          <w:p w14:paraId="4C80271E" w14:textId="7535FA92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Model</w:t>
            </w:r>
          </w:p>
        </w:tc>
        <w:tc>
          <w:tcPr>
            <w:tcW w:w="1639" w:type="dxa"/>
          </w:tcPr>
          <w:p w14:paraId="6B698130" w14:textId="6DD50E2B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  <w:vertAlign w:val="superscript"/>
              </w:rPr>
            </w:pPr>
            <w:r w:rsidRPr="00CC43C2">
              <w:rPr>
                <w:b/>
                <w:sz w:val="20"/>
              </w:rPr>
              <w:t>Pseudo-R</w:t>
            </w:r>
            <w:r w:rsidRPr="00CC43C2"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694" w:type="dxa"/>
          </w:tcPr>
          <w:p w14:paraId="498DFFBB" w14:textId="218D75FE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AIC*</w:t>
            </w:r>
          </w:p>
        </w:tc>
        <w:tc>
          <w:tcPr>
            <w:tcW w:w="1630" w:type="dxa"/>
          </w:tcPr>
          <w:p w14:paraId="679874FC" w14:textId="344756C8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LR test</w:t>
            </w:r>
            <w:r w:rsidRPr="00CC43C2">
              <w:rPr>
                <w:rFonts w:cstheme="minorHAnsi"/>
                <w:b/>
                <w:sz w:val="20"/>
              </w:rPr>
              <w:t>†</w:t>
            </w:r>
          </w:p>
        </w:tc>
        <w:tc>
          <w:tcPr>
            <w:tcW w:w="1237" w:type="dxa"/>
          </w:tcPr>
          <w:p w14:paraId="316F7E01" w14:textId="2481181A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Pseudo-R</w:t>
            </w:r>
            <w:r w:rsidRPr="00CC43C2"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237" w:type="dxa"/>
          </w:tcPr>
          <w:p w14:paraId="3F27D6C9" w14:textId="078675A4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AIC*</w:t>
            </w:r>
          </w:p>
        </w:tc>
        <w:tc>
          <w:tcPr>
            <w:tcW w:w="1237" w:type="dxa"/>
          </w:tcPr>
          <w:p w14:paraId="4AE915C7" w14:textId="4C5BC009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LR test</w:t>
            </w:r>
            <w:r w:rsidRPr="00CC43C2">
              <w:rPr>
                <w:rFonts w:cstheme="minorHAnsi"/>
                <w:b/>
                <w:sz w:val="20"/>
              </w:rPr>
              <w:t>†</w:t>
            </w:r>
          </w:p>
        </w:tc>
        <w:tc>
          <w:tcPr>
            <w:tcW w:w="1237" w:type="dxa"/>
          </w:tcPr>
          <w:p w14:paraId="53BB7D50" w14:textId="35AC65B7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Pseudo-R</w:t>
            </w:r>
            <w:r w:rsidRPr="00CC43C2"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237" w:type="dxa"/>
          </w:tcPr>
          <w:p w14:paraId="045E0C8D" w14:textId="31C6E08B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AIC*</w:t>
            </w:r>
          </w:p>
        </w:tc>
        <w:tc>
          <w:tcPr>
            <w:tcW w:w="1237" w:type="dxa"/>
          </w:tcPr>
          <w:p w14:paraId="25EAA8C0" w14:textId="35A0FDC7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LR test</w:t>
            </w:r>
            <w:r w:rsidRPr="00CC43C2">
              <w:rPr>
                <w:rFonts w:cstheme="minorHAnsi"/>
                <w:b/>
                <w:sz w:val="20"/>
              </w:rPr>
              <w:t>†</w:t>
            </w:r>
          </w:p>
        </w:tc>
      </w:tr>
      <w:tr w:rsidR="00470256" w14:paraId="0F89B7CD" w14:textId="36588247" w:rsidTr="00470256">
        <w:tc>
          <w:tcPr>
            <w:tcW w:w="1565" w:type="dxa"/>
          </w:tcPr>
          <w:p w14:paraId="34AAD429" w14:textId="452AFAB2" w:rsidR="00470256" w:rsidRPr="00CC43C2" w:rsidRDefault="00470256" w:rsidP="00470256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imple model</w:t>
            </w:r>
          </w:p>
        </w:tc>
        <w:tc>
          <w:tcPr>
            <w:tcW w:w="1639" w:type="dxa"/>
          </w:tcPr>
          <w:p w14:paraId="1899F074" w14:textId="6E77976E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075</w:t>
            </w:r>
          </w:p>
        </w:tc>
        <w:tc>
          <w:tcPr>
            <w:tcW w:w="1694" w:type="dxa"/>
          </w:tcPr>
          <w:p w14:paraId="64AA5786" w14:textId="1610E7BA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1262.503</w:t>
            </w:r>
          </w:p>
        </w:tc>
        <w:tc>
          <w:tcPr>
            <w:tcW w:w="1630" w:type="dxa"/>
          </w:tcPr>
          <w:p w14:paraId="75EC9129" w14:textId="7C4D61E6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-</w:t>
            </w:r>
          </w:p>
        </w:tc>
        <w:tc>
          <w:tcPr>
            <w:tcW w:w="1237" w:type="dxa"/>
          </w:tcPr>
          <w:p w14:paraId="7B21DB51" w14:textId="433BCE9F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292</w:t>
            </w:r>
          </w:p>
        </w:tc>
        <w:tc>
          <w:tcPr>
            <w:tcW w:w="1237" w:type="dxa"/>
          </w:tcPr>
          <w:p w14:paraId="008EEDC0" w14:textId="6C72073D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303.954</w:t>
            </w:r>
          </w:p>
        </w:tc>
        <w:tc>
          <w:tcPr>
            <w:tcW w:w="1237" w:type="dxa"/>
          </w:tcPr>
          <w:p w14:paraId="5DA019EA" w14:textId="2CF31B18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</w:t>
            </w:r>
          </w:p>
        </w:tc>
        <w:tc>
          <w:tcPr>
            <w:tcW w:w="1237" w:type="dxa"/>
          </w:tcPr>
          <w:p w14:paraId="12A1EE1F" w14:textId="0035DAB3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352</w:t>
            </w:r>
          </w:p>
        </w:tc>
        <w:tc>
          <w:tcPr>
            <w:tcW w:w="1237" w:type="dxa"/>
          </w:tcPr>
          <w:p w14:paraId="4A63EE4E" w14:textId="4D9EDD22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896.4075</w:t>
            </w:r>
          </w:p>
        </w:tc>
        <w:tc>
          <w:tcPr>
            <w:tcW w:w="1237" w:type="dxa"/>
          </w:tcPr>
          <w:p w14:paraId="7C8A9DEE" w14:textId="05633653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</w:t>
            </w:r>
          </w:p>
        </w:tc>
      </w:tr>
      <w:tr w:rsidR="00470256" w14:paraId="1652D18E" w14:textId="6CD99FE1" w:rsidTr="00470256">
        <w:tc>
          <w:tcPr>
            <w:tcW w:w="1565" w:type="dxa"/>
          </w:tcPr>
          <w:p w14:paraId="0F21AA24" w14:textId="01CCBC59" w:rsidR="00470256" w:rsidRPr="00CC43C2" w:rsidRDefault="00470256" w:rsidP="00470256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1</w:t>
            </w:r>
          </w:p>
        </w:tc>
        <w:tc>
          <w:tcPr>
            <w:tcW w:w="1639" w:type="dxa"/>
          </w:tcPr>
          <w:p w14:paraId="1988CF2B" w14:textId="7CF94E9E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356</w:t>
            </w:r>
          </w:p>
        </w:tc>
        <w:tc>
          <w:tcPr>
            <w:tcW w:w="1694" w:type="dxa"/>
          </w:tcPr>
          <w:p w14:paraId="30805EEB" w14:textId="219686D1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1225.17</w:t>
            </w:r>
          </w:p>
        </w:tc>
        <w:tc>
          <w:tcPr>
            <w:tcW w:w="1630" w:type="dxa"/>
          </w:tcPr>
          <w:p w14:paraId="47C61CFC" w14:textId="3FB1A1A7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&lt;0.0001</w:t>
            </w:r>
          </w:p>
        </w:tc>
        <w:tc>
          <w:tcPr>
            <w:tcW w:w="1237" w:type="dxa"/>
          </w:tcPr>
          <w:p w14:paraId="3CC89E2C" w14:textId="16671386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396</w:t>
            </w:r>
          </w:p>
        </w:tc>
        <w:tc>
          <w:tcPr>
            <w:tcW w:w="1237" w:type="dxa"/>
          </w:tcPr>
          <w:p w14:paraId="677621F3" w14:textId="32834D7A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470256">
              <w:rPr>
                <w:rFonts w:ascii="Calibri" w:hAnsi="Calibri" w:cs="Calibri"/>
                <w:color w:val="000000"/>
                <w:sz w:val="20"/>
              </w:rPr>
              <w:t>1291.286</w:t>
            </w:r>
          </w:p>
        </w:tc>
        <w:tc>
          <w:tcPr>
            <w:tcW w:w="1237" w:type="dxa"/>
          </w:tcPr>
          <w:p w14:paraId="747FB93E" w14:textId="1977DBFA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001</w:t>
            </w:r>
          </w:p>
        </w:tc>
        <w:tc>
          <w:tcPr>
            <w:tcW w:w="1237" w:type="dxa"/>
          </w:tcPr>
          <w:p w14:paraId="475F4C4B" w14:textId="3BAEF348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0.0528</w:t>
            </w:r>
          </w:p>
        </w:tc>
        <w:tc>
          <w:tcPr>
            <w:tcW w:w="1237" w:type="dxa"/>
          </w:tcPr>
          <w:p w14:paraId="5A20FEF2" w14:textId="68109CA3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882.0818</w:t>
            </w:r>
          </w:p>
        </w:tc>
        <w:tc>
          <w:tcPr>
            <w:tcW w:w="1237" w:type="dxa"/>
          </w:tcPr>
          <w:p w14:paraId="73D774A5" w14:textId="00320C80" w:rsidR="00470256" w:rsidRPr="00CC43C2" w:rsidRDefault="00963F65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001</w:t>
            </w:r>
          </w:p>
        </w:tc>
      </w:tr>
      <w:tr w:rsidR="00470256" w14:paraId="1677957C" w14:textId="2BA2CC2A" w:rsidTr="00470256">
        <w:tc>
          <w:tcPr>
            <w:tcW w:w="1565" w:type="dxa"/>
          </w:tcPr>
          <w:p w14:paraId="2F2C0ED5" w14:textId="5DA9A1CE" w:rsidR="00470256" w:rsidRPr="00CC43C2" w:rsidRDefault="00470256" w:rsidP="00470256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2</w:t>
            </w:r>
          </w:p>
        </w:tc>
        <w:tc>
          <w:tcPr>
            <w:tcW w:w="1639" w:type="dxa"/>
          </w:tcPr>
          <w:p w14:paraId="4841D00E" w14:textId="034A06C0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538</w:t>
            </w:r>
          </w:p>
        </w:tc>
        <w:tc>
          <w:tcPr>
            <w:tcW w:w="1694" w:type="dxa"/>
          </w:tcPr>
          <w:p w14:paraId="1FD7784A" w14:textId="26BEB4E7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1204.214</w:t>
            </w:r>
          </w:p>
        </w:tc>
        <w:tc>
          <w:tcPr>
            <w:tcW w:w="1630" w:type="dxa"/>
          </w:tcPr>
          <w:p w14:paraId="282E6223" w14:textId="1C935784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&lt;0.0001</w:t>
            </w:r>
          </w:p>
        </w:tc>
        <w:tc>
          <w:tcPr>
            <w:tcW w:w="1237" w:type="dxa"/>
          </w:tcPr>
          <w:p w14:paraId="0D8E1B6C" w14:textId="028DBC59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470256">
              <w:rPr>
                <w:rFonts w:ascii="Calibri" w:hAnsi="Calibri" w:cs="Calibri"/>
                <w:color w:val="000000"/>
                <w:sz w:val="20"/>
              </w:rPr>
              <w:t>0.0460</w:t>
            </w:r>
          </w:p>
        </w:tc>
        <w:tc>
          <w:tcPr>
            <w:tcW w:w="1237" w:type="dxa"/>
          </w:tcPr>
          <w:p w14:paraId="626013A8" w14:textId="198975C6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470256">
              <w:rPr>
                <w:rFonts w:ascii="Calibri" w:hAnsi="Calibri" w:cs="Calibri"/>
                <w:color w:val="000000"/>
                <w:sz w:val="20"/>
              </w:rPr>
              <w:t>1284.711</w:t>
            </w:r>
          </w:p>
        </w:tc>
        <w:tc>
          <w:tcPr>
            <w:tcW w:w="1237" w:type="dxa"/>
          </w:tcPr>
          <w:p w14:paraId="0ACD6353" w14:textId="5DEF991D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050</w:t>
            </w:r>
          </w:p>
        </w:tc>
        <w:tc>
          <w:tcPr>
            <w:tcW w:w="1237" w:type="dxa"/>
          </w:tcPr>
          <w:p w14:paraId="1DB3757B" w14:textId="5F4B30A4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0.0685</w:t>
            </w:r>
          </w:p>
        </w:tc>
        <w:tc>
          <w:tcPr>
            <w:tcW w:w="1237" w:type="dxa"/>
          </w:tcPr>
          <w:p w14:paraId="6C687EFC" w14:textId="71F80EAE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869.4716</w:t>
            </w:r>
          </w:p>
        </w:tc>
        <w:tc>
          <w:tcPr>
            <w:tcW w:w="1237" w:type="dxa"/>
          </w:tcPr>
          <w:p w14:paraId="1F7F223B" w14:textId="07449A82" w:rsidR="00470256" w:rsidRPr="00CC43C2" w:rsidRDefault="00963F65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001</w:t>
            </w:r>
          </w:p>
        </w:tc>
      </w:tr>
      <w:tr w:rsidR="00470256" w14:paraId="1AAB4BB4" w14:textId="6B50E309" w:rsidTr="00470256">
        <w:tc>
          <w:tcPr>
            <w:tcW w:w="1565" w:type="dxa"/>
          </w:tcPr>
          <w:p w14:paraId="40D322C4" w14:textId="5E8CE6B0" w:rsidR="00470256" w:rsidRPr="00CC43C2" w:rsidRDefault="00470256" w:rsidP="00470256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3</w:t>
            </w:r>
          </w:p>
        </w:tc>
        <w:tc>
          <w:tcPr>
            <w:tcW w:w="1639" w:type="dxa"/>
          </w:tcPr>
          <w:p w14:paraId="7EE99C54" w14:textId="49F1B743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595</w:t>
            </w:r>
          </w:p>
        </w:tc>
        <w:tc>
          <w:tcPr>
            <w:tcW w:w="1694" w:type="dxa"/>
          </w:tcPr>
          <w:p w14:paraId="631F4EA1" w14:textId="7D2EC580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1199.045</w:t>
            </w:r>
          </w:p>
        </w:tc>
        <w:tc>
          <w:tcPr>
            <w:tcW w:w="1630" w:type="dxa"/>
          </w:tcPr>
          <w:p w14:paraId="43186A1A" w14:textId="5B91203E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076</w:t>
            </w:r>
          </w:p>
        </w:tc>
        <w:tc>
          <w:tcPr>
            <w:tcW w:w="1237" w:type="dxa"/>
          </w:tcPr>
          <w:p w14:paraId="706CB388" w14:textId="6128B186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470256">
              <w:rPr>
                <w:rFonts w:ascii="Calibri" w:hAnsi="Calibri" w:cs="Calibri"/>
                <w:color w:val="000000"/>
                <w:sz w:val="20"/>
              </w:rPr>
              <w:t>0.0508</w:t>
            </w:r>
          </w:p>
        </w:tc>
        <w:tc>
          <w:tcPr>
            <w:tcW w:w="1237" w:type="dxa"/>
          </w:tcPr>
          <w:p w14:paraId="79B9633E" w14:textId="337DA354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470256">
              <w:rPr>
                <w:rFonts w:ascii="Calibri" w:hAnsi="Calibri" w:cs="Calibri"/>
                <w:color w:val="000000"/>
                <w:sz w:val="20"/>
              </w:rPr>
              <w:t>1280.004</w:t>
            </w:r>
          </w:p>
        </w:tc>
        <w:tc>
          <w:tcPr>
            <w:tcW w:w="1237" w:type="dxa"/>
          </w:tcPr>
          <w:p w14:paraId="26B31C9B" w14:textId="6466AD8E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171</w:t>
            </w:r>
          </w:p>
        </w:tc>
        <w:tc>
          <w:tcPr>
            <w:tcW w:w="1237" w:type="dxa"/>
          </w:tcPr>
          <w:p w14:paraId="2E7130AC" w14:textId="04A526B2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0.0726</w:t>
            </w:r>
          </w:p>
        </w:tc>
        <w:tc>
          <w:tcPr>
            <w:tcW w:w="1237" w:type="dxa"/>
          </w:tcPr>
          <w:p w14:paraId="46984ACC" w14:textId="19A4796B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867.6772</w:t>
            </w:r>
          </w:p>
        </w:tc>
        <w:tc>
          <w:tcPr>
            <w:tcW w:w="1237" w:type="dxa"/>
          </w:tcPr>
          <w:p w14:paraId="1922B38D" w14:textId="7F51BAB9" w:rsidR="00470256" w:rsidRPr="00CC43C2" w:rsidRDefault="00963F65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476</w:t>
            </w:r>
          </w:p>
        </w:tc>
      </w:tr>
      <w:tr w:rsidR="00470256" w14:paraId="60BB938D" w14:textId="634EF59F" w:rsidTr="00470256">
        <w:tc>
          <w:tcPr>
            <w:tcW w:w="1565" w:type="dxa"/>
          </w:tcPr>
          <w:p w14:paraId="09FD5596" w14:textId="296596E9" w:rsidR="00470256" w:rsidRPr="00CC43C2" w:rsidRDefault="00470256" w:rsidP="00470256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4</w:t>
            </w:r>
          </w:p>
        </w:tc>
        <w:tc>
          <w:tcPr>
            <w:tcW w:w="1639" w:type="dxa"/>
          </w:tcPr>
          <w:p w14:paraId="56C90DD8" w14:textId="59105211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638</w:t>
            </w:r>
          </w:p>
        </w:tc>
        <w:tc>
          <w:tcPr>
            <w:tcW w:w="1694" w:type="dxa"/>
          </w:tcPr>
          <w:p w14:paraId="7A24F3B4" w14:textId="065BB990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1195.703</w:t>
            </w:r>
          </w:p>
        </w:tc>
        <w:tc>
          <w:tcPr>
            <w:tcW w:w="1630" w:type="dxa"/>
          </w:tcPr>
          <w:p w14:paraId="76A6313B" w14:textId="698EDAB0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203</w:t>
            </w:r>
          </w:p>
        </w:tc>
        <w:tc>
          <w:tcPr>
            <w:tcW w:w="1237" w:type="dxa"/>
          </w:tcPr>
          <w:p w14:paraId="78C32D1C" w14:textId="6C28FE5F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470256">
              <w:rPr>
                <w:rFonts w:ascii="Calibri" w:hAnsi="Calibri" w:cs="Calibri"/>
                <w:color w:val="000000"/>
                <w:sz w:val="20"/>
              </w:rPr>
              <w:t>0.0534</w:t>
            </w:r>
          </w:p>
        </w:tc>
        <w:tc>
          <w:tcPr>
            <w:tcW w:w="1237" w:type="dxa"/>
          </w:tcPr>
          <w:p w14:paraId="0F6D481D" w14:textId="10FC8056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470256">
              <w:rPr>
                <w:rFonts w:ascii="Calibri" w:hAnsi="Calibri" w:cs="Calibri"/>
                <w:color w:val="000000"/>
                <w:sz w:val="20"/>
              </w:rPr>
              <w:t>1278.547</w:t>
            </w:r>
          </w:p>
        </w:tc>
        <w:tc>
          <w:tcPr>
            <w:tcW w:w="1237" w:type="dxa"/>
          </w:tcPr>
          <w:p w14:paraId="505F526C" w14:textId="23EA6BF8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229</w:t>
            </w:r>
          </w:p>
        </w:tc>
        <w:tc>
          <w:tcPr>
            <w:tcW w:w="1237" w:type="dxa"/>
          </w:tcPr>
          <w:p w14:paraId="08B1EE8A" w14:textId="33568B21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0.0753</w:t>
            </w:r>
          </w:p>
        </w:tc>
        <w:tc>
          <w:tcPr>
            <w:tcW w:w="1237" w:type="dxa"/>
          </w:tcPr>
          <w:p w14:paraId="7BEB0D85" w14:textId="0687C813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867.1711</w:t>
            </w:r>
          </w:p>
        </w:tc>
        <w:tc>
          <w:tcPr>
            <w:tcW w:w="1237" w:type="dxa"/>
          </w:tcPr>
          <w:p w14:paraId="6731C6F3" w14:textId="0FB80607" w:rsidR="00470256" w:rsidRPr="00CC43C2" w:rsidRDefault="00963F65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947</w:t>
            </w:r>
          </w:p>
        </w:tc>
      </w:tr>
      <w:tr w:rsidR="00470256" w14:paraId="545A49AB" w14:textId="7BAA5195" w:rsidTr="00470256">
        <w:tc>
          <w:tcPr>
            <w:tcW w:w="1565" w:type="dxa"/>
          </w:tcPr>
          <w:p w14:paraId="0D52549C" w14:textId="6A4BA8E8" w:rsidR="00470256" w:rsidRPr="00CC43C2" w:rsidRDefault="00470256" w:rsidP="00470256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5</w:t>
            </w:r>
          </w:p>
        </w:tc>
        <w:tc>
          <w:tcPr>
            <w:tcW w:w="1639" w:type="dxa"/>
          </w:tcPr>
          <w:p w14:paraId="2A84ABDB" w14:textId="62294704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667</w:t>
            </w:r>
          </w:p>
        </w:tc>
        <w:tc>
          <w:tcPr>
            <w:tcW w:w="1694" w:type="dxa"/>
          </w:tcPr>
          <w:p w14:paraId="3EC1B977" w14:textId="07EA78BF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1193.965</w:t>
            </w:r>
          </w:p>
        </w:tc>
        <w:tc>
          <w:tcPr>
            <w:tcW w:w="1630" w:type="dxa"/>
          </w:tcPr>
          <w:p w14:paraId="28F4D9F5" w14:textId="2D478ADF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530</w:t>
            </w:r>
          </w:p>
        </w:tc>
        <w:tc>
          <w:tcPr>
            <w:tcW w:w="1237" w:type="dxa"/>
          </w:tcPr>
          <w:p w14:paraId="7BD8C133" w14:textId="600B6FA6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470256">
              <w:rPr>
                <w:rFonts w:ascii="Calibri" w:hAnsi="Calibri" w:cs="Calibri"/>
                <w:color w:val="000000"/>
                <w:sz w:val="20"/>
              </w:rPr>
              <w:t>0.0580</w:t>
            </w:r>
          </w:p>
        </w:tc>
        <w:tc>
          <w:tcPr>
            <w:tcW w:w="1237" w:type="dxa"/>
          </w:tcPr>
          <w:p w14:paraId="7B1047DA" w14:textId="31C600A9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470256">
              <w:rPr>
                <w:rFonts w:ascii="Calibri" w:hAnsi="Calibri" w:cs="Calibri"/>
                <w:color w:val="000000"/>
                <w:sz w:val="20"/>
              </w:rPr>
              <w:t>1274.377</w:t>
            </w:r>
          </w:p>
        </w:tc>
        <w:tc>
          <w:tcPr>
            <w:tcW w:w="1237" w:type="dxa"/>
          </w:tcPr>
          <w:p w14:paraId="6C3972BC" w14:textId="38AEB283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434</w:t>
            </w:r>
          </w:p>
        </w:tc>
        <w:tc>
          <w:tcPr>
            <w:tcW w:w="1237" w:type="dxa"/>
          </w:tcPr>
          <w:p w14:paraId="2C22D835" w14:textId="0330F8A0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0.0779</w:t>
            </w:r>
          </w:p>
        </w:tc>
        <w:tc>
          <w:tcPr>
            <w:tcW w:w="1237" w:type="dxa"/>
          </w:tcPr>
          <w:p w14:paraId="5D1C12E5" w14:textId="2AA057B5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866.7833</w:t>
            </w:r>
          </w:p>
        </w:tc>
        <w:tc>
          <w:tcPr>
            <w:tcW w:w="1237" w:type="dxa"/>
          </w:tcPr>
          <w:p w14:paraId="5008C441" w14:textId="36FEAF40" w:rsidR="00470256" w:rsidRPr="00CC43C2" w:rsidRDefault="00963F65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1254</w:t>
            </w:r>
          </w:p>
        </w:tc>
      </w:tr>
      <w:tr w:rsidR="00470256" w14:paraId="3A2DFC77" w14:textId="7B5DC6A7" w:rsidTr="00470256">
        <w:tc>
          <w:tcPr>
            <w:tcW w:w="1565" w:type="dxa"/>
          </w:tcPr>
          <w:p w14:paraId="12749928" w14:textId="64CF8F28" w:rsidR="00470256" w:rsidRPr="00CC43C2" w:rsidRDefault="00470256" w:rsidP="00470256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6</w:t>
            </w:r>
          </w:p>
        </w:tc>
        <w:tc>
          <w:tcPr>
            <w:tcW w:w="1639" w:type="dxa"/>
          </w:tcPr>
          <w:p w14:paraId="1E244044" w14:textId="6496536C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692</w:t>
            </w:r>
          </w:p>
        </w:tc>
        <w:tc>
          <w:tcPr>
            <w:tcW w:w="1694" w:type="dxa"/>
          </w:tcPr>
          <w:p w14:paraId="6FC23509" w14:textId="4926EA0A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1192.594</w:t>
            </w:r>
          </w:p>
        </w:tc>
        <w:tc>
          <w:tcPr>
            <w:tcW w:w="1630" w:type="dxa"/>
          </w:tcPr>
          <w:p w14:paraId="08798D4A" w14:textId="4E3FA64F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926</w:t>
            </w:r>
          </w:p>
        </w:tc>
        <w:tc>
          <w:tcPr>
            <w:tcW w:w="1237" w:type="dxa"/>
          </w:tcPr>
          <w:p w14:paraId="44A17533" w14:textId="45B986EA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470256">
              <w:rPr>
                <w:rFonts w:ascii="Calibri" w:hAnsi="Calibri" w:cs="Calibri"/>
                <w:color w:val="000000"/>
                <w:sz w:val="20"/>
              </w:rPr>
              <w:t>0.0601</w:t>
            </w:r>
          </w:p>
        </w:tc>
        <w:tc>
          <w:tcPr>
            <w:tcW w:w="1237" w:type="dxa"/>
          </w:tcPr>
          <w:p w14:paraId="60A6A906" w14:textId="5E8708F8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470256">
              <w:rPr>
                <w:rFonts w:ascii="Calibri" w:hAnsi="Calibri" w:cs="Calibri"/>
                <w:color w:val="000000"/>
                <w:sz w:val="20"/>
              </w:rPr>
              <w:t>1273.316</w:t>
            </w:r>
          </w:p>
        </w:tc>
        <w:tc>
          <w:tcPr>
            <w:tcW w:w="1237" w:type="dxa"/>
          </w:tcPr>
          <w:p w14:paraId="05A24119" w14:textId="69A9E12A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1241</w:t>
            </w:r>
          </w:p>
        </w:tc>
        <w:tc>
          <w:tcPr>
            <w:tcW w:w="1237" w:type="dxa"/>
          </w:tcPr>
          <w:p w14:paraId="10A5009E" w14:textId="093C6539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0.0807</w:t>
            </w:r>
          </w:p>
        </w:tc>
        <w:tc>
          <w:tcPr>
            <w:tcW w:w="1237" w:type="dxa"/>
          </w:tcPr>
          <w:p w14:paraId="3F5F54A3" w14:textId="3E14803F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865.9998</w:t>
            </w:r>
          </w:p>
        </w:tc>
        <w:tc>
          <w:tcPr>
            <w:tcW w:w="1237" w:type="dxa"/>
          </w:tcPr>
          <w:p w14:paraId="579AFB17" w14:textId="01896624" w:rsidR="00470256" w:rsidRPr="00CC43C2" w:rsidRDefault="00963F65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1487</w:t>
            </w:r>
          </w:p>
        </w:tc>
      </w:tr>
      <w:tr w:rsidR="00470256" w14:paraId="3223BD44" w14:textId="6F9F7619" w:rsidTr="00470256">
        <w:tc>
          <w:tcPr>
            <w:tcW w:w="1565" w:type="dxa"/>
          </w:tcPr>
          <w:p w14:paraId="243495C9" w14:textId="548DBB43" w:rsidR="00470256" w:rsidRPr="00CC43C2" w:rsidRDefault="00470256" w:rsidP="00470256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7</w:t>
            </w:r>
          </w:p>
        </w:tc>
        <w:tc>
          <w:tcPr>
            <w:tcW w:w="1639" w:type="dxa"/>
          </w:tcPr>
          <w:p w14:paraId="10630E2C" w14:textId="760B3072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715</w:t>
            </w:r>
          </w:p>
        </w:tc>
        <w:tc>
          <w:tcPr>
            <w:tcW w:w="1694" w:type="dxa"/>
          </w:tcPr>
          <w:p w14:paraId="432372C5" w14:textId="74ED5360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1191.592</w:t>
            </w:r>
          </w:p>
        </w:tc>
        <w:tc>
          <w:tcPr>
            <w:tcW w:w="1630" w:type="dxa"/>
          </w:tcPr>
          <w:p w14:paraId="41F6BFAA" w14:textId="7ADC15D6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807</w:t>
            </w:r>
          </w:p>
        </w:tc>
        <w:tc>
          <w:tcPr>
            <w:tcW w:w="1237" w:type="dxa"/>
          </w:tcPr>
          <w:p w14:paraId="5B194555" w14:textId="7A8AF09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470256">
              <w:rPr>
                <w:rFonts w:ascii="Calibri" w:hAnsi="Calibri" w:cs="Calibri"/>
                <w:color w:val="000000"/>
                <w:sz w:val="20"/>
              </w:rPr>
              <w:t>0.0624</w:t>
            </w:r>
          </w:p>
        </w:tc>
        <w:tc>
          <w:tcPr>
            <w:tcW w:w="1237" w:type="dxa"/>
          </w:tcPr>
          <w:p w14:paraId="7E8ADE38" w14:textId="7F150958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470256">
              <w:rPr>
                <w:rFonts w:ascii="Calibri" w:hAnsi="Calibri" w:cs="Calibri"/>
                <w:color w:val="000000"/>
                <w:sz w:val="20"/>
              </w:rPr>
              <w:t>1268.976</w:t>
            </w:r>
          </w:p>
        </w:tc>
        <w:tc>
          <w:tcPr>
            <w:tcW w:w="1237" w:type="dxa"/>
          </w:tcPr>
          <w:p w14:paraId="13BD9167" w14:textId="21887EC1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1739</w:t>
            </w:r>
          </w:p>
        </w:tc>
        <w:tc>
          <w:tcPr>
            <w:tcW w:w="1237" w:type="dxa"/>
          </w:tcPr>
          <w:p w14:paraId="422C2C49" w14:textId="1D189315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0.0841</w:t>
            </w:r>
          </w:p>
        </w:tc>
        <w:tc>
          <w:tcPr>
            <w:tcW w:w="1237" w:type="dxa"/>
          </w:tcPr>
          <w:p w14:paraId="4E850F51" w14:textId="3F25ECE7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864.9258</w:t>
            </w:r>
          </w:p>
        </w:tc>
        <w:tc>
          <w:tcPr>
            <w:tcW w:w="1237" w:type="dxa"/>
          </w:tcPr>
          <w:p w14:paraId="538287A1" w14:textId="74A73A24" w:rsidR="00470256" w:rsidRPr="00CC43C2" w:rsidRDefault="00963F65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837</w:t>
            </w:r>
          </w:p>
        </w:tc>
      </w:tr>
      <w:tr w:rsidR="00470256" w14:paraId="31B66BB2" w14:textId="519A10B7" w:rsidTr="00470256">
        <w:tc>
          <w:tcPr>
            <w:tcW w:w="1565" w:type="dxa"/>
          </w:tcPr>
          <w:p w14:paraId="230F9F53" w14:textId="0665A030" w:rsidR="00470256" w:rsidRPr="00CC43C2" w:rsidRDefault="00470256" w:rsidP="00470256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8</w:t>
            </w:r>
          </w:p>
        </w:tc>
        <w:tc>
          <w:tcPr>
            <w:tcW w:w="1639" w:type="dxa"/>
          </w:tcPr>
          <w:p w14:paraId="295FFAEF" w14:textId="264E79EE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738</w:t>
            </w:r>
          </w:p>
        </w:tc>
        <w:tc>
          <w:tcPr>
            <w:tcW w:w="1694" w:type="dxa"/>
          </w:tcPr>
          <w:p w14:paraId="622A7D1C" w14:textId="4FA49098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1190.768</w:t>
            </w:r>
          </w:p>
        </w:tc>
        <w:tc>
          <w:tcPr>
            <w:tcW w:w="1630" w:type="dxa"/>
          </w:tcPr>
          <w:p w14:paraId="130E96A8" w14:textId="683EBD95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926</w:t>
            </w:r>
          </w:p>
        </w:tc>
        <w:tc>
          <w:tcPr>
            <w:tcW w:w="1237" w:type="dxa"/>
          </w:tcPr>
          <w:p w14:paraId="698E7A55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1E7D1356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4787B122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605E43A9" w14:textId="57502218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0.0869</w:t>
            </w:r>
          </w:p>
        </w:tc>
        <w:tc>
          <w:tcPr>
            <w:tcW w:w="1237" w:type="dxa"/>
          </w:tcPr>
          <w:p w14:paraId="3FC2AA28" w14:textId="29DCC6A3" w:rsidR="00470256" w:rsidRPr="00CC43C2" w:rsidRDefault="006D6D78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6D6D78">
              <w:rPr>
                <w:rFonts w:ascii="Calibri" w:hAnsi="Calibri" w:cs="Calibri"/>
                <w:color w:val="000000"/>
                <w:sz w:val="20"/>
              </w:rPr>
              <w:t>864.1161</w:t>
            </w:r>
          </w:p>
        </w:tc>
        <w:tc>
          <w:tcPr>
            <w:tcW w:w="1237" w:type="dxa"/>
          </w:tcPr>
          <w:p w14:paraId="1E802588" w14:textId="3DC633F3" w:rsidR="00470256" w:rsidRPr="00CC43C2" w:rsidRDefault="00963F65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1434</w:t>
            </w:r>
          </w:p>
        </w:tc>
      </w:tr>
      <w:tr w:rsidR="00470256" w14:paraId="467A54D4" w14:textId="352C9F35" w:rsidTr="00470256">
        <w:tc>
          <w:tcPr>
            <w:tcW w:w="1565" w:type="dxa"/>
          </w:tcPr>
          <w:p w14:paraId="5542EAE4" w14:textId="331AFE4D" w:rsidR="00470256" w:rsidRPr="00CC43C2" w:rsidRDefault="00470256" w:rsidP="00470256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9</w:t>
            </w:r>
          </w:p>
        </w:tc>
        <w:tc>
          <w:tcPr>
            <w:tcW w:w="1639" w:type="dxa"/>
          </w:tcPr>
          <w:p w14:paraId="0339FE21" w14:textId="2BA86452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761</w:t>
            </w:r>
          </w:p>
        </w:tc>
        <w:tc>
          <w:tcPr>
            <w:tcW w:w="1694" w:type="dxa"/>
          </w:tcPr>
          <w:p w14:paraId="62D6EE89" w14:textId="774C07D5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1189.847</w:t>
            </w:r>
          </w:p>
        </w:tc>
        <w:tc>
          <w:tcPr>
            <w:tcW w:w="1630" w:type="dxa"/>
          </w:tcPr>
          <w:p w14:paraId="6A89E09A" w14:textId="49FBED4C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887</w:t>
            </w:r>
          </w:p>
        </w:tc>
        <w:tc>
          <w:tcPr>
            <w:tcW w:w="1237" w:type="dxa"/>
          </w:tcPr>
          <w:p w14:paraId="580C1C7A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37D840A4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037F2CAA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63D923E9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57F2FBFD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0BE49511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470256" w14:paraId="556E7092" w14:textId="5B37545D" w:rsidTr="00470256">
        <w:trPr>
          <w:trHeight w:val="95"/>
        </w:trPr>
        <w:tc>
          <w:tcPr>
            <w:tcW w:w="1565" w:type="dxa"/>
          </w:tcPr>
          <w:p w14:paraId="6AE5E509" w14:textId="37D5E730" w:rsidR="00470256" w:rsidRPr="00CC43C2" w:rsidRDefault="00470256" w:rsidP="00470256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10</w:t>
            </w:r>
          </w:p>
        </w:tc>
        <w:tc>
          <w:tcPr>
            <w:tcW w:w="1639" w:type="dxa"/>
          </w:tcPr>
          <w:p w14:paraId="10906A2E" w14:textId="4A3B0967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780</w:t>
            </w:r>
          </w:p>
        </w:tc>
        <w:tc>
          <w:tcPr>
            <w:tcW w:w="1694" w:type="dxa"/>
          </w:tcPr>
          <w:p w14:paraId="0F462D5F" w14:textId="3AD576CF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1189.15</w:t>
            </w:r>
          </w:p>
        </w:tc>
        <w:tc>
          <w:tcPr>
            <w:tcW w:w="1630" w:type="dxa"/>
          </w:tcPr>
          <w:p w14:paraId="12475401" w14:textId="60CB533A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1093</w:t>
            </w:r>
          </w:p>
        </w:tc>
        <w:tc>
          <w:tcPr>
            <w:tcW w:w="1237" w:type="dxa"/>
          </w:tcPr>
          <w:p w14:paraId="0E736057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4447268E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1673D171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685D223F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3C1E1BDD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74AC4D8C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470256" w14:paraId="39E23D40" w14:textId="1127E4EE" w:rsidTr="00470256">
        <w:trPr>
          <w:trHeight w:val="95"/>
        </w:trPr>
        <w:tc>
          <w:tcPr>
            <w:tcW w:w="1565" w:type="dxa"/>
          </w:tcPr>
          <w:p w14:paraId="14720FA9" w14:textId="7D1DE033" w:rsidR="00470256" w:rsidRPr="00CC43C2" w:rsidRDefault="00470256" w:rsidP="00470256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11</w:t>
            </w:r>
          </w:p>
        </w:tc>
        <w:tc>
          <w:tcPr>
            <w:tcW w:w="1639" w:type="dxa"/>
          </w:tcPr>
          <w:p w14:paraId="76CF88DA" w14:textId="6318D1F2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0798</w:t>
            </w:r>
          </w:p>
        </w:tc>
        <w:tc>
          <w:tcPr>
            <w:tcW w:w="1694" w:type="dxa"/>
          </w:tcPr>
          <w:p w14:paraId="12C217D2" w14:textId="2A3BA390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1188.854</w:t>
            </w:r>
          </w:p>
        </w:tc>
        <w:tc>
          <w:tcPr>
            <w:tcW w:w="1630" w:type="dxa"/>
          </w:tcPr>
          <w:p w14:paraId="3B189A3F" w14:textId="7344B102" w:rsidR="00470256" w:rsidRPr="00CC43C2" w:rsidRDefault="00470256" w:rsidP="00470256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rFonts w:ascii="Calibri" w:hAnsi="Calibri" w:cs="Calibri"/>
                <w:color w:val="000000"/>
                <w:sz w:val="20"/>
              </w:rPr>
              <w:t>0.1282</w:t>
            </w:r>
          </w:p>
        </w:tc>
        <w:tc>
          <w:tcPr>
            <w:tcW w:w="1237" w:type="dxa"/>
          </w:tcPr>
          <w:p w14:paraId="6D5DEFBF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031208C2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6C77BC5A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53D035B9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5C867211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7" w:type="dxa"/>
          </w:tcPr>
          <w:p w14:paraId="428635AF" w14:textId="77777777" w:rsidR="00470256" w:rsidRPr="00CC43C2" w:rsidRDefault="00470256" w:rsidP="00470256">
            <w:pPr>
              <w:keepNext/>
              <w:spacing w:line="48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</w:tbl>
    <w:p w14:paraId="5AC60B2A" w14:textId="7EB61106" w:rsidR="00091734" w:rsidRDefault="00091734" w:rsidP="009C0505">
      <w:pPr>
        <w:keepNext/>
        <w:rPr>
          <w:b/>
        </w:rPr>
      </w:pPr>
    </w:p>
    <w:p w14:paraId="29B811CF" w14:textId="15900B24" w:rsidR="00CC43C2" w:rsidRDefault="00CC43C2" w:rsidP="009C0505">
      <w:pPr>
        <w:keepNext/>
        <w:rPr>
          <w:b/>
        </w:rPr>
      </w:pPr>
    </w:p>
    <w:p w14:paraId="3C6A8ACC" w14:textId="77777777" w:rsidR="00CC43C2" w:rsidRDefault="00CC43C2" w:rsidP="00CC43C2">
      <w:pPr>
        <w:pStyle w:val="Caption"/>
        <w:keepNext/>
        <w:spacing w:line="480" w:lineRule="auto"/>
        <w:rPr>
          <w:b/>
          <w:i w:val="0"/>
          <w:color w:val="auto"/>
          <w:sz w:val="24"/>
        </w:rPr>
        <w:sectPr w:rsidR="00CC43C2" w:rsidSect="0047025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FA6C0A" w14:textId="090AC861" w:rsidR="00CC43C2" w:rsidRDefault="00CC43C2" w:rsidP="00CC43C2">
      <w:pPr>
        <w:pStyle w:val="Caption"/>
        <w:keepNext/>
        <w:spacing w:line="480" w:lineRule="auto"/>
        <w:rPr>
          <w:b/>
          <w:i w:val="0"/>
          <w:color w:val="auto"/>
          <w:sz w:val="24"/>
        </w:rPr>
      </w:pPr>
      <w:r w:rsidRPr="005121F8">
        <w:rPr>
          <w:b/>
          <w:i w:val="0"/>
          <w:color w:val="auto"/>
          <w:sz w:val="24"/>
        </w:rPr>
        <w:t xml:space="preserve">Table </w:t>
      </w:r>
      <w:r>
        <w:rPr>
          <w:b/>
          <w:i w:val="0"/>
          <w:color w:val="auto"/>
          <w:sz w:val="24"/>
        </w:rPr>
        <w:t xml:space="preserve">S5. Backwards elimination stepwise logistic regression steps. </w:t>
      </w:r>
      <w:r w:rsidRPr="0079255E">
        <w:rPr>
          <w:i w:val="0"/>
          <w:color w:val="auto"/>
          <w:sz w:val="24"/>
        </w:rPr>
        <w:t xml:space="preserve">Factor levels or variables were </w:t>
      </w:r>
      <w:r>
        <w:rPr>
          <w:i w:val="0"/>
          <w:color w:val="auto"/>
          <w:sz w:val="24"/>
        </w:rPr>
        <w:t>removed from</w:t>
      </w:r>
      <w:r w:rsidRPr="0079255E">
        <w:rPr>
          <w:i w:val="0"/>
          <w:color w:val="auto"/>
          <w:sz w:val="24"/>
        </w:rPr>
        <w:t xml:space="preserve"> the</w:t>
      </w:r>
      <w:r>
        <w:rPr>
          <w:i w:val="0"/>
          <w:color w:val="auto"/>
          <w:sz w:val="24"/>
        </w:rPr>
        <w:t xml:space="preserve"> global</w:t>
      </w:r>
      <w:r w:rsidRPr="0079255E">
        <w:rPr>
          <w:i w:val="0"/>
          <w:color w:val="auto"/>
          <w:sz w:val="24"/>
        </w:rPr>
        <w:t xml:space="preserve"> model in a stepwise fashion</w:t>
      </w:r>
      <w:r>
        <w:rPr>
          <w:i w:val="0"/>
          <w:color w:val="auto"/>
          <w:sz w:val="24"/>
        </w:rPr>
        <w:t xml:space="preserve"> removing</w:t>
      </w:r>
      <w:r w:rsidRPr="0079255E">
        <w:rPr>
          <w:i w:val="0"/>
          <w:color w:val="auto"/>
          <w:sz w:val="24"/>
        </w:rPr>
        <w:t xml:space="preserve"> the next </w:t>
      </w:r>
      <w:r>
        <w:rPr>
          <w:i w:val="0"/>
          <w:color w:val="auto"/>
          <w:sz w:val="24"/>
        </w:rPr>
        <w:t>least</w:t>
      </w:r>
      <w:r w:rsidRPr="0079255E">
        <w:rPr>
          <w:i w:val="0"/>
          <w:color w:val="auto"/>
          <w:sz w:val="24"/>
        </w:rPr>
        <w:t xml:space="preserve"> significant</w:t>
      </w:r>
      <w:r>
        <w:rPr>
          <w:i w:val="0"/>
          <w:color w:val="auto"/>
          <w:sz w:val="24"/>
        </w:rPr>
        <w:t>,</w:t>
      </w:r>
      <w:r w:rsidRPr="0079255E">
        <w:rPr>
          <w:i w:val="0"/>
          <w:color w:val="auto"/>
          <w:sz w:val="24"/>
        </w:rPr>
        <w:t xml:space="preserve"> until the </w:t>
      </w:r>
      <w:r w:rsidR="006A2850">
        <w:rPr>
          <w:i w:val="0"/>
          <w:color w:val="auto"/>
          <w:sz w:val="24"/>
        </w:rPr>
        <w:t>likeli</w:t>
      </w:r>
      <w:r w:rsidRPr="0079255E">
        <w:rPr>
          <w:i w:val="0"/>
          <w:color w:val="auto"/>
          <w:sz w:val="24"/>
        </w:rPr>
        <w:t xml:space="preserve">hood ratio test cutoff of </w:t>
      </w:r>
      <w:r>
        <w:rPr>
          <w:i w:val="0"/>
          <w:color w:val="auto"/>
          <w:sz w:val="24"/>
        </w:rPr>
        <w:t>&lt;</w:t>
      </w:r>
      <w:r w:rsidRPr="0079255E">
        <w:rPr>
          <w:i w:val="0"/>
          <w:color w:val="auto"/>
          <w:sz w:val="24"/>
        </w:rPr>
        <w:t>0.2 was reached.</w:t>
      </w:r>
      <w:r>
        <w:rPr>
          <w:b/>
          <w:i w:val="0"/>
          <w:color w:val="auto"/>
          <w:sz w:val="24"/>
        </w:rPr>
        <w:t xml:space="preserve"> </w:t>
      </w:r>
      <w:r w:rsidRPr="00CC43C2">
        <w:rPr>
          <w:i w:val="0"/>
          <w:color w:val="auto"/>
          <w:sz w:val="24"/>
        </w:rPr>
        <w:t>Sex and age category were included in all models and steps.</w:t>
      </w:r>
    </w:p>
    <w:p w14:paraId="080F855E" w14:textId="7DB5F2A6" w:rsidR="00CC43C2" w:rsidRPr="0079255E" w:rsidRDefault="00CC43C2" w:rsidP="00CC43C2">
      <w:pPr>
        <w:pStyle w:val="Caption"/>
        <w:keepNext/>
        <w:spacing w:line="480" w:lineRule="auto"/>
        <w:rPr>
          <w:b/>
          <w:i w:val="0"/>
          <w:color w:val="auto"/>
          <w:sz w:val="24"/>
        </w:rPr>
      </w:pPr>
      <w:r w:rsidRPr="0079255E">
        <w:rPr>
          <w:i w:val="0"/>
          <w:color w:val="auto"/>
          <w:sz w:val="24"/>
        </w:rPr>
        <w:t xml:space="preserve">*Akaike information criterion; </w:t>
      </w:r>
      <w:r w:rsidRPr="0079255E">
        <w:rPr>
          <w:rFonts w:cstheme="minorHAnsi"/>
          <w:i w:val="0"/>
          <w:color w:val="auto"/>
          <w:sz w:val="24"/>
        </w:rPr>
        <w:t>†</w:t>
      </w:r>
      <w:r w:rsidRPr="0079255E">
        <w:rPr>
          <w:i w:val="0"/>
          <w:color w:val="auto"/>
          <w:sz w:val="24"/>
        </w:rPr>
        <w:t>Likelihood ratio test for model compared to previous ste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1616"/>
        <w:gridCol w:w="1658"/>
        <w:gridCol w:w="1556"/>
        <w:gridCol w:w="1264"/>
        <w:gridCol w:w="1264"/>
        <w:gridCol w:w="1264"/>
        <w:gridCol w:w="1264"/>
        <w:gridCol w:w="1264"/>
        <w:gridCol w:w="1264"/>
      </w:tblGrid>
      <w:tr w:rsidR="00DF15A5" w14:paraId="57F66D39" w14:textId="77777777" w:rsidTr="00D84986">
        <w:tc>
          <w:tcPr>
            <w:tcW w:w="1536" w:type="dxa"/>
          </w:tcPr>
          <w:p w14:paraId="6D621C73" w14:textId="77777777" w:rsidR="00DF15A5" w:rsidRPr="00CC43C2" w:rsidRDefault="00DF15A5" w:rsidP="00E37ED5">
            <w:pPr>
              <w:keepNext/>
              <w:spacing w:line="480" w:lineRule="auto"/>
              <w:rPr>
                <w:b/>
                <w:sz w:val="20"/>
              </w:rPr>
            </w:pPr>
          </w:p>
        </w:tc>
        <w:tc>
          <w:tcPr>
            <w:tcW w:w="4830" w:type="dxa"/>
            <w:gridSpan w:val="3"/>
          </w:tcPr>
          <w:p w14:paraId="4BC1661C" w14:textId="4EF55A13" w:rsidR="00DF15A5" w:rsidRPr="00CC43C2" w:rsidRDefault="00DF15A5" w:rsidP="00E37ED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cabies</w:t>
            </w:r>
          </w:p>
        </w:tc>
        <w:tc>
          <w:tcPr>
            <w:tcW w:w="3792" w:type="dxa"/>
            <w:gridSpan w:val="3"/>
          </w:tcPr>
          <w:p w14:paraId="63D41B51" w14:textId="74D1DB26" w:rsidR="00DF15A5" w:rsidRPr="00CC43C2" w:rsidRDefault="00DF15A5" w:rsidP="00E37ED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Pyoderma</w:t>
            </w:r>
          </w:p>
        </w:tc>
        <w:tc>
          <w:tcPr>
            <w:tcW w:w="3792" w:type="dxa"/>
            <w:gridSpan w:val="3"/>
          </w:tcPr>
          <w:p w14:paraId="5DA32CB1" w14:textId="7FC73BAF" w:rsidR="00DF15A5" w:rsidRPr="00CC43C2" w:rsidRDefault="00DF15A5" w:rsidP="00E37ED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Fungal</w:t>
            </w:r>
          </w:p>
        </w:tc>
      </w:tr>
      <w:tr w:rsidR="00DF15A5" w14:paraId="48ECE103" w14:textId="14F1E3E2" w:rsidTr="00DF15A5">
        <w:tc>
          <w:tcPr>
            <w:tcW w:w="1536" w:type="dxa"/>
          </w:tcPr>
          <w:p w14:paraId="567C106F" w14:textId="77777777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Model</w:t>
            </w:r>
          </w:p>
        </w:tc>
        <w:tc>
          <w:tcPr>
            <w:tcW w:w="1616" w:type="dxa"/>
          </w:tcPr>
          <w:p w14:paraId="708F4F62" w14:textId="77777777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  <w:vertAlign w:val="superscript"/>
              </w:rPr>
            </w:pPr>
            <w:r w:rsidRPr="00CC43C2">
              <w:rPr>
                <w:b/>
                <w:sz w:val="20"/>
              </w:rPr>
              <w:t>Pseudo-R</w:t>
            </w:r>
            <w:r w:rsidRPr="00CC43C2"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658" w:type="dxa"/>
          </w:tcPr>
          <w:p w14:paraId="44E5535E" w14:textId="77777777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AIC*</w:t>
            </w:r>
          </w:p>
        </w:tc>
        <w:tc>
          <w:tcPr>
            <w:tcW w:w="1556" w:type="dxa"/>
          </w:tcPr>
          <w:p w14:paraId="2CBC253A" w14:textId="77777777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LR test</w:t>
            </w:r>
            <w:r w:rsidRPr="00CC43C2">
              <w:rPr>
                <w:rFonts w:cstheme="minorHAnsi"/>
                <w:b/>
                <w:sz w:val="20"/>
              </w:rPr>
              <w:t>†</w:t>
            </w:r>
          </w:p>
        </w:tc>
        <w:tc>
          <w:tcPr>
            <w:tcW w:w="1264" w:type="dxa"/>
          </w:tcPr>
          <w:p w14:paraId="02F5E5E3" w14:textId="4D2D6B2D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Pseudo-R</w:t>
            </w:r>
            <w:r w:rsidRPr="00CC43C2"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264" w:type="dxa"/>
          </w:tcPr>
          <w:p w14:paraId="42FCB546" w14:textId="627571B7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AIC*</w:t>
            </w:r>
          </w:p>
        </w:tc>
        <w:tc>
          <w:tcPr>
            <w:tcW w:w="1264" w:type="dxa"/>
          </w:tcPr>
          <w:p w14:paraId="00884F91" w14:textId="4E98678D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LR test</w:t>
            </w:r>
            <w:r w:rsidRPr="00CC43C2">
              <w:rPr>
                <w:rFonts w:cstheme="minorHAnsi"/>
                <w:b/>
                <w:sz w:val="20"/>
              </w:rPr>
              <w:t>†</w:t>
            </w:r>
          </w:p>
        </w:tc>
        <w:tc>
          <w:tcPr>
            <w:tcW w:w="1264" w:type="dxa"/>
          </w:tcPr>
          <w:p w14:paraId="775D94A1" w14:textId="4D27E0A8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Pseudo-R</w:t>
            </w:r>
            <w:r w:rsidRPr="00CC43C2"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264" w:type="dxa"/>
          </w:tcPr>
          <w:p w14:paraId="0564C555" w14:textId="0DE274F6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AIC*</w:t>
            </w:r>
          </w:p>
        </w:tc>
        <w:tc>
          <w:tcPr>
            <w:tcW w:w="1264" w:type="dxa"/>
          </w:tcPr>
          <w:p w14:paraId="1EC0202F" w14:textId="43ADB25F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 w:rsidRPr="00CC43C2">
              <w:rPr>
                <w:b/>
                <w:sz w:val="20"/>
              </w:rPr>
              <w:t>LR test</w:t>
            </w:r>
            <w:r w:rsidRPr="00CC43C2">
              <w:rPr>
                <w:rFonts w:cstheme="minorHAnsi"/>
                <w:b/>
                <w:sz w:val="20"/>
              </w:rPr>
              <w:t>†</w:t>
            </w:r>
          </w:p>
        </w:tc>
      </w:tr>
      <w:tr w:rsidR="00DF15A5" w14:paraId="43B6744D" w14:textId="4B9F5EB3" w:rsidTr="00DF15A5">
        <w:tc>
          <w:tcPr>
            <w:tcW w:w="1536" w:type="dxa"/>
          </w:tcPr>
          <w:p w14:paraId="4280F9BF" w14:textId="0BDCA07C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>
              <w:rPr>
                <w:sz w:val="20"/>
              </w:rPr>
              <w:t>Global</w:t>
            </w:r>
            <w:r w:rsidRPr="00CC43C2">
              <w:rPr>
                <w:sz w:val="20"/>
              </w:rPr>
              <w:t xml:space="preserve"> model</w:t>
            </w:r>
          </w:p>
        </w:tc>
        <w:tc>
          <w:tcPr>
            <w:tcW w:w="1616" w:type="dxa"/>
          </w:tcPr>
          <w:p w14:paraId="68F9DD11" w14:textId="1EA97BC6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66</w:t>
            </w:r>
          </w:p>
        </w:tc>
        <w:tc>
          <w:tcPr>
            <w:tcW w:w="1658" w:type="dxa"/>
          </w:tcPr>
          <w:p w14:paraId="54A2B65B" w14:textId="4FCBC674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09.772</w:t>
            </w:r>
          </w:p>
        </w:tc>
        <w:tc>
          <w:tcPr>
            <w:tcW w:w="1556" w:type="dxa"/>
          </w:tcPr>
          <w:p w14:paraId="013AB175" w14:textId="34E1D147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4" w:type="dxa"/>
          </w:tcPr>
          <w:p w14:paraId="211966E0" w14:textId="6F05090C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94</w:t>
            </w:r>
          </w:p>
        </w:tc>
        <w:tc>
          <w:tcPr>
            <w:tcW w:w="1264" w:type="dxa"/>
          </w:tcPr>
          <w:p w14:paraId="1E9DDFB5" w14:textId="237F9BC6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93.344</w:t>
            </w:r>
          </w:p>
        </w:tc>
        <w:tc>
          <w:tcPr>
            <w:tcW w:w="1264" w:type="dxa"/>
          </w:tcPr>
          <w:p w14:paraId="0FFFB554" w14:textId="40E82ED5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4" w:type="dxa"/>
          </w:tcPr>
          <w:p w14:paraId="3557C9AB" w14:textId="1D6E68D7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6D6D78">
              <w:rPr>
                <w:rFonts w:ascii="Calibri" w:hAnsi="Calibri" w:cs="Calibri"/>
                <w:color w:val="000000"/>
              </w:rPr>
              <w:t>0.1014</w:t>
            </w:r>
          </w:p>
        </w:tc>
        <w:tc>
          <w:tcPr>
            <w:tcW w:w="1264" w:type="dxa"/>
          </w:tcPr>
          <w:p w14:paraId="56A49070" w14:textId="7F396E50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80.4532</w:t>
            </w:r>
          </w:p>
        </w:tc>
        <w:tc>
          <w:tcPr>
            <w:tcW w:w="1264" w:type="dxa"/>
          </w:tcPr>
          <w:p w14:paraId="3C00D8A3" w14:textId="15BD1A15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DF15A5" w14:paraId="59E9C617" w14:textId="0783B65E" w:rsidTr="00DF15A5">
        <w:tc>
          <w:tcPr>
            <w:tcW w:w="1536" w:type="dxa"/>
          </w:tcPr>
          <w:p w14:paraId="49987A8D" w14:textId="77777777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1</w:t>
            </w:r>
          </w:p>
        </w:tc>
        <w:tc>
          <w:tcPr>
            <w:tcW w:w="1616" w:type="dxa"/>
          </w:tcPr>
          <w:p w14:paraId="79A24A96" w14:textId="66FE0A6F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65</w:t>
            </w:r>
          </w:p>
        </w:tc>
        <w:tc>
          <w:tcPr>
            <w:tcW w:w="1658" w:type="dxa"/>
          </w:tcPr>
          <w:p w14:paraId="621454C0" w14:textId="57892209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07.813</w:t>
            </w:r>
          </w:p>
        </w:tc>
        <w:tc>
          <w:tcPr>
            <w:tcW w:w="1556" w:type="dxa"/>
          </w:tcPr>
          <w:p w14:paraId="4104381F" w14:textId="56266A42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8405</w:t>
            </w:r>
          </w:p>
        </w:tc>
        <w:tc>
          <w:tcPr>
            <w:tcW w:w="1264" w:type="dxa"/>
          </w:tcPr>
          <w:p w14:paraId="33B1A012" w14:textId="53D66082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94</w:t>
            </w:r>
          </w:p>
        </w:tc>
        <w:tc>
          <w:tcPr>
            <w:tcW w:w="1264" w:type="dxa"/>
          </w:tcPr>
          <w:p w14:paraId="5B39DE4F" w14:textId="5A297A30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91.344</w:t>
            </w:r>
          </w:p>
        </w:tc>
        <w:tc>
          <w:tcPr>
            <w:tcW w:w="1264" w:type="dxa"/>
          </w:tcPr>
          <w:p w14:paraId="19747ECE" w14:textId="3D428675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6</w:t>
            </w:r>
          </w:p>
        </w:tc>
        <w:tc>
          <w:tcPr>
            <w:tcW w:w="1264" w:type="dxa"/>
          </w:tcPr>
          <w:p w14:paraId="527CC2B1" w14:textId="12AA7D8D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1014</w:t>
            </w:r>
          </w:p>
        </w:tc>
        <w:tc>
          <w:tcPr>
            <w:tcW w:w="1264" w:type="dxa"/>
          </w:tcPr>
          <w:p w14:paraId="4FF77C68" w14:textId="61D10723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78.4744</w:t>
            </w:r>
          </w:p>
        </w:tc>
        <w:tc>
          <w:tcPr>
            <w:tcW w:w="1264" w:type="dxa"/>
          </w:tcPr>
          <w:p w14:paraId="62F7DCC2" w14:textId="29805F03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6</w:t>
            </w:r>
          </w:p>
        </w:tc>
      </w:tr>
      <w:tr w:rsidR="00DF15A5" w14:paraId="4C5AB018" w14:textId="59DCE98C" w:rsidTr="00DF15A5">
        <w:tc>
          <w:tcPr>
            <w:tcW w:w="1536" w:type="dxa"/>
          </w:tcPr>
          <w:p w14:paraId="78614F79" w14:textId="77777777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2</w:t>
            </w:r>
          </w:p>
        </w:tc>
        <w:tc>
          <w:tcPr>
            <w:tcW w:w="1616" w:type="dxa"/>
          </w:tcPr>
          <w:p w14:paraId="4832BD1B" w14:textId="3AE3244F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65</w:t>
            </w:r>
          </w:p>
        </w:tc>
        <w:tc>
          <w:tcPr>
            <w:tcW w:w="1658" w:type="dxa"/>
          </w:tcPr>
          <w:p w14:paraId="5D8DA13A" w14:textId="42EBA190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05.862</w:t>
            </w:r>
          </w:p>
        </w:tc>
        <w:tc>
          <w:tcPr>
            <w:tcW w:w="1556" w:type="dxa"/>
          </w:tcPr>
          <w:p w14:paraId="1D6F27E8" w14:textId="1AC73B2C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8248</w:t>
            </w:r>
          </w:p>
        </w:tc>
        <w:tc>
          <w:tcPr>
            <w:tcW w:w="1264" w:type="dxa"/>
          </w:tcPr>
          <w:p w14:paraId="56C126B0" w14:textId="539C0AA2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93</w:t>
            </w:r>
          </w:p>
        </w:tc>
        <w:tc>
          <w:tcPr>
            <w:tcW w:w="1264" w:type="dxa"/>
          </w:tcPr>
          <w:p w14:paraId="1C7CD08B" w14:textId="5505CFCF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89.345</w:t>
            </w:r>
          </w:p>
        </w:tc>
        <w:tc>
          <w:tcPr>
            <w:tcW w:w="1264" w:type="dxa"/>
          </w:tcPr>
          <w:p w14:paraId="70A5ABC7" w14:textId="395DB103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03</w:t>
            </w:r>
          </w:p>
        </w:tc>
        <w:tc>
          <w:tcPr>
            <w:tcW w:w="1264" w:type="dxa"/>
          </w:tcPr>
          <w:p w14:paraId="6D474ED3" w14:textId="374E18ED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1014</w:t>
            </w:r>
          </w:p>
        </w:tc>
        <w:tc>
          <w:tcPr>
            <w:tcW w:w="1264" w:type="dxa"/>
          </w:tcPr>
          <w:p w14:paraId="2F2BBE52" w14:textId="1196FAFF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76.4775</w:t>
            </w:r>
          </w:p>
        </w:tc>
        <w:tc>
          <w:tcPr>
            <w:tcW w:w="1264" w:type="dxa"/>
          </w:tcPr>
          <w:p w14:paraId="0AF88F5B" w14:textId="49AAC4B7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26</w:t>
            </w:r>
          </w:p>
        </w:tc>
      </w:tr>
      <w:tr w:rsidR="00DF15A5" w14:paraId="55C19FF4" w14:textId="7CA05452" w:rsidTr="00DF15A5">
        <w:tc>
          <w:tcPr>
            <w:tcW w:w="1536" w:type="dxa"/>
          </w:tcPr>
          <w:p w14:paraId="4E226721" w14:textId="77777777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3</w:t>
            </w:r>
          </w:p>
        </w:tc>
        <w:tc>
          <w:tcPr>
            <w:tcW w:w="1616" w:type="dxa"/>
          </w:tcPr>
          <w:p w14:paraId="18DB31BC" w14:textId="36F4B853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64</w:t>
            </w:r>
          </w:p>
        </w:tc>
        <w:tc>
          <w:tcPr>
            <w:tcW w:w="1658" w:type="dxa"/>
          </w:tcPr>
          <w:p w14:paraId="2C0FBD7C" w14:textId="64A1F989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04.305</w:t>
            </w:r>
          </w:p>
        </w:tc>
        <w:tc>
          <w:tcPr>
            <w:tcW w:w="1556" w:type="dxa"/>
          </w:tcPr>
          <w:p w14:paraId="72E4FCC2" w14:textId="6835CE9D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7822</w:t>
            </w:r>
          </w:p>
        </w:tc>
        <w:tc>
          <w:tcPr>
            <w:tcW w:w="1264" w:type="dxa"/>
          </w:tcPr>
          <w:p w14:paraId="5C1F28C1" w14:textId="53E20871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93</w:t>
            </w:r>
          </w:p>
        </w:tc>
        <w:tc>
          <w:tcPr>
            <w:tcW w:w="1264" w:type="dxa"/>
          </w:tcPr>
          <w:p w14:paraId="26386344" w14:textId="41038756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87.347</w:t>
            </w:r>
          </w:p>
        </w:tc>
        <w:tc>
          <w:tcPr>
            <w:tcW w:w="1264" w:type="dxa"/>
          </w:tcPr>
          <w:p w14:paraId="26723D68" w14:textId="0A65278F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1</w:t>
            </w:r>
          </w:p>
        </w:tc>
        <w:tc>
          <w:tcPr>
            <w:tcW w:w="1264" w:type="dxa"/>
          </w:tcPr>
          <w:p w14:paraId="3D9FE4EC" w14:textId="5B09330B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1006</w:t>
            </w:r>
          </w:p>
        </w:tc>
        <w:tc>
          <w:tcPr>
            <w:tcW w:w="1264" w:type="dxa"/>
          </w:tcPr>
          <w:p w14:paraId="41D81C89" w14:textId="6C71EFD0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79.3588</w:t>
            </w:r>
          </w:p>
        </w:tc>
        <w:tc>
          <w:tcPr>
            <w:tcW w:w="1264" w:type="dxa"/>
          </w:tcPr>
          <w:p w14:paraId="2DCFCBD2" w14:textId="5255367C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0</w:t>
            </w:r>
          </w:p>
        </w:tc>
      </w:tr>
      <w:tr w:rsidR="00DF15A5" w14:paraId="4B59FCAB" w14:textId="17CAFED9" w:rsidTr="00DF15A5">
        <w:tc>
          <w:tcPr>
            <w:tcW w:w="1536" w:type="dxa"/>
          </w:tcPr>
          <w:p w14:paraId="002228B0" w14:textId="77777777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4</w:t>
            </w:r>
          </w:p>
        </w:tc>
        <w:tc>
          <w:tcPr>
            <w:tcW w:w="1616" w:type="dxa"/>
          </w:tcPr>
          <w:p w14:paraId="397FA1A2" w14:textId="655028E2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63</w:t>
            </w:r>
          </w:p>
        </w:tc>
        <w:tc>
          <w:tcPr>
            <w:tcW w:w="1658" w:type="dxa"/>
          </w:tcPr>
          <w:p w14:paraId="70689872" w14:textId="34EEF003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02.416</w:t>
            </w:r>
          </w:p>
        </w:tc>
        <w:tc>
          <w:tcPr>
            <w:tcW w:w="1556" w:type="dxa"/>
          </w:tcPr>
          <w:p w14:paraId="77AD3869" w14:textId="73444FBF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7388</w:t>
            </w:r>
          </w:p>
        </w:tc>
        <w:tc>
          <w:tcPr>
            <w:tcW w:w="1264" w:type="dxa"/>
          </w:tcPr>
          <w:p w14:paraId="5E62E438" w14:textId="711A4A7E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88</w:t>
            </w:r>
          </w:p>
        </w:tc>
        <w:tc>
          <w:tcPr>
            <w:tcW w:w="1264" w:type="dxa"/>
          </w:tcPr>
          <w:p w14:paraId="5B84A3C2" w14:textId="76E405AD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86.043</w:t>
            </w:r>
          </w:p>
        </w:tc>
        <w:tc>
          <w:tcPr>
            <w:tcW w:w="1264" w:type="dxa"/>
          </w:tcPr>
          <w:p w14:paraId="343E1980" w14:textId="2F2CD444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6</w:t>
            </w:r>
          </w:p>
        </w:tc>
        <w:tc>
          <w:tcPr>
            <w:tcW w:w="1264" w:type="dxa"/>
          </w:tcPr>
          <w:p w14:paraId="2F77E383" w14:textId="4DFE3FFF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1005</w:t>
            </w:r>
          </w:p>
        </w:tc>
        <w:tc>
          <w:tcPr>
            <w:tcW w:w="1264" w:type="dxa"/>
          </w:tcPr>
          <w:p w14:paraId="0E354926" w14:textId="03BF8183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77.4963</w:t>
            </w:r>
          </w:p>
        </w:tc>
        <w:tc>
          <w:tcPr>
            <w:tcW w:w="1264" w:type="dxa"/>
          </w:tcPr>
          <w:p w14:paraId="619F9037" w14:textId="6F53A357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2</w:t>
            </w:r>
          </w:p>
        </w:tc>
      </w:tr>
      <w:tr w:rsidR="00DF15A5" w14:paraId="5C966855" w14:textId="416C6F76" w:rsidTr="00DF15A5">
        <w:tc>
          <w:tcPr>
            <w:tcW w:w="1536" w:type="dxa"/>
          </w:tcPr>
          <w:p w14:paraId="563F14F2" w14:textId="77777777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5</w:t>
            </w:r>
          </w:p>
        </w:tc>
        <w:tc>
          <w:tcPr>
            <w:tcW w:w="1616" w:type="dxa"/>
          </w:tcPr>
          <w:p w14:paraId="4D13662C" w14:textId="4F3D530C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62</w:t>
            </w:r>
          </w:p>
        </w:tc>
        <w:tc>
          <w:tcPr>
            <w:tcW w:w="1658" w:type="dxa"/>
          </w:tcPr>
          <w:p w14:paraId="7C439327" w14:textId="4D7A6480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00.566</w:t>
            </w:r>
          </w:p>
        </w:tc>
        <w:tc>
          <w:tcPr>
            <w:tcW w:w="1556" w:type="dxa"/>
          </w:tcPr>
          <w:p w14:paraId="477131F5" w14:textId="1EB4561D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7022</w:t>
            </w:r>
          </w:p>
        </w:tc>
        <w:tc>
          <w:tcPr>
            <w:tcW w:w="1264" w:type="dxa"/>
          </w:tcPr>
          <w:p w14:paraId="5445D7BE" w14:textId="1A1B0CFC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88</w:t>
            </w:r>
          </w:p>
        </w:tc>
        <w:tc>
          <w:tcPr>
            <w:tcW w:w="1264" w:type="dxa"/>
          </w:tcPr>
          <w:p w14:paraId="172CE838" w14:textId="693BAFC6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84.122</w:t>
            </w:r>
          </w:p>
        </w:tc>
        <w:tc>
          <w:tcPr>
            <w:tcW w:w="1264" w:type="dxa"/>
          </w:tcPr>
          <w:p w14:paraId="371B72B5" w14:textId="5D90F243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88</w:t>
            </w:r>
          </w:p>
        </w:tc>
        <w:tc>
          <w:tcPr>
            <w:tcW w:w="1264" w:type="dxa"/>
          </w:tcPr>
          <w:p w14:paraId="6C5D1DB5" w14:textId="63D9E365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1000</w:t>
            </w:r>
          </w:p>
        </w:tc>
        <w:tc>
          <w:tcPr>
            <w:tcW w:w="1264" w:type="dxa"/>
          </w:tcPr>
          <w:p w14:paraId="226E3319" w14:textId="3CCFF078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75.9853</w:t>
            </w:r>
          </w:p>
        </w:tc>
        <w:tc>
          <w:tcPr>
            <w:tcW w:w="1264" w:type="dxa"/>
          </w:tcPr>
          <w:p w14:paraId="77FCE7C4" w14:textId="02E95E7F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90</w:t>
            </w:r>
          </w:p>
        </w:tc>
      </w:tr>
      <w:tr w:rsidR="00DF15A5" w14:paraId="3A380CE0" w14:textId="3C544B9B" w:rsidTr="00DF15A5">
        <w:tc>
          <w:tcPr>
            <w:tcW w:w="1536" w:type="dxa"/>
          </w:tcPr>
          <w:p w14:paraId="112D670A" w14:textId="77777777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6</w:t>
            </w:r>
          </w:p>
        </w:tc>
        <w:tc>
          <w:tcPr>
            <w:tcW w:w="1616" w:type="dxa"/>
          </w:tcPr>
          <w:p w14:paraId="15D69C2A" w14:textId="7EA7D13E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1658" w:type="dxa"/>
          </w:tcPr>
          <w:p w14:paraId="6531AD34" w14:textId="6B6E724A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98.757</w:t>
            </w:r>
          </w:p>
        </w:tc>
        <w:tc>
          <w:tcPr>
            <w:tcW w:w="1556" w:type="dxa"/>
          </w:tcPr>
          <w:p w14:paraId="3DCE9BB4" w14:textId="0758569A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6615</w:t>
            </w:r>
          </w:p>
        </w:tc>
        <w:tc>
          <w:tcPr>
            <w:tcW w:w="1264" w:type="dxa"/>
          </w:tcPr>
          <w:p w14:paraId="41F5A60A" w14:textId="32B73AE9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86</w:t>
            </w:r>
          </w:p>
        </w:tc>
        <w:tc>
          <w:tcPr>
            <w:tcW w:w="1264" w:type="dxa"/>
          </w:tcPr>
          <w:p w14:paraId="09309A45" w14:textId="443B36E8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82.277</w:t>
            </w:r>
          </w:p>
        </w:tc>
        <w:tc>
          <w:tcPr>
            <w:tcW w:w="1264" w:type="dxa"/>
          </w:tcPr>
          <w:p w14:paraId="7AC34D81" w14:textId="4C6B7163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85</w:t>
            </w:r>
          </w:p>
        </w:tc>
        <w:tc>
          <w:tcPr>
            <w:tcW w:w="1264" w:type="dxa"/>
          </w:tcPr>
          <w:p w14:paraId="641A2E5E" w14:textId="0FDD040B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0992</w:t>
            </w:r>
          </w:p>
        </w:tc>
        <w:tc>
          <w:tcPr>
            <w:tcW w:w="1264" w:type="dxa"/>
          </w:tcPr>
          <w:p w14:paraId="529F0FD6" w14:textId="636D20E9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74.7197</w:t>
            </w:r>
          </w:p>
        </w:tc>
        <w:tc>
          <w:tcPr>
            <w:tcW w:w="1264" w:type="dxa"/>
          </w:tcPr>
          <w:p w14:paraId="08E54776" w14:textId="188A5C50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25</w:t>
            </w:r>
          </w:p>
        </w:tc>
      </w:tr>
      <w:tr w:rsidR="00DF15A5" w14:paraId="21B87D4B" w14:textId="5EF33EA6" w:rsidTr="00DF15A5">
        <w:tc>
          <w:tcPr>
            <w:tcW w:w="1536" w:type="dxa"/>
          </w:tcPr>
          <w:p w14:paraId="1352C7F7" w14:textId="77777777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7</w:t>
            </w:r>
          </w:p>
        </w:tc>
        <w:tc>
          <w:tcPr>
            <w:tcW w:w="1616" w:type="dxa"/>
          </w:tcPr>
          <w:p w14:paraId="69CE195B" w14:textId="07132838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55</w:t>
            </w:r>
          </w:p>
        </w:tc>
        <w:tc>
          <w:tcPr>
            <w:tcW w:w="1658" w:type="dxa"/>
          </w:tcPr>
          <w:p w14:paraId="22AFB4F7" w14:textId="07238163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97.373</w:t>
            </w:r>
          </w:p>
        </w:tc>
        <w:tc>
          <w:tcPr>
            <w:tcW w:w="1556" w:type="dxa"/>
          </w:tcPr>
          <w:p w14:paraId="49BE39B4" w14:textId="62FF1108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4236</w:t>
            </w:r>
          </w:p>
        </w:tc>
        <w:tc>
          <w:tcPr>
            <w:tcW w:w="1264" w:type="dxa"/>
          </w:tcPr>
          <w:p w14:paraId="0FE19FAB" w14:textId="0CF01889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84</w:t>
            </w:r>
          </w:p>
        </w:tc>
        <w:tc>
          <w:tcPr>
            <w:tcW w:w="1264" w:type="dxa"/>
          </w:tcPr>
          <w:p w14:paraId="5C24FA2F" w14:textId="14316CF1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80.591</w:t>
            </w:r>
          </w:p>
        </w:tc>
        <w:tc>
          <w:tcPr>
            <w:tcW w:w="1264" w:type="dxa"/>
          </w:tcPr>
          <w:p w14:paraId="463E2F23" w14:textId="61ADC231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89</w:t>
            </w:r>
          </w:p>
        </w:tc>
        <w:tc>
          <w:tcPr>
            <w:tcW w:w="1264" w:type="dxa"/>
          </w:tcPr>
          <w:p w14:paraId="33C2B805" w14:textId="612E786D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0986</w:t>
            </w:r>
          </w:p>
        </w:tc>
        <w:tc>
          <w:tcPr>
            <w:tcW w:w="1264" w:type="dxa"/>
          </w:tcPr>
          <w:p w14:paraId="23634AC5" w14:textId="45F90126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73.2047</w:t>
            </w:r>
          </w:p>
        </w:tc>
        <w:tc>
          <w:tcPr>
            <w:tcW w:w="1264" w:type="dxa"/>
          </w:tcPr>
          <w:p w14:paraId="34B75CC4" w14:textId="1DB6DBB8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4</w:t>
            </w:r>
          </w:p>
        </w:tc>
      </w:tr>
      <w:tr w:rsidR="00DF15A5" w14:paraId="620AFF06" w14:textId="796EABB5" w:rsidTr="00DF15A5">
        <w:tc>
          <w:tcPr>
            <w:tcW w:w="1536" w:type="dxa"/>
          </w:tcPr>
          <w:p w14:paraId="3DAB63FD" w14:textId="77777777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8</w:t>
            </w:r>
          </w:p>
        </w:tc>
        <w:tc>
          <w:tcPr>
            <w:tcW w:w="1616" w:type="dxa"/>
          </w:tcPr>
          <w:p w14:paraId="7327AE29" w14:textId="04FAA704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49</w:t>
            </w:r>
          </w:p>
        </w:tc>
        <w:tc>
          <w:tcPr>
            <w:tcW w:w="1658" w:type="dxa"/>
          </w:tcPr>
          <w:p w14:paraId="54513F26" w14:textId="78277A38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96.424</w:t>
            </w:r>
          </w:p>
        </w:tc>
        <w:tc>
          <w:tcPr>
            <w:tcW w:w="1556" w:type="dxa"/>
          </w:tcPr>
          <w:p w14:paraId="4BF07024" w14:textId="6E3D5DDC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3718</w:t>
            </w:r>
          </w:p>
        </w:tc>
        <w:tc>
          <w:tcPr>
            <w:tcW w:w="1264" w:type="dxa"/>
          </w:tcPr>
          <w:p w14:paraId="530A8757" w14:textId="5DC59FBB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83</w:t>
            </w:r>
          </w:p>
        </w:tc>
        <w:tc>
          <w:tcPr>
            <w:tcW w:w="1264" w:type="dxa"/>
          </w:tcPr>
          <w:p w14:paraId="149655BF" w14:textId="50F2CE18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78.799</w:t>
            </w:r>
          </w:p>
        </w:tc>
        <w:tc>
          <w:tcPr>
            <w:tcW w:w="1264" w:type="dxa"/>
          </w:tcPr>
          <w:p w14:paraId="3ECDEF26" w14:textId="28CBB355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58</w:t>
            </w:r>
          </w:p>
        </w:tc>
        <w:tc>
          <w:tcPr>
            <w:tcW w:w="1264" w:type="dxa"/>
          </w:tcPr>
          <w:p w14:paraId="20FFF1C9" w14:textId="7B6D10F0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0979</w:t>
            </w:r>
          </w:p>
        </w:tc>
        <w:tc>
          <w:tcPr>
            <w:tcW w:w="1264" w:type="dxa"/>
          </w:tcPr>
          <w:p w14:paraId="0B2FFE23" w14:textId="704D3F9C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71.8654</w:t>
            </w:r>
          </w:p>
        </w:tc>
        <w:tc>
          <w:tcPr>
            <w:tcW w:w="1264" w:type="dxa"/>
          </w:tcPr>
          <w:p w14:paraId="25BE3D29" w14:textId="60D42142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15</w:t>
            </w:r>
          </w:p>
        </w:tc>
      </w:tr>
      <w:tr w:rsidR="00DF15A5" w14:paraId="058BE99A" w14:textId="0E3D11DC" w:rsidTr="00DF15A5">
        <w:tc>
          <w:tcPr>
            <w:tcW w:w="1536" w:type="dxa"/>
          </w:tcPr>
          <w:p w14:paraId="5AE6833D" w14:textId="77777777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9</w:t>
            </w:r>
          </w:p>
        </w:tc>
        <w:tc>
          <w:tcPr>
            <w:tcW w:w="1616" w:type="dxa"/>
          </w:tcPr>
          <w:p w14:paraId="584590E1" w14:textId="1EE6008C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43</w:t>
            </w:r>
          </w:p>
        </w:tc>
        <w:tc>
          <w:tcPr>
            <w:tcW w:w="1658" w:type="dxa"/>
          </w:tcPr>
          <w:p w14:paraId="7FD3D9C8" w14:textId="1D88AC95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95.216</w:t>
            </w:r>
          </w:p>
        </w:tc>
        <w:tc>
          <w:tcPr>
            <w:tcW w:w="1556" w:type="dxa"/>
          </w:tcPr>
          <w:p w14:paraId="7D56C9E2" w14:textId="4346A7B9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373</w:t>
            </w:r>
          </w:p>
        </w:tc>
        <w:tc>
          <w:tcPr>
            <w:tcW w:w="1264" w:type="dxa"/>
          </w:tcPr>
          <w:p w14:paraId="7F42C4C5" w14:textId="38AED623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80</w:t>
            </w:r>
          </w:p>
        </w:tc>
        <w:tc>
          <w:tcPr>
            <w:tcW w:w="1264" w:type="dxa"/>
          </w:tcPr>
          <w:p w14:paraId="2F03A17E" w14:textId="376354E2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77.121</w:t>
            </w:r>
          </w:p>
        </w:tc>
        <w:tc>
          <w:tcPr>
            <w:tcW w:w="1264" w:type="dxa"/>
          </w:tcPr>
          <w:p w14:paraId="5BAA917C" w14:textId="335EAA05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51</w:t>
            </w:r>
          </w:p>
        </w:tc>
        <w:tc>
          <w:tcPr>
            <w:tcW w:w="1264" w:type="dxa"/>
          </w:tcPr>
          <w:p w14:paraId="01F1FA5B" w14:textId="5F501A03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0970</w:t>
            </w:r>
          </w:p>
        </w:tc>
        <w:tc>
          <w:tcPr>
            <w:tcW w:w="1264" w:type="dxa"/>
          </w:tcPr>
          <w:p w14:paraId="53240832" w14:textId="4ABD7AC2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70.6887</w:t>
            </w:r>
          </w:p>
        </w:tc>
        <w:tc>
          <w:tcPr>
            <w:tcW w:w="1264" w:type="dxa"/>
          </w:tcPr>
          <w:p w14:paraId="57E2CEBB" w14:textId="4ECD6D45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8</w:t>
            </w:r>
          </w:p>
        </w:tc>
      </w:tr>
      <w:tr w:rsidR="00DF15A5" w14:paraId="4FFD77BA" w14:textId="3321C369" w:rsidTr="00DF15A5">
        <w:trPr>
          <w:trHeight w:val="95"/>
        </w:trPr>
        <w:tc>
          <w:tcPr>
            <w:tcW w:w="1536" w:type="dxa"/>
          </w:tcPr>
          <w:p w14:paraId="638D6E38" w14:textId="77777777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10</w:t>
            </w:r>
          </w:p>
        </w:tc>
        <w:tc>
          <w:tcPr>
            <w:tcW w:w="1616" w:type="dxa"/>
          </w:tcPr>
          <w:p w14:paraId="43CA39CD" w14:textId="78AFC842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36</w:t>
            </w:r>
          </w:p>
        </w:tc>
        <w:tc>
          <w:tcPr>
            <w:tcW w:w="1658" w:type="dxa"/>
          </w:tcPr>
          <w:p w14:paraId="4018570C" w14:textId="1F519BE2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94.06</w:t>
            </w:r>
          </w:p>
        </w:tc>
        <w:tc>
          <w:tcPr>
            <w:tcW w:w="1556" w:type="dxa"/>
          </w:tcPr>
          <w:p w14:paraId="00D03E95" w14:textId="089D4624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3654</w:t>
            </w:r>
          </w:p>
        </w:tc>
        <w:tc>
          <w:tcPr>
            <w:tcW w:w="1264" w:type="dxa"/>
          </w:tcPr>
          <w:p w14:paraId="3A49DA06" w14:textId="396BDB9E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77</w:t>
            </w:r>
          </w:p>
        </w:tc>
        <w:tc>
          <w:tcPr>
            <w:tcW w:w="1264" w:type="dxa"/>
          </w:tcPr>
          <w:p w14:paraId="5D49E893" w14:textId="7297DE73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75.505</w:t>
            </w:r>
          </w:p>
        </w:tc>
        <w:tc>
          <w:tcPr>
            <w:tcW w:w="1264" w:type="dxa"/>
          </w:tcPr>
          <w:p w14:paraId="343A2CE6" w14:textId="43193B01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13</w:t>
            </w:r>
          </w:p>
        </w:tc>
        <w:tc>
          <w:tcPr>
            <w:tcW w:w="1264" w:type="dxa"/>
          </w:tcPr>
          <w:p w14:paraId="0EB844F0" w14:textId="7DD6956C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0962</w:t>
            </w:r>
          </w:p>
        </w:tc>
        <w:tc>
          <w:tcPr>
            <w:tcW w:w="1264" w:type="dxa"/>
          </w:tcPr>
          <w:p w14:paraId="53005203" w14:textId="1530AD68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69.3877</w:t>
            </w:r>
          </w:p>
        </w:tc>
        <w:tc>
          <w:tcPr>
            <w:tcW w:w="1264" w:type="dxa"/>
          </w:tcPr>
          <w:p w14:paraId="31526711" w14:textId="2FC8C083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7</w:t>
            </w:r>
          </w:p>
        </w:tc>
      </w:tr>
      <w:tr w:rsidR="00DF15A5" w14:paraId="1D677FD9" w14:textId="4148BB70" w:rsidTr="00DF15A5">
        <w:trPr>
          <w:trHeight w:val="95"/>
        </w:trPr>
        <w:tc>
          <w:tcPr>
            <w:tcW w:w="1536" w:type="dxa"/>
          </w:tcPr>
          <w:p w14:paraId="49E6EABF" w14:textId="77777777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 w:rsidRPr="00CC43C2">
              <w:rPr>
                <w:sz w:val="20"/>
              </w:rPr>
              <w:t>Step 11</w:t>
            </w:r>
          </w:p>
        </w:tc>
        <w:tc>
          <w:tcPr>
            <w:tcW w:w="1616" w:type="dxa"/>
          </w:tcPr>
          <w:p w14:paraId="3AC86DF7" w14:textId="0AA27E2C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1658" w:type="dxa"/>
          </w:tcPr>
          <w:p w14:paraId="362F68A2" w14:textId="18D5F915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92.889</w:t>
            </w:r>
          </w:p>
        </w:tc>
        <w:tc>
          <w:tcPr>
            <w:tcW w:w="1556" w:type="dxa"/>
          </w:tcPr>
          <w:p w14:paraId="53CDE8C4" w14:textId="14989611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3647</w:t>
            </w:r>
          </w:p>
        </w:tc>
        <w:tc>
          <w:tcPr>
            <w:tcW w:w="1264" w:type="dxa"/>
          </w:tcPr>
          <w:p w14:paraId="66EDF8D8" w14:textId="74640B8A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74</w:t>
            </w:r>
          </w:p>
        </w:tc>
        <w:tc>
          <w:tcPr>
            <w:tcW w:w="1264" w:type="dxa"/>
          </w:tcPr>
          <w:p w14:paraId="0DBBA713" w14:textId="3364C6D2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73.987</w:t>
            </w:r>
          </w:p>
        </w:tc>
        <w:tc>
          <w:tcPr>
            <w:tcW w:w="1264" w:type="dxa"/>
          </w:tcPr>
          <w:p w14:paraId="463952DE" w14:textId="238746E2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7</w:t>
            </w:r>
          </w:p>
        </w:tc>
        <w:tc>
          <w:tcPr>
            <w:tcW w:w="1264" w:type="dxa"/>
          </w:tcPr>
          <w:p w14:paraId="0CC0111A" w14:textId="22F85B42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0959</w:t>
            </w:r>
          </w:p>
        </w:tc>
        <w:tc>
          <w:tcPr>
            <w:tcW w:w="1264" w:type="dxa"/>
          </w:tcPr>
          <w:p w14:paraId="006D5F3D" w14:textId="508D75B8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67.6681</w:t>
            </w:r>
          </w:p>
        </w:tc>
        <w:tc>
          <w:tcPr>
            <w:tcW w:w="1264" w:type="dxa"/>
          </w:tcPr>
          <w:p w14:paraId="1E4B7D60" w14:textId="3FB267EB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8</w:t>
            </w:r>
          </w:p>
        </w:tc>
      </w:tr>
      <w:tr w:rsidR="00DF15A5" w14:paraId="00140C96" w14:textId="51157C81" w:rsidTr="00DF15A5">
        <w:trPr>
          <w:trHeight w:val="95"/>
        </w:trPr>
        <w:tc>
          <w:tcPr>
            <w:tcW w:w="1536" w:type="dxa"/>
          </w:tcPr>
          <w:p w14:paraId="051CF482" w14:textId="6A628A2F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>
              <w:rPr>
                <w:sz w:val="20"/>
              </w:rPr>
              <w:t>Step 12</w:t>
            </w:r>
          </w:p>
        </w:tc>
        <w:tc>
          <w:tcPr>
            <w:tcW w:w="1616" w:type="dxa"/>
          </w:tcPr>
          <w:p w14:paraId="42DCD9E5" w14:textId="16CF0A92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24</w:t>
            </w:r>
          </w:p>
        </w:tc>
        <w:tc>
          <w:tcPr>
            <w:tcW w:w="1658" w:type="dxa"/>
          </w:tcPr>
          <w:p w14:paraId="2DA008A6" w14:textId="63C15525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91.689</w:t>
            </w:r>
          </w:p>
        </w:tc>
        <w:tc>
          <w:tcPr>
            <w:tcW w:w="1556" w:type="dxa"/>
          </w:tcPr>
          <w:p w14:paraId="6F7895B4" w14:textId="3CC1CC7D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3799</w:t>
            </w:r>
          </w:p>
        </w:tc>
        <w:tc>
          <w:tcPr>
            <w:tcW w:w="1264" w:type="dxa"/>
          </w:tcPr>
          <w:p w14:paraId="3BEABFAC" w14:textId="2BB19092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71</w:t>
            </w:r>
          </w:p>
        </w:tc>
        <w:tc>
          <w:tcPr>
            <w:tcW w:w="1264" w:type="dxa"/>
          </w:tcPr>
          <w:p w14:paraId="2BD3C2C5" w14:textId="3336CF62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72.358</w:t>
            </w:r>
          </w:p>
        </w:tc>
        <w:tc>
          <w:tcPr>
            <w:tcW w:w="1264" w:type="dxa"/>
          </w:tcPr>
          <w:p w14:paraId="76AECBC4" w14:textId="7DCA9FB4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04</w:t>
            </w:r>
          </w:p>
        </w:tc>
        <w:tc>
          <w:tcPr>
            <w:tcW w:w="1264" w:type="dxa"/>
          </w:tcPr>
          <w:p w14:paraId="65E5379C" w14:textId="0ABF9C5D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0949</w:t>
            </w:r>
          </w:p>
        </w:tc>
        <w:tc>
          <w:tcPr>
            <w:tcW w:w="1264" w:type="dxa"/>
          </w:tcPr>
          <w:p w14:paraId="23F5C86D" w14:textId="28C89811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66.5976</w:t>
            </w:r>
          </w:p>
        </w:tc>
        <w:tc>
          <w:tcPr>
            <w:tcW w:w="1264" w:type="dxa"/>
          </w:tcPr>
          <w:p w14:paraId="40563648" w14:textId="2CA9E762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85</w:t>
            </w:r>
          </w:p>
        </w:tc>
      </w:tr>
      <w:tr w:rsidR="00DF15A5" w14:paraId="2DDA1303" w14:textId="466D44B1" w:rsidTr="00DF15A5">
        <w:trPr>
          <w:trHeight w:val="95"/>
        </w:trPr>
        <w:tc>
          <w:tcPr>
            <w:tcW w:w="1536" w:type="dxa"/>
          </w:tcPr>
          <w:p w14:paraId="622F7C30" w14:textId="2624139F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>
              <w:rPr>
                <w:sz w:val="20"/>
              </w:rPr>
              <w:t>Step 13</w:t>
            </w:r>
          </w:p>
        </w:tc>
        <w:tc>
          <w:tcPr>
            <w:tcW w:w="1616" w:type="dxa"/>
          </w:tcPr>
          <w:p w14:paraId="52BC3300" w14:textId="1FD53970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17</w:t>
            </w:r>
          </w:p>
        </w:tc>
        <w:tc>
          <w:tcPr>
            <w:tcW w:w="1658" w:type="dxa"/>
          </w:tcPr>
          <w:p w14:paraId="18FD609E" w14:textId="0AEC6754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90.48</w:t>
            </w:r>
          </w:p>
        </w:tc>
        <w:tc>
          <w:tcPr>
            <w:tcW w:w="1556" w:type="dxa"/>
          </w:tcPr>
          <w:p w14:paraId="4B704A2A" w14:textId="71CEA7BB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3729</w:t>
            </w:r>
          </w:p>
        </w:tc>
        <w:tc>
          <w:tcPr>
            <w:tcW w:w="1264" w:type="dxa"/>
          </w:tcPr>
          <w:p w14:paraId="0C295BE0" w14:textId="2E672FD6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64</w:t>
            </w:r>
          </w:p>
        </w:tc>
        <w:tc>
          <w:tcPr>
            <w:tcW w:w="1264" w:type="dxa"/>
          </w:tcPr>
          <w:p w14:paraId="41A2363F" w14:textId="64B1F20F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71.196</w:t>
            </w:r>
          </w:p>
        </w:tc>
        <w:tc>
          <w:tcPr>
            <w:tcW w:w="1264" w:type="dxa"/>
          </w:tcPr>
          <w:p w14:paraId="752CFCB6" w14:textId="4F407BCA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86</w:t>
            </w:r>
          </w:p>
        </w:tc>
        <w:tc>
          <w:tcPr>
            <w:tcW w:w="1264" w:type="dxa"/>
          </w:tcPr>
          <w:p w14:paraId="1F66C700" w14:textId="2BEA1ED0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0937</w:t>
            </w:r>
          </w:p>
        </w:tc>
        <w:tc>
          <w:tcPr>
            <w:tcW w:w="1264" w:type="dxa"/>
          </w:tcPr>
          <w:p w14:paraId="3167FFF7" w14:textId="1FBC0EAE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65.7386</w:t>
            </w:r>
          </w:p>
        </w:tc>
        <w:tc>
          <w:tcPr>
            <w:tcW w:w="1264" w:type="dxa"/>
          </w:tcPr>
          <w:p w14:paraId="68F120A7" w14:textId="5E0855AF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1</w:t>
            </w:r>
          </w:p>
        </w:tc>
      </w:tr>
      <w:tr w:rsidR="00DF15A5" w14:paraId="7D21A378" w14:textId="057E8528" w:rsidTr="00DF15A5">
        <w:trPr>
          <w:trHeight w:val="95"/>
        </w:trPr>
        <w:tc>
          <w:tcPr>
            <w:tcW w:w="1536" w:type="dxa"/>
          </w:tcPr>
          <w:p w14:paraId="10EC7147" w14:textId="22376C45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>
              <w:rPr>
                <w:sz w:val="20"/>
              </w:rPr>
              <w:t>Step 14</w:t>
            </w:r>
          </w:p>
        </w:tc>
        <w:tc>
          <w:tcPr>
            <w:tcW w:w="1616" w:type="dxa"/>
          </w:tcPr>
          <w:p w14:paraId="59C2623F" w14:textId="52095295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808</w:t>
            </w:r>
          </w:p>
        </w:tc>
        <w:tc>
          <w:tcPr>
            <w:tcW w:w="1658" w:type="dxa"/>
          </w:tcPr>
          <w:p w14:paraId="113FE03C" w14:textId="2A44B0CC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89.585</w:t>
            </w:r>
          </w:p>
        </w:tc>
        <w:tc>
          <w:tcPr>
            <w:tcW w:w="1556" w:type="dxa"/>
          </w:tcPr>
          <w:p w14:paraId="5A8A0D00" w14:textId="2005A659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2769</w:t>
            </w:r>
          </w:p>
        </w:tc>
        <w:tc>
          <w:tcPr>
            <w:tcW w:w="1264" w:type="dxa"/>
          </w:tcPr>
          <w:p w14:paraId="534E3D45" w14:textId="70F6BCF3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56</w:t>
            </w:r>
          </w:p>
        </w:tc>
        <w:tc>
          <w:tcPr>
            <w:tcW w:w="1264" w:type="dxa"/>
          </w:tcPr>
          <w:p w14:paraId="5486841B" w14:textId="54BC91F9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70.278</w:t>
            </w:r>
          </w:p>
        </w:tc>
        <w:tc>
          <w:tcPr>
            <w:tcW w:w="1264" w:type="dxa"/>
          </w:tcPr>
          <w:p w14:paraId="2EAA37E2" w14:textId="772A35B5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8</w:t>
            </w:r>
          </w:p>
        </w:tc>
        <w:tc>
          <w:tcPr>
            <w:tcW w:w="1264" w:type="dxa"/>
          </w:tcPr>
          <w:p w14:paraId="552A4620" w14:textId="7C6164B6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0922</w:t>
            </w:r>
          </w:p>
        </w:tc>
        <w:tc>
          <w:tcPr>
            <w:tcW w:w="1264" w:type="dxa"/>
          </w:tcPr>
          <w:p w14:paraId="34CD4029" w14:textId="187EA813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65.1465</w:t>
            </w:r>
          </w:p>
        </w:tc>
        <w:tc>
          <w:tcPr>
            <w:tcW w:w="1264" w:type="dxa"/>
          </w:tcPr>
          <w:p w14:paraId="61C704E1" w14:textId="08649DA8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84</w:t>
            </w:r>
          </w:p>
        </w:tc>
      </w:tr>
      <w:tr w:rsidR="00DF15A5" w14:paraId="28B828C5" w14:textId="2B13122B" w:rsidTr="00DF15A5">
        <w:trPr>
          <w:trHeight w:val="95"/>
        </w:trPr>
        <w:tc>
          <w:tcPr>
            <w:tcW w:w="1536" w:type="dxa"/>
          </w:tcPr>
          <w:p w14:paraId="0B16CF5B" w14:textId="70FFA5DB" w:rsidR="00DF15A5" w:rsidRPr="00CC43C2" w:rsidRDefault="00DF15A5" w:rsidP="00DF15A5">
            <w:pPr>
              <w:keepNext/>
              <w:spacing w:line="480" w:lineRule="auto"/>
              <w:rPr>
                <w:sz w:val="20"/>
              </w:rPr>
            </w:pPr>
            <w:r>
              <w:rPr>
                <w:sz w:val="20"/>
              </w:rPr>
              <w:t>Step 15</w:t>
            </w:r>
          </w:p>
        </w:tc>
        <w:tc>
          <w:tcPr>
            <w:tcW w:w="1616" w:type="dxa"/>
          </w:tcPr>
          <w:p w14:paraId="051D917B" w14:textId="4AB1F040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0798</w:t>
            </w:r>
          </w:p>
        </w:tc>
        <w:tc>
          <w:tcPr>
            <w:tcW w:w="1658" w:type="dxa"/>
          </w:tcPr>
          <w:p w14:paraId="5A62D0BB" w14:textId="283F4D30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88.854</w:t>
            </w:r>
          </w:p>
        </w:tc>
        <w:tc>
          <w:tcPr>
            <w:tcW w:w="1556" w:type="dxa"/>
          </w:tcPr>
          <w:p w14:paraId="1BEE86DA" w14:textId="13CB7016" w:rsidR="00DF15A5" w:rsidRPr="00CC43C2" w:rsidRDefault="00DF15A5" w:rsidP="00DF15A5">
            <w:pPr>
              <w:keepNext/>
              <w:spacing w:line="480" w:lineRule="auto"/>
              <w:rPr>
                <w:b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0.2635</w:t>
            </w:r>
          </w:p>
        </w:tc>
        <w:tc>
          <w:tcPr>
            <w:tcW w:w="1264" w:type="dxa"/>
          </w:tcPr>
          <w:p w14:paraId="15212934" w14:textId="221FF94F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0.0649</w:t>
            </w:r>
          </w:p>
        </w:tc>
        <w:tc>
          <w:tcPr>
            <w:tcW w:w="1264" w:type="dxa"/>
          </w:tcPr>
          <w:p w14:paraId="1B69C634" w14:textId="1E9DCFEA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F15A5">
              <w:rPr>
                <w:rFonts w:ascii="Calibri" w:hAnsi="Calibri" w:cs="Calibri"/>
                <w:color w:val="000000"/>
              </w:rPr>
              <w:t>1269.218</w:t>
            </w:r>
          </w:p>
        </w:tc>
        <w:tc>
          <w:tcPr>
            <w:tcW w:w="1264" w:type="dxa"/>
          </w:tcPr>
          <w:p w14:paraId="3FE74C7E" w14:textId="0470D8A7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03</w:t>
            </w:r>
          </w:p>
        </w:tc>
        <w:tc>
          <w:tcPr>
            <w:tcW w:w="1264" w:type="dxa"/>
          </w:tcPr>
          <w:p w14:paraId="5FCA2C89" w14:textId="12B9A7B2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0905</w:t>
            </w:r>
          </w:p>
        </w:tc>
        <w:tc>
          <w:tcPr>
            <w:tcW w:w="1264" w:type="dxa"/>
          </w:tcPr>
          <w:p w14:paraId="011BF91C" w14:textId="5CCFB774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64.8105</w:t>
            </w:r>
          </w:p>
        </w:tc>
        <w:tc>
          <w:tcPr>
            <w:tcW w:w="1264" w:type="dxa"/>
          </w:tcPr>
          <w:p w14:paraId="15ACBAB7" w14:textId="14E78E09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4</w:t>
            </w:r>
          </w:p>
        </w:tc>
      </w:tr>
      <w:tr w:rsidR="00DF15A5" w14:paraId="56B01DC7" w14:textId="77777777" w:rsidTr="00DF15A5">
        <w:trPr>
          <w:trHeight w:val="95"/>
        </w:trPr>
        <w:tc>
          <w:tcPr>
            <w:tcW w:w="1536" w:type="dxa"/>
          </w:tcPr>
          <w:p w14:paraId="0BF60631" w14:textId="0B2A21CD" w:rsidR="00DF15A5" w:rsidRDefault="00D06837" w:rsidP="00DF15A5">
            <w:pPr>
              <w:keepNext/>
              <w:spacing w:line="480" w:lineRule="auto"/>
              <w:rPr>
                <w:sz w:val="20"/>
              </w:rPr>
            </w:pPr>
            <w:r>
              <w:rPr>
                <w:sz w:val="20"/>
              </w:rPr>
              <w:t>Step 16</w:t>
            </w:r>
          </w:p>
        </w:tc>
        <w:tc>
          <w:tcPr>
            <w:tcW w:w="1616" w:type="dxa"/>
          </w:tcPr>
          <w:p w14:paraId="78583E85" w14:textId="77777777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8" w:type="dxa"/>
          </w:tcPr>
          <w:p w14:paraId="6C636169" w14:textId="77777777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14:paraId="3B9CE4F8" w14:textId="77777777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4" w:type="dxa"/>
          </w:tcPr>
          <w:p w14:paraId="0D08C042" w14:textId="1DBFE1CF" w:rsidR="00DF15A5" w:rsidRDefault="00AF74C6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74C6">
              <w:rPr>
                <w:rFonts w:ascii="Calibri" w:hAnsi="Calibri" w:cs="Calibri"/>
                <w:color w:val="000000"/>
              </w:rPr>
              <w:t>0.0639</w:t>
            </w:r>
          </w:p>
        </w:tc>
        <w:tc>
          <w:tcPr>
            <w:tcW w:w="1264" w:type="dxa"/>
          </w:tcPr>
          <w:p w14:paraId="23C4665D" w14:textId="2B439A5F" w:rsidR="00DF15A5" w:rsidRDefault="00AF74C6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74C6">
              <w:rPr>
                <w:rFonts w:ascii="Calibri" w:hAnsi="Calibri" w:cs="Calibri"/>
                <w:color w:val="000000"/>
              </w:rPr>
              <w:t>1268.596</w:t>
            </w:r>
          </w:p>
        </w:tc>
        <w:tc>
          <w:tcPr>
            <w:tcW w:w="1264" w:type="dxa"/>
          </w:tcPr>
          <w:p w14:paraId="4097D514" w14:textId="2DF63A02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0</w:t>
            </w:r>
          </w:p>
        </w:tc>
        <w:tc>
          <w:tcPr>
            <w:tcW w:w="1264" w:type="dxa"/>
          </w:tcPr>
          <w:p w14:paraId="1BD62B32" w14:textId="6D350ED0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0887</w:t>
            </w:r>
          </w:p>
        </w:tc>
        <w:tc>
          <w:tcPr>
            <w:tcW w:w="1264" w:type="dxa"/>
          </w:tcPr>
          <w:p w14:paraId="0243E938" w14:textId="435EBA4F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64.5341</w:t>
            </w:r>
          </w:p>
        </w:tc>
        <w:tc>
          <w:tcPr>
            <w:tcW w:w="1264" w:type="dxa"/>
          </w:tcPr>
          <w:p w14:paraId="0256CAD6" w14:textId="4EC4AFB4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8</w:t>
            </w:r>
          </w:p>
        </w:tc>
      </w:tr>
      <w:tr w:rsidR="00DF15A5" w14:paraId="491D915A" w14:textId="77777777" w:rsidTr="00DF15A5">
        <w:trPr>
          <w:trHeight w:val="95"/>
        </w:trPr>
        <w:tc>
          <w:tcPr>
            <w:tcW w:w="1536" w:type="dxa"/>
          </w:tcPr>
          <w:p w14:paraId="78AFF173" w14:textId="6594A6AD" w:rsidR="00DF15A5" w:rsidRDefault="00D06837" w:rsidP="00DF15A5">
            <w:pPr>
              <w:keepNext/>
              <w:spacing w:line="480" w:lineRule="auto"/>
              <w:rPr>
                <w:sz w:val="20"/>
              </w:rPr>
            </w:pPr>
            <w:r>
              <w:rPr>
                <w:sz w:val="20"/>
              </w:rPr>
              <w:t>Step 17</w:t>
            </w:r>
          </w:p>
        </w:tc>
        <w:tc>
          <w:tcPr>
            <w:tcW w:w="1616" w:type="dxa"/>
          </w:tcPr>
          <w:p w14:paraId="10CEBEB8" w14:textId="77777777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8" w:type="dxa"/>
          </w:tcPr>
          <w:p w14:paraId="667748B9" w14:textId="77777777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14:paraId="092DBDAC" w14:textId="77777777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4" w:type="dxa"/>
          </w:tcPr>
          <w:p w14:paraId="3AD22881" w14:textId="60E48EC3" w:rsidR="00DF15A5" w:rsidRDefault="00AF74C6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74C6">
              <w:rPr>
                <w:rFonts w:ascii="Calibri" w:hAnsi="Calibri" w:cs="Calibri"/>
                <w:color w:val="000000"/>
              </w:rPr>
              <w:t>0.0624</w:t>
            </w:r>
          </w:p>
        </w:tc>
        <w:tc>
          <w:tcPr>
            <w:tcW w:w="1264" w:type="dxa"/>
          </w:tcPr>
          <w:p w14:paraId="2B68BF78" w14:textId="2248B4A0" w:rsidR="00DF15A5" w:rsidRDefault="00AF74C6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74C6">
              <w:rPr>
                <w:rFonts w:ascii="Calibri" w:hAnsi="Calibri" w:cs="Calibri"/>
                <w:color w:val="000000"/>
              </w:rPr>
              <w:t>1268.976</w:t>
            </w:r>
          </w:p>
        </w:tc>
        <w:tc>
          <w:tcPr>
            <w:tcW w:w="1264" w:type="dxa"/>
          </w:tcPr>
          <w:p w14:paraId="6C8639EE" w14:textId="2B8C5010" w:rsidR="00DF15A5" w:rsidRDefault="00DF15A5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7</w:t>
            </w:r>
          </w:p>
        </w:tc>
        <w:tc>
          <w:tcPr>
            <w:tcW w:w="1264" w:type="dxa"/>
          </w:tcPr>
          <w:p w14:paraId="74694968" w14:textId="698C78DD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0.0869</w:t>
            </w:r>
          </w:p>
        </w:tc>
        <w:tc>
          <w:tcPr>
            <w:tcW w:w="1264" w:type="dxa"/>
          </w:tcPr>
          <w:p w14:paraId="063214FE" w14:textId="0C0AFB2B" w:rsidR="00DF15A5" w:rsidRDefault="00D06837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D06837">
              <w:rPr>
                <w:rFonts w:ascii="Calibri" w:hAnsi="Calibri" w:cs="Calibri"/>
                <w:color w:val="000000"/>
              </w:rPr>
              <w:t>864.1161</w:t>
            </w:r>
          </w:p>
        </w:tc>
        <w:tc>
          <w:tcPr>
            <w:tcW w:w="1264" w:type="dxa"/>
          </w:tcPr>
          <w:p w14:paraId="4A5C11A4" w14:textId="28669CBD" w:rsidR="00DF15A5" w:rsidRDefault="006D6D78" w:rsidP="00DF15A5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17</w:t>
            </w:r>
          </w:p>
        </w:tc>
      </w:tr>
    </w:tbl>
    <w:p w14:paraId="52082EDB" w14:textId="77777777" w:rsidR="00CC43C2" w:rsidRDefault="00CC43C2" w:rsidP="009C0505">
      <w:pPr>
        <w:keepNext/>
        <w:rPr>
          <w:b/>
        </w:rPr>
        <w:sectPr w:rsidR="00CC43C2" w:rsidSect="00DF15A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5677D4" w14:textId="712BFC7E" w:rsidR="009C0505" w:rsidRDefault="009C0505" w:rsidP="009C0505">
      <w:pPr>
        <w:keepNext/>
        <w:rPr>
          <w:noProof/>
          <w:lang w:eastAsia="en-GB"/>
        </w:rPr>
      </w:pPr>
      <w:r w:rsidRPr="009C0505">
        <w:rPr>
          <w:b/>
        </w:rPr>
        <w:t>Figure S</w:t>
      </w:r>
      <w:r w:rsidR="0033584D">
        <w:rPr>
          <w:b/>
        </w:rPr>
        <w:t>3</w:t>
      </w:r>
      <w:r w:rsidRPr="009C0505">
        <w:rPr>
          <w:b/>
        </w:rPr>
        <w:t>.</w:t>
      </w:r>
      <w:r>
        <w:t xml:space="preserve"> </w:t>
      </w:r>
      <w:r w:rsidRPr="000C31FC">
        <w:rPr>
          <w:b/>
          <w:i/>
          <w:noProof/>
        </w:rPr>
        <w:t xml:space="preserve">Staphylococcus aureus </w:t>
      </w:r>
      <w:r w:rsidRPr="000C31FC">
        <w:rPr>
          <w:b/>
          <w:noProof/>
        </w:rPr>
        <w:t>isolate antibiotic sensitivities</w:t>
      </w:r>
    </w:p>
    <w:p w14:paraId="3F8253D3" w14:textId="1DA2B26E" w:rsidR="000C31FC" w:rsidRDefault="000C31FC" w:rsidP="009C0505">
      <w:pPr>
        <w:keepNext/>
      </w:pPr>
      <w:r>
        <w:rPr>
          <w:noProof/>
          <w:lang w:eastAsia="en-GB"/>
        </w:rPr>
        <w:drawing>
          <wp:inline distT="0" distB="0" distL="0" distR="0" wp14:anchorId="05A3D5D8" wp14:editId="4F6F615E">
            <wp:extent cx="5727700" cy="3980180"/>
            <wp:effectExtent l="0" t="0" r="635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aph sensitivitie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8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ECEB3" w14:textId="77777777" w:rsidR="001456F1" w:rsidRDefault="001456F1" w:rsidP="001456F1">
      <w:pPr>
        <w:jc w:val="center"/>
      </w:pPr>
    </w:p>
    <w:p w14:paraId="51FDAB0F" w14:textId="77777777" w:rsidR="001456F1" w:rsidRDefault="001456F1" w:rsidP="001456F1">
      <w:pPr>
        <w:rPr>
          <w:b/>
        </w:rPr>
      </w:pPr>
    </w:p>
    <w:p w14:paraId="69F09DD6" w14:textId="2CCF27E8" w:rsidR="001456F1" w:rsidRPr="000C31FC" w:rsidRDefault="009C0505" w:rsidP="001456F1">
      <w:pPr>
        <w:rPr>
          <w:b/>
        </w:rPr>
      </w:pPr>
      <w:r>
        <w:rPr>
          <w:b/>
        </w:rPr>
        <w:t>Figure S</w:t>
      </w:r>
      <w:r w:rsidR="0033584D">
        <w:rPr>
          <w:b/>
        </w:rPr>
        <w:t>4</w:t>
      </w:r>
      <w:r>
        <w:rPr>
          <w:b/>
        </w:rPr>
        <w:t xml:space="preserve">. </w:t>
      </w:r>
      <w:r w:rsidR="005074A1" w:rsidRPr="000C31FC">
        <w:rPr>
          <w:b/>
        </w:rPr>
        <w:t>Group A streptococcus isolate antibiotic sensitivities</w:t>
      </w:r>
    </w:p>
    <w:p w14:paraId="2BCBCDD2" w14:textId="7F774EED" w:rsidR="005074A1" w:rsidRDefault="000C31FC" w:rsidP="001456F1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1F1BE7CA" wp14:editId="0F6A4130">
            <wp:extent cx="5727700" cy="3972560"/>
            <wp:effectExtent l="0" t="0" r="635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trep sensitivitie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62DB2" w14:textId="6FE84879" w:rsidR="00ED14A0" w:rsidRDefault="00ED14A0" w:rsidP="001456F1">
      <w:pPr>
        <w:sectPr w:rsidR="00ED14A0" w:rsidSect="0009173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0B50F7B" w14:textId="1FDF55FA" w:rsidR="003B1D1E" w:rsidRPr="008E68CC" w:rsidRDefault="003B1D1E" w:rsidP="00DC60D3">
      <w:pPr>
        <w:spacing w:line="480" w:lineRule="auto"/>
      </w:pPr>
      <w:r w:rsidRPr="003B1D1E">
        <w:rPr>
          <w:b/>
        </w:rPr>
        <w:t>Table S</w:t>
      </w:r>
      <w:r w:rsidR="00CC43C2">
        <w:rPr>
          <w:b/>
        </w:rPr>
        <w:t>6</w:t>
      </w:r>
      <w:r w:rsidRPr="003B1D1E">
        <w:rPr>
          <w:b/>
        </w:rPr>
        <w:t>.</w:t>
      </w:r>
      <w:r>
        <w:t xml:space="preserve"> </w:t>
      </w:r>
      <w:r w:rsidRPr="008E68CC">
        <w:rPr>
          <w:b/>
        </w:rPr>
        <w:t xml:space="preserve">Prevalence rate ratios for presence of skin infections by whether examined before or after the start of the rainy season using </w:t>
      </w:r>
      <w:r w:rsidR="0094239C" w:rsidRPr="008E68CC">
        <w:rPr>
          <w:b/>
        </w:rPr>
        <w:t>P</w:t>
      </w:r>
      <w:r w:rsidRPr="008E68CC">
        <w:rPr>
          <w:b/>
        </w:rPr>
        <w:t>oisson regression</w:t>
      </w:r>
      <w:r w:rsidR="008E68CC">
        <w:t>.</w:t>
      </w:r>
      <w:r w:rsidRPr="008E68CC">
        <w:t xml:space="preserve"> </w:t>
      </w:r>
    </w:p>
    <w:p w14:paraId="6552D662" w14:textId="7748E765" w:rsidR="003B1D1E" w:rsidRPr="003B1D1E" w:rsidRDefault="003B1D1E" w:rsidP="00DC60D3">
      <w:pPr>
        <w:spacing w:line="480" w:lineRule="auto"/>
      </w:pPr>
      <w:r w:rsidRPr="003B1D1E">
        <w:t>ref = reference category used</w:t>
      </w:r>
      <w:r>
        <w:t xml:space="preserve">; </w:t>
      </w:r>
      <w:r w:rsidR="0094239C">
        <w:t>P</w:t>
      </w:r>
      <w:r>
        <w:t>R = prevalence ratio; †</w:t>
      </w:r>
      <w:r w:rsidRPr="003B1D1E">
        <w:t>Adjusted for sex, age group, tribe, household size and mother’s education; corrected for cluster sampling design</w:t>
      </w:r>
      <w:r>
        <w:t>; *significant at p&lt;0.05; **significant at p&lt;0.00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1"/>
        <w:gridCol w:w="1872"/>
        <w:gridCol w:w="1147"/>
        <w:gridCol w:w="1147"/>
        <w:gridCol w:w="1152"/>
        <w:gridCol w:w="1152"/>
        <w:gridCol w:w="1152"/>
        <w:gridCol w:w="1152"/>
        <w:gridCol w:w="1152"/>
        <w:gridCol w:w="1122"/>
        <w:gridCol w:w="1211"/>
      </w:tblGrid>
      <w:tr w:rsidR="003B1D1E" w:rsidRPr="003B1D1E" w14:paraId="1E02E1A8" w14:textId="77777777" w:rsidTr="00DC60D3">
        <w:tc>
          <w:tcPr>
            <w:tcW w:w="606" w:type="pct"/>
          </w:tcPr>
          <w:p w14:paraId="35F767F6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6F5C1398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35" w:type="pct"/>
            <w:gridSpan w:val="3"/>
          </w:tcPr>
          <w:p w14:paraId="5954E0E2" w14:textId="4D25CC89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 w:rsidRPr="003B1D1E">
              <w:rPr>
                <w:b/>
                <w:sz w:val="24"/>
                <w:szCs w:val="24"/>
              </w:rPr>
              <w:t xml:space="preserve">Scabies </w:t>
            </w:r>
          </w:p>
        </w:tc>
        <w:tc>
          <w:tcPr>
            <w:tcW w:w="1239" w:type="pct"/>
            <w:gridSpan w:val="3"/>
          </w:tcPr>
          <w:p w14:paraId="5731EBE7" w14:textId="3E247A03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 w:rsidRPr="003B1D1E">
              <w:rPr>
                <w:b/>
                <w:sz w:val="24"/>
                <w:szCs w:val="24"/>
              </w:rPr>
              <w:t>Pyoderma</w:t>
            </w:r>
          </w:p>
        </w:tc>
        <w:tc>
          <w:tcPr>
            <w:tcW w:w="1249" w:type="pct"/>
            <w:gridSpan w:val="3"/>
          </w:tcPr>
          <w:p w14:paraId="2EF8E8AC" w14:textId="1869A18E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 w:rsidRPr="003B1D1E">
              <w:rPr>
                <w:b/>
                <w:sz w:val="24"/>
                <w:szCs w:val="24"/>
              </w:rPr>
              <w:t>Fungal</w:t>
            </w:r>
          </w:p>
        </w:tc>
      </w:tr>
      <w:tr w:rsidR="003B1D1E" w:rsidRPr="003B1D1E" w14:paraId="275C0A3D" w14:textId="77777777" w:rsidTr="00DC60D3">
        <w:tc>
          <w:tcPr>
            <w:tcW w:w="606" w:type="pct"/>
          </w:tcPr>
          <w:p w14:paraId="6F97B555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2A146CC6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14:paraId="6C9DBB2C" w14:textId="75419BAD" w:rsidR="003B1D1E" w:rsidRPr="003B1D1E" w:rsidRDefault="0094239C" w:rsidP="00DC60D3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  <w:r w:rsidR="003B1D1E" w:rsidRPr="003B1D1E">
              <w:rPr>
                <w:b/>
                <w:sz w:val="24"/>
                <w:szCs w:val="24"/>
              </w:rPr>
              <w:t>R</w:t>
            </w:r>
          </w:p>
        </w:tc>
        <w:tc>
          <w:tcPr>
            <w:tcW w:w="411" w:type="pct"/>
          </w:tcPr>
          <w:p w14:paraId="7A227F9E" w14:textId="77777777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 w:rsidRPr="003B1D1E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413" w:type="pct"/>
          </w:tcPr>
          <w:p w14:paraId="1886BB53" w14:textId="09503F52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 w:rsidRPr="003B1D1E"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413" w:type="pct"/>
          </w:tcPr>
          <w:p w14:paraId="03CD1A6D" w14:textId="2717410A" w:rsidR="003B1D1E" w:rsidRPr="003B1D1E" w:rsidRDefault="0094239C" w:rsidP="00DC60D3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  <w:r w:rsidR="003B1D1E" w:rsidRPr="003B1D1E">
              <w:rPr>
                <w:b/>
                <w:sz w:val="24"/>
                <w:szCs w:val="24"/>
              </w:rPr>
              <w:t>R</w:t>
            </w:r>
          </w:p>
        </w:tc>
        <w:tc>
          <w:tcPr>
            <w:tcW w:w="413" w:type="pct"/>
          </w:tcPr>
          <w:p w14:paraId="6E7B6EB5" w14:textId="77777777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 w:rsidRPr="003B1D1E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413" w:type="pct"/>
          </w:tcPr>
          <w:p w14:paraId="10530EEB" w14:textId="3694E635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 w:rsidRPr="003B1D1E"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413" w:type="pct"/>
          </w:tcPr>
          <w:p w14:paraId="5D6FF5E8" w14:textId="4CC56678" w:rsidR="003B1D1E" w:rsidRPr="003B1D1E" w:rsidRDefault="0094239C" w:rsidP="00DC60D3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  <w:r w:rsidR="003B1D1E" w:rsidRPr="003B1D1E">
              <w:rPr>
                <w:b/>
                <w:sz w:val="24"/>
                <w:szCs w:val="24"/>
              </w:rPr>
              <w:t>R</w:t>
            </w:r>
          </w:p>
        </w:tc>
        <w:tc>
          <w:tcPr>
            <w:tcW w:w="402" w:type="pct"/>
          </w:tcPr>
          <w:p w14:paraId="2B39A963" w14:textId="77777777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 w:rsidRPr="003B1D1E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434" w:type="pct"/>
          </w:tcPr>
          <w:p w14:paraId="5E240837" w14:textId="6699EBE0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 w:rsidRPr="003B1D1E">
              <w:rPr>
                <w:b/>
                <w:sz w:val="24"/>
                <w:szCs w:val="24"/>
              </w:rPr>
              <w:t>95% CI</w:t>
            </w:r>
          </w:p>
        </w:tc>
      </w:tr>
      <w:tr w:rsidR="003B1D1E" w:rsidRPr="003B1D1E" w14:paraId="0EFA0480" w14:textId="77777777" w:rsidTr="00DC60D3">
        <w:tc>
          <w:tcPr>
            <w:tcW w:w="1277" w:type="pct"/>
            <w:gridSpan w:val="2"/>
          </w:tcPr>
          <w:p w14:paraId="11017AFD" w14:textId="77777777" w:rsidR="003B1D1E" w:rsidRPr="007B7FF3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7B7FF3">
              <w:rPr>
                <w:sz w:val="24"/>
                <w:szCs w:val="24"/>
              </w:rPr>
              <w:t>Full sample (n=1441)</w:t>
            </w:r>
          </w:p>
        </w:tc>
        <w:tc>
          <w:tcPr>
            <w:tcW w:w="411" w:type="pct"/>
          </w:tcPr>
          <w:p w14:paraId="00D7F190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14:paraId="775AD6E2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72F2976F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5FA861F4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59C2A561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1B4F6EFB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51614682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2" w:type="pct"/>
          </w:tcPr>
          <w:p w14:paraId="1BDAD354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34" w:type="pct"/>
          </w:tcPr>
          <w:p w14:paraId="34E9F8C9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B1D1E" w:rsidRPr="003B1D1E" w14:paraId="2F14CB43" w14:textId="77777777" w:rsidTr="00DC60D3">
        <w:tc>
          <w:tcPr>
            <w:tcW w:w="606" w:type="pct"/>
          </w:tcPr>
          <w:p w14:paraId="7B567847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Start of rains</w:t>
            </w:r>
          </w:p>
        </w:tc>
        <w:tc>
          <w:tcPr>
            <w:tcW w:w="671" w:type="pct"/>
          </w:tcPr>
          <w:p w14:paraId="3F5148A9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Before (n=575)</w:t>
            </w:r>
          </w:p>
        </w:tc>
        <w:tc>
          <w:tcPr>
            <w:tcW w:w="411" w:type="pct"/>
          </w:tcPr>
          <w:p w14:paraId="2C5D4174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ref</w:t>
            </w:r>
          </w:p>
        </w:tc>
        <w:tc>
          <w:tcPr>
            <w:tcW w:w="411" w:type="pct"/>
          </w:tcPr>
          <w:p w14:paraId="10A4D29D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1E3091DA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4858103E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ref</w:t>
            </w:r>
          </w:p>
        </w:tc>
        <w:tc>
          <w:tcPr>
            <w:tcW w:w="413" w:type="pct"/>
          </w:tcPr>
          <w:p w14:paraId="7573EF44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7BAEEE3F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00F6F27B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2" w:type="pct"/>
          </w:tcPr>
          <w:p w14:paraId="1CC11B72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34" w:type="pct"/>
          </w:tcPr>
          <w:p w14:paraId="3746B830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B1D1E" w:rsidRPr="003B1D1E" w14:paraId="0A5DB97C" w14:textId="77777777" w:rsidTr="00DC60D3">
        <w:tc>
          <w:tcPr>
            <w:tcW w:w="606" w:type="pct"/>
          </w:tcPr>
          <w:p w14:paraId="4BC6A5F3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1ED9489A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After (n=866)</w:t>
            </w:r>
          </w:p>
        </w:tc>
        <w:tc>
          <w:tcPr>
            <w:tcW w:w="411" w:type="pct"/>
          </w:tcPr>
          <w:p w14:paraId="10C2EFF3" w14:textId="3DED51EE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1.08</w:t>
            </w:r>
            <w:r>
              <w:rPr>
                <w:sz w:val="24"/>
                <w:szCs w:val="24"/>
              </w:rPr>
              <w:t>†</w:t>
            </w:r>
          </w:p>
        </w:tc>
        <w:tc>
          <w:tcPr>
            <w:tcW w:w="411" w:type="pct"/>
          </w:tcPr>
          <w:p w14:paraId="217BF301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702</w:t>
            </w:r>
          </w:p>
        </w:tc>
        <w:tc>
          <w:tcPr>
            <w:tcW w:w="413" w:type="pct"/>
          </w:tcPr>
          <w:p w14:paraId="2B2629E8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70-1.67</w:t>
            </w:r>
          </w:p>
        </w:tc>
        <w:tc>
          <w:tcPr>
            <w:tcW w:w="413" w:type="pct"/>
          </w:tcPr>
          <w:p w14:paraId="72227A20" w14:textId="5B122868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2.42</w:t>
            </w:r>
            <w:r>
              <w:rPr>
                <w:sz w:val="24"/>
                <w:szCs w:val="24"/>
              </w:rPr>
              <w:t>†</w:t>
            </w:r>
          </w:p>
        </w:tc>
        <w:tc>
          <w:tcPr>
            <w:tcW w:w="413" w:type="pct"/>
          </w:tcPr>
          <w:p w14:paraId="2FB41D74" w14:textId="75CFE07E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006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413" w:type="pct"/>
          </w:tcPr>
          <w:p w14:paraId="2BDAC07C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1.38-4.23</w:t>
            </w:r>
          </w:p>
        </w:tc>
        <w:tc>
          <w:tcPr>
            <w:tcW w:w="413" w:type="pct"/>
          </w:tcPr>
          <w:p w14:paraId="02172A9E" w14:textId="6FF586D3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44</w:t>
            </w:r>
            <w:r>
              <w:rPr>
                <w:sz w:val="24"/>
                <w:szCs w:val="24"/>
              </w:rPr>
              <w:t>†</w:t>
            </w:r>
          </w:p>
        </w:tc>
        <w:tc>
          <w:tcPr>
            <w:tcW w:w="402" w:type="pct"/>
          </w:tcPr>
          <w:p w14:paraId="4DCAB382" w14:textId="06F18248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&lt;0.001</w:t>
            </w:r>
            <w:r>
              <w:rPr>
                <w:sz w:val="24"/>
                <w:szCs w:val="24"/>
              </w:rPr>
              <w:t>**</w:t>
            </w:r>
          </w:p>
        </w:tc>
        <w:tc>
          <w:tcPr>
            <w:tcW w:w="434" w:type="pct"/>
          </w:tcPr>
          <w:p w14:paraId="74556056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32-0.60</w:t>
            </w:r>
          </w:p>
        </w:tc>
      </w:tr>
      <w:tr w:rsidR="003B1D1E" w:rsidRPr="003B1D1E" w14:paraId="741CB7DE" w14:textId="77777777" w:rsidTr="00DC60D3">
        <w:tc>
          <w:tcPr>
            <w:tcW w:w="606" w:type="pct"/>
          </w:tcPr>
          <w:p w14:paraId="48A16F70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743CE7A9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14:paraId="5F9045A3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14:paraId="3CCC792C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0B516999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4D4CD98A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18425D80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4509AD39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1F47469D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2" w:type="pct"/>
          </w:tcPr>
          <w:p w14:paraId="0C6CC5E3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34" w:type="pct"/>
          </w:tcPr>
          <w:p w14:paraId="43F04891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B1D1E" w:rsidRPr="003B1D1E" w14:paraId="3A3CD6A6" w14:textId="77777777" w:rsidTr="00DC60D3">
        <w:tc>
          <w:tcPr>
            <w:tcW w:w="1277" w:type="pct"/>
            <w:gridSpan w:val="2"/>
          </w:tcPr>
          <w:p w14:paraId="0CC6ADA6" w14:textId="77777777" w:rsidR="003B1D1E" w:rsidRPr="007B7FF3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7B7FF3">
              <w:rPr>
                <w:sz w:val="24"/>
                <w:szCs w:val="24"/>
              </w:rPr>
              <w:t>First / last cluster only (n=207)</w:t>
            </w:r>
          </w:p>
        </w:tc>
        <w:tc>
          <w:tcPr>
            <w:tcW w:w="411" w:type="pct"/>
          </w:tcPr>
          <w:p w14:paraId="3D005F4B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14:paraId="52549D9B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132F2997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135B3703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2D5A2790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76AC7F00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52910BF9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2" w:type="pct"/>
          </w:tcPr>
          <w:p w14:paraId="21853BBB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34" w:type="pct"/>
          </w:tcPr>
          <w:p w14:paraId="0F513A78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B1D1E" w:rsidRPr="003B1D1E" w14:paraId="1A7F07B3" w14:textId="77777777" w:rsidTr="00DC60D3">
        <w:tc>
          <w:tcPr>
            <w:tcW w:w="606" w:type="pct"/>
          </w:tcPr>
          <w:p w14:paraId="69CBF68C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Start of rains</w:t>
            </w:r>
          </w:p>
        </w:tc>
        <w:tc>
          <w:tcPr>
            <w:tcW w:w="671" w:type="pct"/>
          </w:tcPr>
          <w:p w14:paraId="50BE3818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Before (n=101)</w:t>
            </w:r>
          </w:p>
        </w:tc>
        <w:tc>
          <w:tcPr>
            <w:tcW w:w="411" w:type="pct"/>
          </w:tcPr>
          <w:p w14:paraId="2C7AC564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ref</w:t>
            </w:r>
          </w:p>
        </w:tc>
        <w:tc>
          <w:tcPr>
            <w:tcW w:w="411" w:type="pct"/>
          </w:tcPr>
          <w:p w14:paraId="7CF34A8B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1C7F9FB3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671E4A66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101929FD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306C76D9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4C18358D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2" w:type="pct"/>
          </w:tcPr>
          <w:p w14:paraId="57CB5071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34" w:type="pct"/>
          </w:tcPr>
          <w:p w14:paraId="2DD9E04F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B1D1E" w:rsidRPr="003B1D1E" w14:paraId="2A45B7AB" w14:textId="77777777" w:rsidTr="00DC60D3">
        <w:tc>
          <w:tcPr>
            <w:tcW w:w="606" w:type="pct"/>
          </w:tcPr>
          <w:p w14:paraId="16571F11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274F9C21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After (n=106)</w:t>
            </w:r>
          </w:p>
        </w:tc>
        <w:tc>
          <w:tcPr>
            <w:tcW w:w="411" w:type="pct"/>
          </w:tcPr>
          <w:p w14:paraId="3425665F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1.59</w:t>
            </w:r>
          </w:p>
        </w:tc>
        <w:tc>
          <w:tcPr>
            <w:tcW w:w="411" w:type="pct"/>
          </w:tcPr>
          <w:p w14:paraId="19D50FD3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370</w:t>
            </w:r>
          </w:p>
        </w:tc>
        <w:tc>
          <w:tcPr>
            <w:tcW w:w="413" w:type="pct"/>
          </w:tcPr>
          <w:p w14:paraId="1DCCC5CE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58-4.37</w:t>
            </w:r>
          </w:p>
        </w:tc>
        <w:tc>
          <w:tcPr>
            <w:tcW w:w="413" w:type="pct"/>
          </w:tcPr>
          <w:p w14:paraId="53CD337F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2.74</w:t>
            </w:r>
          </w:p>
        </w:tc>
        <w:tc>
          <w:tcPr>
            <w:tcW w:w="413" w:type="pct"/>
          </w:tcPr>
          <w:p w14:paraId="023D69CE" w14:textId="42E44A98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014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413" w:type="pct"/>
          </w:tcPr>
          <w:p w14:paraId="0910AF13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1.23-6.12</w:t>
            </w:r>
          </w:p>
        </w:tc>
        <w:tc>
          <w:tcPr>
            <w:tcW w:w="413" w:type="pct"/>
          </w:tcPr>
          <w:p w14:paraId="601917F6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60</w:t>
            </w:r>
          </w:p>
        </w:tc>
        <w:tc>
          <w:tcPr>
            <w:tcW w:w="402" w:type="pct"/>
          </w:tcPr>
          <w:p w14:paraId="3DB921B5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363</w:t>
            </w:r>
          </w:p>
        </w:tc>
        <w:tc>
          <w:tcPr>
            <w:tcW w:w="434" w:type="pct"/>
          </w:tcPr>
          <w:p w14:paraId="024EF626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19-1.82</w:t>
            </w:r>
          </w:p>
        </w:tc>
      </w:tr>
      <w:tr w:rsidR="003B1D1E" w:rsidRPr="003B1D1E" w14:paraId="2ED79190" w14:textId="77777777" w:rsidTr="00DC60D3">
        <w:tc>
          <w:tcPr>
            <w:tcW w:w="606" w:type="pct"/>
          </w:tcPr>
          <w:p w14:paraId="4FA3E6E0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5DDD025B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14:paraId="02B034E1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14:paraId="3CE94AB8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5CE44A6A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3D079F9F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68836BCE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14CB9DE6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62752EC9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2" w:type="pct"/>
          </w:tcPr>
          <w:p w14:paraId="4490B1A2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34" w:type="pct"/>
          </w:tcPr>
          <w:p w14:paraId="7DFB5ACE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B1D1E" w:rsidRPr="003B1D1E" w14:paraId="16627768" w14:textId="77777777" w:rsidTr="00DC60D3">
        <w:trPr>
          <w:gridAfter w:val="3"/>
          <w:wAfter w:w="1249" w:type="pct"/>
        </w:trPr>
        <w:tc>
          <w:tcPr>
            <w:tcW w:w="606" w:type="pct"/>
          </w:tcPr>
          <w:p w14:paraId="49738F8E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7157110D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35" w:type="pct"/>
            <w:gridSpan w:val="3"/>
          </w:tcPr>
          <w:p w14:paraId="193A7274" w14:textId="27677D9C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 w:rsidRPr="003B1D1E">
              <w:rPr>
                <w:b/>
                <w:i/>
                <w:sz w:val="24"/>
                <w:szCs w:val="24"/>
              </w:rPr>
              <w:t>S. aureus</w:t>
            </w:r>
            <w:r w:rsidRPr="003B1D1E">
              <w:rPr>
                <w:b/>
                <w:sz w:val="24"/>
                <w:szCs w:val="24"/>
              </w:rPr>
              <w:t xml:space="preserve"> positive pyoderma</w:t>
            </w:r>
          </w:p>
        </w:tc>
        <w:tc>
          <w:tcPr>
            <w:tcW w:w="1239" w:type="pct"/>
            <w:gridSpan w:val="3"/>
          </w:tcPr>
          <w:p w14:paraId="71C464F8" w14:textId="484A85EA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AS</w:t>
            </w:r>
            <w:r w:rsidRPr="003B1D1E">
              <w:rPr>
                <w:b/>
                <w:sz w:val="24"/>
                <w:szCs w:val="24"/>
              </w:rPr>
              <w:t xml:space="preserve"> positive pyoderma</w:t>
            </w:r>
          </w:p>
        </w:tc>
      </w:tr>
      <w:tr w:rsidR="003B1D1E" w:rsidRPr="003B1D1E" w14:paraId="5ED689D8" w14:textId="77777777" w:rsidTr="00DC60D3">
        <w:trPr>
          <w:gridAfter w:val="3"/>
          <w:wAfter w:w="1249" w:type="pct"/>
        </w:trPr>
        <w:tc>
          <w:tcPr>
            <w:tcW w:w="606" w:type="pct"/>
          </w:tcPr>
          <w:p w14:paraId="5A8B8741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35D0A47A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14:paraId="2042AA53" w14:textId="6410735E" w:rsidR="003B1D1E" w:rsidRPr="003B1D1E" w:rsidRDefault="0094239C" w:rsidP="00DC60D3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  <w:r w:rsidR="003B1D1E" w:rsidRPr="003B1D1E">
              <w:rPr>
                <w:b/>
                <w:sz w:val="24"/>
                <w:szCs w:val="24"/>
              </w:rPr>
              <w:t>R</w:t>
            </w:r>
          </w:p>
        </w:tc>
        <w:tc>
          <w:tcPr>
            <w:tcW w:w="411" w:type="pct"/>
          </w:tcPr>
          <w:p w14:paraId="388CE900" w14:textId="77777777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 w:rsidRPr="003B1D1E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413" w:type="pct"/>
          </w:tcPr>
          <w:p w14:paraId="10D37D58" w14:textId="39FAEE55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 w:rsidRPr="003B1D1E"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413" w:type="pct"/>
          </w:tcPr>
          <w:p w14:paraId="1C7C525E" w14:textId="78ED3B0F" w:rsidR="003B1D1E" w:rsidRPr="003B1D1E" w:rsidRDefault="0094239C" w:rsidP="00DC60D3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  <w:r w:rsidR="003B1D1E" w:rsidRPr="003B1D1E">
              <w:rPr>
                <w:b/>
                <w:sz w:val="24"/>
                <w:szCs w:val="24"/>
              </w:rPr>
              <w:t>R</w:t>
            </w:r>
          </w:p>
        </w:tc>
        <w:tc>
          <w:tcPr>
            <w:tcW w:w="413" w:type="pct"/>
          </w:tcPr>
          <w:p w14:paraId="687098DE" w14:textId="77777777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 w:rsidRPr="003B1D1E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413" w:type="pct"/>
          </w:tcPr>
          <w:p w14:paraId="42A569BF" w14:textId="6A95F351" w:rsidR="003B1D1E" w:rsidRPr="003B1D1E" w:rsidRDefault="003B1D1E" w:rsidP="00DC60D3">
            <w:pPr>
              <w:spacing w:line="480" w:lineRule="auto"/>
              <w:rPr>
                <w:b/>
                <w:sz w:val="24"/>
                <w:szCs w:val="24"/>
              </w:rPr>
            </w:pPr>
            <w:r w:rsidRPr="003B1D1E">
              <w:rPr>
                <w:b/>
                <w:sz w:val="24"/>
                <w:szCs w:val="24"/>
              </w:rPr>
              <w:t>95% CI</w:t>
            </w:r>
          </w:p>
        </w:tc>
      </w:tr>
      <w:tr w:rsidR="003B1D1E" w:rsidRPr="003B1D1E" w14:paraId="51475E2B" w14:textId="77777777" w:rsidTr="00DC60D3">
        <w:trPr>
          <w:gridAfter w:val="3"/>
          <w:wAfter w:w="1249" w:type="pct"/>
        </w:trPr>
        <w:tc>
          <w:tcPr>
            <w:tcW w:w="1277" w:type="pct"/>
            <w:gridSpan w:val="2"/>
          </w:tcPr>
          <w:p w14:paraId="67730BEB" w14:textId="77777777" w:rsidR="003B1D1E" w:rsidRPr="007B7FF3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7B7FF3">
              <w:rPr>
                <w:sz w:val="24"/>
                <w:szCs w:val="24"/>
              </w:rPr>
              <w:t>All pyoderma (n=250)</w:t>
            </w:r>
          </w:p>
        </w:tc>
        <w:tc>
          <w:tcPr>
            <w:tcW w:w="411" w:type="pct"/>
          </w:tcPr>
          <w:p w14:paraId="439D1827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14:paraId="7CB46B94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308FFDAF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1F03F23A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757051C4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70FDBCF8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B1D1E" w:rsidRPr="003B1D1E" w14:paraId="0AA199C0" w14:textId="77777777" w:rsidTr="00DC60D3">
        <w:trPr>
          <w:gridAfter w:val="3"/>
          <w:wAfter w:w="1249" w:type="pct"/>
        </w:trPr>
        <w:tc>
          <w:tcPr>
            <w:tcW w:w="606" w:type="pct"/>
          </w:tcPr>
          <w:p w14:paraId="76FC1B44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Start of rains</w:t>
            </w:r>
          </w:p>
        </w:tc>
        <w:tc>
          <w:tcPr>
            <w:tcW w:w="671" w:type="pct"/>
          </w:tcPr>
          <w:p w14:paraId="40AEFDCF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Before (n=50)</w:t>
            </w:r>
          </w:p>
        </w:tc>
        <w:tc>
          <w:tcPr>
            <w:tcW w:w="411" w:type="pct"/>
          </w:tcPr>
          <w:p w14:paraId="144BBCA7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ref</w:t>
            </w:r>
          </w:p>
        </w:tc>
        <w:tc>
          <w:tcPr>
            <w:tcW w:w="411" w:type="pct"/>
          </w:tcPr>
          <w:p w14:paraId="38910CF7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2FAB1F59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52DE54F9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ref</w:t>
            </w:r>
          </w:p>
        </w:tc>
        <w:tc>
          <w:tcPr>
            <w:tcW w:w="413" w:type="pct"/>
          </w:tcPr>
          <w:p w14:paraId="366EC4C7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3" w:type="pct"/>
          </w:tcPr>
          <w:p w14:paraId="527FC47C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B1D1E" w:rsidRPr="003B1D1E" w14:paraId="397E3694" w14:textId="77777777" w:rsidTr="00DC60D3">
        <w:trPr>
          <w:gridAfter w:val="3"/>
          <w:wAfter w:w="1249" w:type="pct"/>
        </w:trPr>
        <w:tc>
          <w:tcPr>
            <w:tcW w:w="606" w:type="pct"/>
          </w:tcPr>
          <w:p w14:paraId="7493FFE9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6CCD9171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After (n=200)</w:t>
            </w:r>
          </w:p>
        </w:tc>
        <w:tc>
          <w:tcPr>
            <w:tcW w:w="411" w:type="pct"/>
          </w:tcPr>
          <w:p w14:paraId="25518960" w14:textId="705E2091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1.07</w:t>
            </w:r>
            <w:r>
              <w:rPr>
                <w:sz w:val="24"/>
                <w:szCs w:val="24"/>
              </w:rPr>
              <w:t>†</w:t>
            </w:r>
          </w:p>
        </w:tc>
        <w:tc>
          <w:tcPr>
            <w:tcW w:w="411" w:type="pct"/>
          </w:tcPr>
          <w:p w14:paraId="440FDBF3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571</w:t>
            </w:r>
          </w:p>
        </w:tc>
        <w:tc>
          <w:tcPr>
            <w:tcW w:w="413" w:type="pct"/>
          </w:tcPr>
          <w:p w14:paraId="2F75DC55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81-1.42</w:t>
            </w:r>
          </w:p>
        </w:tc>
        <w:tc>
          <w:tcPr>
            <w:tcW w:w="413" w:type="pct"/>
          </w:tcPr>
          <w:p w14:paraId="579287A9" w14:textId="35232498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99</w:t>
            </w:r>
            <w:r>
              <w:rPr>
                <w:sz w:val="24"/>
                <w:szCs w:val="24"/>
              </w:rPr>
              <w:t>†</w:t>
            </w:r>
          </w:p>
        </w:tc>
        <w:tc>
          <w:tcPr>
            <w:tcW w:w="413" w:type="pct"/>
          </w:tcPr>
          <w:p w14:paraId="2B6B55FB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913</w:t>
            </w:r>
          </w:p>
        </w:tc>
        <w:tc>
          <w:tcPr>
            <w:tcW w:w="413" w:type="pct"/>
          </w:tcPr>
          <w:p w14:paraId="4FCE5420" w14:textId="77777777" w:rsidR="003B1D1E" w:rsidRPr="003B1D1E" w:rsidRDefault="003B1D1E" w:rsidP="00DC60D3">
            <w:pPr>
              <w:spacing w:line="480" w:lineRule="auto"/>
              <w:rPr>
                <w:sz w:val="24"/>
                <w:szCs w:val="24"/>
              </w:rPr>
            </w:pPr>
            <w:r w:rsidRPr="003B1D1E">
              <w:rPr>
                <w:sz w:val="24"/>
                <w:szCs w:val="24"/>
              </w:rPr>
              <w:t>0.75-1.30</w:t>
            </w:r>
          </w:p>
        </w:tc>
      </w:tr>
    </w:tbl>
    <w:p w14:paraId="293936C2" w14:textId="77777777" w:rsidR="009E6D0B" w:rsidRDefault="009E6D0B" w:rsidP="001456F1">
      <w:pPr>
        <w:sectPr w:rsidR="009E6D0B" w:rsidSect="003B1D1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37FBF4" w14:textId="527D5B38" w:rsidR="009E6D0B" w:rsidRDefault="00CC43C2" w:rsidP="00DC60D3">
      <w:pPr>
        <w:spacing w:line="480" w:lineRule="auto"/>
      </w:pPr>
      <w:r>
        <w:rPr>
          <w:b/>
        </w:rPr>
        <w:t>Table S7</w:t>
      </w:r>
      <w:r w:rsidR="009E6D0B">
        <w:rPr>
          <w:b/>
        </w:rPr>
        <w:t xml:space="preserve">. </w:t>
      </w:r>
      <w:r w:rsidR="009E6D0B" w:rsidRPr="00BF528A">
        <w:rPr>
          <w:b/>
        </w:rPr>
        <w:t xml:space="preserve">Sensitivity, specificity and kappa statistic for each skin diagnosis made by trained nurses using the adapted skin condition diagnostic algorithm as compared with the diagnosis of a </w:t>
      </w:r>
      <w:r w:rsidR="00193C35" w:rsidRPr="00BF528A">
        <w:rPr>
          <w:b/>
        </w:rPr>
        <w:t>physician</w:t>
      </w:r>
      <w:r w:rsidR="009E6D0B" w:rsidRPr="00BF528A">
        <w:rPr>
          <w:b/>
        </w:rPr>
        <w:t>.</w:t>
      </w:r>
      <w:r w:rsidR="009E6D0B">
        <w:t xml:space="preserve"> </w:t>
      </w:r>
      <w:r w:rsidR="00BF528A">
        <w:t xml:space="preserve">Study undertaken in a subset of 124 participants. </w:t>
      </w:r>
      <w:r w:rsidR="00DC60D3">
        <w:t xml:space="preserve">^As determined by the physician; </w:t>
      </w:r>
      <w:r w:rsidR="009E6D0B">
        <w:t>*</w:t>
      </w:r>
      <w:r w:rsidR="009E6D0B" w:rsidRPr="006765B0">
        <w:t>Kappa ranges from -1 to 1</w:t>
      </w:r>
      <w:r w:rsidR="009E6D0B">
        <w:t xml:space="preserve">, generally </w:t>
      </w:r>
      <w:r w:rsidR="00DC60D3">
        <w:t xml:space="preserve">values greater than </w:t>
      </w:r>
      <w:r w:rsidR="009E6D0B" w:rsidRPr="006765B0">
        <w:t>&gt;0.75 - excellent agreement,</w:t>
      </w:r>
      <w:r w:rsidR="009E6D0B">
        <w:t xml:space="preserve"> </w:t>
      </w:r>
      <w:r w:rsidR="009E6D0B" w:rsidRPr="006765B0">
        <w:t>0.4 to 0.7</w:t>
      </w:r>
      <w:r w:rsidR="00DC60D3">
        <w:t xml:space="preserve">5 - fair to good agreement, 0.4 </w:t>
      </w:r>
      <w:r w:rsidR="009E6D0B" w:rsidRPr="006765B0">
        <w:t>indicate moderate or</w:t>
      </w:r>
      <w:r w:rsidR="009E6D0B">
        <w:t xml:space="preserve"> </w:t>
      </w:r>
      <w:r w:rsidR="00DC60D3">
        <w:t xml:space="preserve">poor agreement; </w:t>
      </w:r>
      <w:r w:rsidR="009E6D0B">
        <w:t>†Diagnosis of non-infected scabies and pyoderma, or infected scabies</w:t>
      </w:r>
    </w:p>
    <w:tbl>
      <w:tblPr>
        <w:tblStyle w:val="TableGrid"/>
        <w:tblpPr w:leftFromText="180" w:rightFromText="180" w:vertAnchor="page" w:horzAnchor="margin" w:tblpY="3915"/>
        <w:tblW w:w="11638" w:type="dxa"/>
        <w:tblLook w:val="04A0" w:firstRow="1" w:lastRow="0" w:firstColumn="1" w:lastColumn="0" w:noHBand="0" w:noVBand="1"/>
      </w:tblPr>
      <w:tblGrid>
        <w:gridCol w:w="2489"/>
        <w:gridCol w:w="2287"/>
        <w:gridCol w:w="2287"/>
        <w:gridCol w:w="2287"/>
        <w:gridCol w:w="2288"/>
      </w:tblGrid>
      <w:tr w:rsidR="00DC60D3" w:rsidRPr="0033584D" w14:paraId="153CCCDA" w14:textId="77777777" w:rsidTr="00DC60D3">
        <w:trPr>
          <w:trHeight w:val="507"/>
        </w:trPr>
        <w:tc>
          <w:tcPr>
            <w:tcW w:w="2489" w:type="dxa"/>
            <w:hideMark/>
          </w:tcPr>
          <w:p w14:paraId="110394AB" w14:textId="77777777" w:rsidR="00DC60D3" w:rsidRPr="0033584D" w:rsidRDefault="00DC60D3" w:rsidP="00DC60D3">
            <w:pPr>
              <w:spacing w:line="480" w:lineRule="auto"/>
              <w:rPr>
                <w:b/>
              </w:rPr>
            </w:pPr>
            <w:r w:rsidRPr="0033584D">
              <w:rPr>
                <w:b/>
                <w:bCs/>
              </w:rPr>
              <w:t> </w:t>
            </w:r>
          </w:p>
        </w:tc>
        <w:tc>
          <w:tcPr>
            <w:tcW w:w="2287" w:type="dxa"/>
          </w:tcPr>
          <w:p w14:paraId="516B229C" w14:textId="77777777" w:rsidR="00DC60D3" w:rsidRPr="0033584D" w:rsidRDefault="00DC60D3" w:rsidP="00DC60D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revalence (%)^</w:t>
            </w:r>
          </w:p>
        </w:tc>
        <w:tc>
          <w:tcPr>
            <w:tcW w:w="2287" w:type="dxa"/>
            <w:hideMark/>
          </w:tcPr>
          <w:p w14:paraId="161BA73F" w14:textId="77777777" w:rsidR="00DC60D3" w:rsidRPr="0033584D" w:rsidRDefault="00DC60D3" w:rsidP="00DC60D3">
            <w:pPr>
              <w:spacing w:line="480" w:lineRule="auto"/>
              <w:rPr>
                <w:b/>
              </w:rPr>
            </w:pPr>
            <w:r w:rsidRPr="0033584D">
              <w:rPr>
                <w:b/>
                <w:bCs/>
              </w:rPr>
              <w:t>Sensitivity (%)</w:t>
            </w:r>
          </w:p>
        </w:tc>
        <w:tc>
          <w:tcPr>
            <w:tcW w:w="2287" w:type="dxa"/>
            <w:hideMark/>
          </w:tcPr>
          <w:p w14:paraId="3DEBD6EE" w14:textId="77777777" w:rsidR="00DC60D3" w:rsidRPr="0033584D" w:rsidRDefault="00DC60D3" w:rsidP="00DC60D3">
            <w:pPr>
              <w:spacing w:line="480" w:lineRule="auto"/>
              <w:rPr>
                <w:b/>
              </w:rPr>
            </w:pPr>
            <w:r w:rsidRPr="0033584D">
              <w:rPr>
                <w:b/>
                <w:bCs/>
              </w:rPr>
              <w:t>Specificity (%)</w:t>
            </w:r>
          </w:p>
        </w:tc>
        <w:tc>
          <w:tcPr>
            <w:tcW w:w="2288" w:type="dxa"/>
            <w:hideMark/>
          </w:tcPr>
          <w:p w14:paraId="1BA14766" w14:textId="77777777" w:rsidR="00DC60D3" w:rsidRPr="0033584D" w:rsidRDefault="00DC60D3" w:rsidP="00DC60D3">
            <w:pPr>
              <w:spacing w:line="480" w:lineRule="auto"/>
              <w:rPr>
                <w:b/>
              </w:rPr>
            </w:pPr>
            <w:r w:rsidRPr="0033584D">
              <w:rPr>
                <w:b/>
                <w:bCs/>
              </w:rPr>
              <w:t>Kappa statistic</w:t>
            </w:r>
            <w:r>
              <w:rPr>
                <w:b/>
                <w:bCs/>
              </w:rPr>
              <w:t>*</w:t>
            </w:r>
          </w:p>
        </w:tc>
      </w:tr>
      <w:tr w:rsidR="00DC60D3" w:rsidRPr="0033584D" w14:paraId="3B939941" w14:textId="77777777" w:rsidTr="00DC60D3">
        <w:trPr>
          <w:trHeight w:val="506"/>
        </w:trPr>
        <w:tc>
          <w:tcPr>
            <w:tcW w:w="2489" w:type="dxa"/>
            <w:hideMark/>
          </w:tcPr>
          <w:p w14:paraId="588B94E5" w14:textId="77777777" w:rsidR="00DC60D3" w:rsidRPr="0033584D" w:rsidRDefault="00DC60D3" w:rsidP="00DC60D3">
            <w:pPr>
              <w:spacing w:line="480" w:lineRule="auto"/>
            </w:pPr>
            <w:r w:rsidRPr="0033584D">
              <w:rPr>
                <w:bCs/>
              </w:rPr>
              <w:t>No skin problem</w:t>
            </w:r>
          </w:p>
        </w:tc>
        <w:tc>
          <w:tcPr>
            <w:tcW w:w="2287" w:type="dxa"/>
          </w:tcPr>
          <w:p w14:paraId="7DDBFCE4" w14:textId="77777777" w:rsidR="00DC60D3" w:rsidRPr="0033584D" w:rsidRDefault="00DC60D3" w:rsidP="00DC60D3">
            <w:pPr>
              <w:spacing w:line="480" w:lineRule="auto"/>
            </w:pPr>
            <w:r>
              <w:t>44.4</w:t>
            </w:r>
          </w:p>
        </w:tc>
        <w:tc>
          <w:tcPr>
            <w:tcW w:w="2287" w:type="dxa"/>
            <w:hideMark/>
          </w:tcPr>
          <w:p w14:paraId="7B819FA6" w14:textId="77777777" w:rsidR="00DC60D3" w:rsidRPr="0033584D" w:rsidRDefault="00DC60D3" w:rsidP="00DC60D3">
            <w:pPr>
              <w:spacing w:line="480" w:lineRule="auto"/>
            </w:pPr>
            <w:r>
              <w:t>98.2</w:t>
            </w:r>
          </w:p>
        </w:tc>
        <w:tc>
          <w:tcPr>
            <w:tcW w:w="2287" w:type="dxa"/>
            <w:hideMark/>
          </w:tcPr>
          <w:p w14:paraId="36D6A801" w14:textId="77777777" w:rsidR="00DC60D3" w:rsidRPr="0033584D" w:rsidRDefault="00DC60D3" w:rsidP="00DC60D3">
            <w:pPr>
              <w:spacing w:line="480" w:lineRule="auto"/>
            </w:pPr>
            <w:r w:rsidRPr="0033584D">
              <w:t>9</w:t>
            </w:r>
            <w:r>
              <w:t>4.2</w:t>
            </w:r>
          </w:p>
        </w:tc>
        <w:tc>
          <w:tcPr>
            <w:tcW w:w="2288" w:type="dxa"/>
            <w:hideMark/>
          </w:tcPr>
          <w:p w14:paraId="63F7FC36" w14:textId="77777777" w:rsidR="00DC60D3" w:rsidRPr="0033584D" w:rsidRDefault="00DC60D3" w:rsidP="00DC60D3">
            <w:pPr>
              <w:spacing w:line="480" w:lineRule="auto"/>
            </w:pPr>
            <w:r>
              <w:t>0.92</w:t>
            </w:r>
          </w:p>
        </w:tc>
      </w:tr>
      <w:tr w:rsidR="00DC60D3" w:rsidRPr="0033584D" w14:paraId="1C04D1FA" w14:textId="77777777" w:rsidTr="00DC60D3">
        <w:trPr>
          <w:trHeight w:val="506"/>
        </w:trPr>
        <w:tc>
          <w:tcPr>
            <w:tcW w:w="2489" w:type="dxa"/>
            <w:hideMark/>
          </w:tcPr>
          <w:p w14:paraId="286B3333" w14:textId="77777777" w:rsidR="00DC60D3" w:rsidRPr="0033584D" w:rsidRDefault="00DC60D3" w:rsidP="00DC60D3">
            <w:pPr>
              <w:spacing w:line="480" w:lineRule="auto"/>
            </w:pPr>
            <w:r w:rsidRPr="0033584D">
              <w:rPr>
                <w:bCs/>
              </w:rPr>
              <w:t>Non-infected scabies</w:t>
            </w:r>
          </w:p>
        </w:tc>
        <w:tc>
          <w:tcPr>
            <w:tcW w:w="2287" w:type="dxa"/>
          </w:tcPr>
          <w:p w14:paraId="3397E42D" w14:textId="77777777" w:rsidR="00DC60D3" w:rsidRPr="0033584D" w:rsidRDefault="00DC60D3" w:rsidP="00DC60D3">
            <w:pPr>
              <w:spacing w:line="480" w:lineRule="auto"/>
            </w:pPr>
            <w:r>
              <w:t>19.4</w:t>
            </w:r>
          </w:p>
        </w:tc>
        <w:tc>
          <w:tcPr>
            <w:tcW w:w="2287" w:type="dxa"/>
          </w:tcPr>
          <w:p w14:paraId="6519521C" w14:textId="77777777" w:rsidR="00DC60D3" w:rsidRPr="0033584D" w:rsidRDefault="00DC60D3" w:rsidP="00DC60D3">
            <w:pPr>
              <w:spacing w:line="480" w:lineRule="auto"/>
            </w:pPr>
            <w:r>
              <w:t>83.3</w:t>
            </w:r>
          </w:p>
        </w:tc>
        <w:tc>
          <w:tcPr>
            <w:tcW w:w="2287" w:type="dxa"/>
          </w:tcPr>
          <w:p w14:paraId="176FEC1E" w14:textId="77777777" w:rsidR="00DC60D3" w:rsidRPr="0033584D" w:rsidRDefault="00DC60D3" w:rsidP="00DC60D3">
            <w:pPr>
              <w:spacing w:line="480" w:lineRule="auto"/>
            </w:pPr>
            <w:r>
              <w:t>97.0</w:t>
            </w:r>
          </w:p>
        </w:tc>
        <w:tc>
          <w:tcPr>
            <w:tcW w:w="2288" w:type="dxa"/>
          </w:tcPr>
          <w:p w14:paraId="3BC1FC9C" w14:textId="77777777" w:rsidR="00DC60D3" w:rsidRPr="0033584D" w:rsidRDefault="00DC60D3" w:rsidP="00DC60D3">
            <w:pPr>
              <w:spacing w:line="480" w:lineRule="auto"/>
            </w:pPr>
            <w:r>
              <w:t>0.82</w:t>
            </w:r>
          </w:p>
        </w:tc>
      </w:tr>
      <w:tr w:rsidR="00DC60D3" w:rsidRPr="0033584D" w14:paraId="53E9BCF7" w14:textId="77777777" w:rsidTr="00DC60D3">
        <w:trPr>
          <w:trHeight w:val="506"/>
        </w:trPr>
        <w:tc>
          <w:tcPr>
            <w:tcW w:w="2489" w:type="dxa"/>
            <w:hideMark/>
          </w:tcPr>
          <w:p w14:paraId="7FF82D79" w14:textId="77777777" w:rsidR="00DC60D3" w:rsidRPr="0033584D" w:rsidRDefault="00DC60D3" w:rsidP="00DC60D3">
            <w:pPr>
              <w:spacing w:line="480" w:lineRule="auto"/>
            </w:pPr>
            <w:r w:rsidRPr="0033584D">
              <w:rPr>
                <w:bCs/>
              </w:rPr>
              <w:t>Pyoderma</w:t>
            </w:r>
          </w:p>
        </w:tc>
        <w:tc>
          <w:tcPr>
            <w:tcW w:w="2287" w:type="dxa"/>
          </w:tcPr>
          <w:p w14:paraId="6EF56A00" w14:textId="77777777" w:rsidR="00DC60D3" w:rsidRPr="0033584D" w:rsidRDefault="00DC60D3" w:rsidP="00DC60D3">
            <w:pPr>
              <w:spacing w:line="480" w:lineRule="auto"/>
            </w:pPr>
            <w:r>
              <w:t>28.2</w:t>
            </w:r>
          </w:p>
        </w:tc>
        <w:tc>
          <w:tcPr>
            <w:tcW w:w="2287" w:type="dxa"/>
          </w:tcPr>
          <w:p w14:paraId="57F06355" w14:textId="77777777" w:rsidR="00DC60D3" w:rsidRPr="0033584D" w:rsidRDefault="00DC60D3" w:rsidP="00DC60D3">
            <w:pPr>
              <w:spacing w:line="480" w:lineRule="auto"/>
            </w:pPr>
            <w:r>
              <w:t>97.1</w:t>
            </w:r>
          </w:p>
        </w:tc>
        <w:tc>
          <w:tcPr>
            <w:tcW w:w="2287" w:type="dxa"/>
          </w:tcPr>
          <w:p w14:paraId="3C1F8BEC" w14:textId="77777777" w:rsidR="00DC60D3" w:rsidRPr="0033584D" w:rsidRDefault="00DC60D3" w:rsidP="00DC60D3">
            <w:pPr>
              <w:spacing w:line="480" w:lineRule="auto"/>
            </w:pPr>
            <w:r>
              <w:t>96.6</w:t>
            </w:r>
          </w:p>
        </w:tc>
        <w:tc>
          <w:tcPr>
            <w:tcW w:w="2288" w:type="dxa"/>
          </w:tcPr>
          <w:p w14:paraId="2147A09F" w14:textId="77777777" w:rsidR="00DC60D3" w:rsidRPr="0033584D" w:rsidRDefault="00DC60D3" w:rsidP="00DC60D3">
            <w:pPr>
              <w:spacing w:line="480" w:lineRule="auto"/>
            </w:pPr>
            <w:r>
              <w:t>0.92</w:t>
            </w:r>
          </w:p>
        </w:tc>
      </w:tr>
      <w:tr w:rsidR="00DC60D3" w:rsidRPr="0033584D" w14:paraId="21BB79DE" w14:textId="77777777" w:rsidTr="00DC60D3">
        <w:trPr>
          <w:trHeight w:val="506"/>
        </w:trPr>
        <w:tc>
          <w:tcPr>
            <w:tcW w:w="2489" w:type="dxa"/>
            <w:hideMark/>
          </w:tcPr>
          <w:p w14:paraId="49033B54" w14:textId="77777777" w:rsidR="00DC60D3" w:rsidRPr="0033584D" w:rsidRDefault="00DC60D3" w:rsidP="00DC60D3">
            <w:pPr>
              <w:spacing w:line="480" w:lineRule="auto"/>
            </w:pPr>
            <w:r w:rsidRPr="0033584D">
              <w:rPr>
                <w:bCs/>
              </w:rPr>
              <w:t>Infected scabies</w:t>
            </w:r>
          </w:p>
        </w:tc>
        <w:tc>
          <w:tcPr>
            <w:tcW w:w="2287" w:type="dxa"/>
          </w:tcPr>
          <w:p w14:paraId="1C07D910" w14:textId="77777777" w:rsidR="00DC60D3" w:rsidRPr="0033584D" w:rsidRDefault="00DC60D3" w:rsidP="00DC60D3">
            <w:pPr>
              <w:spacing w:line="480" w:lineRule="auto"/>
            </w:pPr>
            <w:r>
              <w:t>6.5</w:t>
            </w:r>
          </w:p>
        </w:tc>
        <w:tc>
          <w:tcPr>
            <w:tcW w:w="2287" w:type="dxa"/>
          </w:tcPr>
          <w:p w14:paraId="741F0297" w14:textId="77777777" w:rsidR="00DC60D3" w:rsidRPr="0033584D" w:rsidRDefault="00DC60D3" w:rsidP="00DC60D3">
            <w:pPr>
              <w:spacing w:line="480" w:lineRule="auto"/>
            </w:pPr>
            <w:r>
              <w:t>62.5</w:t>
            </w:r>
          </w:p>
        </w:tc>
        <w:tc>
          <w:tcPr>
            <w:tcW w:w="2287" w:type="dxa"/>
          </w:tcPr>
          <w:p w14:paraId="64B35B81" w14:textId="77777777" w:rsidR="00DC60D3" w:rsidRPr="0033584D" w:rsidRDefault="00DC60D3" w:rsidP="00DC60D3">
            <w:pPr>
              <w:spacing w:line="480" w:lineRule="auto"/>
            </w:pPr>
            <w:r>
              <w:t>98.3</w:t>
            </w:r>
          </w:p>
        </w:tc>
        <w:tc>
          <w:tcPr>
            <w:tcW w:w="2288" w:type="dxa"/>
          </w:tcPr>
          <w:p w14:paraId="4FCA5F6B" w14:textId="77777777" w:rsidR="00DC60D3" w:rsidRPr="0033584D" w:rsidRDefault="00DC60D3" w:rsidP="00DC60D3">
            <w:pPr>
              <w:spacing w:line="480" w:lineRule="auto"/>
            </w:pPr>
            <w:r>
              <w:t>0.65</w:t>
            </w:r>
          </w:p>
        </w:tc>
      </w:tr>
      <w:tr w:rsidR="00DC60D3" w:rsidRPr="0033584D" w14:paraId="5C662A75" w14:textId="77777777" w:rsidTr="00DC60D3">
        <w:tc>
          <w:tcPr>
            <w:tcW w:w="2489" w:type="dxa"/>
            <w:hideMark/>
          </w:tcPr>
          <w:p w14:paraId="303F0600" w14:textId="77777777" w:rsidR="00DC60D3" w:rsidRPr="0033584D" w:rsidRDefault="00DC60D3" w:rsidP="00DC60D3">
            <w:pPr>
              <w:spacing w:line="480" w:lineRule="auto"/>
            </w:pPr>
            <w:r w:rsidRPr="0033584D">
              <w:rPr>
                <w:bCs/>
              </w:rPr>
              <w:t>Scabies and pyoderma (any comb</w:t>
            </w:r>
            <w:r>
              <w:rPr>
                <w:bCs/>
              </w:rPr>
              <w:t>ination</w:t>
            </w:r>
            <w:r w:rsidRPr="0033584D">
              <w:rPr>
                <w:bCs/>
              </w:rPr>
              <w:t>)</w:t>
            </w:r>
            <w:r>
              <w:rPr>
                <w:bCs/>
              </w:rPr>
              <w:t>†</w:t>
            </w:r>
          </w:p>
        </w:tc>
        <w:tc>
          <w:tcPr>
            <w:tcW w:w="2287" w:type="dxa"/>
          </w:tcPr>
          <w:p w14:paraId="7CD60B5B" w14:textId="77777777" w:rsidR="00DC60D3" w:rsidRPr="0033584D" w:rsidRDefault="00DC60D3" w:rsidP="00DC60D3">
            <w:pPr>
              <w:spacing w:line="480" w:lineRule="auto"/>
            </w:pPr>
            <w:r>
              <w:t>12.9</w:t>
            </w:r>
          </w:p>
        </w:tc>
        <w:tc>
          <w:tcPr>
            <w:tcW w:w="2287" w:type="dxa"/>
          </w:tcPr>
          <w:p w14:paraId="3A7EAEB3" w14:textId="77777777" w:rsidR="00DC60D3" w:rsidRPr="0033584D" w:rsidRDefault="00DC60D3" w:rsidP="00DC60D3">
            <w:pPr>
              <w:spacing w:line="480" w:lineRule="auto"/>
            </w:pPr>
            <w:r>
              <w:t>81.3</w:t>
            </w:r>
          </w:p>
        </w:tc>
        <w:tc>
          <w:tcPr>
            <w:tcW w:w="2287" w:type="dxa"/>
          </w:tcPr>
          <w:p w14:paraId="2900E09F" w14:textId="77777777" w:rsidR="00DC60D3" w:rsidRPr="0033584D" w:rsidRDefault="00DC60D3" w:rsidP="00DC60D3">
            <w:pPr>
              <w:spacing w:line="480" w:lineRule="auto"/>
            </w:pPr>
            <w:r>
              <w:t>97.2</w:t>
            </w:r>
          </w:p>
        </w:tc>
        <w:tc>
          <w:tcPr>
            <w:tcW w:w="2288" w:type="dxa"/>
          </w:tcPr>
          <w:p w14:paraId="21B5F434" w14:textId="77777777" w:rsidR="00DC60D3" w:rsidRPr="0033584D" w:rsidRDefault="00DC60D3" w:rsidP="00DC60D3">
            <w:pPr>
              <w:spacing w:line="480" w:lineRule="auto"/>
            </w:pPr>
            <w:r>
              <w:t>0.78</w:t>
            </w:r>
          </w:p>
        </w:tc>
      </w:tr>
      <w:tr w:rsidR="00DC60D3" w:rsidRPr="0033584D" w14:paraId="5D4FD41B" w14:textId="77777777" w:rsidTr="00DC60D3">
        <w:trPr>
          <w:trHeight w:val="506"/>
        </w:trPr>
        <w:tc>
          <w:tcPr>
            <w:tcW w:w="2489" w:type="dxa"/>
            <w:hideMark/>
          </w:tcPr>
          <w:p w14:paraId="5677B3DA" w14:textId="77777777" w:rsidR="00DC60D3" w:rsidRPr="0033584D" w:rsidRDefault="00DC60D3" w:rsidP="00DC60D3">
            <w:pPr>
              <w:spacing w:line="480" w:lineRule="auto"/>
            </w:pPr>
            <w:r w:rsidRPr="0033584D">
              <w:rPr>
                <w:bCs/>
              </w:rPr>
              <w:t xml:space="preserve">Fungal </w:t>
            </w:r>
            <w:r>
              <w:rPr>
                <w:bCs/>
              </w:rPr>
              <w:t>infection</w:t>
            </w:r>
          </w:p>
        </w:tc>
        <w:tc>
          <w:tcPr>
            <w:tcW w:w="2287" w:type="dxa"/>
          </w:tcPr>
          <w:p w14:paraId="493B9ADF" w14:textId="77777777" w:rsidR="00DC60D3" w:rsidRPr="0033584D" w:rsidRDefault="00DC60D3" w:rsidP="00DC60D3">
            <w:pPr>
              <w:spacing w:line="480" w:lineRule="auto"/>
            </w:pPr>
            <w:r>
              <w:t>4.8</w:t>
            </w:r>
          </w:p>
        </w:tc>
        <w:tc>
          <w:tcPr>
            <w:tcW w:w="2287" w:type="dxa"/>
          </w:tcPr>
          <w:p w14:paraId="0EB12D57" w14:textId="77777777" w:rsidR="00DC60D3" w:rsidRPr="0033584D" w:rsidRDefault="00DC60D3" w:rsidP="00DC60D3">
            <w:pPr>
              <w:spacing w:line="480" w:lineRule="auto"/>
            </w:pPr>
            <w:r>
              <w:t>66.7</w:t>
            </w:r>
          </w:p>
        </w:tc>
        <w:tc>
          <w:tcPr>
            <w:tcW w:w="2287" w:type="dxa"/>
          </w:tcPr>
          <w:p w14:paraId="3E250B4B" w14:textId="77777777" w:rsidR="00DC60D3" w:rsidRPr="0033584D" w:rsidRDefault="00DC60D3" w:rsidP="00DC60D3">
            <w:pPr>
              <w:spacing w:line="480" w:lineRule="auto"/>
            </w:pPr>
            <w:r>
              <w:t>95.8</w:t>
            </w:r>
          </w:p>
        </w:tc>
        <w:tc>
          <w:tcPr>
            <w:tcW w:w="2288" w:type="dxa"/>
          </w:tcPr>
          <w:p w14:paraId="2E2F07ED" w14:textId="77777777" w:rsidR="00DC60D3" w:rsidRPr="0033584D" w:rsidRDefault="00DC60D3" w:rsidP="00DC60D3">
            <w:pPr>
              <w:spacing w:line="480" w:lineRule="auto"/>
            </w:pPr>
            <w:r>
              <w:t>0.50</w:t>
            </w:r>
          </w:p>
        </w:tc>
      </w:tr>
    </w:tbl>
    <w:p w14:paraId="73AF3F6B" w14:textId="3B4A3753" w:rsidR="00AE5DE4" w:rsidRDefault="00AE5DE4" w:rsidP="001456F1"/>
    <w:sectPr w:rsidR="00AE5DE4" w:rsidSect="003B1D1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87D48C" w14:textId="77777777" w:rsidR="00880C70" w:rsidRDefault="00880C70" w:rsidP="001456F1">
      <w:r>
        <w:separator/>
      </w:r>
    </w:p>
  </w:endnote>
  <w:endnote w:type="continuationSeparator" w:id="0">
    <w:p w14:paraId="03F58499" w14:textId="77777777" w:rsidR="00880C70" w:rsidRDefault="00880C70" w:rsidP="00145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FB4BDA" w14:textId="77777777" w:rsidR="00880C70" w:rsidRDefault="00880C70" w:rsidP="001456F1">
      <w:r>
        <w:separator/>
      </w:r>
    </w:p>
  </w:footnote>
  <w:footnote w:type="continuationSeparator" w:id="0">
    <w:p w14:paraId="3AB776CB" w14:textId="77777777" w:rsidR="00880C70" w:rsidRDefault="00880C70" w:rsidP="001456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821981"/>
    <w:multiLevelType w:val="hybridMultilevel"/>
    <w:tmpl w:val="1E30A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86B67"/>
    <w:multiLevelType w:val="hybridMultilevel"/>
    <w:tmpl w:val="453C6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C70F50"/>
    <w:multiLevelType w:val="hybridMultilevel"/>
    <w:tmpl w:val="6AD85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341217"/>
    <w:multiLevelType w:val="hybridMultilevel"/>
    <w:tmpl w:val="17E28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016818"/>
    <w:multiLevelType w:val="hybridMultilevel"/>
    <w:tmpl w:val="50CAC208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70CC2133"/>
    <w:multiLevelType w:val="hybridMultilevel"/>
    <w:tmpl w:val="0F0A5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8F7614"/>
    <w:multiLevelType w:val="hybridMultilevel"/>
    <w:tmpl w:val="7270B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0032"/>
    <w:rsid w:val="00012A2C"/>
    <w:rsid w:val="00031220"/>
    <w:rsid w:val="000422C7"/>
    <w:rsid w:val="00057BF6"/>
    <w:rsid w:val="0006460A"/>
    <w:rsid w:val="00084A64"/>
    <w:rsid w:val="00091734"/>
    <w:rsid w:val="000C31FC"/>
    <w:rsid w:val="000E48B3"/>
    <w:rsid w:val="001456F1"/>
    <w:rsid w:val="00193C35"/>
    <w:rsid w:val="00212AB0"/>
    <w:rsid w:val="002309CB"/>
    <w:rsid w:val="00243711"/>
    <w:rsid w:val="00254B6A"/>
    <w:rsid w:val="002A4E4A"/>
    <w:rsid w:val="002D03CD"/>
    <w:rsid w:val="002E7EA3"/>
    <w:rsid w:val="00310745"/>
    <w:rsid w:val="003201F0"/>
    <w:rsid w:val="0033584D"/>
    <w:rsid w:val="00362AB5"/>
    <w:rsid w:val="003902D8"/>
    <w:rsid w:val="003B1D1E"/>
    <w:rsid w:val="00470256"/>
    <w:rsid w:val="005074A1"/>
    <w:rsid w:val="00511F59"/>
    <w:rsid w:val="005121F8"/>
    <w:rsid w:val="00556D88"/>
    <w:rsid w:val="005848FD"/>
    <w:rsid w:val="005C0A1B"/>
    <w:rsid w:val="0060262D"/>
    <w:rsid w:val="006358D4"/>
    <w:rsid w:val="00661D98"/>
    <w:rsid w:val="006765B0"/>
    <w:rsid w:val="00676B14"/>
    <w:rsid w:val="00692980"/>
    <w:rsid w:val="006A159E"/>
    <w:rsid w:val="006A2850"/>
    <w:rsid w:val="006D2A29"/>
    <w:rsid w:val="006D6D78"/>
    <w:rsid w:val="006E3129"/>
    <w:rsid w:val="0079255E"/>
    <w:rsid w:val="007A520A"/>
    <w:rsid w:val="007B7FF3"/>
    <w:rsid w:val="008356C6"/>
    <w:rsid w:val="00856859"/>
    <w:rsid w:val="00864888"/>
    <w:rsid w:val="00880C70"/>
    <w:rsid w:val="00895FB7"/>
    <w:rsid w:val="008C37F1"/>
    <w:rsid w:val="008E68CC"/>
    <w:rsid w:val="008F088F"/>
    <w:rsid w:val="00923E1A"/>
    <w:rsid w:val="0094239C"/>
    <w:rsid w:val="00963F65"/>
    <w:rsid w:val="009C0505"/>
    <w:rsid w:val="009E6D0B"/>
    <w:rsid w:val="00A17D46"/>
    <w:rsid w:val="00A66B78"/>
    <w:rsid w:val="00A818D6"/>
    <w:rsid w:val="00AE5DE4"/>
    <w:rsid w:val="00AF74C6"/>
    <w:rsid w:val="00B26A78"/>
    <w:rsid w:val="00B51066"/>
    <w:rsid w:val="00B57F13"/>
    <w:rsid w:val="00B90032"/>
    <w:rsid w:val="00BD5052"/>
    <w:rsid w:val="00BF528A"/>
    <w:rsid w:val="00C23693"/>
    <w:rsid w:val="00CB67E2"/>
    <w:rsid w:val="00CC43C2"/>
    <w:rsid w:val="00CD096C"/>
    <w:rsid w:val="00D06837"/>
    <w:rsid w:val="00D72014"/>
    <w:rsid w:val="00D83715"/>
    <w:rsid w:val="00D8541B"/>
    <w:rsid w:val="00DB2DBA"/>
    <w:rsid w:val="00DC60D3"/>
    <w:rsid w:val="00DD7FB7"/>
    <w:rsid w:val="00DE1654"/>
    <w:rsid w:val="00DF13BA"/>
    <w:rsid w:val="00DF15A5"/>
    <w:rsid w:val="00DF62A5"/>
    <w:rsid w:val="00E66D70"/>
    <w:rsid w:val="00E74ADE"/>
    <w:rsid w:val="00ED14A0"/>
    <w:rsid w:val="00ED1AAD"/>
    <w:rsid w:val="00F4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D4B83"/>
  <w15:chartTrackingRefBased/>
  <w15:docId w15:val="{1A56140C-4003-4C4D-A8D4-E91A4B91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6F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56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56F1"/>
  </w:style>
  <w:style w:type="paragraph" w:styleId="Footer">
    <w:name w:val="footer"/>
    <w:basedOn w:val="Normal"/>
    <w:link w:val="FooterChar"/>
    <w:uiPriority w:val="99"/>
    <w:unhideWhenUsed/>
    <w:rsid w:val="001456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56F1"/>
  </w:style>
  <w:style w:type="paragraph" w:styleId="BalloonText">
    <w:name w:val="Balloon Text"/>
    <w:basedOn w:val="Normal"/>
    <w:link w:val="BalloonTextChar"/>
    <w:uiPriority w:val="99"/>
    <w:semiHidden/>
    <w:unhideWhenUsed/>
    <w:rsid w:val="00DD7F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FB7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C0505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46FFD"/>
    <w:pPr>
      <w:spacing w:after="160" w:line="259" w:lineRule="auto"/>
      <w:ind w:left="284"/>
      <w:contextualSpacing/>
    </w:pPr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6765B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D5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0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0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0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4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5</Words>
  <Characters>1313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tage, Edwin</dc:creator>
  <cp:keywords/>
  <dc:description/>
  <cp:lastModifiedBy>De Silva, Thushan I</cp:lastModifiedBy>
  <cp:revision>2</cp:revision>
  <dcterms:created xsi:type="dcterms:W3CDTF">2019-03-27T09:40:00Z</dcterms:created>
  <dcterms:modified xsi:type="dcterms:W3CDTF">2019-03-27T09:40:00Z</dcterms:modified>
</cp:coreProperties>
</file>